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777CEE" w14:textId="77777777" w:rsidR="00D14F25" w:rsidRPr="00DC419D" w:rsidRDefault="00D14F25" w:rsidP="009F317A">
      <w:pPr>
        <w:spacing w:after="160" w:line="259" w:lineRule="auto"/>
        <w:rPr>
          <w:rFonts w:ascii="Aptos" w:eastAsia="Aptos" w:hAnsi="Aptos" w:cs="Arial"/>
          <w:sz w:val="22"/>
          <w:szCs w:val="22"/>
          <w14:ligatures w14:val="standardContextual"/>
        </w:rPr>
      </w:pPr>
    </w:p>
    <w:p w14:paraId="79951C4E" w14:textId="77777777" w:rsidR="00D14F25" w:rsidRPr="00DC419D" w:rsidRDefault="00D14F25" w:rsidP="009F317A">
      <w:pPr>
        <w:spacing w:after="160" w:line="259" w:lineRule="auto"/>
        <w:rPr>
          <w:rFonts w:ascii="Aptos" w:eastAsia="Aptos" w:hAnsi="Aptos" w:cs="Arial"/>
          <w:sz w:val="22"/>
          <w:szCs w:val="22"/>
          <w14:ligatures w14:val="standardContextual"/>
        </w:rPr>
      </w:pPr>
    </w:p>
    <w:p w14:paraId="0086F3D9" w14:textId="77777777" w:rsidR="00283A1C" w:rsidRDefault="00283A1C" w:rsidP="006744A2">
      <w:pPr>
        <w:spacing w:after="160" w:line="259" w:lineRule="auto"/>
        <w:rPr>
          <w:b/>
          <w:bCs/>
          <w:lang w:val="en-CA"/>
        </w:rPr>
      </w:pPr>
    </w:p>
    <w:p w14:paraId="183F9122" w14:textId="77777777" w:rsidR="00283A1C" w:rsidRDefault="00283A1C" w:rsidP="006744A2">
      <w:pPr>
        <w:spacing w:after="160" w:line="259" w:lineRule="auto"/>
        <w:rPr>
          <w:b/>
          <w:bCs/>
          <w:lang w:val="en-CA"/>
        </w:rPr>
      </w:pPr>
    </w:p>
    <w:p w14:paraId="011E18DE" w14:textId="39915A3C" w:rsidR="00AA3010" w:rsidRPr="00DC419D" w:rsidRDefault="00AA3010" w:rsidP="006744A2">
      <w:pPr>
        <w:spacing w:after="160" w:line="259" w:lineRule="auto"/>
        <w:rPr>
          <w:b/>
          <w:bCs/>
          <w:lang w:val="en-CA"/>
        </w:rPr>
      </w:pPr>
      <w:r w:rsidRPr="00DC419D">
        <w:rPr>
          <w:b/>
          <w:bCs/>
          <w:lang w:val="en-CA"/>
        </w:rPr>
        <w:t>Appendix 1. Search strings</w:t>
      </w:r>
    </w:p>
    <w:p w14:paraId="7AACA03C" w14:textId="77777777" w:rsidR="00AA3010" w:rsidRPr="00DC419D" w:rsidRDefault="00AA3010" w:rsidP="00AA3010">
      <w:pPr>
        <w:rPr>
          <w:u w:val="single"/>
          <w:lang w:val="en-CA"/>
        </w:rPr>
      </w:pPr>
      <w:r w:rsidRPr="00DC419D">
        <w:rPr>
          <w:u w:val="single"/>
          <w:lang w:val="en-CA"/>
        </w:rPr>
        <w:t>PsycInfo</w:t>
      </w:r>
    </w:p>
    <w:p w14:paraId="4B8C28B7" w14:textId="77777777" w:rsidR="00AA3010" w:rsidRPr="00DC419D" w:rsidRDefault="00AA3010" w:rsidP="00AA3010">
      <w:pPr>
        <w:rPr>
          <w:lang w:val="en-CA"/>
        </w:rPr>
      </w:pPr>
      <w:r w:rsidRPr="00DC419D">
        <w:rPr>
          <w:lang w:val="en-CA"/>
        </w:rPr>
        <w:t>Block 1</w:t>
      </w:r>
    </w:p>
    <w:p w14:paraId="5B02D0B7" w14:textId="77777777" w:rsidR="00AA3010" w:rsidRPr="00DC419D" w:rsidRDefault="00AA3010" w:rsidP="00AA3010">
      <w:pPr>
        <w:rPr>
          <w:lang w:val="en-CA"/>
        </w:rPr>
      </w:pPr>
      <w:r w:rsidRPr="00DC419D">
        <w:rPr>
          <w:lang w:val="en-CA"/>
        </w:rPr>
        <w:t>e-government OR "online government" OR "digital government" OR ict OR "information and communication technology" OR "information and communications technologies" OR "information and communication technologies" OR "digital technology" OR "digital technologies" OR automatisation OR "information technology" OR "information technologies" OR "technological change" OR "technology changes" OR "welfare technology" OR "welfare technologies" OR "digital transformation" OR "communication technology" OR "communications technologies" OR "communication technologies" OR "technology, information"</w:t>
      </w:r>
    </w:p>
    <w:p w14:paraId="160DED53" w14:textId="77777777" w:rsidR="00AA3010" w:rsidRPr="00DC419D" w:rsidRDefault="00AA3010" w:rsidP="00AA3010">
      <w:pPr>
        <w:rPr>
          <w:lang w:val="en-CA"/>
        </w:rPr>
      </w:pPr>
      <w:r w:rsidRPr="00DC419D">
        <w:rPr>
          <w:lang w:val="en-CA"/>
        </w:rPr>
        <w:t>Block 2</w:t>
      </w:r>
    </w:p>
    <w:p w14:paraId="2F5651C2" w14:textId="77777777" w:rsidR="00AA3010" w:rsidRPr="00DC419D" w:rsidRDefault="00AA3010" w:rsidP="00AA3010">
      <w:pPr>
        <w:rPr>
          <w:lang w:val="en-CA"/>
        </w:rPr>
      </w:pPr>
      <w:r w:rsidRPr="00DC419D">
        <w:rPr>
          <w:lang w:val="en-CA"/>
        </w:rPr>
        <w:t>"</w:t>
      </w:r>
      <w:proofErr w:type="gramStart"/>
      <w:r w:rsidRPr="00DC419D">
        <w:rPr>
          <w:lang w:val="en-CA"/>
        </w:rPr>
        <w:t>local</w:t>
      </w:r>
      <w:proofErr w:type="gramEnd"/>
      <w:r w:rsidRPr="00DC419D">
        <w:rPr>
          <w:lang w:val="en-CA"/>
        </w:rPr>
        <w:t xml:space="preserve"> government" OR "local governments" OR "city government" OR "city governments" OR municipal* OR "public sector" OR "local authority" OR "local authorities" OR "governing authority" OR "governing authorities" OR "county government" OR "metropolitan government"</w:t>
      </w:r>
    </w:p>
    <w:p w14:paraId="1D8B59B1" w14:textId="77777777" w:rsidR="00AA3010" w:rsidRPr="00DC419D" w:rsidRDefault="00AA3010" w:rsidP="00AA3010">
      <w:pPr>
        <w:rPr>
          <w:lang w:val="en-CA"/>
        </w:rPr>
      </w:pPr>
      <w:r w:rsidRPr="00DC419D">
        <w:rPr>
          <w:lang w:val="en-CA"/>
        </w:rPr>
        <w:t>Block 3</w:t>
      </w:r>
    </w:p>
    <w:p w14:paraId="05FCA974" w14:textId="77777777" w:rsidR="00AA3010" w:rsidRPr="00DC419D" w:rsidRDefault="00AA3010" w:rsidP="00AA3010">
      <w:pPr>
        <w:rPr>
          <w:lang w:val="en-CA"/>
        </w:rPr>
      </w:pPr>
      <w:r w:rsidRPr="00DC419D">
        <w:rPr>
          <w:lang w:val="en-CA"/>
        </w:rPr>
        <w:t>"work environment" OR "work environments" OR "working environment" OR "working environments" OR "working condition" OR "working conditions" OR "work condition" OR "work condition" OR "occupational safety" OR "occupational health" OR "employee attitude" OR "employee attitudes" OR "job satisfaction" OR employee OR employees OR worker OR workers OR personnel OR "occupational groups" OR "occupational group" OR "workplace conditions" OR "workplace condition" OR "workplace environment" OR "workplace environments" OR "industrial health"</w:t>
      </w:r>
    </w:p>
    <w:p w14:paraId="48FD8BED" w14:textId="77777777" w:rsidR="00AA3010" w:rsidRPr="00DC419D" w:rsidRDefault="00AA3010" w:rsidP="00AA3010">
      <w:pPr>
        <w:rPr>
          <w:u w:val="single"/>
          <w:lang w:val="en-CA"/>
        </w:rPr>
      </w:pPr>
      <w:r w:rsidRPr="00DC419D">
        <w:rPr>
          <w:u w:val="single"/>
          <w:lang w:val="en-CA"/>
        </w:rPr>
        <w:t>Pubmed</w:t>
      </w:r>
    </w:p>
    <w:p w14:paraId="41EDD332" w14:textId="77777777" w:rsidR="00AA3010" w:rsidRPr="00DC419D" w:rsidRDefault="00AA3010" w:rsidP="00AA3010">
      <w:pPr>
        <w:rPr>
          <w:lang w:val="en-CA"/>
        </w:rPr>
      </w:pPr>
      <w:r w:rsidRPr="00DC419D">
        <w:rPr>
          <w:lang w:val="en-CA"/>
        </w:rPr>
        <w:t>Block 1</w:t>
      </w:r>
    </w:p>
    <w:p w14:paraId="5BCC05AC" w14:textId="77777777" w:rsidR="00AA3010" w:rsidRPr="00DC419D" w:rsidRDefault="00AA3010" w:rsidP="00AA3010">
      <w:pPr>
        <w:rPr>
          <w:lang w:val="en-CA"/>
        </w:rPr>
      </w:pPr>
      <w:r w:rsidRPr="00DC419D">
        <w:rPr>
          <w:lang w:val="en-CA"/>
        </w:rPr>
        <w:t>e-government OR "online government" OR "digital government" OR ict OR "information and communication technology" OR "information and communications technologies" OR "information and communication technologies" OR "digital technology" OR "digital technologies" OR automatisation OR "information technology" OR "information technologies" OR "technological change" OR "technology changes" OR "welfare technology" OR "welfare technologies" OR "digital transformation" OR "communication technology" OR "communications technologies" OR "communication technologies" OR "technology, information"</w:t>
      </w:r>
    </w:p>
    <w:p w14:paraId="3D026F87" w14:textId="77777777" w:rsidR="00AA3010" w:rsidRPr="00DC419D" w:rsidRDefault="00AA3010" w:rsidP="00AA3010">
      <w:pPr>
        <w:rPr>
          <w:lang w:val="en-CA"/>
        </w:rPr>
      </w:pPr>
      <w:r w:rsidRPr="00DC419D">
        <w:rPr>
          <w:lang w:val="en-CA"/>
        </w:rPr>
        <w:t>Block 2</w:t>
      </w:r>
    </w:p>
    <w:p w14:paraId="217D51EE" w14:textId="77777777" w:rsidR="00AA3010" w:rsidRPr="00DC419D" w:rsidRDefault="00AA3010" w:rsidP="00AA3010">
      <w:pPr>
        <w:rPr>
          <w:lang w:val="en-CA"/>
        </w:rPr>
      </w:pPr>
      <w:r w:rsidRPr="00DC419D">
        <w:rPr>
          <w:lang w:val="en-CA"/>
        </w:rPr>
        <w:t>"</w:t>
      </w:r>
      <w:proofErr w:type="gramStart"/>
      <w:r w:rsidRPr="00DC419D">
        <w:rPr>
          <w:lang w:val="en-CA"/>
        </w:rPr>
        <w:t>local</w:t>
      </w:r>
      <w:proofErr w:type="gramEnd"/>
      <w:r w:rsidRPr="00DC419D">
        <w:rPr>
          <w:lang w:val="en-CA"/>
        </w:rPr>
        <w:t xml:space="preserve"> government" OR "local governments" OR "city government" OR "city governments" OR municipal OR "public sector" OR "local authority" OR "local authorities" OR "governing </w:t>
      </w:r>
      <w:r w:rsidRPr="00DC419D">
        <w:rPr>
          <w:lang w:val="en-CA"/>
        </w:rPr>
        <w:lastRenderedPageBreak/>
        <w:t>authority" OR "governing authorities" OR "county government" OR "metropolitan government"</w:t>
      </w:r>
    </w:p>
    <w:p w14:paraId="5FBCE0AA" w14:textId="77777777" w:rsidR="00AA3010" w:rsidRPr="00DC419D" w:rsidRDefault="00AA3010" w:rsidP="00AA3010">
      <w:pPr>
        <w:rPr>
          <w:lang w:val="en-CA"/>
        </w:rPr>
      </w:pPr>
      <w:r w:rsidRPr="00DC419D">
        <w:rPr>
          <w:lang w:val="en-CA"/>
        </w:rPr>
        <w:t>Block 3</w:t>
      </w:r>
    </w:p>
    <w:p w14:paraId="6C03C55A" w14:textId="77777777" w:rsidR="00AA3010" w:rsidRPr="00DC419D" w:rsidRDefault="00AA3010" w:rsidP="00AA3010">
      <w:pPr>
        <w:rPr>
          <w:lang w:val="en-CA"/>
        </w:rPr>
      </w:pPr>
      <w:r w:rsidRPr="00DC419D">
        <w:rPr>
          <w:lang w:val="en-CA"/>
        </w:rPr>
        <w:t xml:space="preserve">"work environment" OR "work environments" OR "working environment" OR "working environments" OR "working condition" OR "working conditions" OR "work condition" OR "work condition" OR "occupational safety" OR "occupational health" OR "employee attitude" OR "employee attitudes" OR "job satisfaction" OR employee OR employees OR worker OR workers OR personnel OR "occupational groups" OR "occupational group" OR "workplace conditions" OR "workplace condition" OR "workplace environment" OR "workplace environments" OR "industrial health" </w:t>
      </w:r>
    </w:p>
    <w:p w14:paraId="67B7079A" w14:textId="77777777" w:rsidR="00AA3010" w:rsidRPr="00DC419D" w:rsidRDefault="00AA3010" w:rsidP="00AA3010">
      <w:pPr>
        <w:rPr>
          <w:u w:val="single"/>
          <w:lang w:val="en-CA"/>
        </w:rPr>
      </w:pPr>
      <w:r w:rsidRPr="00DC419D">
        <w:rPr>
          <w:u w:val="single"/>
          <w:lang w:val="en-CA"/>
        </w:rPr>
        <w:t xml:space="preserve">BSP </w:t>
      </w:r>
    </w:p>
    <w:p w14:paraId="73AB8D29" w14:textId="77777777" w:rsidR="00AA3010" w:rsidRPr="00DC419D" w:rsidRDefault="00AA3010" w:rsidP="00AA3010">
      <w:pPr>
        <w:rPr>
          <w:lang w:val="en-CA"/>
        </w:rPr>
      </w:pPr>
      <w:r w:rsidRPr="00DC419D">
        <w:rPr>
          <w:lang w:val="en-CA"/>
        </w:rPr>
        <w:t>“e-government” OR “online government” OR “digital government” OR ict OR “information and communication technology” OR “information and communications technologies” OR “information and communication technologies” OR “digital technology” OR “digital technologies” OR automatisation OR “information technology” OR “information technologies” OR “technological change” OR “technology changes” OR “welfare technology” OR “welfare technologies” OR “digital transformation”</w:t>
      </w:r>
    </w:p>
    <w:p w14:paraId="17536584" w14:textId="77777777" w:rsidR="00AA3010" w:rsidRPr="00DC419D" w:rsidRDefault="00AA3010" w:rsidP="00AA3010">
      <w:pPr>
        <w:rPr>
          <w:lang w:val="en-CA"/>
        </w:rPr>
      </w:pPr>
      <w:r w:rsidRPr="00DC419D">
        <w:rPr>
          <w:lang w:val="en-CA"/>
        </w:rPr>
        <w:t xml:space="preserve">AND </w:t>
      </w:r>
    </w:p>
    <w:p w14:paraId="756A4A19" w14:textId="77777777" w:rsidR="00AA3010" w:rsidRPr="00DC419D" w:rsidRDefault="00AA3010" w:rsidP="00AA3010">
      <w:pPr>
        <w:rPr>
          <w:lang w:val="en-CA"/>
        </w:rPr>
      </w:pPr>
      <w:r w:rsidRPr="00DC419D">
        <w:rPr>
          <w:lang w:val="en-CA"/>
        </w:rPr>
        <w:t>“</w:t>
      </w:r>
      <w:proofErr w:type="gramStart"/>
      <w:r w:rsidRPr="00DC419D">
        <w:rPr>
          <w:lang w:val="en-CA"/>
        </w:rPr>
        <w:t>local</w:t>
      </w:r>
      <w:proofErr w:type="gramEnd"/>
      <w:r w:rsidRPr="00DC419D">
        <w:rPr>
          <w:lang w:val="en-CA"/>
        </w:rPr>
        <w:t xml:space="preserve"> government” OR “local governments” OR “city government” OR “city governments” OR municipal* OR “public sector” OR “local authority” OR “local authorities” OR “governing authority” OR “governing authorities”</w:t>
      </w:r>
    </w:p>
    <w:p w14:paraId="09A9966C" w14:textId="77777777" w:rsidR="00AA3010" w:rsidRPr="00DC419D" w:rsidRDefault="00AA3010" w:rsidP="00AA3010">
      <w:pPr>
        <w:rPr>
          <w:lang w:val="en-CA"/>
        </w:rPr>
      </w:pPr>
      <w:r w:rsidRPr="00DC419D">
        <w:rPr>
          <w:lang w:val="en-CA"/>
        </w:rPr>
        <w:t>AND</w:t>
      </w:r>
    </w:p>
    <w:p w14:paraId="49FC7218" w14:textId="77777777" w:rsidR="00AA3010" w:rsidRPr="00DC419D" w:rsidRDefault="00AA3010" w:rsidP="00AA3010">
      <w:pPr>
        <w:rPr>
          <w:lang w:val="en-CA"/>
        </w:rPr>
      </w:pPr>
      <w:r w:rsidRPr="00DC419D">
        <w:rPr>
          <w:lang w:val="en-CA"/>
        </w:rPr>
        <w:t>“</w:t>
      </w:r>
      <w:proofErr w:type="gramStart"/>
      <w:r w:rsidRPr="00DC419D">
        <w:rPr>
          <w:lang w:val="en-CA"/>
        </w:rPr>
        <w:t>work</w:t>
      </w:r>
      <w:proofErr w:type="gramEnd"/>
      <w:r w:rsidRPr="00DC419D">
        <w:rPr>
          <w:lang w:val="en-CA"/>
        </w:rPr>
        <w:t xml:space="preserve"> environment” OR “work environments” OR “working environment” OR “working environments” OR “working condition” OR “working conditions” OR “work condition” OR “work condition” OR “occupational safety” OR “occupational health” OR “employee attitude” OR “employee attitudes” OR “job satisfaction” OR employee* OR worker*</w:t>
      </w:r>
    </w:p>
    <w:p w14:paraId="74B1D9C8" w14:textId="77777777" w:rsidR="00AA3010" w:rsidRPr="00DC419D" w:rsidRDefault="00AA3010" w:rsidP="00AA3010">
      <w:pPr>
        <w:rPr>
          <w:u w:val="single"/>
          <w:lang w:val="en-CA"/>
        </w:rPr>
      </w:pPr>
      <w:r w:rsidRPr="00DC419D">
        <w:rPr>
          <w:u w:val="single"/>
          <w:lang w:val="en-CA"/>
        </w:rPr>
        <w:t>Scopus</w:t>
      </w:r>
    </w:p>
    <w:p w14:paraId="65FCD067" w14:textId="77777777" w:rsidR="00AA3010" w:rsidRPr="00DC419D" w:rsidRDefault="00AA3010" w:rsidP="00AA3010">
      <w:pPr>
        <w:rPr>
          <w:lang w:val="en-CA"/>
        </w:rPr>
      </w:pPr>
      <w:r w:rsidRPr="00DC419D">
        <w:rPr>
          <w:lang w:val="en-CA"/>
        </w:rPr>
        <w:t xml:space="preserve">TITLE-ABS-KEY </w:t>
      </w:r>
      <w:proofErr w:type="gramStart"/>
      <w:r w:rsidRPr="00DC419D">
        <w:rPr>
          <w:lang w:val="en-CA"/>
        </w:rPr>
        <w:t>( {</w:t>
      </w:r>
      <w:proofErr w:type="gramEnd"/>
      <w:r w:rsidRPr="00DC419D">
        <w:rPr>
          <w:lang w:val="en-CA"/>
        </w:rPr>
        <w:t>e-government} OR {online government} OR {digital government} OR ict OR {information and communication technology} OR {information and communications technologies} OR {information and communication technologies} OR {digital technology} OR {digital technologies} OR automatisation OR {information technology} OR {information technologies} OR {technological change} OR {technology changes} OR {welfare technology} OR {welfare technologies} OR {digital transformation} )</w:t>
      </w:r>
    </w:p>
    <w:p w14:paraId="2ED3FE46" w14:textId="77777777" w:rsidR="00AA3010" w:rsidRPr="00DC419D" w:rsidRDefault="00AA3010" w:rsidP="00AA3010">
      <w:pPr>
        <w:rPr>
          <w:lang w:val="en-CA"/>
        </w:rPr>
      </w:pPr>
      <w:r w:rsidRPr="00DC419D">
        <w:rPr>
          <w:lang w:val="en-CA"/>
        </w:rPr>
        <w:t>AND</w:t>
      </w:r>
    </w:p>
    <w:p w14:paraId="15CE8AC4" w14:textId="77777777" w:rsidR="00AA3010" w:rsidRPr="00DC419D" w:rsidRDefault="00AA3010" w:rsidP="00AA3010">
      <w:pPr>
        <w:rPr>
          <w:lang w:val="en-CA"/>
        </w:rPr>
      </w:pPr>
      <w:r w:rsidRPr="00DC419D">
        <w:rPr>
          <w:lang w:val="en-CA"/>
        </w:rPr>
        <w:t>TITLE-ABS-KEY ({local government} OR {local governments} OR {city government} OR {city governmentts} OR municipal* OR {public sector} OR {local authority} OR {local authorities} OR {governing authority} OR {governing authorities</w:t>
      </w:r>
      <w:proofErr w:type="gramStart"/>
      <w:r w:rsidRPr="00DC419D">
        <w:rPr>
          <w:lang w:val="en-CA"/>
        </w:rPr>
        <w:t>} )</w:t>
      </w:r>
      <w:proofErr w:type="gramEnd"/>
    </w:p>
    <w:p w14:paraId="2FAE31AF" w14:textId="77777777" w:rsidR="00AA3010" w:rsidRPr="00DC419D" w:rsidRDefault="00AA3010" w:rsidP="00AA3010">
      <w:pPr>
        <w:rPr>
          <w:lang w:val="en-CA"/>
        </w:rPr>
      </w:pPr>
      <w:r w:rsidRPr="00DC419D">
        <w:rPr>
          <w:lang w:val="en-CA"/>
        </w:rPr>
        <w:t>AND</w:t>
      </w:r>
    </w:p>
    <w:p w14:paraId="48B4CE0E" w14:textId="77777777" w:rsidR="00AA3010" w:rsidRPr="00DC419D" w:rsidRDefault="00AA3010" w:rsidP="00AA3010">
      <w:pPr>
        <w:rPr>
          <w:lang w:val="en-CA"/>
        </w:rPr>
      </w:pPr>
      <w:r w:rsidRPr="00DC419D">
        <w:rPr>
          <w:lang w:val="en-CA"/>
        </w:rPr>
        <w:lastRenderedPageBreak/>
        <w:t>TITLE-ABS-KEY ({work environment} OR {work environments} OR {working environment} OR {working environments} OR {working condition} OR {working conditions} OR {work condition} OR {work condition} OR {occupational safety} OR {occupational health} OR {employee attitude} OR {employee attitudes} OR {job satisfaction} OR employee* OR worker*)</w:t>
      </w:r>
    </w:p>
    <w:p w14:paraId="5B51D3DD" w14:textId="77777777" w:rsidR="00AA3010" w:rsidRPr="00DC419D" w:rsidRDefault="00AA3010" w:rsidP="00AA3010">
      <w:pPr>
        <w:rPr>
          <w:lang w:val="en-US"/>
        </w:rPr>
      </w:pPr>
    </w:p>
    <w:p w14:paraId="585DABFE" w14:textId="77777777" w:rsidR="00AA3010" w:rsidRPr="00DC419D" w:rsidRDefault="00AA3010" w:rsidP="00AA3010">
      <w:pPr>
        <w:rPr>
          <w:lang w:val="en-US"/>
        </w:rPr>
      </w:pPr>
      <w:r w:rsidRPr="00DC419D">
        <w:rPr>
          <w:lang w:val="en-US"/>
        </w:rPr>
        <w:br w:type="page"/>
      </w:r>
    </w:p>
    <w:p w14:paraId="1C9C0DE9" w14:textId="77777777" w:rsidR="00AA3010" w:rsidRPr="00DC419D" w:rsidRDefault="00AA3010" w:rsidP="00AA3010">
      <w:pPr>
        <w:rPr>
          <w:b/>
          <w:bCs/>
          <w:lang w:val="en-CA"/>
        </w:rPr>
      </w:pPr>
      <w:r w:rsidRPr="00DC419D">
        <w:rPr>
          <w:b/>
          <w:bCs/>
          <w:lang w:val="en-CA"/>
        </w:rPr>
        <w:lastRenderedPageBreak/>
        <w:t>Appendix 2. The included 52 publications</w:t>
      </w:r>
    </w:p>
    <w:p w14:paraId="29CE66EF" w14:textId="77777777" w:rsidR="00AA3010" w:rsidRPr="00DC419D" w:rsidRDefault="00AA3010" w:rsidP="00AA3010">
      <w:pPr>
        <w:autoSpaceDE w:val="0"/>
        <w:autoSpaceDN w:val="0"/>
        <w:adjustRightInd w:val="0"/>
        <w:spacing w:after="0"/>
        <w:ind w:left="720" w:hanging="720"/>
        <w:rPr>
          <w:rFonts w:ascii="Calibri" w:hAnsi="Calibri" w:cs="Calibri"/>
          <w:lang w:val="en-US"/>
        </w:rPr>
      </w:pPr>
      <w:r w:rsidRPr="00DC419D">
        <w:rPr>
          <w:rFonts w:ascii="Calibri" w:hAnsi="Calibri" w:cs="Calibri"/>
          <w:lang w:val="en-US"/>
        </w:rPr>
        <w:t xml:space="preserve">ADEBAYO, F. &amp; BILQUIS, M. 2018. E-Governance and Effective Bureaucratic Practices in Nigeria Civil Service. </w:t>
      </w:r>
      <w:r w:rsidRPr="00DC419D">
        <w:rPr>
          <w:rFonts w:ascii="Calibri" w:hAnsi="Calibri" w:cs="Calibri"/>
          <w:i/>
          <w:iCs/>
          <w:lang w:val="en-US"/>
        </w:rPr>
        <w:t>International Journal of Business &amp; Administrative Studies,</w:t>
      </w:r>
      <w:r w:rsidRPr="00DC419D">
        <w:rPr>
          <w:rFonts w:ascii="Calibri" w:hAnsi="Calibri" w:cs="Calibri"/>
          <w:lang w:val="en-US"/>
        </w:rPr>
        <w:t xml:space="preserve"> 4</w:t>
      </w:r>
      <w:r w:rsidRPr="00DC419D">
        <w:rPr>
          <w:rFonts w:ascii="Calibri" w:hAnsi="Calibri" w:cs="Calibri"/>
          <w:b/>
          <w:bCs/>
          <w:lang w:val="en-US"/>
        </w:rPr>
        <w:t>,</w:t>
      </w:r>
      <w:r w:rsidRPr="00DC419D">
        <w:rPr>
          <w:rFonts w:ascii="Calibri" w:hAnsi="Calibri" w:cs="Calibri"/>
          <w:lang w:val="en-US"/>
        </w:rPr>
        <w:t xml:space="preserve"> 105-121.</w:t>
      </w:r>
    </w:p>
    <w:p w14:paraId="6E4F96A5" w14:textId="77777777" w:rsidR="00AA3010" w:rsidRPr="00DC419D" w:rsidRDefault="00AA3010" w:rsidP="00AA3010">
      <w:pPr>
        <w:autoSpaceDE w:val="0"/>
        <w:autoSpaceDN w:val="0"/>
        <w:adjustRightInd w:val="0"/>
        <w:spacing w:after="0"/>
        <w:ind w:left="720" w:hanging="720"/>
        <w:rPr>
          <w:rFonts w:ascii="Calibri" w:hAnsi="Calibri" w:cs="Calibri"/>
          <w:lang w:val="en-US"/>
        </w:rPr>
      </w:pPr>
      <w:r w:rsidRPr="00DC419D">
        <w:rPr>
          <w:rFonts w:ascii="Calibri" w:hAnsi="Calibri" w:cs="Calibri"/>
          <w:lang w:val="en-US"/>
        </w:rPr>
        <w:t xml:space="preserve">AMOAKO, R., JIANG, Y., ADU-YEBOAH, S. S., FREMPONG, M. F. &amp; TETTEH, S. 2023. Factors influencing electronic human resource management implementation in public organisations in an emerging economy: An empirical study. </w:t>
      </w:r>
      <w:r w:rsidRPr="00DC419D">
        <w:rPr>
          <w:rFonts w:ascii="Calibri" w:hAnsi="Calibri" w:cs="Calibri"/>
          <w:i/>
          <w:iCs/>
          <w:lang w:val="en-US"/>
        </w:rPr>
        <w:t>South African Journal of Business Management,</w:t>
      </w:r>
      <w:r w:rsidRPr="00DC419D">
        <w:rPr>
          <w:rFonts w:ascii="Calibri" w:hAnsi="Calibri" w:cs="Calibri"/>
          <w:lang w:val="en-US"/>
        </w:rPr>
        <w:t xml:space="preserve"> 54.</w:t>
      </w:r>
    </w:p>
    <w:p w14:paraId="7E531E24" w14:textId="0FF3BD7E" w:rsidR="00AA3010" w:rsidRPr="00DC419D" w:rsidRDefault="00AA3010" w:rsidP="00AA3010">
      <w:pPr>
        <w:autoSpaceDE w:val="0"/>
        <w:autoSpaceDN w:val="0"/>
        <w:adjustRightInd w:val="0"/>
        <w:spacing w:after="0"/>
        <w:ind w:left="720" w:hanging="720"/>
        <w:rPr>
          <w:rFonts w:ascii="Calibri" w:hAnsi="Calibri" w:cs="Calibri"/>
          <w:lang w:val="en-US"/>
        </w:rPr>
      </w:pPr>
      <w:r w:rsidRPr="00DC419D">
        <w:rPr>
          <w:rFonts w:ascii="Calibri" w:hAnsi="Calibri" w:cs="Calibri"/>
          <w:lang w:val="en-US"/>
        </w:rPr>
        <w:t>BAJRALIU, A. &amp; QORRAJ, G. 2023. D</w:t>
      </w:r>
      <w:r w:rsidR="000C7A8D" w:rsidRPr="00DC419D">
        <w:rPr>
          <w:rFonts w:ascii="Calibri" w:hAnsi="Calibri" w:cs="Calibri"/>
          <w:lang w:val="en-US"/>
        </w:rPr>
        <w:t>igital</w:t>
      </w:r>
      <w:r w:rsidRPr="00DC419D">
        <w:rPr>
          <w:rFonts w:ascii="Calibri" w:hAnsi="Calibri" w:cs="Calibri"/>
          <w:lang w:val="en-US"/>
        </w:rPr>
        <w:t xml:space="preserve"> T</w:t>
      </w:r>
      <w:r w:rsidR="000C7A8D" w:rsidRPr="00DC419D">
        <w:rPr>
          <w:rFonts w:ascii="Calibri" w:hAnsi="Calibri" w:cs="Calibri"/>
          <w:lang w:val="en-US"/>
        </w:rPr>
        <w:t>ransformations</w:t>
      </w:r>
      <w:r w:rsidR="0056049A" w:rsidRPr="00DC419D">
        <w:rPr>
          <w:rFonts w:ascii="Calibri" w:hAnsi="Calibri" w:cs="Calibri"/>
          <w:lang w:val="en-US"/>
        </w:rPr>
        <w:t>’</w:t>
      </w:r>
      <w:r w:rsidRPr="00DC419D">
        <w:rPr>
          <w:rFonts w:ascii="Calibri" w:hAnsi="Calibri" w:cs="Calibri"/>
          <w:lang w:val="en-US"/>
        </w:rPr>
        <w:t xml:space="preserve"> I</w:t>
      </w:r>
      <w:r w:rsidR="0056049A" w:rsidRPr="00DC419D">
        <w:rPr>
          <w:rFonts w:ascii="Calibri" w:hAnsi="Calibri" w:cs="Calibri"/>
          <w:lang w:val="en-US"/>
        </w:rPr>
        <w:t>mpact</w:t>
      </w:r>
      <w:r w:rsidRPr="00DC419D">
        <w:rPr>
          <w:rFonts w:ascii="Calibri" w:hAnsi="Calibri" w:cs="Calibri"/>
          <w:lang w:val="en-US"/>
        </w:rPr>
        <w:t xml:space="preserve"> </w:t>
      </w:r>
      <w:r w:rsidR="0056049A" w:rsidRPr="00DC419D">
        <w:rPr>
          <w:rFonts w:ascii="Calibri" w:hAnsi="Calibri" w:cs="Calibri"/>
          <w:lang w:val="en-US"/>
        </w:rPr>
        <w:t>on</w:t>
      </w:r>
      <w:r w:rsidRPr="00DC419D">
        <w:rPr>
          <w:rFonts w:ascii="Calibri" w:hAnsi="Calibri" w:cs="Calibri"/>
          <w:lang w:val="en-US"/>
        </w:rPr>
        <w:t xml:space="preserve"> S</w:t>
      </w:r>
      <w:r w:rsidR="0056049A" w:rsidRPr="00DC419D">
        <w:rPr>
          <w:rFonts w:ascii="Calibri" w:hAnsi="Calibri" w:cs="Calibri"/>
          <w:lang w:val="en-US"/>
        </w:rPr>
        <w:t>ustainable</w:t>
      </w:r>
      <w:r w:rsidRPr="00DC419D">
        <w:rPr>
          <w:rFonts w:ascii="Calibri" w:hAnsi="Calibri" w:cs="Calibri"/>
          <w:lang w:val="en-US"/>
        </w:rPr>
        <w:t xml:space="preserve"> HR M</w:t>
      </w:r>
      <w:r w:rsidR="0056049A" w:rsidRPr="00DC419D">
        <w:rPr>
          <w:rFonts w:ascii="Calibri" w:hAnsi="Calibri" w:cs="Calibri"/>
          <w:lang w:val="en-US"/>
        </w:rPr>
        <w:t>anagement</w:t>
      </w:r>
      <w:r w:rsidRPr="00DC419D">
        <w:rPr>
          <w:rFonts w:ascii="Calibri" w:hAnsi="Calibri" w:cs="Calibri"/>
          <w:lang w:val="en-US"/>
        </w:rPr>
        <w:t>: C</w:t>
      </w:r>
      <w:r w:rsidR="0056049A" w:rsidRPr="00DC419D">
        <w:rPr>
          <w:rFonts w:ascii="Calibri" w:hAnsi="Calibri" w:cs="Calibri"/>
          <w:lang w:val="en-US"/>
        </w:rPr>
        <w:t>omparative</w:t>
      </w:r>
      <w:r w:rsidRPr="00DC419D">
        <w:rPr>
          <w:rFonts w:ascii="Calibri" w:hAnsi="Calibri" w:cs="Calibri"/>
          <w:lang w:val="en-US"/>
        </w:rPr>
        <w:t xml:space="preserve"> S</w:t>
      </w:r>
      <w:r w:rsidR="0056049A" w:rsidRPr="00DC419D">
        <w:rPr>
          <w:rFonts w:ascii="Calibri" w:hAnsi="Calibri" w:cs="Calibri"/>
          <w:lang w:val="en-US"/>
        </w:rPr>
        <w:t>tudy</w:t>
      </w:r>
      <w:r w:rsidRPr="00DC419D">
        <w:rPr>
          <w:rFonts w:ascii="Calibri" w:hAnsi="Calibri" w:cs="Calibri"/>
          <w:lang w:val="en-US"/>
        </w:rPr>
        <w:t xml:space="preserve"> </w:t>
      </w:r>
      <w:r w:rsidR="0056049A" w:rsidRPr="00DC419D">
        <w:rPr>
          <w:rFonts w:ascii="Calibri" w:hAnsi="Calibri" w:cs="Calibri"/>
          <w:lang w:val="en-US"/>
        </w:rPr>
        <w:t>of</w:t>
      </w:r>
      <w:r w:rsidRPr="00DC419D">
        <w:rPr>
          <w:rFonts w:ascii="Calibri" w:hAnsi="Calibri" w:cs="Calibri"/>
          <w:lang w:val="en-US"/>
        </w:rPr>
        <w:t xml:space="preserve"> W</w:t>
      </w:r>
      <w:r w:rsidR="0056049A" w:rsidRPr="00DC419D">
        <w:rPr>
          <w:rFonts w:ascii="Calibri" w:hAnsi="Calibri" w:cs="Calibri"/>
          <w:lang w:val="en-US"/>
        </w:rPr>
        <w:t>ork</w:t>
      </w:r>
      <w:r w:rsidRPr="00DC419D">
        <w:rPr>
          <w:rFonts w:ascii="Calibri" w:hAnsi="Calibri" w:cs="Calibri"/>
          <w:lang w:val="en-US"/>
        </w:rPr>
        <w:t>-L</w:t>
      </w:r>
      <w:r w:rsidR="0056049A" w:rsidRPr="00DC419D">
        <w:rPr>
          <w:rFonts w:ascii="Calibri" w:hAnsi="Calibri" w:cs="Calibri"/>
          <w:lang w:val="en-US"/>
        </w:rPr>
        <w:t>ife</w:t>
      </w:r>
      <w:r w:rsidRPr="00DC419D">
        <w:rPr>
          <w:rFonts w:ascii="Calibri" w:hAnsi="Calibri" w:cs="Calibri"/>
          <w:lang w:val="en-US"/>
        </w:rPr>
        <w:t xml:space="preserve"> B</w:t>
      </w:r>
      <w:r w:rsidR="0056049A" w:rsidRPr="00DC419D">
        <w:rPr>
          <w:rFonts w:ascii="Calibri" w:hAnsi="Calibri" w:cs="Calibri"/>
          <w:lang w:val="en-US"/>
        </w:rPr>
        <w:t>alance</w:t>
      </w:r>
      <w:r w:rsidRPr="00DC419D">
        <w:rPr>
          <w:rFonts w:ascii="Calibri" w:hAnsi="Calibri" w:cs="Calibri"/>
          <w:lang w:val="en-US"/>
        </w:rPr>
        <w:t xml:space="preserve"> </w:t>
      </w:r>
      <w:r w:rsidR="0056049A" w:rsidRPr="00DC419D">
        <w:rPr>
          <w:rFonts w:ascii="Calibri" w:hAnsi="Calibri" w:cs="Calibri"/>
          <w:lang w:val="en-US"/>
        </w:rPr>
        <w:t>and</w:t>
      </w:r>
      <w:r w:rsidRPr="00DC419D">
        <w:rPr>
          <w:rFonts w:ascii="Calibri" w:hAnsi="Calibri" w:cs="Calibri"/>
          <w:lang w:val="en-US"/>
        </w:rPr>
        <w:t xml:space="preserve"> S</w:t>
      </w:r>
      <w:r w:rsidR="0056049A" w:rsidRPr="00DC419D">
        <w:rPr>
          <w:rFonts w:ascii="Calibri" w:hAnsi="Calibri" w:cs="Calibri"/>
          <w:lang w:val="en-US"/>
        </w:rPr>
        <w:t>kill</w:t>
      </w:r>
      <w:r w:rsidRPr="00DC419D">
        <w:rPr>
          <w:rFonts w:ascii="Calibri" w:hAnsi="Calibri" w:cs="Calibri"/>
          <w:lang w:val="en-US"/>
        </w:rPr>
        <w:t xml:space="preserve"> D</w:t>
      </w:r>
      <w:r w:rsidR="0056049A" w:rsidRPr="00DC419D">
        <w:rPr>
          <w:rFonts w:ascii="Calibri" w:hAnsi="Calibri" w:cs="Calibri"/>
          <w:lang w:val="en-US"/>
        </w:rPr>
        <w:t>evelopment</w:t>
      </w:r>
      <w:r w:rsidRPr="00DC419D">
        <w:rPr>
          <w:rFonts w:ascii="Calibri" w:hAnsi="Calibri" w:cs="Calibri"/>
          <w:lang w:val="en-US"/>
        </w:rPr>
        <w:t xml:space="preserve"> </w:t>
      </w:r>
      <w:r w:rsidR="0056049A" w:rsidRPr="00DC419D">
        <w:rPr>
          <w:rFonts w:ascii="Calibri" w:hAnsi="Calibri" w:cs="Calibri"/>
          <w:lang w:val="en-US"/>
        </w:rPr>
        <w:t>in</w:t>
      </w:r>
      <w:r w:rsidRPr="00DC419D">
        <w:rPr>
          <w:rFonts w:ascii="Calibri" w:hAnsi="Calibri" w:cs="Calibri"/>
          <w:lang w:val="en-US"/>
        </w:rPr>
        <w:t xml:space="preserve"> P</w:t>
      </w:r>
      <w:r w:rsidR="0056049A" w:rsidRPr="00DC419D">
        <w:rPr>
          <w:rFonts w:ascii="Calibri" w:hAnsi="Calibri" w:cs="Calibri"/>
          <w:lang w:val="en-US"/>
        </w:rPr>
        <w:t>ublic</w:t>
      </w:r>
      <w:r w:rsidRPr="00DC419D">
        <w:rPr>
          <w:rFonts w:ascii="Calibri" w:hAnsi="Calibri" w:cs="Calibri"/>
          <w:lang w:val="en-US"/>
        </w:rPr>
        <w:t xml:space="preserve"> V</w:t>
      </w:r>
      <w:r w:rsidR="0056049A" w:rsidRPr="00DC419D">
        <w:rPr>
          <w:rFonts w:ascii="Calibri" w:hAnsi="Calibri" w:cs="Calibri"/>
          <w:lang w:val="en-US"/>
        </w:rPr>
        <w:t>ersus</w:t>
      </w:r>
      <w:r w:rsidRPr="00DC419D">
        <w:rPr>
          <w:rFonts w:ascii="Calibri" w:hAnsi="Calibri" w:cs="Calibri"/>
          <w:lang w:val="en-US"/>
        </w:rPr>
        <w:t xml:space="preserve"> P</w:t>
      </w:r>
      <w:r w:rsidR="0056049A" w:rsidRPr="00DC419D">
        <w:rPr>
          <w:rFonts w:ascii="Calibri" w:hAnsi="Calibri" w:cs="Calibri"/>
          <w:lang w:val="en-US"/>
        </w:rPr>
        <w:t xml:space="preserve">rivate </w:t>
      </w:r>
      <w:r w:rsidRPr="00DC419D">
        <w:rPr>
          <w:rFonts w:ascii="Calibri" w:hAnsi="Calibri" w:cs="Calibri"/>
          <w:lang w:val="en-US"/>
        </w:rPr>
        <w:t>S</w:t>
      </w:r>
      <w:r w:rsidR="0056049A" w:rsidRPr="00DC419D">
        <w:rPr>
          <w:rFonts w:ascii="Calibri" w:hAnsi="Calibri" w:cs="Calibri"/>
          <w:lang w:val="en-US"/>
        </w:rPr>
        <w:t xml:space="preserve">ectors of a </w:t>
      </w:r>
      <w:r w:rsidRPr="00DC419D">
        <w:rPr>
          <w:rFonts w:ascii="Calibri" w:hAnsi="Calibri" w:cs="Calibri"/>
          <w:lang w:val="en-US"/>
        </w:rPr>
        <w:t>D</w:t>
      </w:r>
      <w:r w:rsidR="0056049A" w:rsidRPr="00DC419D">
        <w:rPr>
          <w:rFonts w:ascii="Calibri" w:hAnsi="Calibri" w:cs="Calibri"/>
          <w:lang w:val="en-US"/>
        </w:rPr>
        <w:t>eveloping</w:t>
      </w:r>
      <w:r w:rsidRPr="00DC419D">
        <w:rPr>
          <w:rFonts w:ascii="Calibri" w:hAnsi="Calibri" w:cs="Calibri"/>
          <w:lang w:val="en-US"/>
        </w:rPr>
        <w:t xml:space="preserve"> C</w:t>
      </w:r>
      <w:r w:rsidR="0056049A" w:rsidRPr="00DC419D">
        <w:rPr>
          <w:rFonts w:ascii="Calibri" w:hAnsi="Calibri" w:cs="Calibri"/>
          <w:lang w:val="en-US"/>
        </w:rPr>
        <w:t>ountry</w:t>
      </w:r>
      <w:r w:rsidRPr="00DC419D">
        <w:rPr>
          <w:rFonts w:ascii="Calibri" w:hAnsi="Calibri" w:cs="Calibri"/>
          <w:lang w:val="en-US"/>
        </w:rPr>
        <w:t xml:space="preserve">. </w:t>
      </w:r>
      <w:r w:rsidRPr="00DC419D">
        <w:rPr>
          <w:rFonts w:ascii="Calibri" w:hAnsi="Calibri" w:cs="Calibri"/>
          <w:i/>
          <w:iCs/>
          <w:lang w:val="en-US"/>
        </w:rPr>
        <w:t>Public Policy and Administration,</w:t>
      </w:r>
      <w:r w:rsidRPr="00DC419D">
        <w:rPr>
          <w:rFonts w:ascii="Calibri" w:hAnsi="Calibri" w:cs="Calibri"/>
          <w:lang w:val="en-US"/>
        </w:rPr>
        <w:t xml:space="preserve"> 22</w:t>
      </w:r>
      <w:r w:rsidRPr="00DC419D">
        <w:rPr>
          <w:rFonts w:ascii="Calibri" w:hAnsi="Calibri" w:cs="Calibri"/>
          <w:b/>
          <w:bCs/>
          <w:lang w:val="en-US"/>
        </w:rPr>
        <w:t>,</w:t>
      </w:r>
      <w:r w:rsidRPr="00DC419D">
        <w:rPr>
          <w:rFonts w:ascii="Calibri" w:hAnsi="Calibri" w:cs="Calibri"/>
          <w:lang w:val="en-US"/>
        </w:rPr>
        <w:t xml:space="preserve"> 358-369.</w:t>
      </w:r>
    </w:p>
    <w:p w14:paraId="55B841FD" w14:textId="77777777" w:rsidR="00AA3010" w:rsidRPr="00DC419D" w:rsidRDefault="00AA3010" w:rsidP="00AA3010">
      <w:pPr>
        <w:autoSpaceDE w:val="0"/>
        <w:autoSpaceDN w:val="0"/>
        <w:adjustRightInd w:val="0"/>
        <w:spacing w:after="0"/>
        <w:ind w:left="720" w:hanging="720"/>
        <w:rPr>
          <w:rFonts w:ascii="Calibri" w:hAnsi="Calibri" w:cs="Calibri"/>
          <w:lang w:val="sv-SE"/>
        </w:rPr>
      </w:pPr>
      <w:r w:rsidRPr="009A66BC">
        <w:rPr>
          <w:rFonts w:ascii="Calibri" w:hAnsi="Calibri" w:cs="Calibri"/>
          <w:lang w:val="en-US"/>
        </w:rPr>
        <w:t xml:space="preserve">BATT-RAWDEN, K. B., BJÖRK, E. &amp; WAALER, D. 2017. </w:t>
      </w:r>
      <w:r w:rsidRPr="00DC419D">
        <w:rPr>
          <w:rFonts w:ascii="Calibri" w:hAnsi="Calibri" w:cs="Calibri"/>
          <w:lang w:val="en-US"/>
        </w:rPr>
        <w:t xml:space="preserve">Human factors in the implementation and adoption of innovations in health care services. A longitudinal case study on the introduction of new technology. </w:t>
      </w:r>
      <w:r w:rsidRPr="00DC419D">
        <w:rPr>
          <w:rFonts w:ascii="Calibri" w:hAnsi="Calibri" w:cs="Calibri"/>
          <w:i/>
          <w:iCs/>
          <w:lang w:val="sv-SE"/>
        </w:rPr>
        <w:t>Innovation Journal,</w:t>
      </w:r>
      <w:r w:rsidRPr="00DC419D">
        <w:rPr>
          <w:rFonts w:ascii="Calibri" w:hAnsi="Calibri" w:cs="Calibri"/>
          <w:lang w:val="sv-SE"/>
        </w:rPr>
        <w:t xml:space="preserve"> 22</w:t>
      </w:r>
      <w:r w:rsidRPr="00DC419D">
        <w:rPr>
          <w:rFonts w:ascii="Calibri" w:hAnsi="Calibri" w:cs="Calibri"/>
          <w:b/>
          <w:bCs/>
          <w:lang w:val="sv-SE"/>
        </w:rPr>
        <w:t>,</w:t>
      </w:r>
      <w:r w:rsidRPr="00DC419D">
        <w:rPr>
          <w:rFonts w:ascii="Calibri" w:hAnsi="Calibri" w:cs="Calibri"/>
          <w:lang w:val="sv-SE"/>
        </w:rPr>
        <w:t xml:space="preserve"> 2-25.</w:t>
      </w:r>
    </w:p>
    <w:p w14:paraId="18C86AF1" w14:textId="77777777" w:rsidR="00AA3010" w:rsidRPr="00DC419D" w:rsidRDefault="00AA3010" w:rsidP="00AA3010">
      <w:pPr>
        <w:autoSpaceDE w:val="0"/>
        <w:autoSpaceDN w:val="0"/>
        <w:adjustRightInd w:val="0"/>
        <w:spacing w:after="0"/>
        <w:ind w:left="720" w:hanging="720"/>
        <w:rPr>
          <w:rFonts w:ascii="Calibri" w:hAnsi="Calibri" w:cs="Calibri"/>
          <w:lang w:val="en-US"/>
        </w:rPr>
      </w:pPr>
      <w:r w:rsidRPr="00DC419D">
        <w:rPr>
          <w:rFonts w:ascii="Calibri" w:hAnsi="Calibri" w:cs="Calibri"/>
          <w:lang w:val="sv-SE"/>
        </w:rPr>
        <w:t xml:space="preserve">BATT-RAWDEN, K. B., BJØRK, E., WAALER, D. &amp; BATT-RAWDEN, V. H. 2021. </w:t>
      </w:r>
      <w:r w:rsidRPr="00DC419D">
        <w:rPr>
          <w:rFonts w:ascii="Calibri" w:hAnsi="Calibri" w:cs="Calibri"/>
          <w:lang w:val="en-US"/>
        </w:rPr>
        <w:t xml:space="preserve">A qualitative study of user experiences from the implementation of new technology in healthcare services, Norway. </w:t>
      </w:r>
      <w:r w:rsidRPr="00DC419D">
        <w:rPr>
          <w:rFonts w:ascii="Calibri" w:hAnsi="Calibri" w:cs="Calibri"/>
          <w:i/>
          <w:iCs/>
          <w:lang w:val="en-US"/>
        </w:rPr>
        <w:t>Innovation Journal,</w:t>
      </w:r>
      <w:r w:rsidRPr="00DC419D">
        <w:rPr>
          <w:rFonts w:ascii="Calibri" w:hAnsi="Calibri" w:cs="Calibri"/>
          <w:lang w:val="en-US"/>
        </w:rPr>
        <w:t xml:space="preserve"> 26.</w:t>
      </w:r>
    </w:p>
    <w:p w14:paraId="5BBB65D5" w14:textId="77777777" w:rsidR="00AA3010" w:rsidRPr="00DC419D" w:rsidRDefault="00AA3010" w:rsidP="00AA3010">
      <w:pPr>
        <w:autoSpaceDE w:val="0"/>
        <w:autoSpaceDN w:val="0"/>
        <w:adjustRightInd w:val="0"/>
        <w:spacing w:after="0"/>
        <w:ind w:left="720" w:hanging="720"/>
        <w:rPr>
          <w:rFonts w:ascii="Calibri" w:hAnsi="Calibri" w:cs="Calibri"/>
          <w:lang w:val="en-US"/>
        </w:rPr>
      </w:pPr>
      <w:r w:rsidRPr="00DC419D">
        <w:rPr>
          <w:rFonts w:ascii="Calibri" w:hAnsi="Calibri" w:cs="Calibri"/>
          <w:lang w:val="en-US"/>
        </w:rPr>
        <w:t xml:space="preserve">BAUDIN, K., GUSTAFSSON, C. &amp; FRENNERT, S. 2020. Views of Swedish elder care personnel on ongoing digital transformation: Cross-sectional study. </w:t>
      </w:r>
      <w:r w:rsidRPr="00DC419D">
        <w:rPr>
          <w:rFonts w:ascii="Calibri" w:hAnsi="Calibri" w:cs="Calibri"/>
          <w:i/>
          <w:iCs/>
          <w:lang w:val="en-US"/>
        </w:rPr>
        <w:t>Journal of Medical Internet Research,</w:t>
      </w:r>
      <w:r w:rsidRPr="00DC419D">
        <w:rPr>
          <w:rFonts w:ascii="Calibri" w:hAnsi="Calibri" w:cs="Calibri"/>
          <w:lang w:val="en-US"/>
        </w:rPr>
        <w:t xml:space="preserve"> 22</w:t>
      </w:r>
      <w:r w:rsidRPr="00DC419D">
        <w:rPr>
          <w:rFonts w:ascii="Calibri" w:hAnsi="Calibri" w:cs="Calibri"/>
          <w:b/>
          <w:bCs/>
          <w:lang w:val="en-US"/>
        </w:rPr>
        <w:t>,</w:t>
      </w:r>
      <w:r w:rsidRPr="00DC419D">
        <w:rPr>
          <w:rFonts w:ascii="Calibri" w:hAnsi="Calibri" w:cs="Calibri"/>
          <w:lang w:val="en-US"/>
        </w:rPr>
        <w:t xml:space="preserve"> 10.</w:t>
      </w:r>
    </w:p>
    <w:p w14:paraId="3F3E84C1" w14:textId="77777777" w:rsidR="00AA3010" w:rsidRPr="00DC419D" w:rsidRDefault="00AA3010" w:rsidP="00AA3010">
      <w:pPr>
        <w:autoSpaceDE w:val="0"/>
        <w:autoSpaceDN w:val="0"/>
        <w:adjustRightInd w:val="0"/>
        <w:spacing w:after="0"/>
        <w:ind w:left="720" w:hanging="720"/>
        <w:rPr>
          <w:rFonts w:ascii="Calibri" w:hAnsi="Calibri" w:cs="Calibri"/>
          <w:lang w:val="en-US"/>
        </w:rPr>
      </w:pPr>
      <w:r w:rsidRPr="00DC419D">
        <w:rPr>
          <w:rFonts w:ascii="Calibri" w:hAnsi="Calibri" w:cs="Calibri"/>
          <w:lang w:val="en-US"/>
        </w:rPr>
        <w:t xml:space="preserve">BUFFAT, A. 2015. Street-Level Bureaucracy and E-Government. </w:t>
      </w:r>
      <w:r w:rsidRPr="00DC419D">
        <w:rPr>
          <w:rFonts w:ascii="Calibri" w:hAnsi="Calibri" w:cs="Calibri"/>
          <w:i/>
          <w:iCs/>
          <w:lang w:val="en-US"/>
        </w:rPr>
        <w:t>Public Management Review,</w:t>
      </w:r>
      <w:r w:rsidRPr="00DC419D">
        <w:rPr>
          <w:rFonts w:ascii="Calibri" w:hAnsi="Calibri" w:cs="Calibri"/>
          <w:lang w:val="en-US"/>
        </w:rPr>
        <w:t xml:space="preserve"> 17</w:t>
      </w:r>
      <w:r w:rsidRPr="00DC419D">
        <w:rPr>
          <w:rFonts w:ascii="Calibri" w:hAnsi="Calibri" w:cs="Calibri"/>
          <w:b/>
          <w:bCs/>
          <w:lang w:val="en-US"/>
        </w:rPr>
        <w:t>,</w:t>
      </w:r>
      <w:r w:rsidRPr="00DC419D">
        <w:rPr>
          <w:rFonts w:ascii="Calibri" w:hAnsi="Calibri" w:cs="Calibri"/>
          <w:lang w:val="en-US"/>
        </w:rPr>
        <w:t xml:space="preserve"> 149-161.</w:t>
      </w:r>
    </w:p>
    <w:p w14:paraId="5C77BAED" w14:textId="77777777" w:rsidR="00AA3010" w:rsidRPr="00DC419D" w:rsidRDefault="00AA3010" w:rsidP="00AA3010">
      <w:pPr>
        <w:autoSpaceDE w:val="0"/>
        <w:autoSpaceDN w:val="0"/>
        <w:adjustRightInd w:val="0"/>
        <w:spacing w:after="0"/>
        <w:ind w:left="720" w:hanging="720"/>
        <w:rPr>
          <w:rFonts w:ascii="Calibri" w:hAnsi="Calibri" w:cs="Calibri"/>
          <w:lang w:val="en-US"/>
        </w:rPr>
      </w:pPr>
      <w:r w:rsidRPr="00DC419D">
        <w:rPr>
          <w:rFonts w:ascii="Calibri" w:hAnsi="Calibri" w:cs="Calibri"/>
          <w:lang w:val="en-US"/>
        </w:rPr>
        <w:t xml:space="preserve">BUSCH, P. A. 2020. Crafting or mass-producing decisions: Technology as professional or managerial imperative in public policy implementation. </w:t>
      </w:r>
      <w:r w:rsidRPr="00DC419D">
        <w:rPr>
          <w:rFonts w:ascii="Calibri" w:hAnsi="Calibri" w:cs="Calibri"/>
          <w:i/>
          <w:iCs/>
          <w:lang w:val="en-US"/>
        </w:rPr>
        <w:t>Information Polity: The International Journal of Government &amp; Democracy in the Information Age,</w:t>
      </w:r>
      <w:r w:rsidRPr="00DC419D">
        <w:rPr>
          <w:rFonts w:ascii="Calibri" w:hAnsi="Calibri" w:cs="Calibri"/>
          <w:lang w:val="en-US"/>
        </w:rPr>
        <w:t xml:space="preserve"> 25</w:t>
      </w:r>
      <w:r w:rsidRPr="00DC419D">
        <w:rPr>
          <w:rFonts w:ascii="Calibri" w:hAnsi="Calibri" w:cs="Calibri"/>
          <w:b/>
          <w:bCs/>
          <w:lang w:val="en-US"/>
        </w:rPr>
        <w:t>,</w:t>
      </w:r>
      <w:r w:rsidRPr="00DC419D">
        <w:rPr>
          <w:rFonts w:ascii="Calibri" w:hAnsi="Calibri" w:cs="Calibri"/>
          <w:lang w:val="en-US"/>
        </w:rPr>
        <w:t xml:space="preserve"> 111-128.</w:t>
      </w:r>
    </w:p>
    <w:p w14:paraId="784AF5A1" w14:textId="77777777" w:rsidR="00AA3010" w:rsidRPr="009A66BC" w:rsidRDefault="00AA3010" w:rsidP="00AA3010">
      <w:pPr>
        <w:autoSpaceDE w:val="0"/>
        <w:autoSpaceDN w:val="0"/>
        <w:adjustRightInd w:val="0"/>
        <w:spacing w:after="0"/>
        <w:ind w:left="720" w:hanging="720"/>
        <w:rPr>
          <w:rFonts w:ascii="Calibri" w:hAnsi="Calibri" w:cs="Calibri"/>
          <w:lang w:val="da-DK"/>
        </w:rPr>
      </w:pPr>
      <w:r w:rsidRPr="00DC419D">
        <w:rPr>
          <w:rFonts w:ascii="Calibri" w:hAnsi="Calibri" w:cs="Calibri"/>
          <w:lang w:val="en-US"/>
        </w:rPr>
        <w:t xml:space="preserve">CECIL, E., DEWA, L. H., MA, R., MAJEED, A. &amp; AYLIN, P. 2021. General practitioner and nurse practitioner attitudes towards electronic reminders in primary care: a qualitative analysis. </w:t>
      </w:r>
      <w:r w:rsidRPr="009A66BC">
        <w:rPr>
          <w:rFonts w:ascii="Calibri" w:hAnsi="Calibri" w:cs="Calibri"/>
          <w:i/>
          <w:iCs/>
          <w:lang w:val="da-DK"/>
        </w:rPr>
        <w:t>BMJ Open,</w:t>
      </w:r>
      <w:r w:rsidRPr="009A66BC">
        <w:rPr>
          <w:rFonts w:ascii="Calibri" w:hAnsi="Calibri" w:cs="Calibri"/>
          <w:lang w:val="da-DK"/>
        </w:rPr>
        <w:t xml:space="preserve"> 11</w:t>
      </w:r>
      <w:r w:rsidRPr="009A66BC">
        <w:rPr>
          <w:rFonts w:ascii="Calibri" w:hAnsi="Calibri" w:cs="Calibri"/>
          <w:b/>
          <w:bCs/>
          <w:lang w:val="da-DK"/>
        </w:rPr>
        <w:t>,</w:t>
      </w:r>
      <w:r w:rsidRPr="009A66BC">
        <w:rPr>
          <w:rFonts w:ascii="Calibri" w:hAnsi="Calibri" w:cs="Calibri"/>
          <w:lang w:val="da-DK"/>
        </w:rPr>
        <w:t xml:space="preserve"> e045050.</w:t>
      </w:r>
    </w:p>
    <w:p w14:paraId="6EBE1207" w14:textId="77777777" w:rsidR="00AA3010" w:rsidRPr="00DC419D" w:rsidRDefault="00AA3010" w:rsidP="00AA3010">
      <w:pPr>
        <w:autoSpaceDE w:val="0"/>
        <w:autoSpaceDN w:val="0"/>
        <w:adjustRightInd w:val="0"/>
        <w:spacing w:after="0"/>
        <w:ind w:left="720" w:hanging="720"/>
        <w:rPr>
          <w:rFonts w:ascii="Calibri" w:hAnsi="Calibri" w:cs="Calibri"/>
          <w:lang w:val="en-US"/>
        </w:rPr>
      </w:pPr>
      <w:r w:rsidRPr="009A66BC">
        <w:rPr>
          <w:rFonts w:ascii="Calibri" w:hAnsi="Calibri" w:cs="Calibri"/>
          <w:lang w:val="da-DK"/>
        </w:rPr>
        <w:t xml:space="preserve">CHRISTENSEN, M., FREDERIKSEN, A. B. &amp; MADSEN, K. B. 2022. </w:t>
      </w:r>
      <w:r w:rsidRPr="00DC419D">
        <w:rPr>
          <w:rFonts w:ascii="Calibri" w:hAnsi="Calibri" w:cs="Calibri"/>
          <w:lang w:val="en-US"/>
        </w:rPr>
        <w:t xml:space="preserve">What kind of social work </w:t>
      </w:r>
      <w:proofErr w:type="gramStart"/>
      <w:r w:rsidRPr="00DC419D">
        <w:rPr>
          <w:rFonts w:ascii="Calibri" w:hAnsi="Calibri" w:cs="Calibri"/>
          <w:lang w:val="en-US"/>
        </w:rPr>
        <w:t>in</w:t>
      </w:r>
      <w:proofErr w:type="gramEnd"/>
      <w:r w:rsidRPr="00DC419D">
        <w:rPr>
          <w:rFonts w:ascii="Calibri" w:hAnsi="Calibri" w:cs="Calibri"/>
          <w:lang w:val="en-US"/>
        </w:rPr>
        <w:t xml:space="preserve"> what kind of virtual space? </w:t>
      </w:r>
      <w:r w:rsidRPr="00DC419D">
        <w:rPr>
          <w:rFonts w:ascii="Calibri" w:hAnsi="Calibri" w:cs="Calibri"/>
          <w:i/>
          <w:iCs/>
          <w:lang w:val="en-US"/>
        </w:rPr>
        <w:t>Nordic Social Work Research,</w:t>
      </w:r>
      <w:r w:rsidRPr="00DC419D">
        <w:rPr>
          <w:rFonts w:ascii="Calibri" w:hAnsi="Calibri" w:cs="Calibri"/>
          <w:lang w:val="en-US"/>
        </w:rPr>
        <w:t xml:space="preserve"> 12</w:t>
      </w:r>
      <w:r w:rsidRPr="00DC419D">
        <w:rPr>
          <w:rFonts w:ascii="Calibri" w:hAnsi="Calibri" w:cs="Calibri"/>
          <w:b/>
          <w:bCs/>
          <w:lang w:val="en-US"/>
        </w:rPr>
        <w:t>,</w:t>
      </w:r>
      <w:r w:rsidRPr="00DC419D">
        <w:rPr>
          <w:rFonts w:ascii="Calibri" w:hAnsi="Calibri" w:cs="Calibri"/>
          <w:lang w:val="en-US"/>
        </w:rPr>
        <w:t xml:space="preserve"> 339-349.</w:t>
      </w:r>
    </w:p>
    <w:p w14:paraId="0CC69028" w14:textId="77777777" w:rsidR="00AA3010" w:rsidRPr="00DC419D" w:rsidRDefault="00AA3010" w:rsidP="00AA3010">
      <w:pPr>
        <w:autoSpaceDE w:val="0"/>
        <w:autoSpaceDN w:val="0"/>
        <w:adjustRightInd w:val="0"/>
        <w:spacing w:after="0"/>
        <w:ind w:left="720" w:hanging="720"/>
        <w:rPr>
          <w:rFonts w:ascii="Calibri" w:hAnsi="Calibri" w:cs="Calibri"/>
          <w:lang w:val="en-US"/>
        </w:rPr>
      </w:pPr>
      <w:r w:rsidRPr="00DC419D">
        <w:rPr>
          <w:rFonts w:ascii="Calibri" w:hAnsi="Calibri" w:cs="Calibri"/>
          <w:lang w:val="en-US"/>
        </w:rPr>
        <w:t xml:space="preserve">CLAASSEN, K., RODIL DOS ANJOS, D., KETTSCHAU, J. P., WREDE, S. J. S. &amp; BRODING, H. C. 2023. DigiFuehr 2.0: Novel insights for digital leadership. </w:t>
      </w:r>
      <w:r w:rsidRPr="00DC419D">
        <w:rPr>
          <w:rFonts w:ascii="Calibri" w:hAnsi="Calibri" w:cs="Calibri"/>
          <w:i/>
          <w:iCs/>
          <w:lang w:val="en-US"/>
        </w:rPr>
        <w:t>Journal of occupational health,</w:t>
      </w:r>
      <w:r w:rsidRPr="00DC419D">
        <w:rPr>
          <w:rFonts w:ascii="Calibri" w:hAnsi="Calibri" w:cs="Calibri"/>
          <w:lang w:val="en-US"/>
        </w:rPr>
        <w:t xml:space="preserve"> 65</w:t>
      </w:r>
      <w:r w:rsidRPr="00DC419D">
        <w:rPr>
          <w:rFonts w:ascii="Calibri" w:hAnsi="Calibri" w:cs="Calibri"/>
          <w:b/>
          <w:bCs/>
          <w:lang w:val="en-US"/>
        </w:rPr>
        <w:t>,</w:t>
      </w:r>
      <w:r w:rsidRPr="00DC419D">
        <w:rPr>
          <w:rFonts w:ascii="Calibri" w:hAnsi="Calibri" w:cs="Calibri"/>
          <w:lang w:val="en-US"/>
        </w:rPr>
        <w:t xml:space="preserve"> e12383.</w:t>
      </w:r>
    </w:p>
    <w:p w14:paraId="3894FA84" w14:textId="77777777" w:rsidR="00AA3010" w:rsidRPr="00DC419D" w:rsidRDefault="00AA3010" w:rsidP="00AA3010">
      <w:pPr>
        <w:autoSpaceDE w:val="0"/>
        <w:autoSpaceDN w:val="0"/>
        <w:adjustRightInd w:val="0"/>
        <w:spacing w:after="0"/>
        <w:ind w:left="720" w:hanging="720"/>
        <w:rPr>
          <w:rFonts w:ascii="Calibri" w:hAnsi="Calibri" w:cs="Calibri"/>
          <w:lang w:val="en-US"/>
        </w:rPr>
      </w:pPr>
      <w:r w:rsidRPr="00DC419D">
        <w:rPr>
          <w:rFonts w:ascii="Calibri" w:hAnsi="Calibri" w:cs="Calibri"/>
          <w:lang w:val="en-US"/>
        </w:rPr>
        <w:t xml:space="preserve">CLOUET, H. 2022. Overtime or fragmentation? Family transactions and working time during the COVID-19 pandemic. </w:t>
      </w:r>
      <w:r w:rsidRPr="00DC419D">
        <w:rPr>
          <w:rFonts w:ascii="Calibri" w:hAnsi="Calibri" w:cs="Calibri"/>
          <w:i/>
          <w:iCs/>
          <w:lang w:val="en-US"/>
        </w:rPr>
        <w:t>International Labour Review,</w:t>
      </w:r>
      <w:r w:rsidRPr="00DC419D">
        <w:rPr>
          <w:rFonts w:ascii="Calibri" w:hAnsi="Calibri" w:cs="Calibri"/>
          <w:lang w:val="en-US"/>
        </w:rPr>
        <w:t xml:space="preserve"> 161</w:t>
      </w:r>
      <w:r w:rsidRPr="00DC419D">
        <w:rPr>
          <w:rFonts w:ascii="Calibri" w:hAnsi="Calibri" w:cs="Calibri"/>
          <w:b/>
          <w:bCs/>
          <w:lang w:val="en-US"/>
        </w:rPr>
        <w:t>,</w:t>
      </w:r>
      <w:r w:rsidRPr="00DC419D">
        <w:rPr>
          <w:rFonts w:ascii="Calibri" w:hAnsi="Calibri" w:cs="Calibri"/>
          <w:lang w:val="en-US"/>
        </w:rPr>
        <w:t xml:space="preserve"> 219-243.</w:t>
      </w:r>
    </w:p>
    <w:p w14:paraId="465B6555" w14:textId="77777777" w:rsidR="00AA3010" w:rsidRPr="00DC419D" w:rsidRDefault="00AA3010" w:rsidP="00AA3010">
      <w:pPr>
        <w:autoSpaceDE w:val="0"/>
        <w:autoSpaceDN w:val="0"/>
        <w:adjustRightInd w:val="0"/>
        <w:spacing w:after="0"/>
        <w:ind w:left="720" w:hanging="720"/>
        <w:rPr>
          <w:rFonts w:ascii="Calibri" w:hAnsi="Calibri" w:cs="Calibri"/>
          <w:lang w:val="en-US"/>
        </w:rPr>
      </w:pPr>
      <w:r w:rsidRPr="00DC419D">
        <w:rPr>
          <w:rFonts w:ascii="Calibri" w:hAnsi="Calibri" w:cs="Calibri"/>
          <w:lang w:val="en-US"/>
        </w:rPr>
        <w:t xml:space="preserve">DAVID, A., YIGITCANLAR, T., LI, R. Y. M., CORCHADO, J. M., CHEONG, P. H., MOSSBERGER, K. &amp; MEHMOOD, R. 2023. Understanding Local Government Digital Technology Adoption Strategies: A PRISMA Review. </w:t>
      </w:r>
      <w:r w:rsidRPr="00DC419D">
        <w:rPr>
          <w:rFonts w:ascii="Calibri" w:hAnsi="Calibri" w:cs="Calibri"/>
          <w:i/>
          <w:iCs/>
          <w:lang w:val="en-US"/>
        </w:rPr>
        <w:t>Sustainability (Switzerland),</w:t>
      </w:r>
      <w:r w:rsidRPr="00DC419D">
        <w:rPr>
          <w:rFonts w:ascii="Calibri" w:hAnsi="Calibri" w:cs="Calibri"/>
          <w:lang w:val="en-US"/>
        </w:rPr>
        <w:t xml:space="preserve"> 15.</w:t>
      </w:r>
    </w:p>
    <w:p w14:paraId="3B4B3D61" w14:textId="77777777" w:rsidR="00AA3010" w:rsidRPr="00DC419D" w:rsidRDefault="00AA3010" w:rsidP="00AA3010">
      <w:pPr>
        <w:autoSpaceDE w:val="0"/>
        <w:autoSpaceDN w:val="0"/>
        <w:adjustRightInd w:val="0"/>
        <w:spacing w:after="0"/>
        <w:ind w:left="720" w:hanging="720"/>
        <w:rPr>
          <w:rFonts w:ascii="Calibri" w:hAnsi="Calibri" w:cs="Calibri"/>
          <w:lang w:val="en-US"/>
        </w:rPr>
      </w:pPr>
      <w:r w:rsidRPr="00DC419D">
        <w:rPr>
          <w:rFonts w:ascii="Calibri" w:hAnsi="Calibri" w:cs="Calibri"/>
          <w:lang w:val="en-US"/>
        </w:rPr>
        <w:t xml:space="preserve">ELFERING, A., DUBI, M. &amp; SEMMER, N. K. 2010. Participation during major technological change and low back pain. </w:t>
      </w:r>
      <w:r w:rsidRPr="00DC419D">
        <w:rPr>
          <w:rFonts w:ascii="Calibri" w:hAnsi="Calibri" w:cs="Calibri"/>
          <w:i/>
          <w:iCs/>
          <w:lang w:val="en-US"/>
        </w:rPr>
        <w:t>Ind Health,</w:t>
      </w:r>
      <w:r w:rsidRPr="00DC419D">
        <w:rPr>
          <w:rFonts w:ascii="Calibri" w:hAnsi="Calibri" w:cs="Calibri"/>
          <w:lang w:val="en-US"/>
        </w:rPr>
        <w:t xml:space="preserve"> 48</w:t>
      </w:r>
      <w:r w:rsidRPr="00DC419D">
        <w:rPr>
          <w:rFonts w:ascii="Calibri" w:hAnsi="Calibri" w:cs="Calibri"/>
          <w:b/>
          <w:bCs/>
          <w:lang w:val="en-US"/>
        </w:rPr>
        <w:t>,</w:t>
      </w:r>
      <w:r w:rsidRPr="00DC419D">
        <w:rPr>
          <w:rFonts w:ascii="Calibri" w:hAnsi="Calibri" w:cs="Calibri"/>
          <w:lang w:val="en-US"/>
        </w:rPr>
        <w:t xml:space="preserve"> 370-5.</w:t>
      </w:r>
    </w:p>
    <w:p w14:paraId="507E815D" w14:textId="77777777" w:rsidR="00AA3010" w:rsidRPr="00DC419D" w:rsidRDefault="00AA3010" w:rsidP="00AA3010">
      <w:pPr>
        <w:autoSpaceDE w:val="0"/>
        <w:autoSpaceDN w:val="0"/>
        <w:adjustRightInd w:val="0"/>
        <w:spacing w:after="0"/>
        <w:ind w:left="720" w:hanging="720"/>
        <w:rPr>
          <w:rFonts w:ascii="Calibri" w:hAnsi="Calibri" w:cs="Calibri"/>
          <w:lang w:val="en-US"/>
        </w:rPr>
      </w:pPr>
      <w:r w:rsidRPr="00DC419D">
        <w:rPr>
          <w:rFonts w:ascii="Calibri" w:hAnsi="Calibri" w:cs="Calibri"/>
          <w:lang w:val="en-US"/>
        </w:rPr>
        <w:t xml:space="preserve">FRENNERT, S. 2019. Lost in digitalization? Municipality employment of welfare technologies. </w:t>
      </w:r>
      <w:r w:rsidRPr="00DC419D">
        <w:rPr>
          <w:rFonts w:ascii="Calibri" w:hAnsi="Calibri" w:cs="Calibri"/>
          <w:i/>
          <w:iCs/>
          <w:lang w:val="en-US"/>
        </w:rPr>
        <w:t>Disability and Rehabilitation: Assistive Technology,</w:t>
      </w:r>
      <w:r w:rsidRPr="00DC419D">
        <w:rPr>
          <w:rFonts w:ascii="Calibri" w:hAnsi="Calibri" w:cs="Calibri"/>
          <w:lang w:val="en-US"/>
        </w:rPr>
        <w:t xml:space="preserve"> 14</w:t>
      </w:r>
      <w:r w:rsidRPr="00DC419D">
        <w:rPr>
          <w:rFonts w:ascii="Calibri" w:hAnsi="Calibri" w:cs="Calibri"/>
          <w:b/>
          <w:bCs/>
          <w:lang w:val="en-US"/>
        </w:rPr>
        <w:t>,</w:t>
      </w:r>
      <w:r w:rsidRPr="00DC419D">
        <w:rPr>
          <w:rFonts w:ascii="Calibri" w:hAnsi="Calibri" w:cs="Calibri"/>
          <w:lang w:val="en-US"/>
        </w:rPr>
        <w:t xml:space="preserve"> 635-642.</w:t>
      </w:r>
    </w:p>
    <w:p w14:paraId="20359F6F" w14:textId="77777777" w:rsidR="00AA3010" w:rsidRPr="00DC419D" w:rsidRDefault="00AA3010" w:rsidP="00AA3010">
      <w:pPr>
        <w:autoSpaceDE w:val="0"/>
        <w:autoSpaceDN w:val="0"/>
        <w:adjustRightInd w:val="0"/>
        <w:spacing w:after="0"/>
        <w:ind w:left="720" w:hanging="720"/>
        <w:rPr>
          <w:rFonts w:ascii="Calibri" w:hAnsi="Calibri" w:cs="Calibri"/>
          <w:lang w:val="en-US"/>
        </w:rPr>
      </w:pPr>
      <w:r w:rsidRPr="00DC419D">
        <w:rPr>
          <w:rFonts w:ascii="Calibri" w:hAnsi="Calibri" w:cs="Calibri"/>
          <w:lang w:val="en-US"/>
        </w:rPr>
        <w:t xml:space="preserve">FRENNERT, S. &amp; BAUDIN, K. 2021. The concept of welfare technology in Swedish municipal eldercare. </w:t>
      </w:r>
      <w:r w:rsidRPr="00DC419D">
        <w:rPr>
          <w:rFonts w:ascii="Calibri" w:hAnsi="Calibri" w:cs="Calibri"/>
          <w:i/>
          <w:iCs/>
          <w:lang w:val="en-US"/>
        </w:rPr>
        <w:t>Disabil Rehabil,</w:t>
      </w:r>
      <w:r w:rsidRPr="00DC419D">
        <w:rPr>
          <w:rFonts w:ascii="Calibri" w:hAnsi="Calibri" w:cs="Calibri"/>
          <w:lang w:val="en-US"/>
        </w:rPr>
        <w:t xml:space="preserve"> 43</w:t>
      </w:r>
      <w:r w:rsidRPr="00DC419D">
        <w:rPr>
          <w:rFonts w:ascii="Calibri" w:hAnsi="Calibri" w:cs="Calibri"/>
          <w:b/>
          <w:bCs/>
          <w:lang w:val="en-US"/>
        </w:rPr>
        <w:t>,</w:t>
      </w:r>
      <w:r w:rsidRPr="00DC419D">
        <w:rPr>
          <w:rFonts w:ascii="Calibri" w:hAnsi="Calibri" w:cs="Calibri"/>
          <w:lang w:val="en-US"/>
        </w:rPr>
        <w:t xml:space="preserve"> 1220-1227.</w:t>
      </w:r>
    </w:p>
    <w:p w14:paraId="44322636" w14:textId="77777777" w:rsidR="00AA3010" w:rsidRPr="00DC419D" w:rsidRDefault="00AA3010" w:rsidP="00AA3010">
      <w:pPr>
        <w:autoSpaceDE w:val="0"/>
        <w:autoSpaceDN w:val="0"/>
        <w:adjustRightInd w:val="0"/>
        <w:spacing w:after="0"/>
        <w:ind w:left="720" w:hanging="720"/>
        <w:rPr>
          <w:rFonts w:ascii="Calibri" w:hAnsi="Calibri" w:cs="Calibri"/>
          <w:lang w:val="en-US"/>
        </w:rPr>
      </w:pPr>
      <w:r w:rsidRPr="009A66BC">
        <w:rPr>
          <w:rFonts w:ascii="Calibri" w:hAnsi="Calibri" w:cs="Calibri"/>
          <w:lang w:val="en-US"/>
        </w:rPr>
        <w:lastRenderedPageBreak/>
        <w:t xml:space="preserve">GIRITLI NYGREN, K., AXELSSON, K. &amp; MELIN, U. 2013. </w:t>
      </w:r>
      <w:proofErr w:type="gramStart"/>
      <w:r w:rsidRPr="00DC419D">
        <w:rPr>
          <w:rFonts w:ascii="Calibri" w:hAnsi="Calibri" w:cs="Calibri"/>
          <w:lang w:val="en-US"/>
        </w:rPr>
        <w:t>Public e‐</w:t>
      </w:r>
      <w:proofErr w:type="gramEnd"/>
      <w:r w:rsidRPr="00DC419D">
        <w:rPr>
          <w:rFonts w:ascii="Calibri" w:hAnsi="Calibri" w:cs="Calibri"/>
          <w:lang w:val="en-US"/>
        </w:rPr>
        <w:t xml:space="preserve">services from inside: A case study on technology's influence on work conditions in a government agency. </w:t>
      </w:r>
      <w:r w:rsidRPr="00DC419D">
        <w:rPr>
          <w:rFonts w:ascii="Calibri" w:hAnsi="Calibri" w:cs="Calibri"/>
          <w:i/>
          <w:iCs/>
          <w:lang w:val="en-US"/>
        </w:rPr>
        <w:t>International Journal of Public Sector Management,</w:t>
      </w:r>
      <w:r w:rsidRPr="00DC419D">
        <w:rPr>
          <w:rFonts w:ascii="Calibri" w:hAnsi="Calibri" w:cs="Calibri"/>
          <w:lang w:val="en-US"/>
        </w:rPr>
        <w:t xml:space="preserve"> 26</w:t>
      </w:r>
      <w:r w:rsidRPr="00DC419D">
        <w:rPr>
          <w:rFonts w:ascii="Calibri" w:hAnsi="Calibri" w:cs="Calibri"/>
          <w:b/>
          <w:bCs/>
          <w:lang w:val="en-US"/>
        </w:rPr>
        <w:t>,</w:t>
      </w:r>
      <w:r w:rsidRPr="00DC419D">
        <w:rPr>
          <w:rFonts w:ascii="Calibri" w:hAnsi="Calibri" w:cs="Calibri"/>
          <w:lang w:val="en-US"/>
        </w:rPr>
        <w:t xml:space="preserve"> 455-468.</w:t>
      </w:r>
    </w:p>
    <w:p w14:paraId="52F0CAFF" w14:textId="77777777" w:rsidR="00AA3010" w:rsidRPr="00DC419D" w:rsidRDefault="00AA3010" w:rsidP="00AA3010">
      <w:pPr>
        <w:autoSpaceDE w:val="0"/>
        <w:autoSpaceDN w:val="0"/>
        <w:adjustRightInd w:val="0"/>
        <w:spacing w:after="0"/>
        <w:ind w:left="720" w:hanging="720"/>
        <w:rPr>
          <w:rFonts w:ascii="Calibri" w:hAnsi="Calibri" w:cs="Calibri"/>
          <w:lang w:val="en-US"/>
        </w:rPr>
      </w:pPr>
      <w:r w:rsidRPr="00DC419D">
        <w:rPr>
          <w:rFonts w:ascii="Calibri" w:hAnsi="Calibri" w:cs="Calibri"/>
        </w:rPr>
        <w:t xml:space="preserve">GLOMSÅS, H. S., KNUTSEN, I. R., FOSSUM, M. &amp; HALVORSEN, K. 2020. </w:t>
      </w:r>
      <w:r w:rsidRPr="00DC419D">
        <w:rPr>
          <w:rFonts w:ascii="Calibri" w:hAnsi="Calibri" w:cs="Calibri"/>
          <w:lang w:val="en-US"/>
        </w:rPr>
        <w:t xml:space="preserve">User involvement in the implementation of welfare technology in home care services: The experience of health professionals—A qualitative study. </w:t>
      </w:r>
      <w:r w:rsidRPr="00DC419D">
        <w:rPr>
          <w:rFonts w:ascii="Calibri" w:hAnsi="Calibri" w:cs="Calibri"/>
          <w:i/>
          <w:iCs/>
          <w:lang w:val="en-US"/>
        </w:rPr>
        <w:t>Journal of Clinical Nursing,</w:t>
      </w:r>
      <w:r w:rsidRPr="00DC419D">
        <w:rPr>
          <w:rFonts w:ascii="Calibri" w:hAnsi="Calibri" w:cs="Calibri"/>
          <w:lang w:val="en-US"/>
        </w:rPr>
        <w:t xml:space="preserve"> 29</w:t>
      </w:r>
      <w:r w:rsidRPr="00DC419D">
        <w:rPr>
          <w:rFonts w:ascii="Calibri" w:hAnsi="Calibri" w:cs="Calibri"/>
          <w:b/>
          <w:bCs/>
          <w:lang w:val="en-US"/>
        </w:rPr>
        <w:t>,</w:t>
      </w:r>
      <w:r w:rsidRPr="00DC419D">
        <w:rPr>
          <w:rFonts w:ascii="Calibri" w:hAnsi="Calibri" w:cs="Calibri"/>
          <w:lang w:val="en-US"/>
        </w:rPr>
        <w:t xml:space="preserve"> 4007-4019.</w:t>
      </w:r>
    </w:p>
    <w:p w14:paraId="7AA86942" w14:textId="77777777" w:rsidR="00AA3010" w:rsidRPr="00DC419D" w:rsidRDefault="00AA3010" w:rsidP="00AA3010">
      <w:pPr>
        <w:autoSpaceDE w:val="0"/>
        <w:autoSpaceDN w:val="0"/>
        <w:adjustRightInd w:val="0"/>
        <w:spacing w:after="0"/>
        <w:ind w:left="720" w:hanging="720"/>
        <w:rPr>
          <w:rFonts w:ascii="Calibri" w:hAnsi="Calibri" w:cs="Calibri"/>
          <w:lang w:val="en-US"/>
        </w:rPr>
      </w:pPr>
      <w:r w:rsidRPr="00DC419D">
        <w:rPr>
          <w:rFonts w:ascii="Calibri" w:hAnsi="Calibri" w:cs="Calibri"/>
          <w:lang w:val="en-US"/>
        </w:rPr>
        <w:t xml:space="preserve">HASSAN, M. K. &amp; MOUAKKET, S. 2016. ERP and organizational change: A case study examining the implementation of accounting modules. </w:t>
      </w:r>
      <w:r w:rsidRPr="00DC419D">
        <w:rPr>
          <w:rFonts w:ascii="Calibri" w:hAnsi="Calibri" w:cs="Calibri"/>
          <w:i/>
          <w:iCs/>
          <w:lang w:val="en-US"/>
        </w:rPr>
        <w:t>International Journal of Organizational Analysis,</w:t>
      </w:r>
      <w:r w:rsidRPr="00DC419D">
        <w:rPr>
          <w:rFonts w:ascii="Calibri" w:hAnsi="Calibri" w:cs="Calibri"/>
          <w:lang w:val="en-US"/>
        </w:rPr>
        <w:t xml:space="preserve"> 24</w:t>
      </w:r>
      <w:r w:rsidRPr="00DC419D">
        <w:rPr>
          <w:rFonts w:ascii="Calibri" w:hAnsi="Calibri" w:cs="Calibri"/>
          <w:b/>
          <w:bCs/>
          <w:lang w:val="en-US"/>
        </w:rPr>
        <w:t>,</w:t>
      </w:r>
      <w:r w:rsidRPr="00DC419D">
        <w:rPr>
          <w:rFonts w:ascii="Calibri" w:hAnsi="Calibri" w:cs="Calibri"/>
          <w:lang w:val="en-US"/>
        </w:rPr>
        <w:t xml:space="preserve"> 487-515.</w:t>
      </w:r>
    </w:p>
    <w:p w14:paraId="29DAF3E7" w14:textId="77777777" w:rsidR="00AA3010" w:rsidRPr="00DC419D" w:rsidRDefault="00AA3010" w:rsidP="00AA3010">
      <w:pPr>
        <w:autoSpaceDE w:val="0"/>
        <w:autoSpaceDN w:val="0"/>
        <w:adjustRightInd w:val="0"/>
        <w:spacing w:after="0"/>
        <w:ind w:left="720" w:hanging="720"/>
        <w:rPr>
          <w:rFonts w:ascii="Calibri" w:hAnsi="Calibri" w:cs="Calibri"/>
        </w:rPr>
      </w:pPr>
      <w:r w:rsidRPr="00DC419D">
        <w:rPr>
          <w:rFonts w:ascii="Calibri" w:hAnsi="Calibri" w:cs="Calibri"/>
        </w:rPr>
        <w:t xml:space="preserve">HENRIKSEN HAGEN, D. 2023. The effect of digitalization on the daily use of and work with records in the Norwegian public sector. </w:t>
      </w:r>
      <w:r w:rsidRPr="00DC419D">
        <w:rPr>
          <w:rFonts w:ascii="Calibri" w:hAnsi="Calibri" w:cs="Calibri"/>
          <w:i/>
        </w:rPr>
        <w:t>Records Management Journal,</w:t>
      </w:r>
      <w:r w:rsidRPr="00DC419D">
        <w:rPr>
          <w:rFonts w:ascii="Calibri" w:hAnsi="Calibri" w:cs="Calibri"/>
        </w:rPr>
        <w:t xml:space="preserve"> 33</w:t>
      </w:r>
      <w:r w:rsidRPr="00DC419D">
        <w:rPr>
          <w:rFonts w:ascii="Calibri" w:hAnsi="Calibri" w:cs="Calibri"/>
          <w:b/>
        </w:rPr>
        <w:t>,</w:t>
      </w:r>
      <w:r w:rsidRPr="00DC419D">
        <w:rPr>
          <w:rFonts w:ascii="Calibri" w:hAnsi="Calibri" w:cs="Calibri"/>
        </w:rPr>
        <w:t xml:space="preserve"> 105-119.</w:t>
      </w:r>
    </w:p>
    <w:p w14:paraId="4FCBA030" w14:textId="77777777" w:rsidR="00AA3010" w:rsidRPr="00DC419D" w:rsidRDefault="00AA3010" w:rsidP="00AA3010">
      <w:pPr>
        <w:autoSpaceDE w:val="0"/>
        <w:autoSpaceDN w:val="0"/>
        <w:adjustRightInd w:val="0"/>
        <w:spacing w:after="0"/>
        <w:ind w:left="720" w:hanging="720"/>
        <w:rPr>
          <w:rFonts w:ascii="Calibri" w:hAnsi="Calibri" w:cs="Calibri"/>
          <w:lang w:val="en-US"/>
        </w:rPr>
      </w:pPr>
      <w:r w:rsidRPr="00DC419D">
        <w:rPr>
          <w:rFonts w:ascii="Calibri" w:hAnsi="Calibri" w:cs="Calibri"/>
          <w:lang w:val="en-US"/>
        </w:rPr>
        <w:t xml:space="preserve">HOTI, H., HOTI, A. H. &amp; KURHASKU, E. 2021. Impact of information technology on the HR practices in the public sector: Evidence from the Republic of Kosovo. </w:t>
      </w:r>
      <w:r w:rsidRPr="00DC419D">
        <w:rPr>
          <w:rFonts w:ascii="Calibri" w:hAnsi="Calibri" w:cs="Calibri"/>
          <w:i/>
          <w:iCs/>
          <w:lang w:val="en-US"/>
        </w:rPr>
        <w:t>European Journal of Sustainable Development,</w:t>
      </w:r>
      <w:r w:rsidRPr="00DC419D">
        <w:rPr>
          <w:rFonts w:ascii="Calibri" w:hAnsi="Calibri" w:cs="Calibri"/>
          <w:lang w:val="en-US"/>
        </w:rPr>
        <w:t xml:space="preserve"> 10</w:t>
      </w:r>
      <w:r w:rsidRPr="00DC419D">
        <w:rPr>
          <w:rFonts w:ascii="Calibri" w:hAnsi="Calibri" w:cs="Calibri"/>
          <w:b/>
          <w:bCs/>
          <w:lang w:val="en-US"/>
        </w:rPr>
        <w:t>,</w:t>
      </w:r>
      <w:r w:rsidRPr="00DC419D">
        <w:rPr>
          <w:rFonts w:ascii="Calibri" w:hAnsi="Calibri" w:cs="Calibri"/>
          <w:lang w:val="en-US"/>
        </w:rPr>
        <w:t xml:space="preserve"> 724-735.</w:t>
      </w:r>
    </w:p>
    <w:p w14:paraId="51CD1EEA" w14:textId="77777777" w:rsidR="00AA3010" w:rsidRPr="00DC419D" w:rsidRDefault="00AA3010" w:rsidP="00AA3010">
      <w:pPr>
        <w:autoSpaceDE w:val="0"/>
        <w:autoSpaceDN w:val="0"/>
        <w:adjustRightInd w:val="0"/>
        <w:spacing w:after="0"/>
        <w:ind w:left="720" w:hanging="720"/>
        <w:rPr>
          <w:rFonts w:ascii="Calibri" w:hAnsi="Calibri" w:cs="Calibri"/>
          <w:lang w:val="en-US"/>
        </w:rPr>
      </w:pPr>
      <w:r w:rsidRPr="00DC419D">
        <w:rPr>
          <w:rFonts w:ascii="Calibri" w:hAnsi="Calibri" w:cs="Calibri"/>
          <w:lang w:val="en-US"/>
        </w:rPr>
        <w:t xml:space="preserve">HUMPHRY, J. 2014. Officing: Mediating time and the professional self in the support of nomadic work. </w:t>
      </w:r>
      <w:r w:rsidRPr="00DC419D">
        <w:rPr>
          <w:rFonts w:ascii="Calibri" w:hAnsi="Calibri" w:cs="Calibri"/>
          <w:i/>
          <w:iCs/>
          <w:lang w:val="en-US"/>
        </w:rPr>
        <w:t>Computer Supported Cooperative Work: CSCW: An International Journal,</w:t>
      </w:r>
      <w:r w:rsidRPr="00DC419D">
        <w:rPr>
          <w:rFonts w:ascii="Calibri" w:hAnsi="Calibri" w:cs="Calibri"/>
          <w:lang w:val="en-US"/>
        </w:rPr>
        <w:t xml:space="preserve"> 23</w:t>
      </w:r>
      <w:r w:rsidRPr="00DC419D">
        <w:rPr>
          <w:rFonts w:ascii="Calibri" w:hAnsi="Calibri" w:cs="Calibri"/>
          <w:b/>
          <w:bCs/>
          <w:lang w:val="en-US"/>
        </w:rPr>
        <w:t>,</w:t>
      </w:r>
      <w:r w:rsidRPr="00DC419D">
        <w:rPr>
          <w:rFonts w:ascii="Calibri" w:hAnsi="Calibri" w:cs="Calibri"/>
          <w:lang w:val="en-US"/>
        </w:rPr>
        <w:t xml:space="preserve"> 185-204.</w:t>
      </w:r>
    </w:p>
    <w:p w14:paraId="4527C9CE" w14:textId="77777777" w:rsidR="00AA3010" w:rsidRPr="00DC419D" w:rsidRDefault="00AA3010" w:rsidP="00AA3010">
      <w:pPr>
        <w:autoSpaceDE w:val="0"/>
        <w:autoSpaceDN w:val="0"/>
        <w:adjustRightInd w:val="0"/>
        <w:spacing w:after="0"/>
        <w:ind w:left="720" w:hanging="720"/>
        <w:rPr>
          <w:rFonts w:ascii="Calibri" w:hAnsi="Calibri" w:cs="Calibri"/>
          <w:lang w:val="en-US"/>
        </w:rPr>
      </w:pPr>
      <w:r w:rsidRPr="00DC419D">
        <w:rPr>
          <w:rFonts w:ascii="Calibri" w:hAnsi="Calibri" w:cs="Calibri"/>
          <w:lang w:val="en-US"/>
        </w:rPr>
        <w:t xml:space="preserve">HÅKANSTA, C. 2022. Ambulating, digital and isolated: The case of Swedish labour inspectors. </w:t>
      </w:r>
      <w:r w:rsidRPr="00DC419D">
        <w:rPr>
          <w:rFonts w:ascii="Calibri" w:hAnsi="Calibri" w:cs="Calibri"/>
          <w:i/>
          <w:iCs/>
          <w:lang w:val="en-US"/>
        </w:rPr>
        <w:t>New Technology, Work and Employment,</w:t>
      </w:r>
      <w:r w:rsidRPr="00DC419D">
        <w:rPr>
          <w:rFonts w:ascii="Calibri" w:hAnsi="Calibri" w:cs="Calibri"/>
          <w:lang w:val="en-US"/>
        </w:rPr>
        <w:t xml:space="preserve"> 37</w:t>
      </w:r>
      <w:r w:rsidRPr="00DC419D">
        <w:rPr>
          <w:rFonts w:ascii="Calibri" w:hAnsi="Calibri" w:cs="Calibri"/>
          <w:b/>
          <w:bCs/>
          <w:lang w:val="en-US"/>
        </w:rPr>
        <w:t>,</w:t>
      </w:r>
      <w:r w:rsidRPr="00DC419D">
        <w:rPr>
          <w:rFonts w:ascii="Calibri" w:hAnsi="Calibri" w:cs="Calibri"/>
          <w:lang w:val="en-US"/>
        </w:rPr>
        <w:t xml:space="preserve"> 24-40.</w:t>
      </w:r>
    </w:p>
    <w:p w14:paraId="2275B2AA" w14:textId="77777777" w:rsidR="00AA3010" w:rsidRPr="00DC419D" w:rsidRDefault="00AA3010" w:rsidP="00AA3010">
      <w:pPr>
        <w:autoSpaceDE w:val="0"/>
        <w:autoSpaceDN w:val="0"/>
        <w:adjustRightInd w:val="0"/>
        <w:spacing w:after="0"/>
        <w:ind w:left="720" w:hanging="720"/>
        <w:rPr>
          <w:rFonts w:ascii="Calibri" w:hAnsi="Calibri" w:cs="Calibri"/>
          <w:lang w:val="en-US"/>
        </w:rPr>
      </w:pPr>
      <w:r w:rsidRPr="00DC419D">
        <w:rPr>
          <w:rFonts w:ascii="Calibri" w:hAnsi="Calibri" w:cs="Calibri"/>
          <w:lang w:val="en-US"/>
        </w:rPr>
        <w:t xml:space="preserve">IBRAHIM, H., MOHD ZIN, M. L., AMAN-ULLAH, A. &amp; MOHD GHAZI, M. R. 2023. Impact of technostress and information technology support on HRIS user satisfaction: a moderation study through technology self-efficacy. </w:t>
      </w:r>
      <w:r w:rsidRPr="00DC419D">
        <w:rPr>
          <w:rFonts w:ascii="Calibri" w:hAnsi="Calibri" w:cs="Calibri"/>
          <w:i/>
          <w:iCs/>
          <w:lang w:val="en-US"/>
        </w:rPr>
        <w:t>Kybernetes</w:t>
      </w:r>
      <w:r w:rsidRPr="00DC419D">
        <w:rPr>
          <w:rFonts w:ascii="Calibri" w:hAnsi="Calibri" w:cs="Calibri"/>
          <w:lang w:val="en-US"/>
        </w:rPr>
        <w:t>.</w:t>
      </w:r>
    </w:p>
    <w:p w14:paraId="1853DA88" w14:textId="77777777" w:rsidR="00AA3010" w:rsidRPr="00DC419D" w:rsidRDefault="00AA3010" w:rsidP="00AA3010">
      <w:pPr>
        <w:autoSpaceDE w:val="0"/>
        <w:autoSpaceDN w:val="0"/>
        <w:adjustRightInd w:val="0"/>
        <w:spacing w:after="0"/>
        <w:ind w:left="720" w:hanging="720"/>
        <w:rPr>
          <w:rFonts w:ascii="Calibri" w:hAnsi="Calibri" w:cs="Calibri"/>
          <w:lang w:val="en-US"/>
        </w:rPr>
      </w:pPr>
      <w:r w:rsidRPr="00DC419D">
        <w:rPr>
          <w:rFonts w:ascii="Calibri" w:hAnsi="Calibri" w:cs="Calibri"/>
          <w:lang w:val="en-US"/>
        </w:rPr>
        <w:t xml:space="preserve">JEYASINGHAM, D. 2020. Entanglements with offices, information systems, laptops and phones: How agile working is influencing social workers’ interactions with each other and with families. </w:t>
      </w:r>
      <w:r w:rsidRPr="00DC419D">
        <w:rPr>
          <w:rFonts w:ascii="Calibri" w:hAnsi="Calibri" w:cs="Calibri"/>
          <w:i/>
          <w:iCs/>
          <w:lang w:val="en-US"/>
        </w:rPr>
        <w:t>Qualitative Social Work: Research and Practice,</w:t>
      </w:r>
      <w:r w:rsidRPr="00DC419D">
        <w:rPr>
          <w:rFonts w:ascii="Calibri" w:hAnsi="Calibri" w:cs="Calibri"/>
          <w:lang w:val="en-US"/>
        </w:rPr>
        <w:t xml:space="preserve"> 19</w:t>
      </w:r>
      <w:r w:rsidRPr="00DC419D">
        <w:rPr>
          <w:rFonts w:ascii="Calibri" w:hAnsi="Calibri" w:cs="Calibri"/>
          <w:b/>
          <w:bCs/>
          <w:lang w:val="en-US"/>
        </w:rPr>
        <w:t>,</w:t>
      </w:r>
      <w:r w:rsidRPr="00DC419D">
        <w:rPr>
          <w:rFonts w:ascii="Calibri" w:hAnsi="Calibri" w:cs="Calibri"/>
          <w:lang w:val="en-US"/>
        </w:rPr>
        <w:t xml:space="preserve"> 337-358.</w:t>
      </w:r>
    </w:p>
    <w:p w14:paraId="63F364C7" w14:textId="77777777" w:rsidR="00AA3010" w:rsidRPr="009A66BC" w:rsidRDefault="00AA3010" w:rsidP="00AA3010">
      <w:pPr>
        <w:autoSpaceDE w:val="0"/>
        <w:autoSpaceDN w:val="0"/>
        <w:adjustRightInd w:val="0"/>
        <w:spacing w:after="0"/>
        <w:ind w:left="720" w:hanging="720"/>
        <w:rPr>
          <w:rFonts w:ascii="Calibri" w:hAnsi="Calibri" w:cs="Calibri"/>
          <w:lang w:val="da-DK"/>
        </w:rPr>
      </w:pPr>
      <w:r w:rsidRPr="00DC419D">
        <w:rPr>
          <w:rFonts w:ascii="Calibri" w:hAnsi="Calibri" w:cs="Calibri"/>
          <w:lang w:val="en-US"/>
        </w:rPr>
        <w:t xml:space="preserve">JÄMSEN, R., SIVUNEN, A. &amp; BLOMQVIST, K. 2022. Employees' perceptions of relational communication in full-time remote work in the public sector. </w:t>
      </w:r>
      <w:r w:rsidRPr="009A66BC">
        <w:rPr>
          <w:rFonts w:ascii="Calibri" w:hAnsi="Calibri" w:cs="Calibri"/>
          <w:i/>
          <w:iCs/>
          <w:lang w:val="da-DK"/>
        </w:rPr>
        <w:t>Comput Human Behav,</w:t>
      </w:r>
      <w:r w:rsidRPr="009A66BC">
        <w:rPr>
          <w:rFonts w:ascii="Calibri" w:hAnsi="Calibri" w:cs="Calibri"/>
          <w:lang w:val="da-DK"/>
        </w:rPr>
        <w:t xml:space="preserve"> 132</w:t>
      </w:r>
      <w:r w:rsidRPr="009A66BC">
        <w:rPr>
          <w:rFonts w:ascii="Calibri" w:hAnsi="Calibri" w:cs="Calibri"/>
          <w:b/>
          <w:bCs/>
          <w:lang w:val="da-DK"/>
        </w:rPr>
        <w:t>,</w:t>
      </w:r>
      <w:r w:rsidRPr="009A66BC">
        <w:rPr>
          <w:rFonts w:ascii="Calibri" w:hAnsi="Calibri" w:cs="Calibri"/>
          <w:lang w:val="da-DK"/>
        </w:rPr>
        <w:t xml:space="preserve"> 107240.</w:t>
      </w:r>
    </w:p>
    <w:p w14:paraId="0B6E0A2D" w14:textId="77777777" w:rsidR="00AA3010" w:rsidRPr="00DC419D" w:rsidRDefault="00AA3010" w:rsidP="00AA3010">
      <w:pPr>
        <w:autoSpaceDE w:val="0"/>
        <w:autoSpaceDN w:val="0"/>
        <w:adjustRightInd w:val="0"/>
        <w:spacing w:after="0"/>
        <w:ind w:left="720" w:hanging="720"/>
        <w:rPr>
          <w:rFonts w:ascii="Calibri" w:hAnsi="Calibri" w:cs="Calibri"/>
          <w:lang w:val="en-US"/>
        </w:rPr>
      </w:pPr>
      <w:r w:rsidRPr="00DC419D">
        <w:rPr>
          <w:rFonts w:ascii="Calibri" w:hAnsi="Calibri" w:cs="Calibri"/>
          <w:lang w:val="nb-NO"/>
        </w:rPr>
        <w:t xml:space="preserve">KALINIENE, G., USTINAVICIENE, R., SKEMIENE, L. &amp; JANUSKEVICIUS, V. 2013. </w:t>
      </w:r>
      <w:r w:rsidRPr="00DC419D">
        <w:rPr>
          <w:rFonts w:ascii="Calibri" w:hAnsi="Calibri" w:cs="Calibri"/>
          <w:lang w:val="en-US"/>
        </w:rPr>
        <w:t xml:space="preserve">Associations between neck musculoskeletal complaints and </w:t>
      </w:r>
      <w:proofErr w:type="gramStart"/>
      <w:r w:rsidRPr="00DC419D">
        <w:rPr>
          <w:rFonts w:ascii="Calibri" w:hAnsi="Calibri" w:cs="Calibri"/>
          <w:lang w:val="en-US"/>
        </w:rPr>
        <w:t>work related</w:t>
      </w:r>
      <w:proofErr w:type="gramEnd"/>
      <w:r w:rsidRPr="00DC419D">
        <w:rPr>
          <w:rFonts w:ascii="Calibri" w:hAnsi="Calibri" w:cs="Calibri"/>
          <w:lang w:val="en-US"/>
        </w:rPr>
        <w:t xml:space="preserve"> factors among public service computer workers in Kaunas. </w:t>
      </w:r>
      <w:r w:rsidRPr="00DC419D">
        <w:rPr>
          <w:rFonts w:ascii="Calibri" w:hAnsi="Calibri" w:cs="Calibri"/>
          <w:i/>
          <w:iCs/>
          <w:lang w:val="en-US"/>
        </w:rPr>
        <w:t>International Journal of Occupational Medicine and Environmental Health,</w:t>
      </w:r>
      <w:r w:rsidRPr="00DC419D">
        <w:rPr>
          <w:rFonts w:ascii="Calibri" w:hAnsi="Calibri" w:cs="Calibri"/>
          <w:lang w:val="en-US"/>
        </w:rPr>
        <w:t xml:space="preserve"> 26</w:t>
      </w:r>
      <w:r w:rsidRPr="00DC419D">
        <w:rPr>
          <w:rFonts w:ascii="Calibri" w:hAnsi="Calibri" w:cs="Calibri"/>
          <w:b/>
          <w:bCs/>
          <w:lang w:val="en-US"/>
        </w:rPr>
        <w:t>,</w:t>
      </w:r>
      <w:r w:rsidRPr="00DC419D">
        <w:rPr>
          <w:rFonts w:ascii="Calibri" w:hAnsi="Calibri" w:cs="Calibri"/>
          <w:lang w:val="en-US"/>
        </w:rPr>
        <w:t xml:space="preserve"> 670-681.</w:t>
      </w:r>
    </w:p>
    <w:p w14:paraId="178918B2" w14:textId="77777777" w:rsidR="00AA3010" w:rsidRPr="009A66BC" w:rsidRDefault="00AA3010" w:rsidP="00AA3010">
      <w:pPr>
        <w:autoSpaceDE w:val="0"/>
        <w:autoSpaceDN w:val="0"/>
        <w:adjustRightInd w:val="0"/>
        <w:spacing w:after="0"/>
        <w:ind w:left="720" w:hanging="720"/>
        <w:rPr>
          <w:rFonts w:ascii="Calibri" w:hAnsi="Calibri" w:cs="Calibri"/>
          <w:lang w:val="en-US"/>
        </w:rPr>
      </w:pPr>
      <w:r w:rsidRPr="00DC419D">
        <w:rPr>
          <w:rFonts w:ascii="Calibri" w:hAnsi="Calibri" w:cs="Calibri"/>
          <w:lang w:val="nb-NO"/>
        </w:rPr>
        <w:t xml:space="preserve">KALINIENE, G., USTINAVICIENE, R., SKEMIENE, L., VAICIULIS, V. &amp; VASILAVICIUS, P. 2016. </w:t>
      </w:r>
      <w:r w:rsidRPr="00DC419D">
        <w:rPr>
          <w:rFonts w:ascii="Calibri" w:hAnsi="Calibri" w:cs="Calibri"/>
          <w:lang w:val="en-US"/>
        </w:rPr>
        <w:t xml:space="preserve">Associations between musculoskeletal pain and work-related factors among public service sector computer workers in Kaunas County, Lithuania. </w:t>
      </w:r>
      <w:r w:rsidRPr="009A66BC">
        <w:rPr>
          <w:rFonts w:ascii="Calibri" w:hAnsi="Calibri" w:cs="Calibri"/>
          <w:i/>
          <w:iCs/>
          <w:lang w:val="en-US"/>
        </w:rPr>
        <w:t>BMC Musculoskeletal Disorders,</w:t>
      </w:r>
      <w:r w:rsidRPr="009A66BC">
        <w:rPr>
          <w:rFonts w:ascii="Calibri" w:hAnsi="Calibri" w:cs="Calibri"/>
          <w:lang w:val="en-US"/>
        </w:rPr>
        <w:t xml:space="preserve"> 17</w:t>
      </w:r>
      <w:r w:rsidRPr="009A66BC">
        <w:rPr>
          <w:rFonts w:ascii="Calibri" w:hAnsi="Calibri" w:cs="Calibri"/>
          <w:b/>
          <w:bCs/>
          <w:lang w:val="en-US"/>
        </w:rPr>
        <w:t>,</w:t>
      </w:r>
      <w:r w:rsidRPr="009A66BC">
        <w:rPr>
          <w:rFonts w:ascii="Calibri" w:hAnsi="Calibri" w:cs="Calibri"/>
          <w:lang w:val="en-US"/>
        </w:rPr>
        <w:t xml:space="preserve"> 1-12.</w:t>
      </w:r>
    </w:p>
    <w:p w14:paraId="01852EEC" w14:textId="77777777" w:rsidR="00AA3010" w:rsidRPr="00DC419D" w:rsidRDefault="00AA3010" w:rsidP="00AA3010">
      <w:pPr>
        <w:autoSpaceDE w:val="0"/>
        <w:autoSpaceDN w:val="0"/>
        <w:adjustRightInd w:val="0"/>
        <w:spacing w:after="0"/>
        <w:ind w:left="720" w:hanging="720"/>
        <w:rPr>
          <w:rFonts w:ascii="Calibri" w:hAnsi="Calibri" w:cs="Calibri"/>
          <w:lang w:val="en-US"/>
        </w:rPr>
      </w:pPr>
      <w:r w:rsidRPr="009A66BC">
        <w:rPr>
          <w:rFonts w:ascii="Calibri" w:hAnsi="Calibri" w:cs="Calibri"/>
          <w:lang w:val="en-US"/>
        </w:rPr>
        <w:t xml:space="preserve">KLEIVEN, H. H., LJUNGGREN, B. &amp; SOLBJØR, M. 2020. </w:t>
      </w:r>
      <w:r w:rsidRPr="00DC419D">
        <w:rPr>
          <w:rFonts w:ascii="Calibri" w:hAnsi="Calibri" w:cs="Calibri"/>
          <w:lang w:val="en-US"/>
        </w:rPr>
        <w:t xml:space="preserve">Health professionals' experiences with the implementation of a digital medication dispenser in home care services- A qualitative study. </w:t>
      </w:r>
      <w:r w:rsidRPr="00DC419D">
        <w:rPr>
          <w:rFonts w:ascii="Calibri" w:hAnsi="Calibri" w:cs="Calibri"/>
          <w:i/>
          <w:iCs/>
          <w:lang w:val="en-US"/>
        </w:rPr>
        <w:t>BMC Health Services Research,</w:t>
      </w:r>
      <w:r w:rsidRPr="00DC419D">
        <w:rPr>
          <w:rFonts w:ascii="Calibri" w:hAnsi="Calibri" w:cs="Calibri"/>
          <w:lang w:val="en-US"/>
        </w:rPr>
        <w:t xml:space="preserve"> 20.</w:t>
      </w:r>
    </w:p>
    <w:p w14:paraId="6D65C76F" w14:textId="77777777" w:rsidR="00AA3010" w:rsidRPr="00DC419D" w:rsidRDefault="00AA3010" w:rsidP="00AA3010">
      <w:pPr>
        <w:autoSpaceDE w:val="0"/>
        <w:autoSpaceDN w:val="0"/>
        <w:adjustRightInd w:val="0"/>
        <w:spacing w:after="0"/>
        <w:ind w:left="720" w:hanging="720"/>
        <w:rPr>
          <w:rFonts w:ascii="Calibri" w:hAnsi="Calibri" w:cs="Calibri"/>
          <w:lang w:val="en-US"/>
        </w:rPr>
      </w:pPr>
      <w:r w:rsidRPr="00DC419D">
        <w:rPr>
          <w:rFonts w:ascii="Calibri" w:hAnsi="Calibri" w:cs="Calibri"/>
          <w:lang w:val="en-US"/>
        </w:rPr>
        <w:t xml:space="preserve">KOLTSIDA, V. &amp; JONASSON, L. L. 2021. Registered nurses' experiences of information technology use in home health care - from a sustainable development perspective. </w:t>
      </w:r>
      <w:r w:rsidRPr="00DC419D">
        <w:rPr>
          <w:rFonts w:ascii="Calibri" w:hAnsi="Calibri" w:cs="Calibri"/>
          <w:i/>
          <w:iCs/>
          <w:lang w:val="en-US"/>
        </w:rPr>
        <w:t>BMC Nurs,</w:t>
      </w:r>
      <w:r w:rsidRPr="00DC419D">
        <w:rPr>
          <w:rFonts w:ascii="Calibri" w:hAnsi="Calibri" w:cs="Calibri"/>
          <w:lang w:val="en-US"/>
        </w:rPr>
        <w:t xml:space="preserve"> 20</w:t>
      </w:r>
      <w:r w:rsidRPr="00DC419D">
        <w:rPr>
          <w:rFonts w:ascii="Calibri" w:hAnsi="Calibri" w:cs="Calibri"/>
          <w:b/>
          <w:bCs/>
          <w:lang w:val="en-US"/>
        </w:rPr>
        <w:t>,</w:t>
      </w:r>
      <w:r w:rsidRPr="00DC419D">
        <w:rPr>
          <w:rFonts w:ascii="Calibri" w:hAnsi="Calibri" w:cs="Calibri"/>
          <w:lang w:val="en-US"/>
        </w:rPr>
        <w:t xml:space="preserve"> 71.</w:t>
      </w:r>
    </w:p>
    <w:p w14:paraId="74A0D3E6" w14:textId="77777777" w:rsidR="00AA3010" w:rsidRPr="00DC419D" w:rsidRDefault="00AA3010" w:rsidP="00AA3010">
      <w:pPr>
        <w:autoSpaceDE w:val="0"/>
        <w:autoSpaceDN w:val="0"/>
        <w:adjustRightInd w:val="0"/>
        <w:spacing w:after="0"/>
        <w:ind w:left="720" w:hanging="720"/>
        <w:rPr>
          <w:rFonts w:ascii="Calibri" w:hAnsi="Calibri" w:cs="Calibri"/>
          <w:lang w:val="en-US"/>
        </w:rPr>
      </w:pPr>
      <w:r w:rsidRPr="00DC419D">
        <w:rPr>
          <w:rFonts w:ascii="Calibri" w:hAnsi="Calibri" w:cs="Calibri"/>
          <w:lang w:val="en-US"/>
        </w:rPr>
        <w:t xml:space="preserve">KUHLMANN, S. &amp; HEUBERGER, M. 2023. Digital transformation going local: implementation, impacts and constraints from a German perspective. </w:t>
      </w:r>
      <w:r w:rsidRPr="00DC419D">
        <w:rPr>
          <w:rFonts w:ascii="Calibri" w:hAnsi="Calibri" w:cs="Calibri"/>
          <w:i/>
          <w:iCs/>
          <w:lang w:val="en-US"/>
        </w:rPr>
        <w:t>Public Money and Management,</w:t>
      </w:r>
      <w:r w:rsidRPr="00DC419D">
        <w:rPr>
          <w:rFonts w:ascii="Calibri" w:hAnsi="Calibri" w:cs="Calibri"/>
          <w:lang w:val="en-US"/>
        </w:rPr>
        <w:t xml:space="preserve"> 43</w:t>
      </w:r>
      <w:r w:rsidRPr="00DC419D">
        <w:rPr>
          <w:rFonts w:ascii="Calibri" w:hAnsi="Calibri" w:cs="Calibri"/>
          <w:b/>
          <w:bCs/>
          <w:lang w:val="en-US"/>
        </w:rPr>
        <w:t>,</w:t>
      </w:r>
      <w:r w:rsidRPr="00DC419D">
        <w:rPr>
          <w:rFonts w:ascii="Calibri" w:hAnsi="Calibri" w:cs="Calibri"/>
          <w:lang w:val="en-US"/>
        </w:rPr>
        <w:t xml:space="preserve"> 147-155.</w:t>
      </w:r>
    </w:p>
    <w:p w14:paraId="58EE1D8F" w14:textId="77777777" w:rsidR="00AA3010" w:rsidRPr="009A66BC" w:rsidRDefault="00AA3010" w:rsidP="00AA3010">
      <w:pPr>
        <w:autoSpaceDE w:val="0"/>
        <w:autoSpaceDN w:val="0"/>
        <w:adjustRightInd w:val="0"/>
        <w:spacing w:after="0"/>
        <w:ind w:left="720" w:hanging="720"/>
        <w:rPr>
          <w:rFonts w:ascii="Calibri" w:hAnsi="Calibri" w:cs="Calibri"/>
          <w:lang w:val="de-DE"/>
        </w:rPr>
      </w:pPr>
      <w:r w:rsidRPr="00DC419D">
        <w:rPr>
          <w:rFonts w:ascii="Calibri" w:hAnsi="Calibri" w:cs="Calibri"/>
          <w:lang w:val="nb-NO"/>
        </w:rPr>
        <w:t xml:space="preserve">LEMKE, F., EHRHARDT, K. &amp; POPELYSHYN, O. 2021. </w:t>
      </w:r>
      <w:r w:rsidRPr="00DC419D">
        <w:rPr>
          <w:rFonts w:ascii="Calibri" w:hAnsi="Calibri" w:cs="Calibri"/>
          <w:lang w:val="en-US"/>
        </w:rPr>
        <w:t xml:space="preserve">Support and resistance of public officials towards current eGovernment initiatives – A case study on Ukraine and Germany. </w:t>
      </w:r>
      <w:r w:rsidRPr="009A66BC">
        <w:rPr>
          <w:rFonts w:ascii="Calibri" w:hAnsi="Calibri" w:cs="Calibri"/>
          <w:i/>
          <w:iCs/>
          <w:lang w:val="de-DE"/>
        </w:rPr>
        <w:lastRenderedPageBreak/>
        <w:t>Unterstützung und Ablehnung von Angestellten des öffentlichen Sektors gegenüber aktuellen eGovernment-Initiativen ‒ eine vergleichende Fallstudie über die Ukraine und Deutschland.,</w:t>
      </w:r>
      <w:r w:rsidRPr="009A66BC">
        <w:rPr>
          <w:rFonts w:ascii="Calibri" w:hAnsi="Calibri" w:cs="Calibri"/>
          <w:lang w:val="de-DE"/>
        </w:rPr>
        <w:t xml:space="preserve"> 14</w:t>
      </w:r>
      <w:r w:rsidRPr="009A66BC">
        <w:rPr>
          <w:rFonts w:ascii="Calibri" w:hAnsi="Calibri" w:cs="Calibri"/>
          <w:b/>
          <w:bCs/>
          <w:lang w:val="de-DE"/>
        </w:rPr>
        <w:t>,</w:t>
      </w:r>
      <w:r w:rsidRPr="009A66BC">
        <w:rPr>
          <w:rFonts w:ascii="Calibri" w:hAnsi="Calibri" w:cs="Calibri"/>
          <w:lang w:val="de-DE"/>
        </w:rPr>
        <w:t xml:space="preserve"> 61-80.</w:t>
      </w:r>
    </w:p>
    <w:p w14:paraId="41F0CC4B" w14:textId="77777777" w:rsidR="00AA3010" w:rsidRPr="00DC419D" w:rsidRDefault="00AA3010" w:rsidP="00AA3010">
      <w:pPr>
        <w:autoSpaceDE w:val="0"/>
        <w:autoSpaceDN w:val="0"/>
        <w:adjustRightInd w:val="0"/>
        <w:spacing w:after="0"/>
        <w:ind w:left="720" w:hanging="720"/>
        <w:rPr>
          <w:rFonts w:ascii="Calibri" w:hAnsi="Calibri" w:cs="Calibri"/>
          <w:lang w:val="en-US"/>
        </w:rPr>
      </w:pPr>
      <w:r w:rsidRPr="00DC419D">
        <w:rPr>
          <w:rFonts w:ascii="Calibri" w:hAnsi="Calibri" w:cs="Calibri"/>
          <w:lang w:val="sv-SE"/>
        </w:rPr>
        <w:t xml:space="preserve">LINDELL, E., POPOVA, I. &amp; UHLIN, A. 2022. </w:t>
      </w:r>
      <w:r w:rsidRPr="00DC419D">
        <w:rPr>
          <w:rFonts w:ascii="Calibri" w:hAnsi="Calibri" w:cs="Calibri"/>
          <w:lang w:val="en-US"/>
        </w:rPr>
        <w:t xml:space="preserve">Digitalization of office work – an ideological dilemma of structure and flexibility. </w:t>
      </w:r>
      <w:r w:rsidRPr="00DC419D">
        <w:rPr>
          <w:rFonts w:ascii="Calibri" w:hAnsi="Calibri" w:cs="Calibri"/>
          <w:i/>
          <w:iCs/>
          <w:lang w:val="en-US"/>
        </w:rPr>
        <w:t>Journal of Organizational Change Management,</w:t>
      </w:r>
      <w:r w:rsidRPr="00DC419D">
        <w:rPr>
          <w:rFonts w:ascii="Calibri" w:hAnsi="Calibri" w:cs="Calibri"/>
          <w:lang w:val="en-US"/>
        </w:rPr>
        <w:t xml:space="preserve"> 35</w:t>
      </w:r>
      <w:r w:rsidRPr="00DC419D">
        <w:rPr>
          <w:rFonts w:ascii="Calibri" w:hAnsi="Calibri" w:cs="Calibri"/>
          <w:b/>
          <w:bCs/>
          <w:lang w:val="en-US"/>
        </w:rPr>
        <w:t>,</w:t>
      </w:r>
      <w:r w:rsidRPr="00DC419D">
        <w:rPr>
          <w:rFonts w:ascii="Calibri" w:hAnsi="Calibri" w:cs="Calibri"/>
          <w:lang w:val="en-US"/>
        </w:rPr>
        <w:t xml:space="preserve"> 103-114.</w:t>
      </w:r>
    </w:p>
    <w:p w14:paraId="4DDA2ED0" w14:textId="77777777" w:rsidR="00AA3010" w:rsidRPr="00DC419D" w:rsidRDefault="00AA3010" w:rsidP="00AA3010">
      <w:pPr>
        <w:autoSpaceDE w:val="0"/>
        <w:autoSpaceDN w:val="0"/>
        <w:adjustRightInd w:val="0"/>
        <w:spacing w:after="0"/>
        <w:ind w:left="720" w:hanging="720"/>
        <w:rPr>
          <w:rFonts w:ascii="Calibri" w:hAnsi="Calibri" w:cs="Calibri"/>
          <w:lang w:val="en-US"/>
        </w:rPr>
      </w:pPr>
      <w:r w:rsidRPr="00DC419D">
        <w:rPr>
          <w:rFonts w:ascii="Calibri" w:hAnsi="Calibri" w:cs="Calibri"/>
          <w:lang w:val="en-US"/>
        </w:rPr>
        <w:t xml:space="preserve">LOESCHNER, I. 2017. The technology mismatch paradox of mobile e-mail access: When changed norms of responsiveness meet technology undersupply. </w:t>
      </w:r>
      <w:r w:rsidRPr="00DC419D">
        <w:rPr>
          <w:rFonts w:ascii="Calibri" w:hAnsi="Calibri" w:cs="Calibri"/>
          <w:i/>
          <w:iCs/>
          <w:lang w:val="en-US"/>
        </w:rPr>
        <w:t>Information Society,</w:t>
      </w:r>
      <w:r w:rsidRPr="00DC419D">
        <w:rPr>
          <w:rFonts w:ascii="Calibri" w:hAnsi="Calibri" w:cs="Calibri"/>
          <w:lang w:val="en-US"/>
        </w:rPr>
        <w:t xml:space="preserve"> 33</w:t>
      </w:r>
      <w:r w:rsidRPr="00DC419D">
        <w:rPr>
          <w:rFonts w:ascii="Calibri" w:hAnsi="Calibri" w:cs="Calibri"/>
          <w:b/>
          <w:bCs/>
          <w:lang w:val="en-US"/>
        </w:rPr>
        <w:t>,</w:t>
      </w:r>
      <w:r w:rsidRPr="00DC419D">
        <w:rPr>
          <w:rFonts w:ascii="Calibri" w:hAnsi="Calibri" w:cs="Calibri"/>
          <w:lang w:val="en-US"/>
        </w:rPr>
        <w:t xml:space="preserve"> 133-146.</w:t>
      </w:r>
    </w:p>
    <w:p w14:paraId="4642CC09" w14:textId="77777777" w:rsidR="00AA3010" w:rsidRPr="00DC419D" w:rsidRDefault="00AA3010" w:rsidP="00AA3010">
      <w:pPr>
        <w:autoSpaceDE w:val="0"/>
        <w:autoSpaceDN w:val="0"/>
        <w:adjustRightInd w:val="0"/>
        <w:spacing w:after="0"/>
        <w:ind w:left="720" w:hanging="720"/>
        <w:rPr>
          <w:rFonts w:ascii="Calibri" w:hAnsi="Calibri" w:cs="Calibri"/>
          <w:lang w:val="es-ES"/>
        </w:rPr>
      </w:pPr>
      <w:r w:rsidRPr="00DC419D">
        <w:rPr>
          <w:rFonts w:ascii="Calibri" w:hAnsi="Calibri" w:cs="Calibri"/>
          <w:lang w:val="en-US"/>
        </w:rPr>
        <w:t xml:space="preserve">LYDAHL, D. 2023. Good care and adverse effects: Exploring the use of social alarms in care for older people in Sweden. </w:t>
      </w:r>
      <w:r w:rsidRPr="00DC419D">
        <w:rPr>
          <w:rFonts w:ascii="Calibri" w:hAnsi="Calibri" w:cs="Calibri"/>
          <w:i/>
          <w:iCs/>
          <w:lang w:val="es-ES"/>
        </w:rPr>
        <w:t>Health (London)</w:t>
      </w:r>
      <w:r w:rsidRPr="00DC419D">
        <w:rPr>
          <w:rFonts w:ascii="Calibri" w:hAnsi="Calibri" w:cs="Calibri"/>
          <w:b/>
          <w:bCs/>
          <w:lang w:val="es-ES"/>
        </w:rPr>
        <w:t>,</w:t>
      </w:r>
      <w:r w:rsidRPr="00DC419D">
        <w:rPr>
          <w:rFonts w:ascii="Calibri" w:hAnsi="Calibri" w:cs="Calibri"/>
          <w:lang w:val="es-ES"/>
        </w:rPr>
        <w:t xml:space="preserve"> 13634593231185260.</w:t>
      </w:r>
    </w:p>
    <w:p w14:paraId="0B9A5362" w14:textId="77777777" w:rsidR="00AA3010" w:rsidRPr="00DC419D" w:rsidRDefault="00AA3010" w:rsidP="00AA3010">
      <w:pPr>
        <w:autoSpaceDE w:val="0"/>
        <w:autoSpaceDN w:val="0"/>
        <w:adjustRightInd w:val="0"/>
        <w:spacing w:after="0"/>
        <w:ind w:left="720" w:hanging="720"/>
        <w:rPr>
          <w:rFonts w:ascii="Calibri" w:hAnsi="Calibri" w:cs="Calibri"/>
          <w:lang w:val="en-US"/>
        </w:rPr>
      </w:pPr>
      <w:r w:rsidRPr="00DC419D">
        <w:rPr>
          <w:rFonts w:ascii="Calibri" w:hAnsi="Calibri" w:cs="Calibri"/>
          <w:lang w:val="es-ES"/>
        </w:rPr>
        <w:t xml:space="preserve">MARTÍN-PALOMO, M. T., GONZÁLEZ-CALO, I., LUCCHETTI, G. &amp; BADANTA, B. 2024. </w:t>
      </w:r>
      <w:r w:rsidRPr="00DC419D">
        <w:rPr>
          <w:rFonts w:ascii="Calibri" w:hAnsi="Calibri" w:cs="Calibri"/>
          <w:lang w:val="en-US"/>
        </w:rPr>
        <w:t xml:space="preserve">Experiences of health and social professionals using care technologies with older adults during the COVID-19 pandemic: A qualitative study. </w:t>
      </w:r>
      <w:r w:rsidRPr="00DC419D">
        <w:rPr>
          <w:rFonts w:ascii="Calibri" w:hAnsi="Calibri" w:cs="Calibri"/>
          <w:i/>
          <w:iCs/>
          <w:lang w:val="en-US"/>
        </w:rPr>
        <w:t>Public Health Nurs,</w:t>
      </w:r>
      <w:r w:rsidRPr="00DC419D">
        <w:rPr>
          <w:rFonts w:ascii="Calibri" w:hAnsi="Calibri" w:cs="Calibri"/>
          <w:lang w:val="en-US"/>
        </w:rPr>
        <w:t xml:space="preserve"> 41</w:t>
      </w:r>
      <w:r w:rsidRPr="00DC419D">
        <w:rPr>
          <w:rFonts w:ascii="Calibri" w:hAnsi="Calibri" w:cs="Calibri"/>
          <w:b/>
          <w:bCs/>
          <w:lang w:val="en-US"/>
        </w:rPr>
        <w:t>,</w:t>
      </w:r>
      <w:r w:rsidRPr="00DC419D">
        <w:rPr>
          <w:rFonts w:ascii="Calibri" w:hAnsi="Calibri" w:cs="Calibri"/>
          <w:lang w:val="en-US"/>
        </w:rPr>
        <w:t xml:space="preserve"> 101-111.</w:t>
      </w:r>
    </w:p>
    <w:p w14:paraId="3A7D8F79" w14:textId="77777777" w:rsidR="00AA3010" w:rsidRPr="00DC419D" w:rsidRDefault="00AA3010" w:rsidP="00AA3010">
      <w:pPr>
        <w:autoSpaceDE w:val="0"/>
        <w:autoSpaceDN w:val="0"/>
        <w:adjustRightInd w:val="0"/>
        <w:spacing w:after="0"/>
        <w:ind w:left="720" w:hanging="720"/>
        <w:rPr>
          <w:rFonts w:ascii="Calibri" w:hAnsi="Calibri" w:cs="Calibri"/>
          <w:lang w:val="en-US"/>
        </w:rPr>
      </w:pPr>
      <w:r w:rsidRPr="00DC419D">
        <w:rPr>
          <w:rFonts w:ascii="Calibri" w:hAnsi="Calibri" w:cs="Calibri"/>
          <w:lang w:val="en-US"/>
        </w:rPr>
        <w:t xml:space="preserve">MEIER, R., BEN, E. R. &amp; SCHUPPAN, T. 2013. ICT-enabled public sector organisational transformation: Factors constituting resistance to change. </w:t>
      </w:r>
      <w:r w:rsidRPr="00DC419D">
        <w:rPr>
          <w:rFonts w:ascii="Calibri" w:hAnsi="Calibri" w:cs="Calibri"/>
          <w:i/>
          <w:iCs/>
          <w:lang w:val="en-US"/>
        </w:rPr>
        <w:t>Information Polity: The International Journal of Government &amp; Democracy in the Information Age,</w:t>
      </w:r>
      <w:r w:rsidRPr="00DC419D">
        <w:rPr>
          <w:rFonts w:ascii="Calibri" w:hAnsi="Calibri" w:cs="Calibri"/>
          <w:lang w:val="en-US"/>
        </w:rPr>
        <w:t xml:space="preserve"> 18</w:t>
      </w:r>
      <w:r w:rsidRPr="00DC419D">
        <w:rPr>
          <w:rFonts w:ascii="Calibri" w:hAnsi="Calibri" w:cs="Calibri"/>
          <w:b/>
          <w:bCs/>
          <w:lang w:val="en-US"/>
        </w:rPr>
        <w:t>,</w:t>
      </w:r>
      <w:r w:rsidRPr="00DC419D">
        <w:rPr>
          <w:rFonts w:ascii="Calibri" w:hAnsi="Calibri" w:cs="Calibri"/>
          <w:lang w:val="en-US"/>
        </w:rPr>
        <w:t xml:space="preserve"> 315-329.</w:t>
      </w:r>
    </w:p>
    <w:p w14:paraId="7DF5E99F" w14:textId="77777777" w:rsidR="00AA3010" w:rsidRPr="009A66BC" w:rsidRDefault="00AA3010" w:rsidP="00AA3010">
      <w:pPr>
        <w:autoSpaceDE w:val="0"/>
        <w:autoSpaceDN w:val="0"/>
        <w:adjustRightInd w:val="0"/>
        <w:spacing w:after="0"/>
        <w:ind w:left="720" w:hanging="720"/>
        <w:rPr>
          <w:rFonts w:ascii="Calibri" w:hAnsi="Calibri" w:cs="Calibri"/>
          <w:lang w:val="en-US"/>
        </w:rPr>
      </w:pPr>
      <w:r w:rsidRPr="00DC419D">
        <w:rPr>
          <w:rFonts w:ascii="Calibri" w:hAnsi="Calibri" w:cs="Calibri"/>
          <w:lang w:val="fi-FI"/>
        </w:rPr>
        <w:t xml:space="preserve">MELKAS, H., HENNALA, L., PEKKARINEN, S. &amp; KYRKI, V. 2020. </w:t>
      </w:r>
      <w:r w:rsidRPr="00DC419D">
        <w:rPr>
          <w:rFonts w:ascii="Calibri" w:hAnsi="Calibri" w:cs="Calibri"/>
          <w:lang w:val="en-US"/>
        </w:rPr>
        <w:t xml:space="preserve">Impacts of robot implementation on care personnel and clients in elderly-care institutions. </w:t>
      </w:r>
      <w:r w:rsidRPr="009A66BC">
        <w:rPr>
          <w:rFonts w:ascii="Calibri" w:hAnsi="Calibri" w:cs="Calibri"/>
          <w:i/>
          <w:iCs/>
          <w:lang w:val="en-US"/>
        </w:rPr>
        <w:t>Int J Med Inform,</w:t>
      </w:r>
      <w:r w:rsidRPr="009A66BC">
        <w:rPr>
          <w:rFonts w:ascii="Calibri" w:hAnsi="Calibri" w:cs="Calibri"/>
          <w:lang w:val="en-US"/>
        </w:rPr>
        <w:t xml:space="preserve"> 134</w:t>
      </w:r>
      <w:r w:rsidRPr="009A66BC">
        <w:rPr>
          <w:rFonts w:ascii="Calibri" w:hAnsi="Calibri" w:cs="Calibri"/>
          <w:b/>
          <w:bCs/>
          <w:lang w:val="en-US"/>
        </w:rPr>
        <w:t>,</w:t>
      </w:r>
      <w:r w:rsidRPr="009A66BC">
        <w:rPr>
          <w:rFonts w:ascii="Calibri" w:hAnsi="Calibri" w:cs="Calibri"/>
          <w:lang w:val="en-US"/>
        </w:rPr>
        <w:t xml:space="preserve"> 104041.</w:t>
      </w:r>
    </w:p>
    <w:p w14:paraId="5E1082B4" w14:textId="77777777" w:rsidR="00AA3010" w:rsidRPr="00DC419D" w:rsidRDefault="00AA3010" w:rsidP="00AA3010">
      <w:pPr>
        <w:autoSpaceDE w:val="0"/>
        <w:autoSpaceDN w:val="0"/>
        <w:adjustRightInd w:val="0"/>
        <w:spacing w:after="0"/>
        <w:ind w:left="720" w:hanging="720"/>
        <w:rPr>
          <w:rFonts w:ascii="Calibri" w:hAnsi="Calibri" w:cs="Calibri"/>
          <w:lang w:val="en-US"/>
        </w:rPr>
      </w:pPr>
      <w:r w:rsidRPr="009A66BC">
        <w:rPr>
          <w:rFonts w:ascii="Calibri" w:hAnsi="Calibri" w:cs="Calibri"/>
          <w:lang w:val="en-US"/>
        </w:rPr>
        <w:t xml:space="preserve">MUYLAERT, J., DECRAMER, A. &amp; AUDENAERT, M. 2023. </w:t>
      </w:r>
      <w:r w:rsidRPr="00DC419D">
        <w:rPr>
          <w:rFonts w:ascii="Calibri" w:hAnsi="Calibri" w:cs="Calibri"/>
          <w:lang w:val="en-US"/>
        </w:rPr>
        <w:t xml:space="preserve">How Leader's Red Tape Interacts </w:t>
      </w:r>
      <w:proofErr w:type="gramStart"/>
      <w:r w:rsidRPr="00DC419D">
        <w:rPr>
          <w:rFonts w:ascii="Calibri" w:hAnsi="Calibri" w:cs="Calibri"/>
          <w:lang w:val="en-US"/>
        </w:rPr>
        <w:t>With</w:t>
      </w:r>
      <w:proofErr w:type="gramEnd"/>
      <w:r w:rsidRPr="00DC419D">
        <w:rPr>
          <w:rFonts w:ascii="Calibri" w:hAnsi="Calibri" w:cs="Calibri"/>
          <w:lang w:val="en-US"/>
        </w:rPr>
        <w:t xml:space="preserve"> Employees' Red Tape From the Lens of the Job Demands-Resources Model. </w:t>
      </w:r>
      <w:r w:rsidRPr="00DC419D">
        <w:rPr>
          <w:rFonts w:ascii="Calibri" w:hAnsi="Calibri" w:cs="Calibri"/>
          <w:i/>
          <w:iCs/>
          <w:lang w:val="en-US"/>
        </w:rPr>
        <w:t>Review of Public Personnel Administration,</w:t>
      </w:r>
      <w:r w:rsidRPr="00DC419D">
        <w:rPr>
          <w:rFonts w:ascii="Calibri" w:hAnsi="Calibri" w:cs="Calibri"/>
          <w:lang w:val="en-US"/>
        </w:rPr>
        <w:t xml:space="preserve"> 43</w:t>
      </w:r>
      <w:r w:rsidRPr="00DC419D">
        <w:rPr>
          <w:rFonts w:ascii="Calibri" w:hAnsi="Calibri" w:cs="Calibri"/>
          <w:b/>
          <w:bCs/>
          <w:lang w:val="en-US"/>
        </w:rPr>
        <w:t>,</w:t>
      </w:r>
      <w:r w:rsidRPr="00DC419D">
        <w:rPr>
          <w:rFonts w:ascii="Calibri" w:hAnsi="Calibri" w:cs="Calibri"/>
          <w:lang w:val="en-US"/>
        </w:rPr>
        <w:t xml:space="preserve"> 430-455.</w:t>
      </w:r>
    </w:p>
    <w:p w14:paraId="3A731CAA" w14:textId="77777777" w:rsidR="00AA3010" w:rsidRPr="00DC419D" w:rsidRDefault="00AA3010" w:rsidP="00AA3010">
      <w:pPr>
        <w:autoSpaceDE w:val="0"/>
        <w:autoSpaceDN w:val="0"/>
        <w:adjustRightInd w:val="0"/>
        <w:spacing w:after="0"/>
        <w:ind w:left="720" w:hanging="720"/>
        <w:rPr>
          <w:rFonts w:ascii="Calibri" w:hAnsi="Calibri" w:cs="Calibri"/>
          <w:lang w:val="en-US"/>
        </w:rPr>
      </w:pPr>
      <w:r w:rsidRPr="00DC419D">
        <w:rPr>
          <w:rFonts w:ascii="Calibri" w:hAnsi="Calibri" w:cs="Calibri"/>
          <w:lang w:val="en-US"/>
        </w:rPr>
        <w:t xml:space="preserve">NIELSEN, J. A., ANDERSEN, K. N. &amp; DANZIGER, J. N. 2016. The power reinforcement framework revisited: mobile technology and management control in home care. </w:t>
      </w:r>
      <w:r w:rsidRPr="00DC419D">
        <w:rPr>
          <w:rFonts w:ascii="Calibri" w:hAnsi="Calibri" w:cs="Calibri"/>
          <w:i/>
          <w:iCs/>
          <w:lang w:val="en-US"/>
        </w:rPr>
        <w:t>Information, Communication &amp; Society,</w:t>
      </w:r>
      <w:r w:rsidRPr="00DC419D">
        <w:rPr>
          <w:rFonts w:ascii="Calibri" w:hAnsi="Calibri" w:cs="Calibri"/>
          <w:lang w:val="en-US"/>
        </w:rPr>
        <w:t xml:space="preserve"> 19</w:t>
      </w:r>
      <w:r w:rsidRPr="00DC419D">
        <w:rPr>
          <w:rFonts w:ascii="Calibri" w:hAnsi="Calibri" w:cs="Calibri"/>
          <w:b/>
          <w:bCs/>
          <w:lang w:val="en-US"/>
        </w:rPr>
        <w:t>,</w:t>
      </w:r>
      <w:r w:rsidRPr="00DC419D">
        <w:rPr>
          <w:rFonts w:ascii="Calibri" w:hAnsi="Calibri" w:cs="Calibri"/>
          <w:lang w:val="en-US"/>
        </w:rPr>
        <w:t xml:space="preserve"> 160-177.</w:t>
      </w:r>
    </w:p>
    <w:p w14:paraId="6D1F8776" w14:textId="77777777" w:rsidR="00AA3010" w:rsidRPr="009A66BC" w:rsidRDefault="00AA3010" w:rsidP="00AA3010">
      <w:pPr>
        <w:autoSpaceDE w:val="0"/>
        <w:autoSpaceDN w:val="0"/>
        <w:adjustRightInd w:val="0"/>
        <w:spacing w:after="0"/>
        <w:ind w:left="720" w:hanging="720"/>
        <w:rPr>
          <w:rFonts w:ascii="Calibri" w:hAnsi="Calibri" w:cs="Calibri"/>
          <w:lang w:val="de-DE"/>
        </w:rPr>
      </w:pPr>
      <w:r w:rsidRPr="009A66BC">
        <w:rPr>
          <w:rFonts w:ascii="Calibri" w:hAnsi="Calibri" w:cs="Calibri"/>
          <w:lang w:val="en-US"/>
        </w:rPr>
        <w:t xml:space="preserve">NYGREN, K. G., AXELSSON, K. &amp; MELIN, U. 2013. </w:t>
      </w:r>
      <w:r w:rsidRPr="00DC419D">
        <w:rPr>
          <w:rFonts w:ascii="Calibri" w:hAnsi="Calibri" w:cs="Calibri"/>
          <w:lang w:val="en-US"/>
        </w:rPr>
        <w:t xml:space="preserve">Public e-services from inside A case study on technology's influence on work conditions in a government agency. </w:t>
      </w:r>
      <w:r w:rsidRPr="009A66BC">
        <w:rPr>
          <w:rFonts w:ascii="Calibri" w:hAnsi="Calibri" w:cs="Calibri"/>
          <w:lang w:val="de-DE"/>
        </w:rPr>
        <w:t>26</w:t>
      </w:r>
      <w:r w:rsidRPr="009A66BC">
        <w:rPr>
          <w:rFonts w:ascii="Calibri" w:hAnsi="Calibri" w:cs="Calibri"/>
          <w:b/>
          <w:bCs/>
          <w:lang w:val="de-DE"/>
        </w:rPr>
        <w:t>,</w:t>
      </w:r>
      <w:r w:rsidRPr="009A66BC">
        <w:rPr>
          <w:rFonts w:ascii="Calibri" w:hAnsi="Calibri" w:cs="Calibri"/>
          <w:lang w:val="de-DE"/>
        </w:rPr>
        <w:t xml:space="preserve"> 455-468.</w:t>
      </w:r>
    </w:p>
    <w:p w14:paraId="6D9CB4AC" w14:textId="77777777" w:rsidR="00AA3010" w:rsidRPr="00DC419D" w:rsidRDefault="00AA3010" w:rsidP="00AA3010">
      <w:pPr>
        <w:autoSpaceDE w:val="0"/>
        <w:autoSpaceDN w:val="0"/>
        <w:adjustRightInd w:val="0"/>
        <w:spacing w:after="0"/>
        <w:ind w:left="720" w:hanging="720"/>
        <w:rPr>
          <w:rFonts w:ascii="Calibri" w:hAnsi="Calibri" w:cs="Calibri"/>
          <w:lang w:val="en-US"/>
        </w:rPr>
      </w:pPr>
      <w:r w:rsidRPr="009A66BC">
        <w:rPr>
          <w:rFonts w:ascii="Calibri" w:hAnsi="Calibri" w:cs="Calibri"/>
          <w:lang w:val="de-DE"/>
        </w:rPr>
        <w:t xml:space="preserve">OELSCHLÄGEL, L., DIHLE, A., CHRISTENSEN, V. L., HEGGDAL, K., MOEN, A., ÖSTERLIND, J. &amp; STEINDAL, S. A. 2021. </w:t>
      </w:r>
      <w:r w:rsidRPr="00DC419D">
        <w:rPr>
          <w:rFonts w:ascii="Calibri" w:hAnsi="Calibri" w:cs="Calibri"/>
          <w:lang w:val="en-US"/>
        </w:rPr>
        <w:t xml:space="preserve">Implementing welfare technology in palliative homecare for patients with cancer: a qualitative study of health-care professionals' experiences. </w:t>
      </w:r>
      <w:r w:rsidRPr="00DC419D">
        <w:rPr>
          <w:rFonts w:ascii="Calibri" w:hAnsi="Calibri" w:cs="Calibri"/>
          <w:i/>
          <w:iCs/>
          <w:lang w:val="en-US"/>
        </w:rPr>
        <w:t>BMC Palliat Care,</w:t>
      </w:r>
      <w:r w:rsidRPr="00DC419D">
        <w:rPr>
          <w:rFonts w:ascii="Calibri" w:hAnsi="Calibri" w:cs="Calibri"/>
          <w:lang w:val="en-US"/>
        </w:rPr>
        <w:t xml:space="preserve"> 20</w:t>
      </w:r>
      <w:r w:rsidRPr="00DC419D">
        <w:rPr>
          <w:rFonts w:ascii="Calibri" w:hAnsi="Calibri" w:cs="Calibri"/>
          <w:b/>
          <w:bCs/>
          <w:lang w:val="en-US"/>
        </w:rPr>
        <w:t>,</w:t>
      </w:r>
      <w:r w:rsidRPr="00DC419D">
        <w:rPr>
          <w:rFonts w:ascii="Calibri" w:hAnsi="Calibri" w:cs="Calibri"/>
          <w:lang w:val="en-US"/>
        </w:rPr>
        <w:t xml:space="preserve"> 146.</w:t>
      </w:r>
    </w:p>
    <w:p w14:paraId="2FCC1F99" w14:textId="77777777" w:rsidR="00AA3010" w:rsidRPr="00DC419D" w:rsidRDefault="00AA3010" w:rsidP="00AA3010">
      <w:pPr>
        <w:autoSpaceDE w:val="0"/>
        <w:autoSpaceDN w:val="0"/>
        <w:adjustRightInd w:val="0"/>
        <w:spacing w:after="0"/>
        <w:ind w:left="720" w:hanging="720"/>
        <w:rPr>
          <w:rFonts w:ascii="Calibri" w:hAnsi="Calibri" w:cs="Calibri"/>
          <w:lang w:val="en-US"/>
        </w:rPr>
      </w:pPr>
      <w:r w:rsidRPr="00DC419D">
        <w:rPr>
          <w:rFonts w:ascii="Calibri" w:hAnsi="Calibri" w:cs="Calibri"/>
          <w:lang w:val="en-US"/>
        </w:rPr>
        <w:t xml:space="preserve">PALUMBO, R. 2022. Does digitizing involve desensitizing? Strategic </w:t>
      </w:r>
      <w:proofErr w:type="gramStart"/>
      <w:r w:rsidRPr="00DC419D">
        <w:rPr>
          <w:rFonts w:ascii="Calibri" w:hAnsi="Calibri" w:cs="Calibri"/>
          <w:lang w:val="en-US"/>
        </w:rPr>
        <w:t>insights</w:t>
      </w:r>
      <w:proofErr w:type="gramEnd"/>
      <w:r w:rsidRPr="00DC419D">
        <w:rPr>
          <w:rFonts w:ascii="Calibri" w:hAnsi="Calibri" w:cs="Calibri"/>
          <w:lang w:val="en-US"/>
        </w:rPr>
        <w:t xml:space="preserve"> into the side effects of workplace digitization. </w:t>
      </w:r>
      <w:r w:rsidRPr="00DC419D">
        <w:rPr>
          <w:rFonts w:ascii="Calibri" w:hAnsi="Calibri" w:cs="Calibri"/>
          <w:i/>
          <w:iCs/>
          <w:lang w:val="en-US"/>
        </w:rPr>
        <w:t>Public Management Review,</w:t>
      </w:r>
      <w:r w:rsidRPr="00DC419D">
        <w:rPr>
          <w:rFonts w:ascii="Calibri" w:hAnsi="Calibri" w:cs="Calibri"/>
          <w:lang w:val="en-US"/>
        </w:rPr>
        <w:t xml:space="preserve"> 24</w:t>
      </w:r>
      <w:r w:rsidRPr="00DC419D">
        <w:rPr>
          <w:rFonts w:ascii="Calibri" w:hAnsi="Calibri" w:cs="Calibri"/>
          <w:b/>
          <w:bCs/>
          <w:lang w:val="en-US"/>
        </w:rPr>
        <w:t>,</w:t>
      </w:r>
      <w:r w:rsidRPr="00DC419D">
        <w:rPr>
          <w:rFonts w:ascii="Calibri" w:hAnsi="Calibri" w:cs="Calibri"/>
          <w:lang w:val="en-US"/>
        </w:rPr>
        <w:t xml:space="preserve"> 975-1000.</w:t>
      </w:r>
    </w:p>
    <w:p w14:paraId="44E506D3" w14:textId="77777777" w:rsidR="00AA3010" w:rsidRPr="00DC419D" w:rsidRDefault="00AA3010" w:rsidP="00AA3010">
      <w:pPr>
        <w:autoSpaceDE w:val="0"/>
        <w:autoSpaceDN w:val="0"/>
        <w:adjustRightInd w:val="0"/>
        <w:spacing w:after="0"/>
        <w:ind w:left="720" w:hanging="720"/>
        <w:rPr>
          <w:rFonts w:ascii="Calibri" w:hAnsi="Calibri" w:cs="Calibri"/>
          <w:lang w:val="en-US"/>
        </w:rPr>
      </w:pPr>
      <w:r w:rsidRPr="00DC419D">
        <w:rPr>
          <w:rFonts w:ascii="Calibri" w:hAnsi="Calibri" w:cs="Calibri"/>
          <w:lang w:val="en-US"/>
        </w:rPr>
        <w:t xml:space="preserve">RASOULI, O., KVAM, L., HUSBY, V. S., RØSTAD, M. &amp; WITSØ, A. E. 2023. Understanding the possibilities and limitations of assistive technology in health and welfare services for people with intellectual disabilities, staff perspectives. </w:t>
      </w:r>
      <w:r w:rsidRPr="00DC419D">
        <w:rPr>
          <w:rFonts w:ascii="Calibri" w:hAnsi="Calibri" w:cs="Calibri"/>
          <w:i/>
          <w:iCs/>
          <w:lang w:val="en-US"/>
        </w:rPr>
        <w:t>Disabil Rehabil Assist Technol,</w:t>
      </w:r>
      <w:r w:rsidRPr="00DC419D">
        <w:rPr>
          <w:rFonts w:ascii="Calibri" w:hAnsi="Calibri" w:cs="Calibri"/>
          <w:lang w:val="en-US"/>
        </w:rPr>
        <w:t xml:space="preserve"> 18</w:t>
      </w:r>
      <w:r w:rsidRPr="00DC419D">
        <w:rPr>
          <w:rFonts w:ascii="Calibri" w:hAnsi="Calibri" w:cs="Calibri"/>
          <w:b/>
          <w:bCs/>
          <w:lang w:val="en-US"/>
        </w:rPr>
        <w:t>,</w:t>
      </w:r>
      <w:r w:rsidRPr="00DC419D">
        <w:rPr>
          <w:rFonts w:ascii="Calibri" w:hAnsi="Calibri" w:cs="Calibri"/>
          <w:lang w:val="en-US"/>
        </w:rPr>
        <w:t xml:space="preserve"> 989-997.</w:t>
      </w:r>
    </w:p>
    <w:p w14:paraId="2143A91E" w14:textId="77777777" w:rsidR="00AA3010" w:rsidRPr="00DC419D" w:rsidRDefault="00AA3010" w:rsidP="00AA3010">
      <w:pPr>
        <w:autoSpaceDE w:val="0"/>
        <w:autoSpaceDN w:val="0"/>
        <w:adjustRightInd w:val="0"/>
        <w:spacing w:after="0"/>
        <w:ind w:left="720" w:hanging="720"/>
        <w:rPr>
          <w:rFonts w:ascii="Calibri" w:hAnsi="Calibri" w:cs="Calibri"/>
          <w:lang w:val="pt-BR"/>
        </w:rPr>
      </w:pPr>
      <w:r w:rsidRPr="00DC419D">
        <w:rPr>
          <w:rFonts w:ascii="Calibri" w:hAnsi="Calibri" w:cs="Calibri"/>
          <w:lang w:val="en-US"/>
        </w:rPr>
        <w:t xml:space="preserve">RYBNIKOVA, I., JUKNEVIČIENĖ, V., TOLEIKIENĖ, R., LEACH, N., ĀBOLIŅA, I., REINHOLDE, I. &amp; SILLAMÄE, J. 2022. Digitalisation and e-leadership in local government before COVID-19: Results of an exploratory study. </w:t>
      </w:r>
      <w:r w:rsidRPr="00DC419D">
        <w:rPr>
          <w:rFonts w:ascii="Calibri" w:hAnsi="Calibri" w:cs="Calibri"/>
          <w:i/>
          <w:iCs/>
          <w:lang w:val="pt-BR"/>
        </w:rPr>
        <w:t>Forum Scientiae Oeconomia,</w:t>
      </w:r>
      <w:r w:rsidRPr="00DC419D">
        <w:rPr>
          <w:rFonts w:ascii="Calibri" w:hAnsi="Calibri" w:cs="Calibri"/>
          <w:lang w:val="pt-BR"/>
        </w:rPr>
        <w:t xml:space="preserve"> 10</w:t>
      </w:r>
      <w:r w:rsidRPr="00DC419D">
        <w:rPr>
          <w:rFonts w:ascii="Calibri" w:hAnsi="Calibri" w:cs="Calibri"/>
          <w:b/>
          <w:bCs/>
          <w:lang w:val="pt-BR"/>
        </w:rPr>
        <w:t>,</w:t>
      </w:r>
      <w:r w:rsidRPr="00DC419D">
        <w:rPr>
          <w:rFonts w:ascii="Calibri" w:hAnsi="Calibri" w:cs="Calibri"/>
          <w:lang w:val="pt-BR"/>
        </w:rPr>
        <w:t xml:space="preserve"> 173-191.</w:t>
      </w:r>
    </w:p>
    <w:p w14:paraId="3BBB9CEB" w14:textId="77777777" w:rsidR="00AA3010" w:rsidRPr="00DC419D" w:rsidRDefault="00AA3010" w:rsidP="00AA3010">
      <w:pPr>
        <w:autoSpaceDE w:val="0"/>
        <w:autoSpaceDN w:val="0"/>
        <w:adjustRightInd w:val="0"/>
        <w:spacing w:after="0"/>
        <w:ind w:left="720" w:hanging="720"/>
        <w:rPr>
          <w:rFonts w:ascii="Calibri" w:hAnsi="Calibri" w:cs="Calibri"/>
          <w:lang w:val="en-US"/>
        </w:rPr>
      </w:pPr>
      <w:r w:rsidRPr="00DC419D">
        <w:rPr>
          <w:rFonts w:ascii="Calibri" w:hAnsi="Calibri" w:cs="Calibri"/>
          <w:lang w:val="pt-BR"/>
        </w:rPr>
        <w:t xml:space="preserve">SIAL, M. A., PAUL, Z. I., RAFIQ, Z. &amp; ABID, G. 2023. </w:t>
      </w:r>
      <w:r w:rsidRPr="00DC419D">
        <w:rPr>
          <w:rFonts w:ascii="Calibri" w:hAnsi="Calibri" w:cs="Calibri"/>
          <w:lang w:val="en-US"/>
        </w:rPr>
        <w:t xml:space="preserve">Does mobile technology shape employee socialization and enable tacit knowledge sharing in public sector organizations. </w:t>
      </w:r>
      <w:r w:rsidRPr="00DC419D">
        <w:rPr>
          <w:rFonts w:ascii="Calibri" w:hAnsi="Calibri" w:cs="Calibri"/>
          <w:i/>
          <w:iCs/>
          <w:lang w:val="en-US"/>
        </w:rPr>
        <w:t>Journal of Open Innovation: Technology, Market, and Complexity,</w:t>
      </w:r>
      <w:r w:rsidRPr="00DC419D">
        <w:rPr>
          <w:rFonts w:ascii="Calibri" w:hAnsi="Calibri" w:cs="Calibri"/>
          <w:lang w:val="en-US"/>
        </w:rPr>
        <w:t xml:space="preserve"> 9.</w:t>
      </w:r>
    </w:p>
    <w:p w14:paraId="277FC5FB" w14:textId="77777777" w:rsidR="00AA3010" w:rsidRPr="00DC419D" w:rsidRDefault="00AA3010" w:rsidP="00AA3010">
      <w:pPr>
        <w:autoSpaceDE w:val="0"/>
        <w:autoSpaceDN w:val="0"/>
        <w:adjustRightInd w:val="0"/>
        <w:spacing w:after="0"/>
        <w:ind w:left="720" w:hanging="720"/>
        <w:rPr>
          <w:rFonts w:ascii="Calibri" w:hAnsi="Calibri" w:cs="Calibri"/>
          <w:lang w:val="en-US"/>
        </w:rPr>
      </w:pPr>
      <w:r w:rsidRPr="00DC419D">
        <w:rPr>
          <w:rFonts w:ascii="Calibri" w:hAnsi="Calibri" w:cs="Calibri"/>
          <w:lang w:val="en-US"/>
        </w:rPr>
        <w:t xml:space="preserve">SMARADOTTIR, B. F. &amp; FENSLI, R. W. 2019. Evaluation of Technology Use in an Inter-Disciplinary Patient-Centered Health Care Team. </w:t>
      </w:r>
      <w:r w:rsidRPr="00DC419D">
        <w:rPr>
          <w:rFonts w:ascii="Calibri" w:hAnsi="Calibri" w:cs="Calibri"/>
          <w:i/>
          <w:iCs/>
          <w:lang w:val="en-US"/>
        </w:rPr>
        <w:t>Stud Health Technol Inform,</w:t>
      </w:r>
      <w:r w:rsidRPr="00DC419D">
        <w:rPr>
          <w:rFonts w:ascii="Calibri" w:hAnsi="Calibri" w:cs="Calibri"/>
          <w:lang w:val="en-US"/>
        </w:rPr>
        <w:t xml:space="preserve"> 257</w:t>
      </w:r>
      <w:r w:rsidRPr="00DC419D">
        <w:rPr>
          <w:rFonts w:ascii="Calibri" w:hAnsi="Calibri" w:cs="Calibri"/>
          <w:b/>
          <w:bCs/>
          <w:lang w:val="en-US"/>
        </w:rPr>
        <w:t>,</w:t>
      </w:r>
      <w:r w:rsidRPr="00DC419D">
        <w:rPr>
          <w:rFonts w:ascii="Calibri" w:hAnsi="Calibri" w:cs="Calibri"/>
          <w:lang w:val="en-US"/>
        </w:rPr>
        <w:t xml:space="preserve"> 388-392.</w:t>
      </w:r>
    </w:p>
    <w:p w14:paraId="6BDAE328" w14:textId="77777777" w:rsidR="00AA3010" w:rsidRPr="00DC419D" w:rsidRDefault="00AA3010" w:rsidP="00AA3010">
      <w:pPr>
        <w:autoSpaceDE w:val="0"/>
        <w:autoSpaceDN w:val="0"/>
        <w:adjustRightInd w:val="0"/>
        <w:spacing w:after="0"/>
        <w:ind w:left="720" w:hanging="720"/>
        <w:rPr>
          <w:rFonts w:ascii="Calibri" w:hAnsi="Calibri" w:cs="Calibri"/>
          <w:lang w:val="en-US"/>
        </w:rPr>
      </w:pPr>
      <w:r w:rsidRPr="009A66BC">
        <w:rPr>
          <w:rFonts w:ascii="Calibri" w:hAnsi="Calibri" w:cs="Calibri"/>
          <w:lang w:val="da-DK"/>
        </w:rPr>
        <w:lastRenderedPageBreak/>
        <w:t xml:space="preserve">STOKKE, R., MELBY, L., ISAKSEN, J., OBSTFELDER, A. &amp; ANDREASSEN, H. 2021. </w:t>
      </w:r>
      <w:r w:rsidRPr="00DC419D">
        <w:rPr>
          <w:rFonts w:ascii="Calibri" w:hAnsi="Calibri" w:cs="Calibri"/>
          <w:lang w:val="en-US"/>
        </w:rPr>
        <w:t xml:space="preserve">A qualitative study of what care workers do to provide patient safety at home through telecare. </w:t>
      </w:r>
      <w:r w:rsidRPr="00DC419D">
        <w:rPr>
          <w:rFonts w:ascii="Calibri" w:hAnsi="Calibri" w:cs="Calibri"/>
          <w:i/>
          <w:iCs/>
          <w:lang w:val="en-US"/>
        </w:rPr>
        <w:t>BMC Health Services Research,</w:t>
      </w:r>
      <w:r w:rsidRPr="00DC419D">
        <w:rPr>
          <w:rFonts w:ascii="Calibri" w:hAnsi="Calibri" w:cs="Calibri"/>
          <w:lang w:val="en-US"/>
        </w:rPr>
        <w:t xml:space="preserve"> 21.</w:t>
      </w:r>
    </w:p>
    <w:p w14:paraId="47495F7B" w14:textId="77777777" w:rsidR="00AA3010" w:rsidRPr="00DC419D" w:rsidRDefault="00AA3010" w:rsidP="00AA3010">
      <w:pPr>
        <w:autoSpaceDE w:val="0"/>
        <w:autoSpaceDN w:val="0"/>
        <w:adjustRightInd w:val="0"/>
        <w:spacing w:after="0"/>
        <w:ind w:left="720" w:hanging="720"/>
        <w:rPr>
          <w:rFonts w:ascii="Calibri" w:hAnsi="Calibri" w:cs="Calibri"/>
          <w:lang w:val="en-US"/>
        </w:rPr>
      </w:pPr>
      <w:r w:rsidRPr="00DC419D">
        <w:rPr>
          <w:rFonts w:ascii="Calibri" w:hAnsi="Calibri" w:cs="Calibri"/>
          <w:lang w:val="en-US"/>
        </w:rPr>
        <w:t xml:space="preserve">THUNBERG, S., JOHNSON, E. &amp; ZIEMKE, T. 2023. Investigating healthcare workers' technostress when welfare technology is introduced in long-term care facilities. </w:t>
      </w:r>
      <w:r w:rsidRPr="00DC419D">
        <w:rPr>
          <w:rFonts w:ascii="Calibri" w:hAnsi="Calibri" w:cs="Calibri"/>
          <w:i/>
          <w:iCs/>
          <w:lang w:val="en-US"/>
        </w:rPr>
        <w:t>Behaviour &amp; Information Technology</w:t>
      </w:r>
      <w:r w:rsidRPr="00DC419D">
        <w:rPr>
          <w:rFonts w:ascii="Calibri" w:hAnsi="Calibri" w:cs="Calibri"/>
          <w:lang w:val="en-US"/>
        </w:rPr>
        <w:t>.</w:t>
      </w:r>
    </w:p>
    <w:p w14:paraId="64E0C587" w14:textId="77777777" w:rsidR="00AA3010" w:rsidRPr="00DC419D" w:rsidRDefault="00AA3010" w:rsidP="00AA3010">
      <w:pPr>
        <w:autoSpaceDE w:val="0"/>
        <w:autoSpaceDN w:val="0"/>
        <w:adjustRightInd w:val="0"/>
        <w:spacing w:after="0"/>
        <w:ind w:left="720" w:hanging="720"/>
        <w:rPr>
          <w:rFonts w:ascii="Calibri" w:hAnsi="Calibri" w:cs="Calibri"/>
          <w:lang w:val="en-US"/>
        </w:rPr>
      </w:pPr>
      <w:r w:rsidRPr="00DC419D">
        <w:rPr>
          <w:rFonts w:ascii="Calibri" w:hAnsi="Calibri" w:cs="Calibri"/>
          <w:lang w:val="en-US"/>
        </w:rPr>
        <w:t xml:space="preserve">TODISCO, L., TOMO, A., CANONICO, P. &amp; MANGIA, G. 2023. The bright and dark side of smart working in the public sector: employees' experiences before and during COVID-19. </w:t>
      </w:r>
      <w:r w:rsidRPr="00DC419D">
        <w:rPr>
          <w:rFonts w:ascii="Calibri" w:hAnsi="Calibri" w:cs="Calibri"/>
          <w:i/>
          <w:iCs/>
          <w:lang w:val="en-US"/>
        </w:rPr>
        <w:t>Management Decision,</w:t>
      </w:r>
      <w:r w:rsidRPr="00DC419D">
        <w:rPr>
          <w:rFonts w:ascii="Calibri" w:hAnsi="Calibri" w:cs="Calibri"/>
          <w:lang w:val="en-US"/>
        </w:rPr>
        <w:t xml:space="preserve"> 61</w:t>
      </w:r>
      <w:r w:rsidRPr="00DC419D">
        <w:rPr>
          <w:rFonts w:ascii="Calibri" w:hAnsi="Calibri" w:cs="Calibri"/>
          <w:b/>
          <w:bCs/>
          <w:lang w:val="en-US"/>
        </w:rPr>
        <w:t>,</w:t>
      </w:r>
      <w:r w:rsidRPr="00DC419D">
        <w:rPr>
          <w:rFonts w:ascii="Calibri" w:hAnsi="Calibri" w:cs="Calibri"/>
          <w:lang w:val="en-US"/>
        </w:rPr>
        <w:t xml:space="preserve"> 85-102.</w:t>
      </w:r>
    </w:p>
    <w:p w14:paraId="1E06AFB3" w14:textId="77777777" w:rsidR="00AA3010" w:rsidRPr="00DC419D" w:rsidRDefault="00AA3010" w:rsidP="00AA3010">
      <w:pPr>
        <w:autoSpaceDE w:val="0"/>
        <w:autoSpaceDN w:val="0"/>
        <w:adjustRightInd w:val="0"/>
        <w:spacing w:after="0"/>
        <w:ind w:left="720" w:hanging="720"/>
        <w:rPr>
          <w:rFonts w:ascii="Calibri" w:hAnsi="Calibri" w:cs="Calibri"/>
          <w:lang w:val="en-US"/>
        </w:rPr>
      </w:pPr>
      <w:r w:rsidRPr="00DC419D">
        <w:rPr>
          <w:rFonts w:ascii="Calibri" w:hAnsi="Calibri" w:cs="Calibri"/>
          <w:lang w:val="en-US"/>
        </w:rPr>
        <w:t xml:space="preserve">TUMMERS, L. &amp; ROCCO, P. 2015. Serving Clients When the Server Crashes: How Frontline Workers Cope with E-Government Challenges. </w:t>
      </w:r>
      <w:r w:rsidRPr="00DC419D">
        <w:rPr>
          <w:rFonts w:ascii="Calibri" w:hAnsi="Calibri" w:cs="Calibri"/>
          <w:i/>
          <w:iCs/>
          <w:lang w:val="en-US"/>
        </w:rPr>
        <w:t>Public Administration Review,</w:t>
      </w:r>
      <w:r w:rsidRPr="00DC419D">
        <w:rPr>
          <w:rFonts w:ascii="Calibri" w:hAnsi="Calibri" w:cs="Calibri"/>
          <w:lang w:val="en-US"/>
        </w:rPr>
        <w:t xml:space="preserve"> 75</w:t>
      </w:r>
      <w:r w:rsidRPr="00DC419D">
        <w:rPr>
          <w:rFonts w:ascii="Calibri" w:hAnsi="Calibri" w:cs="Calibri"/>
          <w:b/>
          <w:bCs/>
          <w:lang w:val="en-US"/>
        </w:rPr>
        <w:t>,</w:t>
      </w:r>
      <w:r w:rsidRPr="00DC419D">
        <w:rPr>
          <w:rFonts w:ascii="Calibri" w:hAnsi="Calibri" w:cs="Calibri"/>
          <w:lang w:val="en-US"/>
        </w:rPr>
        <w:t xml:space="preserve"> 817-827.</w:t>
      </w:r>
    </w:p>
    <w:p w14:paraId="018F2FD6" w14:textId="77777777" w:rsidR="00AA3010" w:rsidRPr="00DC419D" w:rsidRDefault="00AA3010" w:rsidP="00AA3010">
      <w:pPr>
        <w:autoSpaceDE w:val="0"/>
        <w:autoSpaceDN w:val="0"/>
        <w:adjustRightInd w:val="0"/>
        <w:spacing w:after="0"/>
        <w:ind w:left="720" w:hanging="720"/>
        <w:rPr>
          <w:rFonts w:ascii="Calibri" w:hAnsi="Calibri" w:cs="Calibri"/>
          <w:lang w:val="en-US"/>
        </w:rPr>
      </w:pPr>
      <w:r w:rsidRPr="00DC419D">
        <w:rPr>
          <w:rFonts w:ascii="Calibri" w:hAnsi="Calibri" w:cs="Calibri"/>
          <w:lang w:val="en-US"/>
        </w:rPr>
        <w:t xml:space="preserve">VOGL, T. M., SEIDELIN, C., GANESH, B. &amp; BRIGHT, J. 2020. Smart technology and the emergence of algorithmic bureaucracy: Artificial intelligence in UK local authorities. </w:t>
      </w:r>
      <w:r w:rsidRPr="00DC419D">
        <w:rPr>
          <w:rFonts w:ascii="Calibri" w:hAnsi="Calibri" w:cs="Calibri"/>
          <w:i/>
          <w:iCs/>
          <w:lang w:val="en-US"/>
        </w:rPr>
        <w:t>Public Administration Review,</w:t>
      </w:r>
      <w:r w:rsidRPr="00DC419D">
        <w:rPr>
          <w:rFonts w:ascii="Calibri" w:hAnsi="Calibri" w:cs="Calibri"/>
          <w:lang w:val="en-US"/>
        </w:rPr>
        <w:t xml:space="preserve"> 80</w:t>
      </w:r>
      <w:r w:rsidRPr="00DC419D">
        <w:rPr>
          <w:rFonts w:ascii="Calibri" w:hAnsi="Calibri" w:cs="Calibri"/>
          <w:b/>
          <w:bCs/>
          <w:lang w:val="en-US"/>
        </w:rPr>
        <w:t>,</w:t>
      </w:r>
      <w:r w:rsidRPr="00DC419D">
        <w:rPr>
          <w:rFonts w:ascii="Calibri" w:hAnsi="Calibri" w:cs="Calibri"/>
          <w:lang w:val="en-US"/>
        </w:rPr>
        <w:t xml:space="preserve"> 946-961.</w:t>
      </w:r>
    </w:p>
    <w:p w14:paraId="6D2AD4FE" w14:textId="77777777" w:rsidR="00AA3010" w:rsidRPr="00DC419D" w:rsidRDefault="00AA3010" w:rsidP="00AA3010">
      <w:pPr>
        <w:rPr>
          <w:lang w:val="en-CA"/>
        </w:rPr>
      </w:pPr>
    </w:p>
    <w:p w14:paraId="1F3A1395" w14:textId="77777777" w:rsidR="00AA3010" w:rsidRPr="00DC419D" w:rsidRDefault="00AA3010" w:rsidP="00AA3010">
      <w:pPr>
        <w:rPr>
          <w:lang w:val="en-US"/>
        </w:rPr>
      </w:pPr>
    </w:p>
    <w:sectPr w:rsidR="00AA3010" w:rsidRPr="00DC419D" w:rsidSect="00521E99">
      <w:footerReference w:type="default" r:id="rId8"/>
      <w:pgSz w:w="11906" w:h="16838"/>
      <w:pgMar w:top="1440" w:right="1440" w:bottom="1440" w:left="1440" w:header="0" w:footer="708" w:gutter="0"/>
      <w:lnNumType w:countBy="1" w:restart="continuous"/>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768400" w14:textId="77777777" w:rsidR="00260950" w:rsidRDefault="00260950">
      <w:r>
        <w:separator/>
      </w:r>
    </w:p>
  </w:endnote>
  <w:endnote w:type="continuationSeparator" w:id="0">
    <w:p w14:paraId="24451D29" w14:textId="77777777" w:rsidR="00260950" w:rsidRDefault="00260950">
      <w:r>
        <w:continuationSeparator/>
      </w:r>
    </w:p>
  </w:endnote>
  <w:endnote w:type="continuationNotice" w:id="1">
    <w:p w14:paraId="65E04F6F" w14:textId="77777777" w:rsidR="00260950" w:rsidRDefault="00260950">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Carlito">
    <w:altName w:val="Calibri"/>
    <w:charset w:val="01"/>
    <w:family w:val="roman"/>
    <w:pitch w:val="variable"/>
  </w:font>
  <w:font w:name="Noto Sans SC Regular">
    <w:panose1 w:val="00000000000000000000"/>
    <w:charset w:val="00"/>
    <w:family w:val="roman"/>
    <w:notTrueType/>
    <w:pitch w:val="default"/>
  </w:font>
  <w:font w:name="Noto Sans Devanagari">
    <w:altName w:val="Mangal"/>
    <w:charset w:val="00"/>
    <w:family w:val="swiss"/>
    <w:pitch w:val="variable"/>
    <w:sig w:usb0="80008023" w:usb1="00002046" w:usb2="00000000" w:usb3="00000000" w:csb0="00000001"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10655724"/>
      <w:docPartObj>
        <w:docPartGallery w:val="Page Numbers (Bottom of Page)"/>
        <w:docPartUnique/>
      </w:docPartObj>
    </w:sdtPr>
    <w:sdtEndPr/>
    <w:sdtContent>
      <w:p w14:paraId="7D2BACBA" w14:textId="0AD860EA" w:rsidR="0052683E" w:rsidRDefault="0052683E">
        <w:pPr>
          <w:pStyle w:val="Footer"/>
          <w:jc w:val="right"/>
        </w:pPr>
        <w:r>
          <w:fldChar w:fldCharType="begin"/>
        </w:r>
        <w:r>
          <w:instrText>PAGE   \* MERGEFORMAT</w:instrText>
        </w:r>
        <w:r>
          <w:fldChar w:fldCharType="separate"/>
        </w:r>
        <w:r>
          <w:rPr>
            <w:lang w:val="sv-SE"/>
          </w:rPr>
          <w:t>2</w:t>
        </w:r>
        <w:r>
          <w:fldChar w:fldCharType="end"/>
        </w:r>
      </w:p>
    </w:sdtContent>
  </w:sdt>
  <w:p w14:paraId="282F15A3" w14:textId="77777777" w:rsidR="0052683E" w:rsidRDefault="005268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E45BF9" w14:textId="77777777" w:rsidR="00260950" w:rsidRDefault="00260950">
      <w:pPr>
        <w:rPr>
          <w:sz w:val="12"/>
        </w:rPr>
      </w:pPr>
      <w:r>
        <w:separator/>
      </w:r>
    </w:p>
  </w:footnote>
  <w:footnote w:type="continuationSeparator" w:id="0">
    <w:p w14:paraId="0F6363C4" w14:textId="77777777" w:rsidR="00260950" w:rsidRDefault="00260950">
      <w:pPr>
        <w:rPr>
          <w:sz w:val="12"/>
        </w:rPr>
      </w:pPr>
      <w:r>
        <w:continuationSeparator/>
      </w:r>
    </w:p>
  </w:footnote>
  <w:footnote w:type="continuationNotice" w:id="1">
    <w:p w14:paraId="0B913A7F" w14:textId="77777777" w:rsidR="00260950" w:rsidRDefault="00260950">
      <w:pPr>
        <w:spacing w:after="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9C3740"/>
    <w:multiLevelType w:val="hybridMultilevel"/>
    <w:tmpl w:val="458456D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20EF2DAB"/>
    <w:multiLevelType w:val="hybridMultilevel"/>
    <w:tmpl w:val="A11C4406"/>
    <w:lvl w:ilvl="0" w:tplc="05B09646">
      <w:start w:val="1"/>
      <w:numFmt w:val="decimal"/>
      <w:lvlText w:val="%1."/>
      <w:lvlJc w:val="left"/>
      <w:pPr>
        <w:ind w:left="720" w:hanging="360"/>
      </w:pPr>
      <w:rPr>
        <w:rFonts w:hint="default"/>
        <w:b/>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285D3FCD"/>
    <w:multiLevelType w:val="multilevel"/>
    <w:tmpl w:val="CBA0666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2DCE6CA8"/>
    <w:multiLevelType w:val="hybridMultilevel"/>
    <w:tmpl w:val="E624B884"/>
    <w:lvl w:ilvl="0" w:tplc="35DA6D06">
      <w:start w:val="5"/>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65B7B05"/>
    <w:multiLevelType w:val="multilevel"/>
    <w:tmpl w:val="7354E320"/>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5" w15:restartNumberingAfterBreak="0">
    <w:nsid w:val="400C5C58"/>
    <w:multiLevelType w:val="hybridMultilevel"/>
    <w:tmpl w:val="241E0E3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15:restartNumberingAfterBreak="0">
    <w:nsid w:val="4AF02F7F"/>
    <w:multiLevelType w:val="multilevel"/>
    <w:tmpl w:val="B870278E"/>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7" w15:restartNumberingAfterBreak="0">
    <w:nsid w:val="4D642901"/>
    <w:multiLevelType w:val="multilevel"/>
    <w:tmpl w:val="51A0DA6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5050573D"/>
    <w:multiLevelType w:val="hybridMultilevel"/>
    <w:tmpl w:val="118C7E8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9" w15:restartNumberingAfterBreak="0">
    <w:nsid w:val="51AD1112"/>
    <w:multiLevelType w:val="multilevel"/>
    <w:tmpl w:val="01AEEF72"/>
    <w:lvl w:ilvl="0">
      <w:start w:val="4"/>
      <w:numFmt w:val="decimal"/>
      <w:lvlText w:val="%1."/>
      <w:lvlJc w:val="left"/>
      <w:pPr>
        <w:ind w:left="360" w:hanging="360"/>
      </w:pPr>
      <w:rPr>
        <w:rFonts w:hint="default"/>
      </w:rPr>
    </w:lvl>
    <w:lvl w:ilvl="1">
      <w:start w:val="2"/>
      <w:numFmt w:val="decimal"/>
      <w:lvlText w:val="%1.%2."/>
      <w:lvlJc w:val="left"/>
      <w:pPr>
        <w:ind w:left="643"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51F72AF5"/>
    <w:multiLevelType w:val="multilevel"/>
    <w:tmpl w:val="972A985A"/>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53826062"/>
    <w:multiLevelType w:val="multilevel"/>
    <w:tmpl w:val="AE0ECFB4"/>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2" w15:restartNumberingAfterBreak="0">
    <w:nsid w:val="54D7137C"/>
    <w:multiLevelType w:val="multilevel"/>
    <w:tmpl w:val="5412B88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71D2D1E"/>
    <w:multiLevelType w:val="multilevel"/>
    <w:tmpl w:val="0ED8B8F0"/>
    <w:lvl w:ilvl="0">
      <w:start w:val="1"/>
      <w:numFmt w:val="lowerRoman"/>
      <w:lvlText w:val="%1."/>
      <w:lvlJc w:val="right"/>
      <w:pPr>
        <w:tabs>
          <w:tab w:val="num" w:pos="0"/>
        </w:tabs>
        <w:ind w:left="1440" w:hanging="360"/>
      </w:p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15:restartNumberingAfterBreak="0">
    <w:nsid w:val="5C3932B0"/>
    <w:multiLevelType w:val="multilevel"/>
    <w:tmpl w:val="AF2220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C874924"/>
    <w:multiLevelType w:val="multilevel"/>
    <w:tmpl w:val="73AE37DE"/>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6" w15:restartNumberingAfterBreak="0">
    <w:nsid w:val="6FC2225C"/>
    <w:multiLevelType w:val="multilevel"/>
    <w:tmpl w:val="B5889B34"/>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7" w15:restartNumberingAfterBreak="0">
    <w:nsid w:val="711803D6"/>
    <w:multiLevelType w:val="hybridMultilevel"/>
    <w:tmpl w:val="C38666EA"/>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8" w15:restartNumberingAfterBreak="0">
    <w:nsid w:val="76FC7A42"/>
    <w:multiLevelType w:val="hybridMultilevel"/>
    <w:tmpl w:val="00C25D7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486213648">
    <w:abstractNumId w:val="6"/>
  </w:num>
  <w:num w:numId="2" w16cid:durableId="49622576">
    <w:abstractNumId w:val="15"/>
  </w:num>
  <w:num w:numId="3" w16cid:durableId="1882786186">
    <w:abstractNumId w:val="11"/>
  </w:num>
  <w:num w:numId="4" w16cid:durableId="1105344878">
    <w:abstractNumId w:val="16"/>
  </w:num>
  <w:num w:numId="5" w16cid:durableId="1195535873">
    <w:abstractNumId w:val="13"/>
  </w:num>
  <w:num w:numId="6" w16cid:durableId="1808425631">
    <w:abstractNumId w:val="4"/>
  </w:num>
  <w:num w:numId="7" w16cid:durableId="1859586448">
    <w:abstractNumId w:val="5"/>
  </w:num>
  <w:num w:numId="8" w16cid:durableId="794904996">
    <w:abstractNumId w:val="18"/>
  </w:num>
  <w:num w:numId="9" w16cid:durableId="159852642">
    <w:abstractNumId w:val="1"/>
  </w:num>
  <w:num w:numId="10" w16cid:durableId="266079769">
    <w:abstractNumId w:val="8"/>
  </w:num>
  <w:num w:numId="11" w16cid:durableId="1874725343">
    <w:abstractNumId w:val="0"/>
  </w:num>
  <w:num w:numId="12" w16cid:durableId="1781996822">
    <w:abstractNumId w:val="14"/>
  </w:num>
  <w:num w:numId="13" w16cid:durableId="1226917884">
    <w:abstractNumId w:val="2"/>
  </w:num>
  <w:num w:numId="14" w16cid:durableId="1327978917">
    <w:abstractNumId w:val="17"/>
  </w:num>
  <w:num w:numId="15" w16cid:durableId="764614246">
    <w:abstractNumId w:val="7"/>
  </w:num>
  <w:num w:numId="16" w16cid:durableId="805588285">
    <w:abstractNumId w:val="3"/>
  </w:num>
  <w:num w:numId="17" w16cid:durableId="1704212960">
    <w:abstractNumId w:val="10"/>
  </w:num>
  <w:num w:numId="18" w16cid:durableId="1425221721">
    <w:abstractNumId w:val="9"/>
  </w:num>
  <w:num w:numId="19" w16cid:durableId="80092809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oNotDisplayPageBoundaries/>
  <w:proofState w:grammar="clean"/>
  <w:defaultTabStop w:val="720"/>
  <w:autoHyphenation/>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dz5pefysa0age0arapfze8909eeaxddv2z&quot;&gt;KomDig EndNote Library&lt;record-ids&gt;&lt;item&gt;1277&lt;/item&gt;&lt;item&gt;1705&lt;/item&gt;&lt;item&gt;3919&lt;/item&gt;&lt;item&gt;3924&lt;/item&gt;&lt;item&gt;3931&lt;/item&gt;&lt;item&gt;3932&lt;/item&gt;&lt;item&gt;3933&lt;/item&gt;&lt;item&gt;3935&lt;/item&gt;&lt;item&gt;3938&lt;/item&gt;&lt;item&gt;3939&lt;/item&gt;&lt;item&gt;3940&lt;/item&gt;&lt;item&gt;3942&lt;/item&gt;&lt;item&gt;3943&lt;/item&gt;&lt;item&gt;3944&lt;/item&gt;&lt;item&gt;3945&lt;/item&gt;&lt;item&gt;3946&lt;/item&gt;&lt;item&gt;3947&lt;/item&gt;&lt;item&gt;3955&lt;/item&gt;&lt;item&gt;3962&lt;/item&gt;&lt;item&gt;3964&lt;/item&gt;&lt;item&gt;3965&lt;/item&gt;&lt;item&gt;3967&lt;/item&gt;&lt;item&gt;3968&lt;/item&gt;&lt;item&gt;3971&lt;/item&gt;&lt;item&gt;3998&lt;/item&gt;&lt;item&gt;4008&lt;/item&gt;&lt;item&gt;4014&lt;/item&gt;&lt;item&gt;4016&lt;/item&gt;&lt;item&gt;4017&lt;/item&gt;&lt;item&gt;4036&lt;/item&gt;&lt;item&gt;4041&lt;/item&gt;&lt;item&gt;4043&lt;/item&gt;&lt;item&gt;4056&lt;/item&gt;&lt;item&gt;4059&lt;/item&gt;&lt;item&gt;4060&lt;/item&gt;&lt;item&gt;4130&lt;/item&gt;&lt;item&gt;4417&lt;/item&gt;&lt;item&gt;4576&lt;/item&gt;&lt;item&gt;5552&lt;/item&gt;&lt;item&gt;5915&lt;/item&gt;&lt;item&gt;6344&lt;/item&gt;&lt;item&gt;7194&lt;/item&gt;&lt;item&gt;7595&lt;/item&gt;&lt;item&gt;7601&lt;/item&gt;&lt;item&gt;7627&lt;/item&gt;&lt;item&gt;7635&lt;/item&gt;&lt;item&gt;7641&lt;/item&gt;&lt;item&gt;7644&lt;/item&gt;&lt;item&gt;7672&lt;/item&gt;&lt;item&gt;7707&lt;/item&gt;&lt;item&gt;7725&lt;/item&gt;&lt;item&gt;7728&lt;/item&gt;&lt;item&gt;7747&lt;/item&gt;&lt;item&gt;7756&lt;/item&gt;&lt;item&gt;7777&lt;/item&gt;&lt;item&gt;7793&lt;/item&gt;&lt;item&gt;7822&lt;/item&gt;&lt;item&gt;7946&lt;/item&gt;&lt;item&gt;7947&lt;/item&gt;&lt;item&gt;7981&lt;/item&gt;&lt;item&gt;8028&lt;/item&gt;&lt;item&gt;8030&lt;/item&gt;&lt;item&gt;8045&lt;/item&gt;&lt;item&gt;8055&lt;/item&gt;&lt;item&gt;8056&lt;/item&gt;&lt;item&gt;8066&lt;/item&gt;&lt;item&gt;8067&lt;/item&gt;&lt;item&gt;8072&lt;/item&gt;&lt;item&gt;8086&lt;/item&gt;&lt;item&gt;8089&lt;/item&gt;&lt;item&gt;8113&lt;/item&gt;&lt;/record-ids&gt;&lt;/item&gt;&lt;/Libraries&gt;"/>
  </w:docVars>
  <w:rsids>
    <w:rsidRoot w:val="007A6B4B"/>
    <w:rsid w:val="00000222"/>
    <w:rsid w:val="00000649"/>
    <w:rsid w:val="00000D4A"/>
    <w:rsid w:val="00000F4B"/>
    <w:rsid w:val="000010F2"/>
    <w:rsid w:val="000011B3"/>
    <w:rsid w:val="000017E6"/>
    <w:rsid w:val="00001D57"/>
    <w:rsid w:val="0000205B"/>
    <w:rsid w:val="00002F1C"/>
    <w:rsid w:val="000033C8"/>
    <w:rsid w:val="00003414"/>
    <w:rsid w:val="00003E83"/>
    <w:rsid w:val="000042A5"/>
    <w:rsid w:val="00004507"/>
    <w:rsid w:val="0000450B"/>
    <w:rsid w:val="000046B4"/>
    <w:rsid w:val="00004816"/>
    <w:rsid w:val="00004927"/>
    <w:rsid w:val="000050C9"/>
    <w:rsid w:val="00005B3D"/>
    <w:rsid w:val="00005CDF"/>
    <w:rsid w:val="00006BBC"/>
    <w:rsid w:val="0000700F"/>
    <w:rsid w:val="000076F3"/>
    <w:rsid w:val="00007DBB"/>
    <w:rsid w:val="000103C6"/>
    <w:rsid w:val="000105DB"/>
    <w:rsid w:val="000105EC"/>
    <w:rsid w:val="00010A03"/>
    <w:rsid w:val="00011082"/>
    <w:rsid w:val="000110C3"/>
    <w:rsid w:val="000113DE"/>
    <w:rsid w:val="000113E0"/>
    <w:rsid w:val="00011615"/>
    <w:rsid w:val="000119AE"/>
    <w:rsid w:val="00011BDD"/>
    <w:rsid w:val="000122A3"/>
    <w:rsid w:val="0001274F"/>
    <w:rsid w:val="00012A5B"/>
    <w:rsid w:val="0001307A"/>
    <w:rsid w:val="000130B7"/>
    <w:rsid w:val="0001338F"/>
    <w:rsid w:val="0001345C"/>
    <w:rsid w:val="000137F9"/>
    <w:rsid w:val="00013B0D"/>
    <w:rsid w:val="000140C4"/>
    <w:rsid w:val="0001446E"/>
    <w:rsid w:val="000145E9"/>
    <w:rsid w:val="00014950"/>
    <w:rsid w:val="00014DF8"/>
    <w:rsid w:val="00014F36"/>
    <w:rsid w:val="0001540C"/>
    <w:rsid w:val="000165AB"/>
    <w:rsid w:val="00016909"/>
    <w:rsid w:val="0001692F"/>
    <w:rsid w:val="000169E0"/>
    <w:rsid w:val="00016C3C"/>
    <w:rsid w:val="000178D0"/>
    <w:rsid w:val="00017E26"/>
    <w:rsid w:val="00020703"/>
    <w:rsid w:val="00020A9D"/>
    <w:rsid w:val="00020D70"/>
    <w:rsid w:val="00021A66"/>
    <w:rsid w:val="00021C59"/>
    <w:rsid w:val="0002267A"/>
    <w:rsid w:val="000227B8"/>
    <w:rsid w:val="00022817"/>
    <w:rsid w:val="000228B1"/>
    <w:rsid w:val="00022A67"/>
    <w:rsid w:val="00022C7E"/>
    <w:rsid w:val="000231B9"/>
    <w:rsid w:val="00023239"/>
    <w:rsid w:val="00023692"/>
    <w:rsid w:val="000237FC"/>
    <w:rsid w:val="00024225"/>
    <w:rsid w:val="000244B5"/>
    <w:rsid w:val="00025376"/>
    <w:rsid w:val="00025875"/>
    <w:rsid w:val="000258A8"/>
    <w:rsid w:val="00025B8A"/>
    <w:rsid w:val="00026C72"/>
    <w:rsid w:val="00026F15"/>
    <w:rsid w:val="000274C8"/>
    <w:rsid w:val="0002798E"/>
    <w:rsid w:val="00027C10"/>
    <w:rsid w:val="00027D6F"/>
    <w:rsid w:val="00027E68"/>
    <w:rsid w:val="000304DA"/>
    <w:rsid w:val="00030C54"/>
    <w:rsid w:val="00030E42"/>
    <w:rsid w:val="00031160"/>
    <w:rsid w:val="00031B56"/>
    <w:rsid w:val="00031D87"/>
    <w:rsid w:val="00033822"/>
    <w:rsid w:val="00033ECF"/>
    <w:rsid w:val="00034170"/>
    <w:rsid w:val="00034739"/>
    <w:rsid w:val="000356FA"/>
    <w:rsid w:val="00035E29"/>
    <w:rsid w:val="00035F5B"/>
    <w:rsid w:val="00036DAD"/>
    <w:rsid w:val="00036DEE"/>
    <w:rsid w:val="00040ABE"/>
    <w:rsid w:val="00041404"/>
    <w:rsid w:val="00041BD0"/>
    <w:rsid w:val="000420E7"/>
    <w:rsid w:val="00042E95"/>
    <w:rsid w:val="000444D3"/>
    <w:rsid w:val="00045D08"/>
    <w:rsid w:val="000465D6"/>
    <w:rsid w:val="00046B2B"/>
    <w:rsid w:val="00047002"/>
    <w:rsid w:val="000471AB"/>
    <w:rsid w:val="000473E9"/>
    <w:rsid w:val="00047F22"/>
    <w:rsid w:val="000509C2"/>
    <w:rsid w:val="00050B31"/>
    <w:rsid w:val="00051094"/>
    <w:rsid w:val="00051207"/>
    <w:rsid w:val="00051228"/>
    <w:rsid w:val="0005226C"/>
    <w:rsid w:val="000525A8"/>
    <w:rsid w:val="0005263B"/>
    <w:rsid w:val="00053063"/>
    <w:rsid w:val="000531D7"/>
    <w:rsid w:val="0005493F"/>
    <w:rsid w:val="000549A0"/>
    <w:rsid w:val="00054DC0"/>
    <w:rsid w:val="0005518F"/>
    <w:rsid w:val="00055BB2"/>
    <w:rsid w:val="000564A0"/>
    <w:rsid w:val="00056AF1"/>
    <w:rsid w:val="00057CF1"/>
    <w:rsid w:val="00057DF8"/>
    <w:rsid w:val="000600DE"/>
    <w:rsid w:val="000608B8"/>
    <w:rsid w:val="00060F60"/>
    <w:rsid w:val="0006125A"/>
    <w:rsid w:val="000613B3"/>
    <w:rsid w:val="0006158A"/>
    <w:rsid w:val="00061C26"/>
    <w:rsid w:val="00062456"/>
    <w:rsid w:val="00063073"/>
    <w:rsid w:val="00063078"/>
    <w:rsid w:val="000631EA"/>
    <w:rsid w:val="000633B3"/>
    <w:rsid w:val="000635FD"/>
    <w:rsid w:val="00063778"/>
    <w:rsid w:val="00063916"/>
    <w:rsid w:val="000639D5"/>
    <w:rsid w:val="000641D1"/>
    <w:rsid w:val="0006481C"/>
    <w:rsid w:val="00064E04"/>
    <w:rsid w:val="0006542C"/>
    <w:rsid w:val="00065516"/>
    <w:rsid w:val="0006560A"/>
    <w:rsid w:val="00066710"/>
    <w:rsid w:val="00066747"/>
    <w:rsid w:val="000672C5"/>
    <w:rsid w:val="00070087"/>
    <w:rsid w:val="000700A0"/>
    <w:rsid w:val="00070582"/>
    <w:rsid w:val="0007115A"/>
    <w:rsid w:val="00071582"/>
    <w:rsid w:val="00071788"/>
    <w:rsid w:val="000720D9"/>
    <w:rsid w:val="0007286E"/>
    <w:rsid w:val="00072AEB"/>
    <w:rsid w:val="00072F2E"/>
    <w:rsid w:val="00073A68"/>
    <w:rsid w:val="00074CAE"/>
    <w:rsid w:val="00075CE7"/>
    <w:rsid w:val="00075D9F"/>
    <w:rsid w:val="00075FD2"/>
    <w:rsid w:val="00076F77"/>
    <w:rsid w:val="00076FAC"/>
    <w:rsid w:val="00076FD6"/>
    <w:rsid w:val="0007789F"/>
    <w:rsid w:val="00080299"/>
    <w:rsid w:val="0008038A"/>
    <w:rsid w:val="00080842"/>
    <w:rsid w:val="00080DCA"/>
    <w:rsid w:val="000811CB"/>
    <w:rsid w:val="00081972"/>
    <w:rsid w:val="00081C36"/>
    <w:rsid w:val="00081E02"/>
    <w:rsid w:val="0008238C"/>
    <w:rsid w:val="000825FE"/>
    <w:rsid w:val="000827B4"/>
    <w:rsid w:val="000839CD"/>
    <w:rsid w:val="0008485C"/>
    <w:rsid w:val="00084D63"/>
    <w:rsid w:val="00084E30"/>
    <w:rsid w:val="000850B0"/>
    <w:rsid w:val="00085BC6"/>
    <w:rsid w:val="00086285"/>
    <w:rsid w:val="000863E8"/>
    <w:rsid w:val="000867D3"/>
    <w:rsid w:val="00086D95"/>
    <w:rsid w:val="000870A1"/>
    <w:rsid w:val="00087881"/>
    <w:rsid w:val="00087CCE"/>
    <w:rsid w:val="00087DCE"/>
    <w:rsid w:val="0009059C"/>
    <w:rsid w:val="00090962"/>
    <w:rsid w:val="000916BE"/>
    <w:rsid w:val="000917D7"/>
    <w:rsid w:val="000926B4"/>
    <w:rsid w:val="000959F6"/>
    <w:rsid w:val="00095ACC"/>
    <w:rsid w:val="00095E98"/>
    <w:rsid w:val="000962D2"/>
    <w:rsid w:val="00096A1E"/>
    <w:rsid w:val="000977B6"/>
    <w:rsid w:val="000A0027"/>
    <w:rsid w:val="000A023F"/>
    <w:rsid w:val="000A0672"/>
    <w:rsid w:val="000A0C32"/>
    <w:rsid w:val="000A0FB1"/>
    <w:rsid w:val="000A160F"/>
    <w:rsid w:val="000A18D3"/>
    <w:rsid w:val="000A214E"/>
    <w:rsid w:val="000A2624"/>
    <w:rsid w:val="000A300E"/>
    <w:rsid w:val="000A340A"/>
    <w:rsid w:val="000A3D12"/>
    <w:rsid w:val="000A3E49"/>
    <w:rsid w:val="000A4AE7"/>
    <w:rsid w:val="000A4EFC"/>
    <w:rsid w:val="000A63E6"/>
    <w:rsid w:val="000A6E8E"/>
    <w:rsid w:val="000A6FF0"/>
    <w:rsid w:val="000A7198"/>
    <w:rsid w:val="000A746C"/>
    <w:rsid w:val="000A77A9"/>
    <w:rsid w:val="000A7D52"/>
    <w:rsid w:val="000B02BB"/>
    <w:rsid w:val="000B0C51"/>
    <w:rsid w:val="000B0D25"/>
    <w:rsid w:val="000B1134"/>
    <w:rsid w:val="000B1665"/>
    <w:rsid w:val="000B19B8"/>
    <w:rsid w:val="000B27A1"/>
    <w:rsid w:val="000B2900"/>
    <w:rsid w:val="000B29F4"/>
    <w:rsid w:val="000B2C8C"/>
    <w:rsid w:val="000B3977"/>
    <w:rsid w:val="000B39FD"/>
    <w:rsid w:val="000B3B09"/>
    <w:rsid w:val="000B413D"/>
    <w:rsid w:val="000B4262"/>
    <w:rsid w:val="000B50F6"/>
    <w:rsid w:val="000B536A"/>
    <w:rsid w:val="000B5569"/>
    <w:rsid w:val="000B5FFD"/>
    <w:rsid w:val="000B658D"/>
    <w:rsid w:val="000B6AE5"/>
    <w:rsid w:val="000B7261"/>
    <w:rsid w:val="000B73BD"/>
    <w:rsid w:val="000B7538"/>
    <w:rsid w:val="000B7634"/>
    <w:rsid w:val="000B782A"/>
    <w:rsid w:val="000B7842"/>
    <w:rsid w:val="000B78BF"/>
    <w:rsid w:val="000C017B"/>
    <w:rsid w:val="000C06B2"/>
    <w:rsid w:val="000C0C4B"/>
    <w:rsid w:val="000C160E"/>
    <w:rsid w:val="000C1C74"/>
    <w:rsid w:val="000C2756"/>
    <w:rsid w:val="000C3B4D"/>
    <w:rsid w:val="000C3ED3"/>
    <w:rsid w:val="000C4340"/>
    <w:rsid w:val="000C49CF"/>
    <w:rsid w:val="000C4A9C"/>
    <w:rsid w:val="000C4E4B"/>
    <w:rsid w:val="000C5D78"/>
    <w:rsid w:val="000C6409"/>
    <w:rsid w:val="000C641A"/>
    <w:rsid w:val="000C66AB"/>
    <w:rsid w:val="000C6993"/>
    <w:rsid w:val="000C6D8F"/>
    <w:rsid w:val="000C7251"/>
    <w:rsid w:val="000C72D7"/>
    <w:rsid w:val="000C7A8D"/>
    <w:rsid w:val="000D0285"/>
    <w:rsid w:val="000D1358"/>
    <w:rsid w:val="000D1586"/>
    <w:rsid w:val="000D1AB2"/>
    <w:rsid w:val="000D1ABE"/>
    <w:rsid w:val="000D1C5C"/>
    <w:rsid w:val="000D20D5"/>
    <w:rsid w:val="000D2261"/>
    <w:rsid w:val="000D22FB"/>
    <w:rsid w:val="000D2874"/>
    <w:rsid w:val="000D2AE8"/>
    <w:rsid w:val="000D2D63"/>
    <w:rsid w:val="000D2EAC"/>
    <w:rsid w:val="000D310F"/>
    <w:rsid w:val="000D393E"/>
    <w:rsid w:val="000D3C4B"/>
    <w:rsid w:val="000D3C96"/>
    <w:rsid w:val="000D495F"/>
    <w:rsid w:val="000D6641"/>
    <w:rsid w:val="000D75FE"/>
    <w:rsid w:val="000D783C"/>
    <w:rsid w:val="000D7B8B"/>
    <w:rsid w:val="000D7C9B"/>
    <w:rsid w:val="000D7E6F"/>
    <w:rsid w:val="000E03D4"/>
    <w:rsid w:val="000E04E1"/>
    <w:rsid w:val="000E06EB"/>
    <w:rsid w:val="000E0819"/>
    <w:rsid w:val="000E0E8C"/>
    <w:rsid w:val="000E1CD4"/>
    <w:rsid w:val="000E2011"/>
    <w:rsid w:val="000E2149"/>
    <w:rsid w:val="000E25ED"/>
    <w:rsid w:val="000E3ED1"/>
    <w:rsid w:val="000E428E"/>
    <w:rsid w:val="000E4463"/>
    <w:rsid w:val="000E45D5"/>
    <w:rsid w:val="000E4E04"/>
    <w:rsid w:val="000E641F"/>
    <w:rsid w:val="000E6D63"/>
    <w:rsid w:val="000E6DB0"/>
    <w:rsid w:val="000E6DD9"/>
    <w:rsid w:val="000E70D7"/>
    <w:rsid w:val="000E72FA"/>
    <w:rsid w:val="000E74BE"/>
    <w:rsid w:val="000E7D46"/>
    <w:rsid w:val="000F060F"/>
    <w:rsid w:val="000F07C9"/>
    <w:rsid w:val="000F1848"/>
    <w:rsid w:val="000F1AC8"/>
    <w:rsid w:val="000F2795"/>
    <w:rsid w:val="000F27A5"/>
    <w:rsid w:val="000F2D4E"/>
    <w:rsid w:val="000F32C0"/>
    <w:rsid w:val="000F372C"/>
    <w:rsid w:val="000F3782"/>
    <w:rsid w:val="000F40DA"/>
    <w:rsid w:val="000F410C"/>
    <w:rsid w:val="000F42EC"/>
    <w:rsid w:val="000F44FE"/>
    <w:rsid w:val="000F4531"/>
    <w:rsid w:val="000F4B99"/>
    <w:rsid w:val="000F4BCB"/>
    <w:rsid w:val="000F563D"/>
    <w:rsid w:val="000F584F"/>
    <w:rsid w:val="000F5C9C"/>
    <w:rsid w:val="000F6266"/>
    <w:rsid w:val="000F6402"/>
    <w:rsid w:val="000F65E7"/>
    <w:rsid w:val="000F69F9"/>
    <w:rsid w:val="000F6C2B"/>
    <w:rsid w:val="000F73F2"/>
    <w:rsid w:val="000F7587"/>
    <w:rsid w:val="000F771C"/>
    <w:rsid w:val="000F7B24"/>
    <w:rsid w:val="000F7FCA"/>
    <w:rsid w:val="00100652"/>
    <w:rsid w:val="00100F2E"/>
    <w:rsid w:val="001011AF"/>
    <w:rsid w:val="00101E4B"/>
    <w:rsid w:val="00101F8C"/>
    <w:rsid w:val="001033B5"/>
    <w:rsid w:val="00103545"/>
    <w:rsid w:val="0010367B"/>
    <w:rsid w:val="001037D1"/>
    <w:rsid w:val="00103AEE"/>
    <w:rsid w:val="00103EF6"/>
    <w:rsid w:val="00104124"/>
    <w:rsid w:val="00104290"/>
    <w:rsid w:val="00104398"/>
    <w:rsid w:val="001044A2"/>
    <w:rsid w:val="00104EF5"/>
    <w:rsid w:val="00105446"/>
    <w:rsid w:val="001054CA"/>
    <w:rsid w:val="00105E48"/>
    <w:rsid w:val="0010610E"/>
    <w:rsid w:val="0010634B"/>
    <w:rsid w:val="00106450"/>
    <w:rsid w:val="001064B4"/>
    <w:rsid w:val="001070A8"/>
    <w:rsid w:val="00107871"/>
    <w:rsid w:val="001078E6"/>
    <w:rsid w:val="00110184"/>
    <w:rsid w:val="0011084D"/>
    <w:rsid w:val="00110E6B"/>
    <w:rsid w:val="00110FF9"/>
    <w:rsid w:val="001116BB"/>
    <w:rsid w:val="0011186E"/>
    <w:rsid w:val="00111D6E"/>
    <w:rsid w:val="0011226E"/>
    <w:rsid w:val="001126B7"/>
    <w:rsid w:val="00113E7A"/>
    <w:rsid w:val="0011410B"/>
    <w:rsid w:val="0011429C"/>
    <w:rsid w:val="00114833"/>
    <w:rsid w:val="00114B43"/>
    <w:rsid w:val="00114D50"/>
    <w:rsid w:val="00114E88"/>
    <w:rsid w:val="00115AAD"/>
    <w:rsid w:val="001165C8"/>
    <w:rsid w:val="001165DA"/>
    <w:rsid w:val="001166DF"/>
    <w:rsid w:val="00116B73"/>
    <w:rsid w:val="00116C33"/>
    <w:rsid w:val="00117FBA"/>
    <w:rsid w:val="00120BBB"/>
    <w:rsid w:val="00120ED9"/>
    <w:rsid w:val="00120F79"/>
    <w:rsid w:val="00120FAF"/>
    <w:rsid w:val="001210DC"/>
    <w:rsid w:val="00121423"/>
    <w:rsid w:val="00121933"/>
    <w:rsid w:val="00121A5E"/>
    <w:rsid w:val="00122A15"/>
    <w:rsid w:val="00122F59"/>
    <w:rsid w:val="001231A4"/>
    <w:rsid w:val="001232E5"/>
    <w:rsid w:val="00123D83"/>
    <w:rsid w:val="00124183"/>
    <w:rsid w:val="001241B7"/>
    <w:rsid w:val="00124267"/>
    <w:rsid w:val="0012449B"/>
    <w:rsid w:val="0012486D"/>
    <w:rsid w:val="00124F21"/>
    <w:rsid w:val="00124F6E"/>
    <w:rsid w:val="00125625"/>
    <w:rsid w:val="00125D29"/>
    <w:rsid w:val="00126647"/>
    <w:rsid w:val="00127104"/>
    <w:rsid w:val="0012742F"/>
    <w:rsid w:val="001277A9"/>
    <w:rsid w:val="00127883"/>
    <w:rsid w:val="00127EC9"/>
    <w:rsid w:val="001315D9"/>
    <w:rsid w:val="00131D77"/>
    <w:rsid w:val="001322DE"/>
    <w:rsid w:val="00132E81"/>
    <w:rsid w:val="0013512C"/>
    <w:rsid w:val="001357CE"/>
    <w:rsid w:val="00135934"/>
    <w:rsid w:val="00135A3A"/>
    <w:rsid w:val="00135EDD"/>
    <w:rsid w:val="00136953"/>
    <w:rsid w:val="00137116"/>
    <w:rsid w:val="001376BE"/>
    <w:rsid w:val="00137ABB"/>
    <w:rsid w:val="00140B77"/>
    <w:rsid w:val="001412CB"/>
    <w:rsid w:val="00141801"/>
    <w:rsid w:val="00141D5A"/>
    <w:rsid w:val="00141E5A"/>
    <w:rsid w:val="00141E8D"/>
    <w:rsid w:val="0014206B"/>
    <w:rsid w:val="0014229F"/>
    <w:rsid w:val="00142347"/>
    <w:rsid w:val="00142802"/>
    <w:rsid w:val="001431FA"/>
    <w:rsid w:val="00143B0F"/>
    <w:rsid w:val="00143F34"/>
    <w:rsid w:val="0014468A"/>
    <w:rsid w:val="001457F7"/>
    <w:rsid w:val="00146958"/>
    <w:rsid w:val="001476F3"/>
    <w:rsid w:val="00147AE2"/>
    <w:rsid w:val="00150CDA"/>
    <w:rsid w:val="0015139F"/>
    <w:rsid w:val="0015151A"/>
    <w:rsid w:val="001516B8"/>
    <w:rsid w:val="0015171C"/>
    <w:rsid w:val="00152109"/>
    <w:rsid w:val="00152389"/>
    <w:rsid w:val="00152471"/>
    <w:rsid w:val="00153792"/>
    <w:rsid w:val="00153DC0"/>
    <w:rsid w:val="00154FA3"/>
    <w:rsid w:val="001554FD"/>
    <w:rsid w:val="00156989"/>
    <w:rsid w:val="00156DD5"/>
    <w:rsid w:val="00156FF5"/>
    <w:rsid w:val="00157240"/>
    <w:rsid w:val="0015728D"/>
    <w:rsid w:val="0015736D"/>
    <w:rsid w:val="001576BD"/>
    <w:rsid w:val="00157B38"/>
    <w:rsid w:val="00157DAE"/>
    <w:rsid w:val="00157E74"/>
    <w:rsid w:val="001600F4"/>
    <w:rsid w:val="00160256"/>
    <w:rsid w:val="00160653"/>
    <w:rsid w:val="00160F87"/>
    <w:rsid w:val="001612A5"/>
    <w:rsid w:val="00161336"/>
    <w:rsid w:val="00161BC6"/>
    <w:rsid w:val="00161D17"/>
    <w:rsid w:val="001620F4"/>
    <w:rsid w:val="001622C2"/>
    <w:rsid w:val="0016232B"/>
    <w:rsid w:val="00162BE9"/>
    <w:rsid w:val="00162D19"/>
    <w:rsid w:val="00163DC9"/>
    <w:rsid w:val="00163ECF"/>
    <w:rsid w:val="00164261"/>
    <w:rsid w:val="00164408"/>
    <w:rsid w:val="0016521C"/>
    <w:rsid w:val="0016590D"/>
    <w:rsid w:val="00166E48"/>
    <w:rsid w:val="00167018"/>
    <w:rsid w:val="0016746C"/>
    <w:rsid w:val="0016792E"/>
    <w:rsid w:val="00167A95"/>
    <w:rsid w:val="00167CA8"/>
    <w:rsid w:val="00167CE1"/>
    <w:rsid w:val="00167DA2"/>
    <w:rsid w:val="001703E7"/>
    <w:rsid w:val="00170CA8"/>
    <w:rsid w:val="00170EA9"/>
    <w:rsid w:val="00173195"/>
    <w:rsid w:val="001735E6"/>
    <w:rsid w:val="00174058"/>
    <w:rsid w:val="00174061"/>
    <w:rsid w:val="00174432"/>
    <w:rsid w:val="00174503"/>
    <w:rsid w:val="001748EA"/>
    <w:rsid w:val="001749A9"/>
    <w:rsid w:val="00174AF4"/>
    <w:rsid w:val="00174C7F"/>
    <w:rsid w:val="001753E1"/>
    <w:rsid w:val="00175586"/>
    <w:rsid w:val="0017618D"/>
    <w:rsid w:val="00176284"/>
    <w:rsid w:val="00176A2D"/>
    <w:rsid w:val="00176D77"/>
    <w:rsid w:val="00177126"/>
    <w:rsid w:val="0017730F"/>
    <w:rsid w:val="0017741F"/>
    <w:rsid w:val="001775F8"/>
    <w:rsid w:val="00177B14"/>
    <w:rsid w:val="00180574"/>
    <w:rsid w:val="00180A64"/>
    <w:rsid w:val="0018148D"/>
    <w:rsid w:val="001818D1"/>
    <w:rsid w:val="00181E0E"/>
    <w:rsid w:val="0018248D"/>
    <w:rsid w:val="00182EFF"/>
    <w:rsid w:val="00183BA7"/>
    <w:rsid w:val="0018423F"/>
    <w:rsid w:val="001842C6"/>
    <w:rsid w:val="001848C1"/>
    <w:rsid w:val="00184931"/>
    <w:rsid w:val="001855A1"/>
    <w:rsid w:val="001855D4"/>
    <w:rsid w:val="00185649"/>
    <w:rsid w:val="001857CA"/>
    <w:rsid w:val="00185CE5"/>
    <w:rsid w:val="00185FB7"/>
    <w:rsid w:val="001861D4"/>
    <w:rsid w:val="00186224"/>
    <w:rsid w:val="00186284"/>
    <w:rsid w:val="00186AB0"/>
    <w:rsid w:val="00187335"/>
    <w:rsid w:val="00190682"/>
    <w:rsid w:val="001906B5"/>
    <w:rsid w:val="00190AF7"/>
    <w:rsid w:val="0019143D"/>
    <w:rsid w:val="001914BD"/>
    <w:rsid w:val="001915E9"/>
    <w:rsid w:val="001917B8"/>
    <w:rsid w:val="00191D58"/>
    <w:rsid w:val="00192125"/>
    <w:rsid w:val="0019235D"/>
    <w:rsid w:val="00192685"/>
    <w:rsid w:val="00193516"/>
    <w:rsid w:val="00193BDE"/>
    <w:rsid w:val="00193F48"/>
    <w:rsid w:val="00193FBC"/>
    <w:rsid w:val="001942E2"/>
    <w:rsid w:val="00194320"/>
    <w:rsid w:val="001944B5"/>
    <w:rsid w:val="00194A80"/>
    <w:rsid w:val="00194CC7"/>
    <w:rsid w:val="001954F2"/>
    <w:rsid w:val="001964E6"/>
    <w:rsid w:val="001968FA"/>
    <w:rsid w:val="001972C0"/>
    <w:rsid w:val="00197DE8"/>
    <w:rsid w:val="001A01C8"/>
    <w:rsid w:val="001A05BD"/>
    <w:rsid w:val="001A06DD"/>
    <w:rsid w:val="001A0832"/>
    <w:rsid w:val="001A158C"/>
    <w:rsid w:val="001A1779"/>
    <w:rsid w:val="001A17AF"/>
    <w:rsid w:val="001A1FD3"/>
    <w:rsid w:val="001A355A"/>
    <w:rsid w:val="001A3A38"/>
    <w:rsid w:val="001A3AB5"/>
    <w:rsid w:val="001A4085"/>
    <w:rsid w:val="001A4CB2"/>
    <w:rsid w:val="001A63C9"/>
    <w:rsid w:val="001A64BE"/>
    <w:rsid w:val="001A6921"/>
    <w:rsid w:val="001A6B64"/>
    <w:rsid w:val="001A70E5"/>
    <w:rsid w:val="001A794B"/>
    <w:rsid w:val="001B0556"/>
    <w:rsid w:val="001B0958"/>
    <w:rsid w:val="001B0B55"/>
    <w:rsid w:val="001B0E16"/>
    <w:rsid w:val="001B0F40"/>
    <w:rsid w:val="001B1048"/>
    <w:rsid w:val="001B120C"/>
    <w:rsid w:val="001B134A"/>
    <w:rsid w:val="001B1652"/>
    <w:rsid w:val="001B1B26"/>
    <w:rsid w:val="001B1C26"/>
    <w:rsid w:val="001B24EE"/>
    <w:rsid w:val="001B26F3"/>
    <w:rsid w:val="001B2B1B"/>
    <w:rsid w:val="001B2F0C"/>
    <w:rsid w:val="001B3476"/>
    <w:rsid w:val="001B356F"/>
    <w:rsid w:val="001B361E"/>
    <w:rsid w:val="001B3F8D"/>
    <w:rsid w:val="001B4176"/>
    <w:rsid w:val="001B519D"/>
    <w:rsid w:val="001B5E22"/>
    <w:rsid w:val="001B5ECA"/>
    <w:rsid w:val="001B60D2"/>
    <w:rsid w:val="001B657A"/>
    <w:rsid w:val="001B682A"/>
    <w:rsid w:val="001B6A73"/>
    <w:rsid w:val="001B6C12"/>
    <w:rsid w:val="001C0466"/>
    <w:rsid w:val="001C069E"/>
    <w:rsid w:val="001C078B"/>
    <w:rsid w:val="001C0E9D"/>
    <w:rsid w:val="001C0F56"/>
    <w:rsid w:val="001C1B13"/>
    <w:rsid w:val="001C1EC9"/>
    <w:rsid w:val="001C21B8"/>
    <w:rsid w:val="001C4741"/>
    <w:rsid w:val="001C50B1"/>
    <w:rsid w:val="001C57D5"/>
    <w:rsid w:val="001C6062"/>
    <w:rsid w:val="001C63CC"/>
    <w:rsid w:val="001C6967"/>
    <w:rsid w:val="001C6BFC"/>
    <w:rsid w:val="001C6D96"/>
    <w:rsid w:val="001C6EA0"/>
    <w:rsid w:val="001C73E3"/>
    <w:rsid w:val="001C77B9"/>
    <w:rsid w:val="001C7FD0"/>
    <w:rsid w:val="001D0277"/>
    <w:rsid w:val="001D0F39"/>
    <w:rsid w:val="001D10D5"/>
    <w:rsid w:val="001D1968"/>
    <w:rsid w:val="001D1986"/>
    <w:rsid w:val="001D1D71"/>
    <w:rsid w:val="001D22A6"/>
    <w:rsid w:val="001D28FF"/>
    <w:rsid w:val="001D2FD4"/>
    <w:rsid w:val="001D483C"/>
    <w:rsid w:val="001D4D7B"/>
    <w:rsid w:val="001D5622"/>
    <w:rsid w:val="001D58EF"/>
    <w:rsid w:val="001D64D1"/>
    <w:rsid w:val="001D6827"/>
    <w:rsid w:val="001D6AC0"/>
    <w:rsid w:val="001D7269"/>
    <w:rsid w:val="001D7367"/>
    <w:rsid w:val="001D7CD9"/>
    <w:rsid w:val="001D7E02"/>
    <w:rsid w:val="001E0BAD"/>
    <w:rsid w:val="001E12B8"/>
    <w:rsid w:val="001E157C"/>
    <w:rsid w:val="001E1BA1"/>
    <w:rsid w:val="001E1F7B"/>
    <w:rsid w:val="001E298D"/>
    <w:rsid w:val="001E29A0"/>
    <w:rsid w:val="001E2C43"/>
    <w:rsid w:val="001E3422"/>
    <w:rsid w:val="001E399C"/>
    <w:rsid w:val="001E3CE8"/>
    <w:rsid w:val="001E3ECC"/>
    <w:rsid w:val="001E4597"/>
    <w:rsid w:val="001E4844"/>
    <w:rsid w:val="001E4F79"/>
    <w:rsid w:val="001E5532"/>
    <w:rsid w:val="001E5F30"/>
    <w:rsid w:val="001E6A9F"/>
    <w:rsid w:val="001E6B1D"/>
    <w:rsid w:val="001E6D52"/>
    <w:rsid w:val="001E73E6"/>
    <w:rsid w:val="001E784C"/>
    <w:rsid w:val="001E7C81"/>
    <w:rsid w:val="001E7D80"/>
    <w:rsid w:val="001F02F0"/>
    <w:rsid w:val="001F041B"/>
    <w:rsid w:val="001F0A13"/>
    <w:rsid w:val="001F0B96"/>
    <w:rsid w:val="001F0C21"/>
    <w:rsid w:val="001F0CC1"/>
    <w:rsid w:val="001F0DF4"/>
    <w:rsid w:val="001F1158"/>
    <w:rsid w:val="001F1C07"/>
    <w:rsid w:val="001F28A9"/>
    <w:rsid w:val="001F3990"/>
    <w:rsid w:val="001F4035"/>
    <w:rsid w:val="001F418B"/>
    <w:rsid w:val="001F4D96"/>
    <w:rsid w:val="001F4FBD"/>
    <w:rsid w:val="001F52B0"/>
    <w:rsid w:val="001F582F"/>
    <w:rsid w:val="001F5AF7"/>
    <w:rsid w:val="001F5B8F"/>
    <w:rsid w:val="001F637B"/>
    <w:rsid w:val="001F6554"/>
    <w:rsid w:val="001F6DB5"/>
    <w:rsid w:val="00200D55"/>
    <w:rsid w:val="00201410"/>
    <w:rsid w:val="002016DC"/>
    <w:rsid w:val="002017B6"/>
    <w:rsid w:val="002034A9"/>
    <w:rsid w:val="0020366D"/>
    <w:rsid w:val="00203B9A"/>
    <w:rsid w:val="00203BCD"/>
    <w:rsid w:val="00204189"/>
    <w:rsid w:val="002047A3"/>
    <w:rsid w:val="002049D0"/>
    <w:rsid w:val="00204A2A"/>
    <w:rsid w:val="0020547C"/>
    <w:rsid w:val="002056DF"/>
    <w:rsid w:val="00205AE8"/>
    <w:rsid w:val="00206299"/>
    <w:rsid w:val="002062CF"/>
    <w:rsid w:val="002067D6"/>
    <w:rsid w:val="00206F80"/>
    <w:rsid w:val="00206FC3"/>
    <w:rsid w:val="0021018C"/>
    <w:rsid w:val="00210380"/>
    <w:rsid w:val="00210BEE"/>
    <w:rsid w:val="0021133F"/>
    <w:rsid w:val="002119E0"/>
    <w:rsid w:val="002125CC"/>
    <w:rsid w:val="002126DA"/>
    <w:rsid w:val="00212973"/>
    <w:rsid w:val="00212C0C"/>
    <w:rsid w:val="0021440A"/>
    <w:rsid w:val="002147D6"/>
    <w:rsid w:val="0021484E"/>
    <w:rsid w:val="002153C7"/>
    <w:rsid w:val="002159B2"/>
    <w:rsid w:val="00215B76"/>
    <w:rsid w:val="00215EA3"/>
    <w:rsid w:val="0021622C"/>
    <w:rsid w:val="00216A67"/>
    <w:rsid w:val="00216B32"/>
    <w:rsid w:val="00216D76"/>
    <w:rsid w:val="00217028"/>
    <w:rsid w:val="00217725"/>
    <w:rsid w:val="0021789E"/>
    <w:rsid w:val="00217F59"/>
    <w:rsid w:val="00220568"/>
    <w:rsid w:val="0022097A"/>
    <w:rsid w:val="00220BD8"/>
    <w:rsid w:val="00220CDF"/>
    <w:rsid w:val="002213EB"/>
    <w:rsid w:val="002214AE"/>
    <w:rsid w:val="00222435"/>
    <w:rsid w:val="0022247D"/>
    <w:rsid w:val="002229B0"/>
    <w:rsid w:val="0022334C"/>
    <w:rsid w:val="00223CB9"/>
    <w:rsid w:val="0022413F"/>
    <w:rsid w:val="0022443E"/>
    <w:rsid w:val="00224A56"/>
    <w:rsid w:val="002262B8"/>
    <w:rsid w:val="0022774D"/>
    <w:rsid w:val="00227A9A"/>
    <w:rsid w:val="00227A9C"/>
    <w:rsid w:val="002300E1"/>
    <w:rsid w:val="0023011C"/>
    <w:rsid w:val="00230A29"/>
    <w:rsid w:val="002314EA"/>
    <w:rsid w:val="00231A41"/>
    <w:rsid w:val="00231F82"/>
    <w:rsid w:val="0023230D"/>
    <w:rsid w:val="0023370A"/>
    <w:rsid w:val="00233860"/>
    <w:rsid w:val="0023455B"/>
    <w:rsid w:val="00234BC3"/>
    <w:rsid w:val="002354DB"/>
    <w:rsid w:val="0023572C"/>
    <w:rsid w:val="00236805"/>
    <w:rsid w:val="002369AC"/>
    <w:rsid w:val="002400F2"/>
    <w:rsid w:val="002409AE"/>
    <w:rsid w:val="0024174B"/>
    <w:rsid w:val="00241CAE"/>
    <w:rsid w:val="00241E49"/>
    <w:rsid w:val="00241E8A"/>
    <w:rsid w:val="00242795"/>
    <w:rsid w:val="00242D87"/>
    <w:rsid w:val="002439FA"/>
    <w:rsid w:val="00243A1F"/>
    <w:rsid w:val="002440BF"/>
    <w:rsid w:val="002445ED"/>
    <w:rsid w:val="002450D0"/>
    <w:rsid w:val="0024571F"/>
    <w:rsid w:val="00245AF8"/>
    <w:rsid w:val="00246765"/>
    <w:rsid w:val="002467F2"/>
    <w:rsid w:val="002468B6"/>
    <w:rsid w:val="002469AB"/>
    <w:rsid w:val="00247005"/>
    <w:rsid w:val="00247CCF"/>
    <w:rsid w:val="00247CE5"/>
    <w:rsid w:val="00247EA8"/>
    <w:rsid w:val="002507C1"/>
    <w:rsid w:val="00250ACD"/>
    <w:rsid w:val="00250BA6"/>
    <w:rsid w:val="00250E8F"/>
    <w:rsid w:val="0025144D"/>
    <w:rsid w:val="002518C2"/>
    <w:rsid w:val="002518CC"/>
    <w:rsid w:val="00252372"/>
    <w:rsid w:val="00252F78"/>
    <w:rsid w:val="002531BE"/>
    <w:rsid w:val="002539A6"/>
    <w:rsid w:val="0025421C"/>
    <w:rsid w:val="002549A2"/>
    <w:rsid w:val="00254D01"/>
    <w:rsid w:val="00254D21"/>
    <w:rsid w:val="00255BE0"/>
    <w:rsid w:val="00255C58"/>
    <w:rsid w:val="00255F9B"/>
    <w:rsid w:val="00256E11"/>
    <w:rsid w:val="002574ED"/>
    <w:rsid w:val="00257687"/>
    <w:rsid w:val="00257A53"/>
    <w:rsid w:val="00257A84"/>
    <w:rsid w:val="00257D1E"/>
    <w:rsid w:val="00257DF7"/>
    <w:rsid w:val="0026017C"/>
    <w:rsid w:val="00260653"/>
    <w:rsid w:val="00260779"/>
    <w:rsid w:val="00260950"/>
    <w:rsid w:val="00261215"/>
    <w:rsid w:val="00261284"/>
    <w:rsid w:val="0026173F"/>
    <w:rsid w:val="00261DE4"/>
    <w:rsid w:val="002620BB"/>
    <w:rsid w:val="00262143"/>
    <w:rsid w:val="00262466"/>
    <w:rsid w:val="00262D2C"/>
    <w:rsid w:val="00263465"/>
    <w:rsid w:val="002635F4"/>
    <w:rsid w:val="00263E5D"/>
    <w:rsid w:val="002649C8"/>
    <w:rsid w:val="002651A2"/>
    <w:rsid w:val="00265474"/>
    <w:rsid w:val="00265C49"/>
    <w:rsid w:val="0026680B"/>
    <w:rsid w:val="00266B7B"/>
    <w:rsid w:val="00267CF8"/>
    <w:rsid w:val="00270064"/>
    <w:rsid w:val="0027097C"/>
    <w:rsid w:val="00270B16"/>
    <w:rsid w:val="00270E7A"/>
    <w:rsid w:val="00271596"/>
    <w:rsid w:val="00272527"/>
    <w:rsid w:val="002725DF"/>
    <w:rsid w:val="002728CB"/>
    <w:rsid w:val="00272A00"/>
    <w:rsid w:val="00272C1B"/>
    <w:rsid w:val="00272C6D"/>
    <w:rsid w:val="0027412F"/>
    <w:rsid w:val="00274206"/>
    <w:rsid w:val="0027459C"/>
    <w:rsid w:val="00275C7C"/>
    <w:rsid w:val="00276A2E"/>
    <w:rsid w:val="00276B99"/>
    <w:rsid w:val="00276CE0"/>
    <w:rsid w:val="002779B9"/>
    <w:rsid w:val="00280798"/>
    <w:rsid w:val="00281006"/>
    <w:rsid w:val="002814DC"/>
    <w:rsid w:val="00282DF4"/>
    <w:rsid w:val="002839B1"/>
    <w:rsid w:val="00283A1C"/>
    <w:rsid w:val="00284282"/>
    <w:rsid w:val="002845D1"/>
    <w:rsid w:val="002849C0"/>
    <w:rsid w:val="00284AC6"/>
    <w:rsid w:val="00284B1E"/>
    <w:rsid w:val="00284D41"/>
    <w:rsid w:val="0028506E"/>
    <w:rsid w:val="00285E78"/>
    <w:rsid w:val="002865D9"/>
    <w:rsid w:val="0028767E"/>
    <w:rsid w:val="002878E2"/>
    <w:rsid w:val="00287CE5"/>
    <w:rsid w:val="0029028A"/>
    <w:rsid w:val="0029088C"/>
    <w:rsid w:val="00290B8F"/>
    <w:rsid w:val="00290BCB"/>
    <w:rsid w:val="00291A6E"/>
    <w:rsid w:val="00291CF6"/>
    <w:rsid w:val="00292B8D"/>
    <w:rsid w:val="00293231"/>
    <w:rsid w:val="0029351E"/>
    <w:rsid w:val="002937EA"/>
    <w:rsid w:val="00293A84"/>
    <w:rsid w:val="00293DA5"/>
    <w:rsid w:val="00293EC9"/>
    <w:rsid w:val="00293FE6"/>
    <w:rsid w:val="002944C2"/>
    <w:rsid w:val="002947E7"/>
    <w:rsid w:val="00294AC2"/>
    <w:rsid w:val="00294EB6"/>
    <w:rsid w:val="002952B1"/>
    <w:rsid w:val="00295431"/>
    <w:rsid w:val="00295877"/>
    <w:rsid w:val="00295F2F"/>
    <w:rsid w:val="002964E6"/>
    <w:rsid w:val="00296700"/>
    <w:rsid w:val="00296B2B"/>
    <w:rsid w:val="002973A9"/>
    <w:rsid w:val="00297486"/>
    <w:rsid w:val="00297561"/>
    <w:rsid w:val="0029762A"/>
    <w:rsid w:val="002977FE"/>
    <w:rsid w:val="00297A86"/>
    <w:rsid w:val="002A0405"/>
    <w:rsid w:val="002A10BE"/>
    <w:rsid w:val="002A1C7E"/>
    <w:rsid w:val="002A1E2F"/>
    <w:rsid w:val="002A2991"/>
    <w:rsid w:val="002A3074"/>
    <w:rsid w:val="002A309B"/>
    <w:rsid w:val="002A35C6"/>
    <w:rsid w:val="002A3A69"/>
    <w:rsid w:val="002A3DF2"/>
    <w:rsid w:val="002A4201"/>
    <w:rsid w:val="002A4702"/>
    <w:rsid w:val="002A497F"/>
    <w:rsid w:val="002A4C0F"/>
    <w:rsid w:val="002A5089"/>
    <w:rsid w:val="002A593C"/>
    <w:rsid w:val="002A6743"/>
    <w:rsid w:val="002A7290"/>
    <w:rsid w:val="002A78AC"/>
    <w:rsid w:val="002B00F9"/>
    <w:rsid w:val="002B01F4"/>
    <w:rsid w:val="002B03BE"/>
    <w:rsid w:val="002B0B19"/>
    <w:rsid w:val="002B124D"/>
    <w:rsid w:val="002B1FEF"/>
    <w:rsid w:val="002B2536"/>
    <w:rsid w:val="002B25EE"/>
    <w:rsid w:val="002B2815"/>
    <w:rsid w:val="002B3B7D"/>
    <w:rsid w:val="002B3CE3"/>
    <w:rsid w:val="002B40F7"/>
    <w:rsid w:val="002B61E4"/>
    <w:rsid w:val="002B6288"/>
    <w:rsid w:val="002B64E3"/>
    <w:rsid w:val="002B6E14"/>
    <w:rsid w:val="002C01C6"/>
    <w:rsid w:val="002C13FE"/>
    <w:rsid w:val="002C178B"/>
    <w:rsid w:val="002C17B6"/>
    <w:rsid w:val="002C1F20"/>
    <w:rsid w:val="002C22B6"/>
    <w:rsid w:val="002C2DFF"/>
    <w:rsid w:val="002C313C"/>
    <w:rsid w:val="002C315F"/>
    <w:rsid w:val="002C38E2"/>
    <w:rsid w:val="002C4CD1"/>
    <w:rsid w:val="002C4DF6"/>
    <w:rsid w:val="002C5778"/>
    <w:rsid w:val="002C5AE0"/>
    <w:rsid w:val="002C5D5E"/>
    <w:rsid w:val="002C5E76"/>
    <w:rsid w:val="002C609C"/>
    <w:rsid w:val="002C6370"/>
    <w:rsid w:val="002C6730"/>
    <w:rsid w:val="002C6745"/>
    <w:rsid w:val="002C6B87"/>
    <w:rsid w:val="002C6DBE"/>
    <w:rsid w:val="002C743F"/>
    <w:rsid w:val="002C7643"/>
    <w:rsid w:val="002D014D"/>
    <w:rsid w:val="002D06CB"/>
    <w:rsid w:val="002D08F2"/>
    <w:rsid w:val="002D1677"/>
    <w:rsid w:val="002D1E04"/>
    <w:rsid w:val="002D24D4"/>
    <w:rsid w:val="002D27BA"/>
    <w:rsid w:val="002D337E"/>
    <w:rsid w:val="002D4031"/>
    <w:rsid w:val="002D460E"/>
    <w:rsid w:val="002D485E"/>
    <w:rsid w:val="002D48CB"/>
    <w:rsid w:val="002D59F5"/>
    <w:rsid w:val="002D5E85"/>
    <w:rsid w:val="002D6799"/>
    <w:rsid w:val="002D68A2"/>
    <w:rsid w:val="002D6989"/>
    <w:rsid w:val="002D6AF3"/>
    <w:rsid w:val="002D7038"/>
    <w:rsid w:val="002D7E09"/>
    <w:rsid w:val="002E091A"/>
    <w:rsid w:val="002E10CC"/>
    <w:rsid w:val="002E10E2"/>
    <w:rsid w:val="002E15F1"/>
    <w:rsid w:val="002E2049"/>
    <w:rsid w:val="002E2319"/>
    <w:rsid w:val="002E243B"/>
    <w:rsid w:val="002E289E"/>
    <w:rsid w:val="002E34C5"/>
    <w:rsid w:val="002E35F9"/>
    <w:rsid w:val="002E4783"/>
    <w:rsid w:val="002E4808"/>
    <w:rsid w:val="002E5127"/>
    <w:rsid w:val="002E57B5"/>
    <w:rsid w:val="002E5E6D"/>
    <w:rsid w:val="002E6114"/>
    <w:rsid w:val="002E6508"/>
    <w:rsid w:val="002E692E"/>
    <w:rsid w:val="002E7A87"/>
    <w:rsid w:val="002E7F47"/>
    <w:rsid w:val="002F0015"/>
    <w:rsid w:val="002F0037"/>
    <w:rsid w:val="002F008C"/>
    <w:rsid w:val="002F023A"/>
    <w:rsid w:val="002F082D"/>
    <w:rsid w:val="002F0875"/>
    <w:rsid w:val="002F0D2C"/>
    <w:rsid w:val="002F184B"/>
    <w:rsid w:val="002F1909"/>
    <w:rsid w:val="002F1AF0"/>
    <w:rsid w:val="002F1FE9"/>
    <w:rsid w:val="002F2125"/>
    <w:rsid w:val="002F2577"/>
    <w:rsid w:val="002F2614"/>
    <w:rsid w:val="002F30DF"/>
    <w:rsid w:val="002F35A1"/>
    <w:rsid w:val="002F386F"/>
    <w:rsid w:val="002F3A87"/>
    <w:rsid w:val="002F3AC7"/>
    <w:rsid w:val="002F3C03"/>
    <w:rsid w:val="002F4C24"/>
    <w:rsid w:val="002F5083"/>
    <w:rsid w:val="002F63CB"/>
    <w:rsid w:val="002F6B27"/>
    <w:rsid w:val="002F6FE4"/>
    <w:rsid w:val="002F784A"/>
    <w:rsid w:val="003004DE"/>
    <w:rsid w:val="0030084C"/>
    <w:rsid w:val="003009E5"/>
    <w:rsid w:val="00300B5D"/>
    <w:rsid w:val="003011CD"/>
    <w:rsid w:val="00301613"/>
    <w:rsid w:val="00301EA3"/>
    <w:rsid w:val="0030204F"/>
    <w:rsid w:val="00302369"/>
    <w:rsid w:val="0030255A"/>
    <w:rsid w:val="00302E9D"/>
    <w:rsid w:val="00303E94"/>
    <w:rsid w:val="00303FC0"/>
    <w:rsid w:val="003045D5"/>
    <w:rsid w:val="00304664"/>
    <w:rsid w:val="003060F5"/>
    <w:rsid w:val="003065DF"/>
    <w:rsid w:val="00307571"/>
    <w:rsid w:val="0030795F"/>
    <w:rsid w:val="003100D2"/>
    <w:rsid w:val="00310C13"/>
    <w:rsid w:val="0031101B"/>
    <w:rsid w:val="003111C6"/>
    <w:rsid w:val="00311524"/>
    <w:rsid w:val="003117E1"/>
    <w:rsid w:val="0031181E"/>
    <w:rsid w:val="003120AA"/>
    <w:rsid w:val="00312BAD"/>
    <w:rsid w:val="00314485"/>
    <w:rsid w:val="00314B2B"/>
    <w:rsid w:val="0031520B"/>
    <w:rsid w:val="00315284"/>
    <w:rsid w:val="00315CED"/>
    <w:rsid w:val="00316B46"/>
    <w:rsid w:val="00316C86"/>
    <w:rsid w:val="00316E43"/>
    <w:rsid w:val="00316E81"/>
    <w:rsid w:val="00316E90"/>
    <w:rsid w:val="00317241"/>
    <w:rsid w:val="003174B3"/>
    <w:rsid w:val="00317AE7"/>
    <w:rsid w:val="00317CBB"/>
    <w:rsid w:val="00320205"/>
    <w:rsid w:val="003206C6"/>
    <w:rsid w:val="003208F7"/>
    <w:rsid w:val="003209E2"/>
    <w:rsid w:val="00321349"/>
    <w:rsid w:val="00321C89"/>
    <w:rsid w:val="00321D5A"/>
    <w:rsid w:val="00322407"/>
    <w:rsid w:val="00322FD3"/>
    <w:rsid w:val="00323629"/>
    <w:rsid w:val="00323640"/>
    <w:rsid w:val="00323659"/>
    <w:rsid w:val="00323B99"/>
    <w:rsid w:val="00323D55"/>
    <w:rsid w:val="00325548"/>
    <w:rsid w:val="003258C3"/>
    <w:rsid w:val="00325DEB"/>
    <w:rsid w:val="0032628F"/>
    <w:rsid w:val="00326660"/>
    <w:rsid w:val="00326E01"/>
    <w:rsid w:val="00327E35"/>
    <w:rsid w:val="00330014"/>
    <w:rsid w:val="0033066B"/>
    <w:rsid w:val="00330B6D"/>
    <w:rsid w:val="003310C8"/>
    <w:rsid w:val="003317DE"/>
    <w:rsid w:val="00331859"/>
    <w:rsid w:val="00331A11"/>
    <w:rsid w:val="00332D81"/>
    <w:rsid w:val="00332F3D"/>
    <w:rsid w:val="00333119"/>
    <w:rsid w:val="003343DC"/>
    <w:rsid w:val="00334F6C"/>
    <w:rsid w:val="00335051"/>
    <w:rsid w:val="0033526D"/>
    <w:rsid w:val="003352E9"/>
    <w:rsid w:val="00335632"/>
    <w:rsid w:val="00335892"/>
    <w:rsid w:val="003359C4"/>
    <w:rsid w:val="00335C42"/>
    <w:rsid w:val="00336207"/>
    <w:rsid w:val="003369BA"/>
    <w:rsid w:val="0033713F"/>
    <w:rsid w:val="00337782"/>
    <w:rsid w:val="00337AD5"/>
    <w:rsid w:val="00337B45"/>
    <w:rsid w:val="00340931"/>
    <w:rsid w:val="003409A2"/>
    <w:rsid w:val="00340A4F"/>
    <w:rsid w:val="00340CC6"/>
    <w:rsid w:val="0034141B"/>
    <w:rsid w:val="00342632"/>
    <w:rsid w:val="003429ED"/>
    <w:rsid w:val="00342B64"/>
    <w:rsid w:val="00342C71"/>
    <w:rsid w:val="003430B2"/>
    <w:rsid w:val="003430CD"/>
    <w:rsid w:val="0034312E"/>
    <w:rsid w:val="00343D35"/>
    <w:rsid w:val="00344337"/>
    <w:rsid w:val="0034483B"/>
    <w:rsid w:val="003451DC"/>
    <w:rsid w:val="00345987"/>
    <w:rsid w:val="00345BE0"/>
    <w:rsid w:val="00345F67"/>
    <w:rsid w:val="00345FA6"/>
    <w:rsid w:val="00346073"/>
    <w:rsid w:val="003468CC"/>
    <w:rsid w:val="00347443"/>
    <w:rsid w:val="00347AC8"/>
    <w:rsid w:val="0035122F"/>
    <w:rsid w:val="003515A7"/>
    <w:rsid w:val="003516AF"/>
    <w:rsid w:val="00351EA9"/>
    <w:rsid w:val="003520B7"/>
    <w:rsid w:val="0035239B"/>
    <w:rsid w:val="003527C4"/>
    <w:rsid w:val="00352A46"/>
    <w:rsid w:val="00352BD9"/>
    <w:rsid w:val="00352EB9"/>
    <w:rsid w:val="00353115"/>
    <w:rsid w:val="00353AF5"/>
    <w:rsid w:val="00355EBF"/>
    <w:rsid w:val="00356704"/>
    <w:rsid w:val="00356C31"/>
    <w:rsid w:val="003572D5"/>
    <w:rsid w:val="0035768E"/>
    <w:rsid w:val="003576D9"/>
    <w:rsid w:val="003578C1"/>
    <w:rsid w:val="00360580"/>
    <w:rsid w:val="00360857"/>
    <w:rsid w:val="0036096C"/>
    <w:rsid w:val="00360972"/>
    <w:rsid w:val="0036126F"/>
    <w:rsid w:val="00361AD0"/>
    <w:rsid w:val="00362265"/>
    <w:rsid w:val="00362324"/>
    <w:rsid w:val="00362D8D"/>
    <w:rsid w:val="003639C1"/>
    <w:rsid w:val="00363EA3"/>
    <w:rsid w:val="00363FFA"/>
    <w:rsid w:val="00364040"/>
    <w:rsid w:val="0036418F"/>
    <w:rsid w:val="00365439"/>
    <w:rsid w:val="0036571C"/>
    <w:rsid w:val="003714E5"/>
    <w:rsid w:val="00371D63"/>
    <w:rsid w:val="003734B8"/>
    <w:rsid w:val="003736F6"/>
    <w:rsid w:val="003740E8"/>
    <w:rsid w:val="003742A9"/>
    <w:rsid w:val="003742E3"/>
    <w:rsid w:val="00374435"/>
    <w:rsid w:val="00374BED"/>
    <w:rsid w:val="00374D01"/>
    <w:rsid w:val="0037540A"/>
    <w:rsid w:val="0037562A"/>
    <w:rsid w:val="00375AAC"/>
    <w:rsid w:val="00376C93"/>
    <w:rsid w:val="00376D10"/>
    <w:rsid w:val="0037726F"/>
    <w:rsid w:val="003772B1"/>
    <w:rsid w:val="00377A83"/>
    <w:rsid w:val="00377F5D"/>
    <w:rsid w:val="0038029A"/>
    <w:rsid w:val="003810EF"/>
    <w:rsid w:val="00381230"/>
    <w:rsid w:val="003829C2"/>
    <w:rsid w:val="00382D95"/>
    <w:rsid w:val="003847E0"/>
    <w:rsid w:val="00384863"/>
    <w:rsid w:val="00385015"/>
    <w:rsid w:val="003855B4"/>
    <w:rsid w:val="0038599F"/>
    <w:rsid w:val="003875A1"/>
    <w:rsid w:val="00387D71"/>
    <w:rsid w:val="00387DDF"/>
    <w:rsid w:val="0039051C"/>
    <w:rsid w:val="00390753"/>
    <w:rsid w:val="00390C37"/>
    <w:rsid w:val="00391238"/>
    <w:rsid w:val="003916EF"/>
    <w:rsid w:val="003917B4"/>
    <w:rsid w:val="003918A6"/>
    <w:rsid w:val="00391A45"/>
    <w:rsid w:val="003925BF"/>
    <w:rsid w:val="0039279F"/>
    <w:rsid w:val="00392F43"/>
    <w:rsid w:val="003932D0"/>
    <w:rsid w:val="00393EC0"/>
    <w:rsid w:val="003947E9"/>
    <w:rsid w:val="00396651"/>
    <w:rsid w:val="003966C7"/>
    <w:rsid w:val="003A006C"/>
    <w:rsid w:val="003A094F"/>
    <w:rsid w:val="003A1614"/>
    <w:rsid w:val="003A18D7"/>
    <w:rsid w:val="003A1F01"/>
    <w:rsid w:val="003A1F15"/>
    <w:rsid w:val="003A346F"/>
    <w:rsid w:val="003A43C1"/>
    <w:rsid w:val="003A49B9"/>
    <w:rsid w:val="003A4DB2"/>
    <w:rsid w:val="003A632C"/>
    <w:rsid w:val="003A64D7"/>
    <w:rsid w:val="003A717E"/>
    <w:rsid w:val="003A7AF0"/>
    <w:rsid w:val="003A7BB4"/>
    <w:rsid w:val="003A7C47"/>
    <w:rsid w:val="003A7FD1"/>
    <w:rsid w:val="003B0287"/>
    <w:rsid w:val="003B0314"/>
    <w:rsid w:val="003B085F"/>
    <w:rsid w:val="003B1D4D"/>
    <w:rsid w:val="003B257E"/>
    <w:rsid w:val="003B25D9"/>
    <w:rsid w:val="003B2728"/>
    <w:rsid w:val="003B2A94"/>
    <w:rsid w:val="003B2B07"/>
    <w:rsid w:val="003B39A1"/>
    <w:rsid w:val="003B3ABB"/>
    <w:rsid w:val="003B3B29"/>
    <w:rsid w:val="003B3C26"/>
    <w:rsid w:val="003B4A60"/>
    <w:rsid w:val="003B4C03"/>
    <w:rsid w:val="003B4CE2"/>
    <w:rsid w:val="003B4E12"/>
    <w:rsid w:val="003B4EFC"/>
    <w:rsid w:val="003B5692"/>
    <w:rsid w:val="003B5CF8"/>
    <w:rsid w:val="003B5E65"/>
    <w:rsid w:val="003B60D3"/>
    <w:rsid w:val="003B67ED"/>
    <w:rsid w:val="003B75C5"/>
    <w:rsid w:val="003B7843"/>
    <w:rsid w:val="003B7B01"/>
    <w:rsid w:val="003C0A9C"/>
    <w:rsid w:val="003C118E"/>
    <w:rsid w:val="003C15BE"/>
    <w:rsid w:val="003C1E50"/>
    <w:rsid w:val="003C2E4C"/>
    <w:rsid w:val="003C3C3E"/>
    <w:rsid w:val="003C412D"/>
    <w:rsid w:val="003C4662"/>
    <w:rsid w:val="003C495D"/>
    <w:rsid w:val="003C4F24"/>
    <w:rsid w:val="003C538E"/>
    <w:rsid w:val="003C79FA"/>
    <w:rsid w:val="003C7A00"/>
    <w:rsid w:val="003C7C5F"/>
    <w:rsid w:val="003C7F33"/>
    <w:rsid w:val="003D08CF"/>
    <w:rsid w:val="003D102D"/>
    <w:rsid w:val="003D11B2"/>
    <w:rsid w:val="003D12AA"/>
    <w:rsid w:val="003D14F3"/>
    <w:rsid w:val="003D1D4E"/>
    <w:rsid w:val="003D1F4D"/>
    <w:rsid w:val="003D21B1"/>
    <w:rsid w:val="003D2FD3"/>
    <w:rsid w:val="003D3127"/>
    <w:rsid w:val="003D32E0"/>
    <w:rsid w:val="003D3509"/>
    <w:rsid w:val="003D4161"/>
    <w:rsid w:val="003D445D"/>
    <w:rsid w:val="003D44BC"/>
    <w:rsid w:val="003D4934"/>
    <w:rsid w:val="003D4A42"/>
    <w:rsid w:val="003D50F5"/>
    <w:rsid w:val="003D529C"/>
    <w:rsid w:val="003D54C1"/>
    <w:rsid w:val="003D56BD"/>
    <w:rsid w:val="003D5C20"/>
    <w:rsid w:val="003D5FEF"/>
    <w:rsid w:val="003D6254"/>
    <w:rsid w:val="003D6440"/>
    <w:rsid w:val="003D6911"/>
    <w:rsid w:val="003D6B6F"/>
    <w:rsid w:val="003D7EB7"/>
    <w:rsid w:val="003D7EC2"/>
    <w:rsid w:val="003E06E9"/>
    <w:rsid w:val="003E0CF0"/>
    <w:rsid w:val="003E0D18"/>
    <w:rsid w:val="003E0D85"/>
    <w:rsid w:val="003E1546"/>
    <w:rsid w:val="003E1BEF"/>
    <w:rsid w:val="003E2666"/>
    <w:rsid w:val="003E30F7"/>
    <w:rsid w:val="003E3D11"/>
    <w:rsid w:val="003E3E1D"/>
    <w:rsid w:val="003E3F03"/>
    <w:rsid w:val="003E403D"/>
    <w:rsid w:val="003E51AA"/>
    <w:rsid w:val="003E565E"/>
    <w:rsid w:val="003E5F20"/>
    <w:rsid w:val="003E61A0"/>
    <w:rsid w:val="003E61EA"/>
    <w:rsid w:val="003E6212"/>
    <w:rsid w:val="003E64A1"/>
    <w:rsid w:val="003E674F"/>
    <w:rsid w:val="003E6942"/>
    <w:rsid w:val="003E73F3"/>
    <w:rsid w:val="003F07EF"/>
    <w:rsid w:val="003F0C8F"/>
    <w:rsid w:val="003F14CB"/>
    <w:rsid w:val="003F1536"/>
    <w:rsid w:val="003F18CF"/>
    <w:rsid w:val="003F221B"/>
    <w:rsid w:val="003F2582"/>
    <w:rsid w:val="003F3052"/>
    <w:rsid w:val="003F33FC"/>
    <w:rsid w:val="003F36BE"/>
    <w:rsid w:val="003F3CE0"/>
    <w:rsid w:val="003F4906"/>
    <w:rsid w:val="003F4F31"/>
    <w:rsid w:val="003F51BC"/>
    <w:rsid w:val="003F57A0"/>
    <w:rsid w:val="003F5E4A"/>
    <w:rsid w:val="003F6474"/>
    <w:rsid w:val="003F730C"/>
    <w:rsid w:val="003F797F"/>
    <w:rsid w:val="003F7B26"/>
    <w:rsid w:val="0040005B"/>
    <w:rsid w:val="00400C84"/>
    <w:rsid w:val="00400FC9"/>
    <w:rsid w:val="00401A82"/>
    <w:rsid w:val="004024E2"/>
    <w:rsid w:val="00403E3C"/>
    <w:rsid w:val="00403FFD"/>
    <w:rsid w:val="0040418F"/>
    <w:rsid w:val="00404314"/>
    <w:rsid w:val="004046D5"/>
    <w:rsid w:val="00404B46"/>
    <w:rsid w:val="00405277"/>
    <w:rsid w:val="0040572B"/>
    <w:rsid w:val="00406575"/>
    <w:rsid w:val="004070F0"/>
    <w:rsid w:val="00407BBF"/>
    <w:rsid w:val="00407D07"/>
    <w:rsid w:val="00410A8B"/>
    <w:rsid w:val="00411419"/>
    <w:rsid w:val="00411467"/>
    <w:rsid w:val="00411497"/>
    <w:rsid w:val="0041198F"/>
    <w:rsid w:val="00411F3F"/>
    <w:rsid w:val="00412306"/>
    <w:rsid w:val="004135EB"/>
    <w:rsid w:val="004140FD"/>
    <w:rsid w:val="00415527"/>
    <w:rsid w:val="004160DE"/>
    <w:rsid w:val="00416B95"/>
    <w:rsid w:val="00417622"/>
    <w:rsid w:val="00417C72"/>
    <w:rsid w:val="00417CAF"/>
    <w:rsid w:val="00420060"/>
    <w:rsid w:val="0042053D"/>
    <w:rsid w:val="00420831"/>
    <w:rsid w:val="00420BFA"/>
    <w:rsid w:val="00420EB8"/>
    <w:rsid w:val="00420EE3"/>
    <w:rsid w:val="0042308C"/>
    <w:rsid w:val="00423944"/>
    <w:rsid w:val="00423B72"/>
    <w:rsid w:val="00423B86"/>
    <w:rsid w:val="00423CFB"/>
    <w:rsid w:val="0042411F"/>
    <w:rsid w:val="004243D5"/>
    <w:rsid w:val="0042495A"/>
    <w:rsid w:val="004249F0"/>
    <w:rsid w:val="00425167"/>
    <w:rsid w:val="00425242"/>
    <w:rsid w:val="00425506"/>
    <w:rsid w:val="004255FA"/>
    <w:rsid w:val="00425AF5"/>
    <w:rsid w:val="00425E36"/>
    <w:rsid w:val="004260EA"/>
    <w:rsid w:val="0042640F"/>
    <w:rsid w:val="00426779"/>
    <w:rsid w:val="00426905"/>
    <w:rsid w:val="00426C21"/>
    <w:rsid w:val="00426F0A"/>
    <w:rsid w:val="00427CAD"/>
    <w:rsid w:val="00427CC0"/>
    <w:rsid w:val="00427DAF"/>
    <w:rsid w:val="00431CB4"/>
    <w:rsid w:val="00432049"/>
    <w:rsid w:val="00432283"/>
    <w:rsid w:val="00432979"/>
    <w:rsid w:val="00433662"/>
    <w:rsid w:val="00433DB6"/>
    <w:rsid w:val="00434271"/>
    <w:rsid w:val="00435862"/>
    <w:rsid w:val="004367AA"/>
    <w:rsid w:val="00436CF8"/>
    <w:rsid w:val="0043748F"/>
    <w:rsid w:val="00437797"/>
    <w:rsid w:val="00437A48"/>
    <w:rsid w:val="00437D49"/>
    <w:rsid w:val="00440575"/>
    <w:rsid w:val="00440BA5"/>
    <w:rsid w:val="00440CE7"/>
    <w:rsid w:val="00441416"/>
    <w:rsid w:val="00441AB5"/>
    <w:rsid w:val="00441CED"/>
    <w:rsid w:val="0044228B"/>
    <w:rsid w:val="0044230E"/>
    <w:rsid w:val="00442B70"/>
    <w:rsid w:val="00442D01"/>
    <w:rsid w:val="004435C6"/>
    <w:rsid w:val="00443F1C"/>
    <w:rsid w:val="0044427C"/>
    <w:rsid w:val="00444A1B"/>
    <w:rsid w:val="00444C44"/>
    <w:rsid w:val="00445F77"/>
    <w:rsid w:val="00446632"/>
    <w:rsid w:val="00446890"/>
    <w:rsid w:val="00450212"/>
    <w:rsid w:val="0045052E"/>
    <w:rsid w:val="00450B01"/>
    <w:rsid w:val="0045198A"/>
    <w:rsid w:val="004525ED"/>
    <w:rsid w:val="00452894"/>
    <w:rsid w:val="004529F0"/>
    <w:rsid w:val="00452D99"/>
    <w:rsid w:val="00452DF3"/>
    <w:rsid w:val="004533A3"/>
    <w:rsid w:val="00453ECB"/>
    <w:rsid w:val="004542E6"/>
    <w:rsid w:val="00454955"/>
    <w:rsid w:val="00455468"/>
    <w:rsid w:val="004556A7"/>
    <w:rsid w:val="00456E96"/>
    <w:rsid w:val="0045757D"/>
    <w:rsid w:val="00457678"/>
    <w:rsid w:val="0045768E"/>
    <w:rsid w:val="00461550"/>
    <w:rsid w:val="00461619"/>
    <w:rsid w:val="00461988"/>
    <w:rsid w:val="00461E5D"/>
    <w:rsid w:val="00462D1E"/>
    <w:rsid w:val="00462E96"/>
    <w:rsid w:val="004632EA"/>
    <w:rsid w:val="0046359B"/>
    <w:rsid w:val="0046366F"/>
    <w:rsid w:val="004637BC"/>
    <w:rsid w:val="00463CB3"/>
    <w:rsid w:val="00464177"/>
    <w:rsid w:val="00464614"/>
    <w:rsid w:val="00464642"/>
    <w:rsid w:val="00465114"/>
    <w:rsid w:val="00465416"/>
    <w:rsid w:val="004655FD"/>
    <w:rsid w:val="00465883"/>
    <w:rsid w:val="00466588"/>
    <w:rsid w:val="00466BF1"/>
    <w:rsid w:val="00466C24"/>
    <w:rsid w:val="00466C48"/>
    <w:rsid w:val="00470D73"/>
    <w:rsid w:val="004711F4"/>
    <w:rsid w:val="00471CB4"/>
    <w:rsid w:val="00471DAB"/>
    <w:rsid w:val="00472688"/>
    <w:rsid w:val="00472723"/>
    <w:rsid w:val="00473741"/>
    <w:rsid w:val="00473E7B"/>
    <w:rsid w:val="00473EF9"/>
    <w:rsid w:val="00474B2D"/>
    <w:rsid w:val="00474C3C"/>
    <w:rsid w:val="00474D6C"/>
    <w:rsid w:val="00474DF9"/>
    <w:rsid w:val="00474EA7"/>
    <w:rsid w:val="004758CC"/>
    <w:rsid w:val="00475CD4"/>
    <w:rsid w:val="00476006"/>
    <w:rsid w:val="004762E6"/>
    <w:rsid w:val="004764C2"/>
    <w:rsid w:val="0047653A"/>
    <w:rsid w:val="004777FD"/>
    <w:rsid w:val="00477B4C"/>
    <w:rsid w:val="00477DDA"/>
    <w:rsid w:val="00480821"/>
    <w:rsid w:val="00480B36"/>
    <w:rsid w:val="00481520"/>
    <w:rsid w:val="004815CA"/>
    <w:rsid w:val="00481B64"/>
    <w:rsid w:val="00482393"/>
    <w:rsid w:val="004827B7"/>
    <w:rsid w:val="00482864"/>
    <w:rsid w:val="004835C5"/>
    <w:rsid w:val="004837BF"/>
    <w:rsid w:val="00483FC4"/>
    <w:rsid w:val="0048480C"/>
    <w:rsid w:val="00485A68"/>
    <w:rsid w:val="00485CFB"/>
    <w:rsid w:val="00486585"/>
    <w:rsid w:val="00486A2A"/>
    <w:rsid w:val="00486B54"/>
    <w:rsid w:val="00486E02"/>
    <w:rsid w:val="00490DAB"/>
    <w:rsid w:val="00491428"/>
    <w:rsid w:val="00491ACE"/>
    <w:rsid w:val="004920A9"/>
    <w:rsid w:val="004921AA"/>
    <w:rsid w:val="004921C4"/>
    <w:rsid w:val="0049230B"/>
    <w:rsid w:val="004923E4"/>
    <w:rsid w:val="00493056"/>
    <w:rsid w:val="00493334"/>
    <w:rsid w:val="0049353F"/>
    <w:rsid w:val="00493757"/>
    <w:rsid w:val="00493981"/>
    <w:rsid w:val="00493F31"/>
    <w:rsid w:val="004941B9"/>
    <w:rsid w:val="004945CD"/>
    <w:rsid w:val="00495514"/>
    <w:rsid w:val="00495A55"/>
    <w:rsid w:val="00495BBD"/>
    <w:rsid w:val="00495BD2"/>
    <w:rsid w:val="004962C3"/>
    <w:rsid w:val="0049678D"/>
    <w:rsid w:val="00496DAE"/>
    <w:rsid w:val="00497499"/>
    <w:rsid w:val="00497D67"/>
    <w:rsid w:val="004A00AA"/>
    <w:rsid w:val="004A0244"/>
    <w:rsid w:val="004A05D8"/>
    <w:rsid w:val="004A06E7"/>
    <w:rsid w:val="004A1153"/>
    <w:rsid w:val="004A15E3"/>
    <w:rsid w:val="004A222E"/>
    <w:rsid w:val="004A2457"/>
    <w:rsid w:val="004A2595"/>
    <w:rsid w:val="004A3363"/>
    <w:rsid w:val="004A39DF"/>
    <w:rsid w:val="004A39E3"/>
    <w:rsid w:val="004A3D28"/>
    <w:rsid w:val="004A40BE"/>
    <w:rsid w:val="004A466A"/>
    <w:rsid w:val="004A542C"/>
    <w:rsid w:val="004A54E0"/>
    <w:rsid w:val="004A5867"/>
    <w:rsid w:val="004A5FBA"/>
    <w:rsid w:val="004A61DE"/>
    <w:rsid w:val="004A674A"/>
    <w:rsid w:val="004A6C23"/>
    <w:rsid w:val="004A7A55"/>
    <w:rsid w:val="004A7DA3"/>
    <w:rsid w:val="004B00D6"/>
    <w:rsid w:val="004B07A6"/>
    <w:rsid w:val="004B0D4D"/>
    <w:rsid w:val="004B1158"/>
    <w:rsid w:val="004B118A"/>
    <w:rsid w:val="004B182C"/>
    <w:rsid w:val="004B1899"/>
    <w:rsid w:val="004B1B0E"/>
    <w:rsid w:val="004B1BD6"/>
    <w:rsid w:val="004B2052"/>
    <w:rsid w:val="004B21D7"/>
    <w:rsid w:val="004B2C8A"/>
    <w:rsid w:val="004B2E5B"/>
    <w:rsid w:val="004B2F27"/>
    <w:rsid w:val="004B2F98"/>
    <w:rsid w:val="004B3256"/>
    <w:rsid w:val="004B3502"/>
    <w:rsid w:val="004B3C54"/>
    <w:rsid w:val="004B481E"/>
    <w:rsid w:val="004B4E58"/>
    <w:rsid w:val="004B5066"/>
    <w:rsid w:val="004B554D"/>
    <w:rsid w:val="004B55EA"/>
    <w:rsid w:val="004B604A"/>
    <w:rsid w:val="004B60B5"/>
    <w:rsid w:val="004B6E1E"/>
    <w:rsid w:val="004C0019"/>
    <w:rsid w:val="004C031F"/>
    <w:rsid w:val="004C0EE4"/>
    <w:rsid w:val="004C11DE"/>
    <w:rsid w:val="004C15E9"/>
    <w:rsid w:val="004C2448"/>
    <w:rsid w:val="004C30BA"/>
    <w:rsid w:val="004C3294"/>
    <w:rsid w:val="004C376B"/>
    <w:rsid w:val="004C3E35"/>
    <w:rsid w:val="004C517E"/>
    <w:rsid w:val="004C51BC"/>
    <w:rsid w:val="004C52DE"/>
    <w:rsid w:val="004C53DB"/>
    <w:rsid w:val="004C559F"/>
    <w:rsid w:val="004C5C65"/>
    <w:rsid w:val="004C5EE2"/>
    <w:rsid w:val="004C60C9"/>
    <w:rsid w:val="004C6CA1"/>
    <w:rsid w:val="004C6CB2"/>
    <w:rsid w:val="004C6D8E"/>
    <w:rsid w:val="004C6EC0"/>
    <w:rsid w:val="004C6F49"/>
    <w:rsid w:val="004C7283"/>
    <w:rsid w:val="004C73E6"/>
    <w:rsid w:val="004C7C18"/>
    <w:rsid w:val="004C7CF1"/>
    <w:rsid w:val="004D07E7"/>
    <w:rsid w:val="004D0942"/>
    <w:rsid w:val="004D0BD8"/>
    <w:rsid w:val="004D0E4C"/>
    <w:rsid w:val="004D104E"/>
    <w:rsid w:val="004D1184"/>
    <w:rsid w:val="004D1476"/>
    <w:rsid w:val="004D1C10"/>
    <w:rsid w:val="004D231C"/>
    <w:rsid w:val="004D2B0E"/>
    <w:rsid w:val="004D4359"/>
    <w:rsid w:val="004D5474"/>
    <w:rsid w:val="004D5723"/>
    <w:rsid w:val="004D5770"/>
    <w:rsid w:val="004D57CF"/>
    <w:rsid w:val="004D5943"/>
    <w:rsid w:val="004D6175"/>
    <w:rsid w:val="004D7937"/>
    <w:rsid w:val="004E055E"/>
    <w:rsid w:val="004E0C81"/>
    <w:rsid w:val="004E0E42"/>
    <w:rsid w:val="004E1303"/>
    <w:rsid w:val="004E1515"/>
    <w:rsid w:val="004E1774"/>
    <w:rsid w:val="004E1876"/>
    <w:rsid w:val="004E1E35"/>
    <w:rsid w:val="004E235F"/>
    <w:rsid w:val="004E2446"/>
    <w:rsid w:val="004E2C83"/>
    <w:rsid w:val="004E3261"/>
    <w:rsid w:val="004E3710"/>
    <w:rsid w:val="004E3880"/>
    <w:rsid w:val="004E3BC9"/>
    <w:rsid w:val="004E4E1A"/>
    <w:rsid w:val="004E52E7"/>
    <w:rsid w:val="004E5350"/>
    <w:rsid w:val="004E55AB"/>
    <w:rsid w:val="004E5763"/>
    <w:rsid w:val="004E592D"/>
    <w:rsid w:val="004E5AC8"/>
    <w:rsid w:val="004E5FC1"/>
    <w:rsid w:val="004E6314"/>
    <w:rsid w:val="004E678C"/>
    <w:rsid w:val="004E69CD"/>
    <w:rsid w:val="004E71E3"/>
    <w:rsid w:val="004E72FD"/>
    <w:rsid w:val="004E7CDA"/>
    <w:rsid w:val="004F00A4"/>
    <w:rsid w:val="004F094F"/>
    <w:rsid w:val="004F0E69"/>
    <w:rsid w:val="004F1D4A"/>
    <w:rsid w:val="004F21C6"/>
    <w:rsid w:val="004F225B"/>
    <w:rsid w:val="004F25EB"/>
    <w:rsid w:val="004F2781"/>
    <w:rsid w:val="004F27A4"/>
    <w:rsid w:val="004F3441"/>
    <w:rsid w:val="004F37D4"/>
    <w:rsid w:val="004F38E7"/>
    <w:rsid w:val="004F3E57"/>
    <w:rsid w:val="004F3E90"/>
    <w:rsid w:val="004F4C2C"/>
    <w:rsid w:val="004F4E84"/>
    <w:rsid w:val="004F50C8"/>
    <w:rsid w:val="004F6B22"/>
    <w:rsid w:val="004F70CC"/>
    <w:rsid w:val="004F746A"/>
    <w:rsid w:val="004F7BB7"/>
    <w:rsid w:val="004F7FB7"/>
    <w:rsid w:val="00500430"/>
    <w:rsid w:val="00500888"/>
    <w:rsid w:val="00500CEE"/>
    <w:rsid w:val="00501129"/>
    <w:rsid w:val="00502F80"/>
    <w:rsid w:val="00502FDE"/>
    <w:rsid w:val="00503462"/>
    <w:rsid w:val="0050359A"/>
    <w:rsid w:val="0050385D"/>
    <w:rsid w:val="00503E0F"/>
    <w:rsid w:val="00503F03"/>
    <w:rsid w:val="00503FC0"/>
    <w:rsid w:val="00504375"/>
    <w:rsid w:val="00504C1D"/>
    <w:rsid w:val="00505214"/>
    <w:rsid w:val="0050563D"/>
    <w:rsid w:val="00505686"/>
    <w:rsid w:val="0050586E"/>
    <w:rsid w:val="00505CB7"/>
    <w:rsid w:val="00505D15"/>
    <w:rsid w:val="00507122"/>
    <w:rsid w:val="00510B52"/>
    <w:rsid w:val="00510C10"/>
    <w:rsid w:val="00510D43"/>
    <w:rsid w:val="005112BC"/>
    <w:rsid w:val="00511F5A"/>
    <w:rsid w:val="0051262B"/>
    <w:rsid w:val="005134E4"/>
    <w:rsid w:val="00513957"/>
    <w:rsid w:val="00513B25"/>
    <w:rsid w:val="00513E49"/>
    <w:rsid w:val="00513FAD"/>
    <w:rsid w:val="00514186"/>
    <w:rsid w:val="005141B4"/>
    <w:rsid w:val="00514929"/>
    <w:rsid w:val="00514E71"/>
    <w:rsid w:val="0051517E"/>
    <w:rsid w:val="005151FC"/>
    <w:rsid w:val="00515253"/>
    <w:rsid w:val="005155F5"/>
    <w:rsid w:val="00515C95"/>
    <w:rsid w:val="00516015"/>
    <w:rsid w:val="00516276"/>
    <w:rsid w:val="00517A21"/>
    <w:rsid w:val="005204EA"/>
    <w:rsid w:val="0052059E"/>
    <w:rsid w:val="005206F6"/>
    <w:rsid w:val="00520869"/>
    <w:rsid w:val="00520D95"/>
    <w:rsid w:val="00521104"/>
    <w:rsid w:val="00521518"/>
    <w:rsid w:val="0052152B"/>
    <w:rsid w:val="00521D53"/>
    <w:rsid w:val="00521E99"/>
    <w:rsid w:val="005221FE"/>
    <w:rsid w:val="00522DB4"/>
    <w:rsid w:val="00522F2B"/>
    <w:rsid w:val="005236D4"/>
    <w:rsid w:val="0052377F"/>
    <w:rsid w:val="00523CC9"/>
    <w:rsid w:val="005248D2"/>
    <w:rsid w:val="005252F1"/>
    <w:rsid w:val="005261D9"/>
    <w:rsid w:val="00526370"/>
    <w:rsid w:val="005263C7"/>
    <w:rsid w:val="0052683E"/>
    <w:rsid w:val="005270EF"/>
    <w:rsid w:val="005271A8"/>
    <w:rsid w:val="00527728"/>
    <w:rsid w:val="005279D5"/>
    <w:rsid w:val="00530383"/>
    <w:rsid w:val="0053065D"/>
    <w:rsid w:val="00530A2C"/>
    <w:rsid w:val="00530DF9"/>
    <w:rsid w:val="00531D73"/>
    <w:rsid w:val="00531EF7"/>
    <w:rsid w:val="00531FE1"/>
    <w:rsid w:val="0053217B"/>
    <w:rsid w:val="0053226A"/>
    <w:rsid w:val="005328D6"/>
    <w:rsid w:val="0053298C"/>
    <w:rsid w:val="00532D0F"/>
    <w:rsid w:val="00532D62"/>
    <w:rsid w:val="00533215"/>
    <w:rsid w:val="005347C9"/>
    <w:rsid w:val="00534ACE"/>
    <w:rsid w:val="00535161"/>
    <w:rsid w:val="005353AB"/>
    <w:rsid w:val="00535D82"/>
    <w:rsid w:val="005364B4"/>
    <w:rsid w:val="00536C02"/>
    <w:rsid w:val="005371F2"/>
    <w:rsid w:val="0053776C"/>
    <w:rsid w:val="00537D16"/>
    <w:rsid w:val="00537EFD"/>
    <w:rsid w:val="00537FE8"/>
    <w:rsid w:val="0054185C"/>
    <w:rsid w:val="00541E73"/>
    <w:rsid w:val="005426C3"/>
    <w:rsid w:val="005428F1"/>
    <w:rsid w:val="00542DC1"/>
    <w:rsid w:val="00542F92"/>
    <w:rsid w:val="00543267"/>
    <w:rsid w:val="00543A8F"/>
    <w:rsid w:val="00543FA5"/>
    <w:rsid w:val="00544035"/>
    <w:rsid w:val="00545983"/>
    <w:rsid w:val="00545A4D"/>
    <w:rsid w:val="005460AB"/>
    <w:rsid w:val="005463C9"/>
    <w:rsid w:val="0054699B"/>
    <w:rsid w:val="00547240"/>
    <w:rsid w:val="005478E2"/>
    <w:rsid w:val="00547C7D"/>
    <w:rsid w:val="00547F96"/>
    <w:rsid w:val="00550A6B"/>
    <w:rsid w:val="00550FAB"/>
    <w:rsid w:val="00551511"/>
    <w:rsid w:val="00551617"/>
    <w:rsid w:val="0055195A"/>
    <w:rsid w:val="005520DA"/>
    <w:rsid w:val="00552674"/>
    <w:rsid w:val="00552A36"/>
    <w:rsid w:val="005548BE"/>
    <w:rsid w:val="00554910"/>
    <w:rsid w:val="00554CF4"/>
    <w:rsid w:val="00554DF2"/>
    <w:rsid w:val="00554FE6"/>
    <w:rsid w:val="00555726"/>
    <w:rsid w:val="00556AAE"/>
    <w:rsid w:val="00556DE8"/>
    <w:rsid w:val="00557116"/>
    <w:rsid w:val="005571EA"/>
    <w:rsid w:val="00557295"/>
    <w:rsid w:val="005578E5"/>
    <w:rsid w:val="00557CB6"/>
    <w:rsid w:val="00557CFC"/>
    <w:rsid w:val="0056026B"/>
    <w:rsid w:val="0056049A"/>
    <w:rsid w:val="0056067A"/>
    <w:rsid w:val="00561161"/>
    <w:rsid w:val="0056148F"/>
    <w:rsid w:val="00561A52"/>
    <w:rsid w:val="00561E0A"/>
    <w:rsid w:val="005623F3"/>
    <w:rsid w:val="00562838"/>
    <w:rsid w:val="00562BEA"/>
    <w:rsid w:val="00562E44"/>
    <w:rsid w:val="00564750"/>
    <w:rsid w:val="0056542A"/>
    <w:rsid w:val="0056555F"/>
    <w:rsid w:val="00566D89"/>
    <w:rsid w:val="00566E16"/>
    <w:rsid w:val="005673D8"/>
    <w:rsid w:val="005677D4"/>
    <w:rsid w:val="00570B77"/>
    <w:rsid w:val="00570BF8"/>
    <w:rsid w:val="00570DC4"/>
    <w:rsid w:val="005710A1"/>
    <w:rsid w:val="00571691"/>
    <w:rsid w:val="005718F8"/>
    <w:rsid w:val="00571B19"/>
    <w:rsid w:val="00571D02"/>
    <w:rsid w:val="00571D68"/>
    <w:rsid w:val="005725F2"/>
    <w:rsid w:val="00572C66"/>
    <w:rsid w:val="00573189"/>
    <w:rsid w:val="00573414"/>
    <w:rsid w:val="00573C1F"/>
    <w:rsid w:val="00573DFA"/>
    <w:rsid w:val="00574724"/>
    <w:rsid w:val="005748C5"/>
    <w:rsid w:val="00575367"/>
    <w:rsid w:val="00575575"/>
    <w:rsid w:val="00575A36"/>
    <w:rsid w:val="00575DDD"/>
    <w:rsid w:val="00576158"/>
    <w:rsid w:val="0057656D"/>
    <w:rsid w:val="00576AE1"/>
    <w:rsid w:val="00576E95"/>
    <w:rsid w:val="00580216"/>
    <w:rsid w:val="0058050E"/>
    <w:rsid w:val="00580D1C"/>
    <w:rsid w:val="00581362"/>
    <w:rsid w:val="005816FC"/>
    <w:rsid w:val="00581B01"/>
    <w:rsid w:val="00581CEF"/>
    <w:rsid w:val="00581E23"/>
    <w:rsid w:val="00582CBE"/>
    <w:rsid w:val="00582D13"/>
    <w:rsid w:val="00582E5C"/>
    <w:rsid w:val="00584D5D"/>
    <w:rsid w:val="00585123"/>
    <w:rsid w:val="00585993"/>
    <w:rsid w:val="005859B3"/>
    <w:rsid w:val="00585A20"/>
    <w:rsid w:val="00586C5F"/>
    <w:rsid w:val="00587F84"/>
    <w:rsid w:val="00590E12"/>
    <w:rsid w:val="00591682"/>
    <w:rsid w:val="00591B9F"/>
    <w:rsid w:val="0059209A"/>
    <w:rsid w:val="0059214A"/>
    <w:rsid w:val="00592810"/>
    <w:rsid w:val="00592C41"/>
    <w:rsid w:val="00592C90"/>
    <w:rsid w:val="005932D0"/>
    <w:rsid w:val="00593EB2"/>
    <w:rsid w:val="00593F37"/>
    <w:rsid w:val="00593FD0"/>
    <w:rsid w:val="0059411D"/>
    <w:rsid w:val="00594800"/>
    <w:rsid w:val="0059530B"/>
    <w:rsid w:val="00595991"/>
    <w:rsid w:val="00595A69"/>
    <w:rsid w:val="00595CB9"/>
    <w:rsid w:val="00595DC1"/>
    <w:rsid w:val="00595DDB"/>
    <w:rsid w:val="005962A6"/>
    <w:rsid w:val="00596821"/>
    <w:rsid w:val="00596C57"/>
    <w:rsid w:val="00597007"/>
    <w:rsid w:val="005970B5"/>
    <w:rsid w:val="005972F3"/>
    <w:rsid w:val="0059758B"/>
    <w:rsid w:val="0059797F"/>
    <w:rsid w:val="00597C90"/>
    <w:rsid w:val="00597DBB"/>
    <w:rsid w:val="00597DDD"/>
    <w:rsid w:val="005A0358"/>
    <w:rsid w:val="005A04AC"/>
    <w:rsid w:val="005A0ADF"/>
    <w:rsid w:val="005A0BAC"/>
    <w:rsid w:val="005A271C"/>
    <w:rsid w:val="005A3458"/>
    <w:rsid w:val="005A44AD"/>
    <w:rsid w:val="005A4D69"/>
    <w:rsid w:val="005A4FF2"/>
    <w:rsid w:val="005A5647"/>
    <w:rsid w:val="005A5B3A"/>
    <w:rsid w:val="005A5E1A"/>
    <w:rsid w:val="005A6177"/>
    <w:rsid w:val="005A67E7"/>
    <w:rsid w:val="005A6AF4"/>
    <w:rsid w:val="005A6F87"/>
    <w:rsid w:val="005A728B"/>
    <w:rsid w:val="005A7355"/>
    <w:rsid w:val="005A761D"/>
    <w:rsid w:val="005A7797"/>
    <w:rsid w:val="005A7EEF"/>
    <w:rsid w:val="005B01D1"/>
    <w:rsid w:val="005B0983"/>
    <w:rsid w:val="005B0A98"/>
    <w:rsid w:val="005B0CC6"/>
    <w:rsid w:val="005B0F22"/>
    <w:rsid w:val="005B12AF"/>
    <w:rsid w:val="005B1CB5"/>
    <w:rsid w:val="005B2819"/>
    <w:rsid w:val="005B33B6"/>
    <w:rsid w:val="005B3E74"/>
    <w:rsid w:val="005B439D"/>
    <w:rsid w:val="005B5DA7"/>
    <w:rsid w:val="005B618C"/>
    <w:rsid w:val="005B6419"/>
    <w:rsid w:val="005B6B4C"/>
    <w:rsid w:val="005C01D3"/>
    <w:rsid w:val="005C04B9"/>
    <w:rsid w:val="005C055A"/>
    <w:rsid w:val="005C0875"/>
    <w:rsid w:val="005C1679"/>
    <w:rsid w:val="005C19B9"/>
    <w:rsid w:val="005C212A"/>
    <w:rsid w:val="005C23CB"/>
    <w:rsid w:val="005C2C46"/>
    <w:rsid w:val="005C2E00"/>
    <w:rsid w:val="005C6741"/>
    <w:rsid w:val="005C6C82"/>
    <w:rsid w:val="005C6E13"/>
    <w:rsid w:val="005C6EB4"/>
    <w:rsid w:val="005C77ED"/>
    <w:rsid w:val="005C798D"/>
    <w:rsid w:val="005C7B5F"/>
    <w:rsid w:val="005C7FE3"/>
    <w:rsid w:val="005D0014"/>
    <w:rsid w:val="005D1935"/>
    <w:rsid w:val="005D2147"/>
    <w:rsid w:val="005D23EB"/>
    <w:rsid w:val="005D2416"/>
    <w:rsid w:val="005D300A"/>
    <w:rsid w:val="005D31BA"/>
    <w:rsid w:val="005D32F9"/>
    <w:rsid w:val="005D3A67"/>
    <w:rsid w:val="005D400E"/>
    <w:rsid w:val="005D4595"/>
    <w:rsid w:val="005D45C5"/>
    <w:rsid w:val="005D4F6C"/>
    <w:rsid w:val="005D5A39"/>
    <w:rsid w:val="005D61B5"/>
    <w:rsid w:val="005D6404"/>
    <w:rsid w:val="005D6420"/>
    <w:rsid w:val="005D6777"/>
    <w:rsid w:val="005D6A64"/>
    <w:rsid w:val="005D746F"/>
    <w:rsid w:val="005D7861"/>
    <w:rsid w:val="005E002F"/>
    <w:rsid w:val="005E0640"/>
    <w:rsid w:val="005E16C4"/>
    <w:rsid w:val="005E177B"/>
    <w:rsid w:val="005E1791"/>
    <w:rsid w:val="005E1A68"/>
    <w:rsid w:val="005E1AC5"/>
    <w:rsid w:val="005E25C5"/>
    <w:rsid w:val="005E2D1F"/>
    <w:rsid w:val="005E2E59"/>
    <w:rsid w:val="005E317E"/>
    <w:rsid w:val="005E34D9"/>
    <w:rsid w:val="005E3D4D"/>
    <w:rsid w:val="005E3E53"/>
    <w:rsid w:val="005E3E5C"/>
    <w:rsid w:val="005E45AC"/>
    <w:rsid w:val="005E4A8C"/>
    <w:rsid w:val="005E577E"/>
    <w:rsid w:val="005E5BAE"/>
    <w:rsid w:val="005E5BEC"/>
    <w:rsid w:val="005E5FB2"/>
    <w:rsid w:val="005E683D"/>
    <w:rsid w:val="005E7669"/>
    <w:rsid w:val="005F07C5"/>
    <w:rsid w:val="005F10A8"/>
    <w:rsid w:val="005F2BC6"/>
    <w:rsid w:val="005F2D08"/>
    <w:rsid w:val="005F370A"/>
    <w:rsid w:val="005F3DD8"/>
    <w:rsid w:val="005F400C"/>
    <w:rsid w:val="005F46AD"/>
    <w:rsid w:val="005F5592"/>
    <w:rsid w:val="005F5B15"/>
    <w:rsid w:val="005F6413"/>
    <w:rsid w:val="005F6F3A"/>
    <w:rsid w:val="005F7216"/>
    <w:rsid w:val="005F7F4C"/>
    <w:rsid w:val="006004C9"/>
    <w:rsid w:val="00600631"/>
    <w:rsid w:val="00600640"/>
    <w:rsid w:val="00600BCB"/>
    <w:rsid w:val="00600C62"/>
    <w:rsid w:val="00601754"/>
    <w:rsid w:val="00601B7A"/>
    <w:rsid w:val="0060205B"/>
    <w:rsid w:val="0060254E"/>
    <w:rsid w:val="00602595"/>
    <w:rsid w:val="00602674"/>
    <w:rsid w:val="0060277C"/>
    <w:rsid w:val="00603169"/>
    <w:rsid w:val="006034A4"/>
    <w:rsid w:val="006034BC"/>
    <w:rsid w:val="00603517"/>
    <w:rsid w:val="0060369D"/>
    <w:rsid w:val="00603EF6"/>
    <w:rsid w:val="006045CC"/>
    <w:rsid w:val="00604E24"/>
    <w:rsid w:val="006053F2"/>
    <w:rsid w:val="0060541C"/>
    <w:rsid w:val="006059AC"/>
    <w:rsid w:val="00605CAA"/>
    <w:rsid w:val="006061BD"/>
    <w:rsid w:val="0060686B"/>
    <w:rsid w:val="00606AB6"/>
    <w:rsid w:val="00607031"/>
    <w:rsid w:val="00607E54"/>
    <w:rsid w:val="0061002F"/>
    <w:rsid w:val="0061036B"/>
    <w:rsid w:val="006103D4"/>
    <w:rsid w:val="0061155B"/>
    <w:rsid w:val="00611E5C"/>
    <w:rsid w:val="00612193"/>
    <w:rsid w:val="00612402"/>
    <w:rsid w:val="00612748"/>
    <w:rsid w:val="0061277C"/>
    <w:rsid w:val="00613214"/>
    <w:rsid w:val="0061377D"/>
    <w:rsid w:val="0061396B"/>
    <w:rsid w:val="006142C9"/>
    <w:rsid w:val="00614A5F"/>
    <w:rsid w:val="00614C24"/>
    <w:rsid w:val="006150FC"/>
    <w:rsid w:val="006153CD"/>
    <w:rsid w:val="006154CA"/>
    <w:rsid w:val="006156E0"/>
    <w:rsid w:val="00615DA3"/>
    <w:rsid w:val="0061629C"/>
    <w:rsid w:val="00616386"/>
    <w:rsid w:val="006172EF"/>
    <w:rsid w:val="006206C1"/>
    <w:rsid w:val="00621ACC"/>
    <w:rsid w:val="00622DB1"/>
    <w:rsid w:val="00623059"/>
    <w:rsid w:val="00623566"/>
    <w:rsid w:val="00623734"/>
    <w:rsid w:val="00623946"/>
    <w:rsid w:val="00623BEC"/>
    <w:rsid w:val="00623FC9"/>
    <w:rsid w:val="006242F3"/>
    <w:rsid w:val="0062485E"/>
    <w:rsid w:val="00624D59"/>
    <w:rsid w:val="006257EC"/>
    <w:rsid w:val="006258DB"/>
    <w:rsid w:val="00625E19"/>
    <w:rsid w:val="00625F5D"/>
    <w:rsid w:val="00625F7D"/>
    <w:rsid w:val="0062689A"/>
    <w:rsid w:val="00626B75"/>
    <w:rsid w:val="00626BF3"/>
    <w:rsid w:val="00627023"/>
    <w:rsid w:val="006270E8"/>
    <w:rsid w:val="00627137"/>
    <w:rsid w:val="00627603"/>
    <w:rsid w:val="00627771"/>
    <w:rsid w:val="00627DFA"/>
    <w:rsid w:val="00630115"/>
    <w:rsid w:val="00630EAA"/>
    <w:rsid w:val="006316A1"/>
    <w:rsid w:val="00631928"/>
    <w:rsid w:val="00632553"/>
    <w:rsid w:val="0063276E"/>
    <w:rsid w:val="006327C6"/>
    <w:rsid w:val="00632DDA"/>
    <w:rsid w:val="006341FA"/>
    <w:rsid w:val="006352BF"/>
    <w:rsid w:val="00635438"/>
    <w:rsid w:val="00635E57"/>
    <w:rsid w:val="00636512"/>
    <w:rsid w:val="006370CD"/>
    <w:rsid w:val="00637537"/>
    <w:rsid w:val="0063783A"/>
    <w:rsid w:val="00637950"/>
    <w:rsid w:val="00637E1C"/>
    <w:rsid w:val="006407D4"/>
    <w:rsid w:val="006415EE"/>
    <w:rsid w:val="0064162D"/>
    <w:rsid w:val="006422EC"/>
    <w:rsid w:val="00642733"/>
    <w:rsid w:val="00644206"/>
    <w:rsid w:val="00644300"/>
    <w:rsid w:val="00644BEF"/>
    <w:rsid w:val="00644D45"/>
    <w:rsid w:val="006450CD"/>
    <w:rsid w:val="0064539E"/>
    <w:rsid w:val="00645402"/>
    <w:rsid w:val="006462AE"/>
    <w:rsid w:val="0064701D"/>
    <w:rsid w:val="0064750C"/>
    <w:rsid w:val="006478BF"/>
    <w:rsid w:val="006479F3"/>
    <w:rsid w:val="00647D14"/>
    <w:rsid w:val="00650049"/>
    <w:rsid w:val="006504E9"/>
    <w:rsid w:val="00650CC8"/>
    <w:rsid w:val="00650DB0"/>
    <w:rsid w:val="006510CA"/>
    <w:rsid w:val="00651320"/>
    <w:rsid w:val="00651367"/>
    <w:rsid w:val="00651AC6"/>
    <w:rsid w:val="00651E35"/>
    <w:rsid w:val="00652581"/>
    <w:rsid w:val="006527E6"/>
    <w:rsid w:val="00652CEA"/>
    <w:rsid w:val="0065353B"/>
    <w:rsid w:val="00653792"/>
    <w:rsid w:val="00654654"/>
    <w:rsid w:val="00654702"/>
    <w:rsid w:val="006549AA"/>
    <w:rsid w:val="00655093"/>
    <w:rsid w:val="00655588"/>
    <w:rsid w:val="0065580D"/>
    <w:rsid w:val="00655BB0"/>
    <w:rsid w:val="00655C40"/>
    <w:rsid w:val="006565AD"/>
    <w:rsid w:val="00656A67"/>
    <w:rsid w:val="00656B72"/>
    <w:rsid w:val="00656BC8"/>
    <w:rsid w:val="00656E7B"/>
    <w:rsid w:val="00657B41"/>
    <w:rsid w:val="00660779"/>
    <w:rsid w:val="00660E8D"/>
    <w:rsid w:val="00661651"/>
    <w:rsid w:val="00661B10"/>
    <w:rsid w:val="00661B8F"/>
    <w:rsid w:val="0066230A"/>
    <w:rsid w:val="0066296D"/>
    <w:rsid w:val="00662E48"/>
    <w:rsid w:val="006631D7"/>
    <w:rsid w:val="0066332A"/>
    <w:rsid w:val="006646DC"/>
    <w:rsid w:val="0066531E"/>
    <w:rsid w:val="00665E8D"/>
    <w:rsid w:val="006660D9"/>
    <w:rsid w:val="00666172"/>
    <w:rsid w:val="006667D4"/>
    <w:rsid w:val="0066697C"/>
    <w:rsid w:val="00666C34"/>
    <w:rsid w:val="00667944"/>
    <w:rsid w:val="00667FF9"/>
    <w:rsid w:val="006707B2"/>
    <w:rsid w:val="00670A63"/>
    <w:rsid w:val="00670FB0"/>
    <w:rsid w:val="006710B2"/>
    <w:rsid w:val="006714BE"/>
    <w:rsid w:val="00671E54"/>
    <w:rsid w:val="00671F48"/>
    <w:rsid w:val="00672166"/>
    <w:rsid w:val="00672ABF"/>
    <w:rsid w:val="00672C7E"/>
    <w:rsid w:val="00673270"/>
    <w:rsid w:val="0067335D"/>
    <w:rsid w:val="006735D2"/>
    <w:rsid w:val="006736A1"/>
    <w:rsid w:val="00673909"/>
    <w:rsid w:val="00673A52"/>
    <w:rsid w:val="006740AC"/>
    <w:rsid w:val="006744A2"/>
    <w:rsid w:val="00674E4C"/>
    <w:rsid w:val="00675596"/>
    <w:rsid w:val="00675D99"/>
    <w:rsid w:val="00676120"/>
    <w:rsid w:val="006762DF"/>
    <w:rsid w:val="00676741"/>
    <w:rsid w:val="00676936"/>
    <w:rsid w:val="006769FD"/>
    <w:rsid w:val="006770F7"/>
    <w:rsid w:val="00677648"/>
    <w:rsid w:val="00677F80"/>
    <w:rsid w:val="0068055B"/>
    <w:rsid w:val="00680920"/>
    <w:rsid w:val="00680ABF"/>
    <w:rsid w:val="006813CD"/>
    <w:rsid w:val="0068158C"/>
    <w:rsid w:val="00681F83"/>
    <w:rsid w:val="00682441"/>
    <w:rsid w:val="006829E2"/>
    <w:rsid w:val="00682B06"/>
    <w:rsid w:val="006838C9"/>
    <w:rsid w:val="006843DE"/>
    <w:rsid w:val="006845D6"/>
    <w:rsid w:val="006846D3"/>
    <w:rsid w:val="00684886"/>
    <w:rsid w:val="006850E3"/>
    <w:rsid w:val="00686430"/>
    <w:rsid w:val="0068659F"/>
    <w:rsid w:val="00686679"/>
    <w:rsid w:val="00687CAD"/>
    <w:rsid w:val="006905D8"/>
    <w:rsid w:val="0069104A"/>
    <w:rsid w:val="006910D9"/>
    <w:rsid w:val="00691606"/>
    <w:rsid w:val="00691A2F"/>
    <w:rsid w:val="006925A2"/>
    <w:rsid w:val="00692B67"/>
    <w:rsid w:val="00692BC9"/>
    <w:rsid w:val="00693913"/>
    <w:rsid w:val="00693E4F"/>
    <w:rsid w:val="0069408C"/>
    <w:rsid w:val="0069420B"/>
    <w:rsid w:val="00694386"/>
    <w:rsid w:val="00694723"/>
    <w:rsid w:val="006953E4"/>
    <w:rsid w:val="006954EB"/>
    <w:rsid w:val="00695569"/>
    <w:rsid w:val="00695635"/>
    <w:rsid w:val="00695897"/>
    <w:rsid w:val="00695D19"/>
    <w:rsid w:val="00695D42"/>
    <w:rsid w:val="0069629B"/>
    <w:rsid w:val="006964DE"/>
    <w:rsid w:val="006967A5"/>
    <w:rsid w:val="0069695D"/>
    <w:rsid w:val="006969B9"/>
    <w:rsid w:val="00696BBE"/>
    <w:rsid w:val="00696BD2"/>
    <w:rsid w:val="00697329"/>
    <w:rsid w:val="00697D60"/>
    <w:rsid w:val="006A078C"/>
    <w:rsid w:val="006A14F6"/>
    <w:rsid w:val="006A226A"/>
    <w:rsid w:val="006A27C0"/>
    <w:rsid w:val="006A2A37"/>
    <w:rsid w:val="006A2DDA"/>
    <w:rsid w:val="006A38B8"/>
    <w:rsid w:val="006A39B9"/>
    <w:rsid w:val="006A3B6E"/>
    <w:rsid w:val="006A3EBA"/>
    <w:rsid w:val="006A4B35"/>
    <w:rsid w:val="006A5808"/>
    <w:rsid w:val="006A68C4"/>
    <w:rsid w:val="006A6F38"/>
    <w:rsid w:val="006A7B47"/>
    <w:rsid w:val="006A7C5E"/>
    <w:rsid w:val="006B02CF"/>
    <w:rsid w:val="006B11B0"/>
    <w:rsid w:val="006B1A56"/>
    <w:rsid w:val="006B1AB0"/>
    <w:rsid w:val="006B1D4E"/>
    <w:rsid w:val="006B30E7"/>
    <w:rsid w:val="006B39CC"/>
    <w:rsid w:val="006B39FA"/>
    <w:rsid w:val="006B3E2C"/>
    <w:rsid w:val="006B4256"/>
    <w:rsid w:val="006B4446"/>
    <w:rsid w:val="006B49C3"/>
    <w:rsid w:val="006B520F"/>
    <w:rsid w:val="006B55BF"/>
    <w:rsid w:val="006B67FB"/>
    <w:rsid w:val="006B6A9B"/>
    <w:rsid w:val="006B6EC2"/>
    <w:rsid w:val="006B711B"/>
    <w:rsid w:val="006B723F"/>
    <w:rsid w:val="006B72ED"/>
    <w:rsid w:val="006B7EE5"/>
    <w:rsid w:val="006C0211"/>
    <w:rsid w:val="006C0BE8"/>
    <w:rsid w:val="006C0BF3"/>
    <w:rsid w:val="006C0C1F"/>
    <w:rsid w:val="006C12CF"/>
    <w:rsid w:val="006C1E7B"/>
    <w:rsid w:val="006C238F"/>
    <w:rsid w:val="006C255E"/>
    <w:rsid w:val="006C271F"/>
    <w:rsid w:val="006C2E56"/>
    <w:rsid w:val="006C336C"/>
    <w:rsid w:val="006C3651"/>
    <w:rsid w:val="006C368F"/>
    <w:rsid w:val="006C3974"/>
    <w:rsid w:val="006C49F5"/>
    <w:rsid w:val="006C4C13"/>
    <w:rsid w:val="006C4C2B"/>
    <w:rsid w:val="006C5130"/>
    <w:rsid w:val="006C5520"/>
    <w:rsid w:val="006C5645"/>
    <w:rsid w:val="006C575D"/>
    <w:rsid w:val="006C655A"/>
    <w:rsid w:val="006C6B12"/>
    <w:rsid w:val="006D0020"/>
    <w:rsid w:val="006D0317"/>
    <w:rsid w:val="006D0FE6"/>
    <w:rsid w:val="006D1024"/>
    <w:rsid w:val="006D1859"/>
    <w:rsid w:val="006D1FB0"/>
    <w:rsid w:val="006D2DEC"/>
    <w:rsid w:val="006D329D"/>
    <w:rsid w:val="006D3F0F"/>
    <w:rsid w:val="006D40EF"/>
    <w:rsid w:val="006D427B"/>
    <w:rsid w:val="006D5CFB"/>
    <w:rsid w:val="006D67E8"/>
    <w:rsid w:val="006E010E"/>
    <w:rsid w:val="006E05A2"/>
    <w:rsid w:val="006E05B2"/>
    <w:rsid w:val="006E06C4"/>
    <w:rsid w:val="006E09C4"/>
    <w:rsid w:val="006E0CDF"/>
    <w:rsid w:val="006E13CD"/>
    <w:rsid w:val="006E1CEB"/>
    <w:rsid w:val="006E21BE"/>
    <w:rsid w:val="006E3343"/>
    <w:rsid w:val="006E3D44"/>
    <w:rsid w:val="006E41FB"/>
    <w:rsid w:val="006E5377"/>
    <w:rsid w:val="006E53A8"/>
    <w:rsid w:val="006E5530"/>
    <w:rsid w:val="006E5BF2"/>
    <w:rsid w:val="006E5FDD"/>
    <w:rsid w:val="006E6685"/>
    <w:rsid w:val="006E6A13"/>
    <w:rsid w:val="006E78F5"/>
    <w:rsid w:val="006E7DB9"/>
    <w:rsid w:val="006E7FFC"/>
    <w:rsid w:val="006F0067"/>
    <w:rsid w:val="006F11E0"/>
    <w:rsid w:val="006F13D9"/>
    <w:rsid w:val="006F1BC2"/>
    <w:rsid w:val="006F1DC3"/>
    <w:rsid w:val="006F1DEC"/>
    <w:rsid w:val="006F268F"/>
    <w:rsid w:val="006F2692"/>
    <w:rsid w:val="006F2738"/>
    <w:rsid w:val="006F2AD8"/>
    <w:rsid w:val="006F2DE8"/>
    <w:rsid w:val="006F2E3C"/>
    <w:rsid w:val="006F31DF"/>
    <w:rsid w:val="006F3416"/>
    <w:rsid w:val="006F3815"/>
    <w:rsid w:val="006F38C0"/>
    <w:rsid w:val="006F44FB"/>
    <w:rsid w:val="006F4AE8"/>
    <w:rsid w:val="006F4BD5"/>
    <w:rsid w:val="006F4EEC"/>
    <w:rsid w:val="006F5209"/>
    <w:rsid w:val="006F5FD0"/>
    <w:rsid w:val="006F65D5"/>
    <w:rsid w:val="006F673A"/>
    <w:rsid w:val="006F6BBB"/>
    <w:rsid w:val="006F71EA"/>
    <w:rsid w:val="006F78B5"/>
    <w:rsid w:val="00700D38"/>
    <w:rsid w:val="00702038"/>
    <w:rsid w:val="00702337"/>
    <w:rsid w:val="00702A90"/>
    <w:rsid w:val="007034EF"/>
    <w:rsid w:val="00703A81"/>
    <w:rsid w:val="00703FB9"/>
    <w:rsid w:val="00704A05"/>
    <w:rsid w:val="00704AFC"/>
    <w:rsid w:val="0070596D"/>
    <w:rsid w:val="0070644A"/>
    <w:rsid w:val="0070650A"/>
    <w:rsid w:val="007068C6"/>
    <w:rsid w:val="00706931"/>
    <w:rsid w:val="007069F9"/>
    <w:rsid w:val="00706A33"/>
    <w:rsid w:val="0070763A"/>
    <w:rsid w:val="00707E92"/>
    <w:rsid w:val="0071005B"/>
    <w:rsid w:val="00710AFE"/>
    <w:rsid w:val="00710E09"/>
    <w:rsid w:val="007116A7"/>
    <w:rsid w:val="00711C0C"/>
    <w:rsid w:val="0071268F"/>
    <w:rsid w:val="007128AD"/>
    <w:rsid w:val="007129DF"/>
    <w:rsid w:val="00712D8D"/>
    <w:rsid w:val="00713B3B"/>
    <w:rsid w:val="007140A9"/>
    <w:rsid w:val="00714388"/>
    <w:rsid w:val="00714CBF"/>
    <w:rsid w:val="00715981"/>
    <w:rsid w:val="00715A36"/>
    <w:rsid w:val="00715D25"/>
    <w:rsid w:val="00715EF4"/>
    <w:rsid w:val="0071653E"/>
    <w:rsid w:val="00717957"/>
    <w:rsid w:val="0072065E"/>
    <w:rsid w:val="007207F4"/>
    <w:rsid w:val="00721435"/>
    <w:rsid w:val="00721E30"/>
    <w:rsid w:val="00722024"/>
    <w:rsid w:val="00722193"/>
    <w:rsid w:val="007224BE"/>
    <w:rsid w:val="00722C21"/>
    <w:rsid w:val="00722C8E"/>
    <w:rsid w:val="007230F8"/>
    <w:rsid w:val="00723483"/>
    <w:rsid w:val="00723F5F"/>
    <w:rsid w:val="00724AEB"/>
    <w:rsid w:val="00724ED1"/>
    <w:rsid w:val="00724EDB"/>
    <w:rsid w:val="00725634"/>
    <w:rsid w:val="0072568B"/>
    <w:rsid w:val="0072623E"/>
    <w:rsid w:val="00726ED8"/>
    <w:rsid w:val="00727E65"/>
    <w:rsid w:val="007300A8"/>
    <w:rsid w:val="007305A0"/>
    <w:rsid w:val="00730A97"/>
    <w:rsid w:val="007318A1"/>
    <w:rsid w:val="00731DB9"/>
    <w:rsid w:val="00731DD5"/>
    <w:rsid w:val="007322AC"/>
    <w:rsid w:val="00732928"/>
    <w:rsid w:val="00732DCD"/>
    <w:rsid w:val="00732ED7"/>
    <w:rsid w:val="0073365F"/>
    <w:rsid w:val="00733822"/>
    <w:rsid w:val="00733B72"/>
    <w:rsid w:val="00733E46"/>
    <w:rsid w:val="00734058"/>
    <w:rsid w:val="007341D0"/>
    <w:rsid w:val="007342B2"/>
    <w:rsid w:val="007345DF"/>
    <w:rsid w:val="007351F1"/>
    <w:rsid w:val="00735235"/>
    <w:rsid w:val="00735311"/>
    <w:rsid w:val="00735F01"/>
    <w:rsid w:val="00736B96"/>
    <w:rsid w:val="00736E86"/>
    <w:rsid w:val="0073733A"/>
    <w:rsid w:val="00737434"/>
    <w:rsid w:val="0073776D"/>
    <w:rsid w:val="0073787D"/>
    <w:rsid w:val="00737C9E"/>
    <w:rsid w:val="0074007A"/>
    <w:rsid w:val="007400D6"/>
    <w:rsid w:val="007408B8"/>
    <w:rsid w:val="00740EF9"/>
    <w:rsid w:val="0074306C"/>
    <w:rsid w:val="00743196"/>
    <w:rsid w:val="007439A0"/>
    <w:rsid w:val="0074423D"/>
    <w:rsid w:val="0074440F"/>
    <w:rsid w:val="00744E7B"/>
    <w:rsid w:val="00745702"/>
    <w:rsid w:val="0074576D"/>
    <w:rsid w:val="00745E2B"/>
    <w:rsid w:val="0074704C"/>
    <w:rsid w:val="007472DA"/>
    <w:rsid w:val="007478E8"/>
    <w:rsid w:val="00750068"/>
    <w:rsid w:val="00750781"/>
    <w:rsid w:val="00750922"/>
    <w:rsid w:val="007509B8"/>
    <w:rsid w:val="007509C7"/>
    <w:rsid w:val="00750C03"/>
    <w:rsid w:val="00750D4C"/>
    <w:rsid w:val="00750E6F"/>
    <w:rsid w:val="00750EA0"/>
    <w:rsid w:val="00751647"/>
    <w:rsid w:val="00751A46"/>
    <w:rsid w:val="00751DA0"/>
    <w:rsid w:val="007520C2"/>
    <w:rsid w:val="0075215B"/>
    <w:rsid w:val="0075236E"/>
    <w:rsid w:val="00752E12"/>
    <w:rsid w:val="00752FD7"/>
    <w:rsid w:val="00753D43"/>
    <w:rsid w:val="00754E2C"/>
    <w:rsid w:val="00754F33"/>
    <w:rsid w:val="0075581F"/>
    <w:rsid w:val="0075630D"/>
    <w:rsid w:val="0075682A"/>
    <w:rsid w:val="00757AFF"/>
    <w:rsid w:val="007601CC"/>
    <w:rsid w:val="00760BDB"/>
    <w:rsid w:val="00760CCE"/>
    <w:rsid w:val="0076103D"/>
    <w:rsid w:val="007614CB"/>
    <w:rsid w:val="007617B9"/>
    <w:rsid w:val="007618B7"/>
    <w:rsid w:val="00761AB2"/>
    <w:rsid w:val="00761F67"/>
    <w:rsid w:val="0076253D"/>
    <w:rsid w:val="00762778"/>
    <w:rsid w:val="00762C7C"/>
    <w:rsid w:val="00762D11"/>
    <w:rsid w:val="00762D23"/>
    <w:rsid w:val="00763C26"/>
    <w:rsid w:val="00763CDE"/>
    <w:rsid w:val="00763EFE"/>
    <w:rsid w:val="00764068"/>
    <w:rsid w:val="007644B0"/>
    <w:rsid w:val="00764689"/>
    <w:rsid w:val="007649F1"/>
    <w:rsid w:val="00764A6D"/>
    <w:rsid w:val="00764DA1"/>
    <w:rsid w:val="00765197"/>
    <w:rsid w:val="007653B6"/>
    <w:rsid w:val="007655E8"/>
    <w:rsid w:val="00765981"/>
    <w:rsid w:val="00765E6D"/>
    <w:rsid w:val="00765EC6"/>
    <w:rsid w:val="00765ED4"/>
    <w:rsid w:val="00765EE1"/>
    <w:rsid w:val="00765F49"/>
    <w:rsid w:val="00766570"/>
    <w:rsid w:val="00766A5B"/>
    <w:rsid w:val="00766EC3"/>
    <w:rsid w:val="0076753F"/>
    <w:rsid w:val="0076789A"/>
    <w:rsid w:val="00767EBE"/>
    <w:rsid w:val="0077016C"/>
    <w:rsid w:val="0077232C"/>
    <w:rsid w:val="00772354"/>
    <w:rsid w:val="007726AE"/>
    <w:rsid w:val="0077318F"/>
    <w:rsid w:val="0077337D"/>
    <w:rsid w:val="007738AA"/>
    <w:rsid w:val="00773C05"/>
    <w:rsid w:val="007748A7"/>
    <w:rsid w:val="007755DB"/>
    <w:rsid w:val="00775641"/>
    <w:rsid w:val="007760F1"/>
    <w:rsid w:val="007761B0"/>
    <w:rsid w:val="007765FF"/>
    <w:rsid w:val="007767CE"/>
    <w:rsid w:val="00777804"/>
    <w:rsid w:val="0077784C"/>
    <w:rsid w:val="0078036A"/>
    <w:rsid w:val="0078086F"/>
    <w:rsid w:val="007808D8"/>
    <w:rsid w:val="007813B8"/>
    <w:rsid w:val="00781654"/>
    <w:rsid w:val="0078203F"/>
    <w:rsid w:val="00782137"/>
    <w:rsid w:val="007821AC"/>
    <w:rsid w:val="0078232A"/>
    <w:rsid w:val="007837FB"/>
    <w:rsid w:val="00783C10"/>
    <w:rsid w:val="0078439F"/>
    <w:rsid w:val="0078483C"/>
    <w:rsid w:val="007850AE"/>
    <w:rsid w:val="0078527F"/>
    <w:rsid w:val="00786369"/>
    <w:rsid w:val="0078639E"/>
    <w:rsid w:val="00786868"/>
    <w:rsid w:val="00787165"/>
    <w:rsid w:val="00787AD2"/>
    <w:rsid w:val="00787E12"/>
    <w:rsid w:val="00787FAB"/>
    <w:rsid w:val="007900AF"/>
    <w:rsid w:val="007902A0"/>
    <w:rsid w:val="007904A0"/>
    <w:rsid w:val="00790A15"/>
    <w:rsid w:val="00790ADB"/>
    <w:rsid w:val="00790B00"/>
    <w:rsid w:val="00790DED"/>
    <w:rsid w:val="00790F75"/>
    <w:rsid w:val="00791022"/>
    <w:rsid w:val="007919C4"/>
    <w:rsid w:val="00791C48"/>
    <w:rsid w:val="00792123"/>
    <w:rsid w:val="007921B2"/>
    <w:rsid w:val="00792429"/>
    <w:rsid w:val="0079316B"/>
    <w:rsid w:val="007931DC"/>
    <w:rsid w:val="00793477"/>
    <w:rsid w:val="007939A1"/>
    <w:rsid w:val="00793F1E"/>
    <w:rsid w:val="0079499D"/>
    <w:rsid w:val="007952A4"/>
    <w:rsid w:val="007954DB"/>
    <w:rsid w:val="007959D9"/>
    <w:rsid w:val="007961EC"/>
    <w:rsid w:val="007969B7"/>
    <w:rsid w:val="00796E4B"/>
    <w:rsid w:val="00797358"/>
    <w:rsid w:val="00797568"/>
    <w:rsid w:val="0079788F"/>
    <w:rsid w:val="00797CA8"/>
    <w:rsid w:val="007A0256"/>
    <w:rsid w:val="007A0977"/>
    <w:rsid w:val="007A16A0"/>
    <w:rsid w:val="007A1E20"/>
    <w:rsid w:val="007A2141"/>
    <w:rsid w:val="007A2ACE"/>
    <w:rsid w:val="007A2EB0"/>
    <w:rsid w:val="007A3039"/>
    <w:rsid w:val="007A30A5"/>
    <w:rsid w:val="007A35A6"/>
    <w:rsid w:val="007A38EC"/>
    <w:rsid w:val="007A5235"/>
    <w:rsid w:val="007A5458"/>
    <w:rsid w:val="007A59EB"/>
    <w:rsid w:val="007A67FC"/>
    <w:rsid w:val="007A68AE"/>
    <w:rsid w:val="007A6B4B"/>
    <w:rsid w:val="007A6EA7"/>
    <w:rsid w:val="007A6FC0"/>
    <w:rsid w:val="007A7113"/>
    <w:rsid w:val="007A7446"/>
    <w:rsid w:val="007A7A0A"/>
    <w:rsid w:val="007A7EA0"/>
    <w:rsid w:val="007B0CEE"/>
    <w:rsid w:val="007B0D96"/>
    <w:rsid w:val="007B0F2D"/>
    <w:rsid w:val="007B11BA"/>
    <w:rsid w:val="007B1853"/>
    <w:rsid w:val="007B1A1F"/>
    <w:rsid w:val="007B1C1B"/>
    <w:rsid w:val="007B2761"/>
    <w:rsid w:val="007B2E7F"/>
    <w:rsid w:val="007B34AE"/>
    <w:rsid w:val="007B350B"/>
    <w:rsid w:val="007B3AAC"/>
    <w:rsid w:val="007B3B84"/>
    <w:rsid w:val="007B44C2"/>
    <w:rsid w:val="007B45E9"/>
    <w:rsid w:val="007B5294"/>
    <w:rsid w:val="007B5382"/>
    <w:rsid w:val="007B572C"/>
    <w:rsid w:val="007B6208"/>
    <w:rsid w:val="007B6248"/>
    <w:rsid w:val="007B6392"/>
    <w:rsid w:val="007B63B4"/>
    <w:rsid w:val="007B7123"/>
    <w:rsid w:val="007B7268"/>
    <w:rsid w:val="007B76E7"/>
    <w:rsid w:val="007B7C18"/>
    <w:rsid w:val="007B7C62"/>
    <w:rsid w:val="007B7E45"/>
    <w:rsid w:val="007C03F3"/>
    <w:rsid w:val="007C0F5E"/>
    <w:rsid w:val="007C20A6"/>
    <w:rsid w:val="007C2574"/>
    <w:rsid w:val="007C2DE1"/>
    <w:rsid w:val="007C3057"/>
    <w:rsid w:val="007C3D55"/>
    <w:rsid w:val="007C441A"/>
    <w:rsid w:val="007C4EE7"/>
    <w:rsid w:val="007C5602"/>
    <w:rsid w:val="007C5EE3"/>
    <w:rsid w:val="007C6744"/>
    <w:rsid w:val="007C67B0"/>
    <w:rsid w:val="007C6A4B"/>
    <w:rsid w:val="007C6E05"/>
    <w:rsid w:val="007C7BB7"/>
    <w:rsid w:val="007D023C"/>
    <w:rsid w:val="007D04CE"/>
    <w:rsid w:val="007D092F"/>
    <w:rsid w:val="007D0CAE"/>
    <w:rsid w:val="007D14D8"/>
    <w:rsid w:val="007D15F2"/>
    <w:rsid w:val="007D22D0"/>
    <w:rsid w:val="007D295B"/>
    <w:rsid w:val="007D2F14"/>
    <w:rsid w:val="007D34CE"/>
    <w:rsid w:val="007D35D1"/>
    <w:rsid w:val="007D3D4E"/>
    <w:rsid w:val="007D434E"/>
    <w:rsid w:val="007D4784"/>
    <w:rsid w:val="007D4BB3"/>
    <w:rsid w:val="007D5098"/>
    <w:rsid w:val="007D54D1"/>
    <w:rsid w:val="007D6208"/>
    <w:rsid w:val="007D641E"/>
    <w:rsid w:val="007D644C"/>
    <w:rsid w:val="007D6607"/>
    <w:rsid w:val="007D688A"/>
    <w:rsid w:val="007D6E95"/>
    <w:rsid w:val="007D71CD"/>
    <w:rsid w:val="007D71CE"/>
    <w:rsid w:val="007D75DE"/>
    <w:rsid w:val="007E0086"/>
    <w:rsid w:val="007E062E"/>
    <w:rsid w:val="007E14D2"/>
    <w:rsid w:val="007E1B25"/>
    <w:rsid w:val="007E377A"/>
    <w:rsid w:val="007E37B1"/>
    <w:rsid w:val="007E4609"/>
    <w:rsid w:val="007E4702"/>
    <w:rsid w:val="007E4B32"/>
    <w:rsid w:val="007E52D9"/>
    <w:rsid w:val="007E545D"/>
    <w:rsid w:val="007E5B38"/>
    <w:rsid w:val="007E60CC"/>
    <w:rsid w:val="007E6529"/>
    <w:rsid w:val="007E7392"/>
    <w:rsid w:val="007E740B"/>
    <w:rsid w:val="007F01FC"/>
    <w:rsid w:val="007F0364"/>
    <w:rsid w:val="007F03A8"/>
    <w:rsid w:val="007F09DC"/>
    <w:rsid w:val="007F0DD4"/>
    <w:rsid w:val="007F1438"/>
    <w:rsid w:val="007F1D67"/>
    <w:rsid w:val="007F22F1"/>
    <w:rsid w:val="007F2364"/>
    <w:rsid w:val="007F2917"/>
    <w:rsid w:val="007F345D"/>
    <w:rsid w:val="007F3F03"/>
    <w:rsid w:val="007F5E4F"/>
    <w:rsid w:val="007F749D"/>
    <w:rsid w:val="007F7FCB"/>
    <w:rsid w:val="00800339"/>
    <w:rsid w:val="00800A54"/>
    <w:rsid w:val="00800E73"/>
    <w:rsid w:val="00801A24"/>
    <w:rsid w:val="0080202D"/>
    <w:rsid w:val="00802066"/>
    <w:rsid w:val="00802ACC"/>
    <w:rsid w:val="00802B42"/>
    <w:rsid w:val="0080468B"/>
    <w:rsid w:val="00804B92"/>
    <w:rsid w:val="0080502B"/>
    <w:rsid w:val="00805DA3"/>
    <w:rsid w:val="00806EE3"/>
    <w:rsid w:val="008077B6"/>
    <w:rsid w:val="00807DFD"/>
    <w:rsid w:val="008101A5"/>
    <w:rsid w:val="008115E5"/>
    <w:rsid w:val="00811945"/>
    <w:rsid w:val="00811B77"/>
    <w:rsid w:val="00812038"/>
    <w:rsid w:val="00812670"/>
    <w:rsid w:val="008126EE"/>
    <w:rsid w:val="00812A28"/>
    <w:rsid w:val="00812ACE"/>
    <w:rsid w:val="00812D9A"/>
    <w:rsid w:val="00813667"/>
    <w:rsid w:val="00813A62"/>
    <w:rsid w:val="00813F71"/>
    <w:rsid w:val="00813FD0"/>
    <w:rsid w:val="00814D3E"/>
    <w:rsid w:val="00814FA7"/>
    <w:rsid w:val="0081573A"/>
    <w:rsid w:val="00815C8C"/>
    <w:rsid w:val="00816453"/>
    <w:rsid w:val="0081704E"/>
    <w:rsid w:val="008177AE"/>
    <w:rsid w:val="00817A42"/>
    <w:rsid w:val="00820985"/>
    <w:rsid w:val="00821B49"/>
    <w:rsid w:val="00821CB4"/>
    <w:rsid w:val="0082257A"/>
    <w:rsid w:val="00822CD8"/>
    <w:rsid w:val="00823145"/>
    <w:rsid w:val="0082321B"/>
    <w:rsid w:val="00823C49"/>
    <w:rsid w:val="008246C7"/>
    <w:rsid w:val="00824E22"/>
    <w:rsid w:val="00825865"/>
    <w:rsid w:val="008265A5"/>
    <w:rsid w:val="008266DB"/>
    <w:rsid w:val="00826A05"/>
    <w:rsid w:val="00827365"/>
    <w:rsid w:val="008276DF"/>
    <w:rsid w:val="008303F1"/>
    <w:rsid w:val="00830AE9"/>
    <w:rsid w:val="00831516"/>
    <w:rsid w:val="0083169A"/>
    <w:rsid w:val="00831A2B"/>
    <w:rsid w:val="00831AA3"/>
    <w:rsid w:val="00831F8F"/>
    <w:rsid w:val="008320ED"/>
    <w:rsid w:val="008321FC"/>
    <w:rsid w:val="00834A86"/>
    <w:rsid w:val="00834B5B"/>
    <w:rsid w:val="00834D2F"/>
    <w:rsid w:val="00834D7C"/>
    <w:rsid w:val="00834FE9"/>
    <w:rsid w:val="00835694"/>
    <w:rsid w:val="00836C47"/>
    <w:rsid w:val="00836D47"/>
    <w:rsid w:val="00837EF9"/>
    <w:rsid w:val="008405F1"/>
    <w:rsid w:val="00841494"/>
    <w:rsid w:val="00842380"/>
    <w:rsid w:val="008426E4"/>
    <w:rsid w:val="00843836"/>
    <w:rsid w:val="00843C93"/>
    <w:rsid w:val="00843CF3"/>
    <w:rsid w:val="00843E15"/>
    <w:rsid w:val="00844312"/>
    <w:rsid w:val="00845576"/>
    <w:rsid w:val="00845CB0"/>
    <w:rsid w:val="0084616E"/>
    <w:rsid w:val="00846340"/>
    <w:rsid w:val="008466E3"/>
    <w:rsid w:val="00846753"/>
    <w:rsid w:val="008470CE"/>
    <w:rsid w:val="008472DE"/>
    <w:rsid w:val="0084754F"/>
    <w:rsid w:val="008479A5"/>
    <w:rsid w:val="00847DAD"/>
    <w:rsid w:val="008500D1"/>
    <w:rsid w:val="00850690"/>
    <w:rsid w:val="008516CA"/>
    <w:rsid w:val="00851EF6"/>
    <w:rsid w:val="008521C4"/>
    <w:rsid w:val="008523D0"/>
    <w:rsid w:val="008529D0"/>
    <w:rsid w:val="00853122"/>
    <w:rsid w:val="008532C7"/>
    <w:rsid w:val="008535B5"/>
    <w:rsid w:val="008540F8"/>
    <w:rsid w:val="0085411A"/>
    <w:rsid w:val="008545D3"/>
    <w:rsid w:val="008549BE"/>
    <w:rsid w:val="00854A9B"/>
    <w:rsid w:val="00854C99"/>
    <w:rsid w:val="00855327"/>
    <w:rsid w:val="00855F40"/>
    <w:rsid w:val="00856D86"/>
    <w:rsid w:val="00856E9A"/>
    <w:rsid w:val="00856FAD"/>
    <w:rsid w:val="00857264"/>
    <w:rsid w:val="00857816"/>
    <w:rsid w:val="00857897"/>
    <w:rsid w:val="00857B68"/>
    <w:rsid w:val="00860279"/>
    <w:rsid w:val="008603DC"/>
    <w:rsid w:val="0086073E"/>
    <w:rsid w:val="00860EF1"/>
    <w:rsid w:val="00860FE2"/>
    <w:rsid w:val="00862052"/>
    <w:rsid w:val="008626C1"/>
    <w:rsid w:val="0086278E"/>
    <w:rsid w:val="00862DF9"/>
    <w:rsid w:val="008630C2"/>
    <w:rsid w:val="00865853"/>
    <w:rsid w:val="008659FA"/>
    <w:rsid w:val="00866162"/>
    <w:rsid w:val="008661DB"/>
    <w:rsid w:val="008668A1"/>
    <w:rsid w:val="00866B0C"/>
    <w:rsid w:val="008702D6"/>
    <w:rsid w:val="008710C0"/>
    <w:rsid w:val="008711FF"/>
    <w:rsid w:val="008714E8"/>
    <w:rsid w:val="00871919"/>
    <w:rsid w:val="008732FC"/>
    <w:rsid w:val="008737DB"/>
    <w:rsid w:val="00874315"/>
    <w:rsid w:val="00874530"/>
    <w:rsid w:val="00874587"/>
    <w:rsid w:val="00874CBC"/>
    <w:rsid w:val="00875E55"/>
    <w:rsid w:val="00875E9E"/>
    <w:rsid w:val="0087607A"/>
    <w:rsid w:val="0087670E"/>
    <w:rsid w:val="00876B41"/>
    <w:rsid w:val="00877206"/>
    <w:rsid w:val="0087746E"/>
    <w:rsid w:val="00877721"/>
    <w:rsid w:val="008777CC"/>
    <w:rsid w:val="00877D00"/>
    <w:rsid w:val="00880BAE"/>
    <w:rsid w:val="00881248"/>
    <w:rsid w:val="0088173B"/>
    <w:rsid w:val="00881A00"/>
    <w:rsid w:val="0088223F"/>
    <w:rsid w:val="00882428"/>
    <w:rsid w:val="008824EC"/>
    <w:rsid w:val="00882530"/>
    <w:rsid w:val="00882AEF"/>
    <w:rsid w:val="00882B08"/>
    <w:rsid w:val="00882D5D"/>
    <w:rsid w:val="008834B3"/>
    <w:rsid w:val="00883DA4"/>
    <w:rsid w:val="00885465"/>
    <w:rsid w:val="00885BF5"/>
    <w:rsid w:val="00886336"/>
    <w:rsid w:val="00886792"/>
    <w:rsid w:val="008868C3"/>
    <w:rsid w:val="00886B32"/>
    <w:rsid w:val="008874F3"/>
    <w:rsid w:val="00887CB7"/>
    <w:rsid w:val="0089016E"/>
    <w:rsid w:val="00890198"/>
    <w:rsid w:val="008905DE"/>
    <w:rsid w:val="00890625"/>
    <w:rsid w:val="00890EE4"/>
    <w:rsid w:val="00891042"/>
    <w:rsid w:val="00891598"/>
    <w:rsid w:val="008918EE"/>
    <w:rsid w:val="00891D5E"/>
    <w:rsid w:val="00891FF1"/>
    <w:rsid w:val="00892583"/>
    <w:rsid w:val="0089276B"/>
    <w:rsid w:val="008927C2"/>
    <w:rsid w:val="008928DD"/>
    <w:rsid w:val="00892B90"/>
    <w:rsid w:val="00892CE1"/>
    <w:rsid w:val="00893079"/>
    <w:rsid w:val="00893C60"/>
    <w:rsid w:val="00893C9C"/>
    <w:rsid w:val="008941D1"/>
    <w:rsid w:val="008941EA"/>
    <w:rsid w:val="0089433B"/>
    <w:rsid w:val="00894E5D"/>
    <w:rsid w:val="00895045"/>
    <w:rsid w:val="00895090"/>
    <w:rsid w:val="00895DA2"/>
    <w:rsid w:val="00896676"/>
    <w:rsid w:val="008976E4"/>
    <w:rsid w:val="00897E66"/>
    <w:rsid w:val="008A00DF"/>
    <w:rsid w:val="008A0169"/>
    <w:rsid w:val="008A01B0"/>
    <w:rsid w:val="008A0340"/>
    <w:rsid w:val="008A055D"/>
    <w:rsid w:val="008A059F"/>
    <w:rsid w:val="008A13B1"/>
    <w:rsid w:val="008A1C71"/>
    <w:rsid w:val="008A1D5E"/>
    <w:rsid w:val="008A22A4"/>
    <w:rsid w:val="008A2D02"/>
    <w:rsid w:val="008A31EC"/>
    <w:rsid w:val="008A32FA"/>
    <w:rsid w:val="008A35AB"/>
    <w:rsid w:val="008A36E0"/>
    <w:rsid w:val="008A38A9"/>
    <w:rsid w:val="008A3DD9"/>
    <w:rsid w:val="008A4287"/>
    <w:rsid w:val="008A4C74"/>
    <w:rsid w:val="008A4CE5"/>
    <w:rsid w:val="008A4E8E"/>
    <w:rsid w:val="008A515D"/>
    <w:rsid w:val="008A517C"/>
    <w:rsid w:val="008A51B2"/>
    <w:rsid w:val="008A570F"/>
    <w:rsid w:val="008A5726"/>
    <w:rsid w:val="008A5928"/>
    <w:rsid w:val="008A5934"/>
    <w:rsid w:val="008A5D16"/>
    <w:rsid w:val="008A6688"/>
    <w:rsid w:val="008A6D00"/>
    <w:rsid w:val="008A6E7C"/>
    <w:rsid w:val="008A6EA3"/>
    <w:rsid w:val="008A7005"/>
    <w:rsid w:val="008A71C1"/>
    <w:rsid w:val="008A7C72"/>
    <w:rsid w:val="008B023F"/>
    <w:rsid w:val="008B02F9"/>
    <w:rsid w:val="008B0F06"/>
    <w:rsid w:val="008B0F83"/>
    <w:rsid w:val="008B10BA"/>
    <w:rsid w:val="008B184C"/>
    <w:rsid w:val="008B19A2"/>
    <w:rsid w:val="008B2486"/>
    <w:rsid w:val="008B25AF"/>
    <w:rsid w:val="008B2D55"/>
    <w:rsid w:val="008B37EB"/>
    <w:rsid w:val="008B38F6"/>
    <w:rsid w:val="008B42EC"/>
    <w:rsid w:val="008B4814"/>
    <w:rsid w:val="008B4F25"/>
    <w:rsid w:val="008B4F8E"/>
    <w:rsid w:val="008B529F"/>
    <w:rsid w:val="008B575C"/>
    <w:rsid w:val="008B615C"/>
    <w:rsid w:val="008B6734"/>
    <w:rsid w:val="008B6E51"/>
    <w:rsid w:val="008B7752"/>
    <w:rsid w:val="008B7D08"/>
    <w:rsid w:val="008C0D61"/>
    <w:rsid w:val="008C10AF"/>
    <w:rsid w:val="008C160A"/>
    <w:rsid w:val="008C1703"/>
    <w:rsid w:val="008C1BC8"/>
    <w:rsid w:val="008C1DD5"/>
    <w:rsid w:val="008C201F"/>
    <w:rsid w:val="008C21FC"/>
    <w:rsid w:val="008C2418"/>
    <w:rsid w:val="008C29AF"/>
    <w:rsid w:val="008C39A5"/>
    <w:rsid w:val="008C4161"/>
    <w:rsid w:val="008C4388"/>
    <w:rsid w:val="008C48E2"/>
    <w:rsid w:val="008C5080"/>
    <w:rsid w:val="008C566C"/>
    <w:rsid w:val="008C5690"/>
    <w:rsid w:val="008C5842"/>
    <w:rsid w:val="008C5F93"/>
    <w:rsid w:val="008C5F9C"/>
    <w:rsid w:val="008C61F4"/>
    <w:rsid w:val="008C64C5"/>
    <w:rsid w:val="008C6873"/>
    <w:rsid w:val="008C6B4F"/>
    <w:rsid w:val="008C7565"/>
    <w:rsid w:val="008D05B9"/>
    <w:rsid w:val="008D27F6"/>
    <w:rsid w:val="008D28CA"/>
    <w:rsid w:val="008D2943"/>
    <w:rsid w:val="008D302D"/>
    <w:rsid w:val="008D31A3"/>
    <w:rsid w:val="008D35AB"/>
    <w:rsid w:val="008D37DB"/>
    <w:rsid w:val="008D38AE"/>
    <w:rsid w:val="008D3977"/>
    <w:rsid w:val="008D3C10"/>
    <w:rsid w:val="008D4100"/>
    <w:rsid w:val="008D427B"/>
    <w:rsid w:val="008D507E"/>
    <w:rsid w:val="008D57AE"/>
    <w:rsid w:val="008D6215"/>
    <w:rsid w:val="008D6826"/>
    <w:rsid w:val="008D6C5E"/>
    <w:rsid w:val="008D6D5F"/>
    <w:rsid w:val="008D7702"/>
    <w:rsid w:val="008D7E69"/>
    <w:rsid w:val="008D7F07"/>
    <w:rsid w:val="008D7F60"/>
    <w:rsid w:val="008E0561"/>
    <w:rsid w:val="008E05F3"/>
    <w:rsid w:val="008E068E"/>
    <w:rsid w:val="008E07B8"/>
    <w:rsid w:val="008E0BAC"/>
    <w:rsid w:val="008E0C59"/>
    <w:rsid w:val="008E0C90"/>
    <w:rsid w:val="008E1064"/>
    <w:rsid w:val="008E11D3"/>
    <w:rsid w:val="008E1705"/>
    <w:rsid w:val="008E1A24"/>
    <w:rsid w:val="008E2ED2"/>
    <w:rsid w:val="008E3174"/>
    <w:rsid w:val="008E347F"/>
    <w:rsid w:val="008E362E"/>
    <w:rsid w:val="008E3DCB"/>
    <w:rsid w:val="008E4764"/>
    <w:rsid w:val="008E4C4C"/>
    <w:rsid w:val="008E4CA2"/>
    <w:rsid w:val="008E52A5"/>
    <w:rsid w:val="008E53B8"/>
    <w:rsid w:val="008E61C0"/>
    <w:rsid w:val="008E6546"/>
    <w:rsid w:val="008E6D86"/>
    <w:rsid w:val="008E764F"/>
    <w:rsid w:val="008E7898"/>
    <w:rsid w:val="008E7E42"/>
    <w:rsid w:val="008F0160"/>
    <w:rsid w:val="008F0566"/>
    <w:rsid w:val="008F0CFD"/>
    <w:rsid w:val="008F0D70"/>
    <w:rsid w:val="008F10CE"/>
    <w:rsid w:val="008F1394"/>
    <w:rsid w:val="008F175B"/>
    <w:rsid w:val="008F1906"/>
    <w:rsid w:val="008F196D"/>
    <w:rsid w:val="008F1C46"/>
    <w:rsid w:val="008F1CF1"/>
    <w:rsid w:val="008F2DCC"/>
    <w:rsid w:val="008F370F"/>
    <w:rsid w:val="008F3B87"/>
    <w:rsid w:val="008F40E0"/>
    <w:rsid w:val="008F4154"/>
    <w:rsid w:val="008F4453"/>
    <w:rsid w:val="008F45DC"/>
    <w:rsid w:val="008F46CB"/>
    <w:rsid w:val="008F477B"/>
    <w:rsid w:val="008F4B2A"/>
    <w:rsid w:val="008F5017"/>
    <w:rsid w:val="008F5223"/>
    <w:rsid w:val="008F544E"/>
    <w:rsid w:val="008F5553"/>
    <w:rsid w:val="008F61E2"/>
    <w:rsid w:val="008F63BE"/>
    <w:rsid w:val="008F640B"/>
    <w:rsid w:val="008F6DD4"/>
    <w:rsid w:val="008F6E42"/>
    <w:rsid w:val="008F6FB1"/>
    <w:rsid w:val="008F6FD8"/>
    <w:rsid w:val="008F7634"/>
    <w:rsid w:val="00900B9D"/>
    <w:rsid w:val="009028DC"/>
    <w:rsid w:val="00902C9E"/>
    <w:rsid w:val="00902E75"/>
    <w:rsid w:val="00902EC3"/>
    <w:rsid w:val="009039D8"/>
    <w:rsid w:val="00903F21"/>
    <w:rsid w:val="009040A5"/>
    <w:rsid w:val="0090497E"/>
    <w:rsid w:val="009055A6"/>
    <w:rsid w:val="00905695"/>
    <w:rsid w:val="00905CAF"/>
    <w:rsid w:val="009060ED"/>
    <w:rsid w:val="009067C7"/>
    <w:rsid w:val="00906D2C"/>
    <w:rsid w:val="0090706F"/>
    <w:rsid w:val="009070EB"/>
    <w:rsid w:val="00907193"/>
    <w:rsid w:val="00907608"/>
    <w:rsid w:val="0090769A"/>
    <w:rsid w:val="009078E9"/>
    <w:rsid w:val="00907A99"/>
    <w:rsid w:val="00907FF4"/>
    <w:rsid w:val="0091064F"/>
    <w:rsid w:val="00910772"/>
    <w:rsid w:val="00911264"/>
    <w:rsid w:val="00911E61"/>
    <w:rsid w:val="00911F6F"/>
    <w:rsid w:val="00912061"/>
    <w:rsid w:val="0091240D"/>
    <w:rsid w:val="00912605"/>
    <w:rsid w:val="0091285C"/>
    <w:rsid w:val="009129BD"/>
    <w:rsid w:val="00912A9F"/>
    <w:rsid w:val="00912E3B"/>
    <w:rsid w:val="009132FD"/>
    <w:rsid w:val="009133F8"/>
    <w:rsid w:val="009135BF"/>
    <w:rsid w:val="00913789"/>
    <w:rsid w:val="009137DE"/>
    <w:rsid w:val="00914271"/>
    <w:rsid w:val="00914575"/>
    <w:rsid w:val="00914A84"/>
    <w:rsid w:val="00914F0A"/>
    <w:rsid w:val="0091537D"/>
    <w:rsid w:val="00915FF1"/>
    <w:rsid w:val="009160E7"/>
    <w:rsid w:val="00916444"/>
    <w:rsid w:val="00916605"/>
    <w:rsid w:val="009169A0"/>
    <w:rsid w:val="009169B1"/>
    <w:rsid w:val="00916D70"/>
    <w:rsid w:val="00916F1E"/>
    <w:rsid w:val="00917669"/>
    <w:rsid w:val="00917B63"/>
    <w:rsid w:val="00917DEF"/>
    <w:rsid w:val="009203B5"/>
    <w:rsid w:val="0092048F"/>
    <w:rsid w:val="0092074B"/>
    <w:rsid w:val="009208F7"/>
    <w:rsid w:val="00920DE0"/>
    <w:rsid w:val="00920F6F"/>
    <w:rsid w:val="00921C41"/>
    <w:rsid w:val="0092267A"/>
    <w:rsid w:val="0092298F"/>
    <w:rsid w:val="00923293"/>
    <w:rsid w:val="00923ABB"/>
    <w:rsid w:val="0092480D"/>
    <w:rsid w:val="00924D21"/>
    <w:rsid w:val="00924F38"/>
    <w:rsid w:val="00925421"/>
    <w:rsid w:val="0092553C"/>
    <w:rsid w:val="00925672"/>
    <w:rsid w:val="00925731"/>
    <w:rsid w:val="00925B20"/>
    <w:rsid w:val="00926BBD"/>
    <w:rsid w:val="00926D11"/>
    <w:rsid w:val="00927573"/>
    <w:rsid w:val="00927E1D"/>
    <w:rsid w:val="00930372"/>
    <w:rsid w:val="00930409"/>
    <w:rsid w:val="00930648"/>
    <w:rsid w:val="009306F1"/>
    <w:rsid w:val="00930A6F"/>
    <w:rsid w:val="00930F1C"/>
    <w:rsid w:val="00931B34"/>
    <w:rsid w:val="0093217C"/>
    <w:rsid w:val="00932A0D"/>
    <w:rsid w:val="00932AC8"/>
    <w:rsid w:val="00933A5D"/>
    <w:rsid w:val="00933FFF"/>
    <w:rsid w:val="00934252"/>
    <w:rsid w:val="009343BA"/>
    <w:rsid w:val="0093459A"/>
    <w:rsid w:val="009346BC"/>
    <w:rsid w:val="0093491C"/>
    <w:rsid w:val="00935076"/>
    <w:rsid w:val="00935220"/>
    <w:rsid w:val="0093557C"/>
    <w:rsid w:val="00936402"/>
    <w:rsid w:val="00940544"/>
    <w:rsid w:val="0094076C"/>
    <w:rsid w:val="009409D9"/>
    <w:rsid w:val="00940B1D"/>
    <w:rsid w:val="00940BA6"/>
    <w:rsid w:val="00940E02"/>
    <w:rsid w:val="00940EAB"/>
    <w:rsid w:val="009413B0"/>
    <w:rsid w:val="00941556"/>
    <w:rsid w:val="00941D24"/>
    <w:rsid w:val="00941E1B"/>
    <w:rsid w:val="00941F4D"/>
    <w:rsid w:val="0094221A"/>
    <w:rsid w:val="00942386"/>
    <w:rsid w:val="00942698"/>
    <w:rsid w:val="00942B7A"/>
    <w:rsid w:val="00942D90"/>
    <w:rsid w:val="00942EEE"/>
    <w:rsid w:val="0094393B"/>
    <w:rsid w:val="00943F2A"/>
    <w:rsid w:val="00943F76"/>
    <w:rsid w:val="009448D0"/>
    <w:rsid w:val="00944B85"/>
    <w:rsid w:val="00944C54"/>
    <w:rsid w:val="00944DDF"/>
    <w:rsid w:val="00945137"/>
    <w:rsid w:val="00945975"/>
    <w:rsid w:val="009459A4"/>
    <w:rsid w:val="009460F5"/>
    <w:rsid w:val="0094629F"/>
    <w:rsid w:val="00946439"/>
    <w:rsid w:val="009464BE"/>
    <w:rsid w:val="00946D85"/>
    <w:rsid w:val="0094707F"/>
    <w:rsid w:val="009503C5"/>
    <w:rsid w:val="00950970"/>
    <w:rsid w:val="009509C9"/>
    <w:rsid w:val="00951916"/>
    <w:rsid w:val="00952568"/>
    <w:rsid w:val="009527BA"/>
    <w:rsid w:val="009529C3"/>
    <w:rsid w:val="00952B26"/>
    <w:rsid w:val="00952D31"/>
    <w:rsid w:val="00952EE3"/>
    <w:rsid w:val="00953082"/>
    <w:rsid w:val="00953172"/>
    <w:rsid w:val="0095398B"/>
    <w:rsid w:val="009541D3"/>
    <w:rsid w:val="00954436"/>
    <w:rsid w:val="0095485C"/>
    <w:rsid w:val="00954C05"/>
    <w:rsid w:val="00954DA9"/>
    <w:rsid w:val="00955834"/>
    <w:rsid w:val="00955962"/>
    <w:rsid w:val="00956E35"/>
    <w:rsid w:val="0095708E"/>
    <w:rsid w:val="00957A70"/>
    <w:rsid w:val="00957ED6"/>
    <w:rsid w:val="00960708"/>
    <w:rsid w:val="00960B2E"/>
    <w:rsid w:val="009610DC"/>
    <w:rsid w:val="00961205"/>
    <w:rsid w:val="00961453"/>
    <w:rsid w:val="00962294"/>
    <w:rsid w:val="00962EA7"/>
    <w:rsid w:val="0096322C"/>
    <w:rsid w:val="00963F91"/>
    <w:rsid w:val="009641BB"/>
    <w:rsid w:val="00964776"/>
    <w:rsid w:val="00964CBE"/>
    <w:rsid w:val="00964EB3"/>
    <w:rsid w:val="00965272"/>
    <w:rsid w:val="009654D6"/>
    <w:rsid w:val="00965849"/>
    <w:rsid w:val="00965F33"/>
    <w:rsid w:val="009665D8"/>
    <w:rsid w:val="00966B99"/>
    <w:rsid w:val="00967248"/>
    <w:rsid w:val="00967324"/>
    <w:rsid w:val="0096748E"/>
    <w:rsid w:val="00970ED9"/>
    <w:rsid w:val="00971060"/>
    <w:rsid w:val="00971562"/>
    <w:rsid w:val="00971F47"/>
    <w:rsid w:val="0097221A"/>
    <w:rsid w:val="00972322"/>
    <w:rsid w:val="0097275D"/>
    <w:rsid w:val="009727EE"/>
    <w:rsid w:val="00972FD3"/>
    <w:rsid w:val="0097306F"/>
    <w:rsid w:val="0097333C"/>
    <w:rsid w:val="0097351D"/>
    <w:rsid w:val="009735C5"/>
    <w:rsid w:val="009745F4"/>
    <w:rsid w:val="00974668"/>
    <w:rsid w:val="0097496E"/>
    <w:rsid w:val="00974B05"/>
    <w:rsid w:val="00974FB8"/>
    <w:rsid w:val="00975129"/>
    <w:rsid w:val="00975571"/>
    <w:rsid w:val="0097603F"/>
    <w:rsid w:val="009763B1"/>
    <w:rsid w:val="009764AF"/>
    <w:rsid w:val="009773B1"/>
    <w:rsid w:val="00977E19"/>
    <w:rsid w:val="00980255"/>
    <w:rsid w:val="00980515"/>
    <w:rsid w:val="009805C5"/>
    <w:rsid w:val="0098065F"/>
    <w:rsid w:val="00981237"/>
    <w:rsid w:val="00981562"/>
    <w:rsid w:val="00981AEC"/>
    <w:rsid w:val="00982A87"/>
    <w:rsid w:val="00982D29"/>
    <w:rsid w:val="00983B85"/>
    <w:rsid w:val="00983FE7"/>
    <w:rsid w:val="009844AF"/>
    <w:rsid w:val="00984886"/>
    <w:rsid w:val="00984F91"/>
    <w:rsid w:val="009851E9"/>
    <w:rsid w:val="009851F1"/>
    <w:rsid w:val="00985D4B"/>
    <w:rsid w:val="009874D3"/>
    <w:rsid w:val="00987592"/>
    <w:rsid w:val="00987770"/>
    <w:rsid w:val="00987DF6"/>
    <w:rsid w:val="009907EA"/>
    <w:rsid w:val="00990883"/>
    <w:rsid w:val="00990A5B"/>
    <w:rsid w:val="00990AFB"/>
    <w:rsid w:val="00990EAB"/>
    <w:rsid w:val="009912C4"/>
    <w:rsid w:val="00991440"/>
    <w:rsid w:val="009918CD"/>
    <w:rsid w:val="009918F5"/>
    <w:rsid w:val="00991BA3"/>
    <w:rsid w:val="00991C05"/>
    <w:rsid w:val="009924CE"/>
    <w:rsid w:val="00993381"/>
    <w:rsid w:val="00993694"/>
    <w:rsid w:val="00994348"/>
    <w:rsid w:val="00994928"/>
    <w:rsid w:val="0099525B"/>
    <w:rsid w:val="0099536E"/>
    <w:rsid w:val="00995533"/>
    <w:rsid w:val="009956F1"/>
    <w:rsid w:val="0099582C"/>
    <w:rsid w:val="00995C68"/>
    <w:rsid w:val="00996BDF"/>
    <w:rsid w:val="00996CB4"/>
    <w:rsid w:val="0099717B"/>
    <w:rsid w:val="00997CEC"/>
    <w:rsid w:val="009A0673"/>
    <w:rsid w:val="009A092E"/>
    <w:rsid w:val="009A0E1F"/>
    <w:rsid w:val="009A1C8C"/>
    <w:rsid w:val="009A1F01"/>
    <w:rsid w:val="009A2437"/>
    <w:rsid w:val="009A26CA"/>
    <w:rsid w:val="009A2BC6"/>
    <w:rsid w:val="009A2F39"/>
    <w:rsid w:val="009A3007"/>
    <w:rsid w:val="009A32E0"/>
    <w:rsid w:val="009A4ED3"/>
    <w:rsid w:val="009A5094"/>
    <w:rsid w:val="009A516E"/>
    <w:rsid w:val="009A570C"/>
    <w:rsid w:val="009A575D"/>
    <w:rsid w:val="009A5D7F"/>
    <w:rsid w:val="009A66BC"/>
    <w:rsid w:val="009A69B2"/>
    <w:rsid w:val="009A6B7A"/>
    <w:rsid w:val="009A6F0C"/>
    <w:rsid w:val="009A6F2E"/>
    <w:rsid w:val="009A74EA"/>
    <w:rsid w:val="009A7FED"/>
    <w:rsid w:val="009B013D"/>
    <w:rsid w:val="009B07AE"/>
    <w:rsid w:val="009B0970"/>
    <w:rsid w:val="009B1A0A"/>
    <w:rsid w:val="009B1A46"/>
    <w:rsid w:val="009B25D1"/>
    <w:rsid w:val="009B3194"/>
    <w:rsid w:val="009B33C3"/>
    <w:rsid w:val="009B351E"/>
    <w:rsid w:val="009B3CF1"/>
    <w:rsid w:val="009B3E72"/>
    <w:rsid w:val="009B42C5"/>
    <w:rsid w:val="009B523B"/>
    <w:rsid w:val="009B55E6"/>
    <w:rsid w:val="009B56EB"/>
    <w:rsid w:val="009B5D37"/>
    <w:rsid w:val="009B6683"/>
    <w:rsid w:val="009B6D5D"/>
    <w:rsid w:val="009B7280"/>
    <w:rsid w:val="009B7409"/>
    <w:rsid w:val="009B75E8"/>
    <w:rsid w:val="009B7865"/>
    <w:rsid w:val="009B7F58"/>
    <w:rsid w:val="009C039C"/>
    <w:rsid w:val="009C1251"/>
    <w:rsid w:val="009C12D9"/>
    <w:rsid w:val="009C149E"/>
    <w:rsid w:val="009C1A93"/>
    <w:rsid w:val="009C1F10"/>
    <w:rsid w:val="009C2149"/>
    <w:rsid w:val="009C2203"/>
    <w:rsid w:val="009C2370"/>
    <w:rsid w:val="009C272C"/>
    <w:rsid w:val="009C2F5A"/>
    <w:rsid w:val="009C3402"/>
    <w:rsid w:val="009C3615"/>
    <w:rsid w:val="009C396A"/>
    <w:rsid w:val="009C39AB"/>
    <w:rsid w:val="009C3A9D"/>
    <w:rsid w:val="009C3E5F"/>
    <w:rsid w:val="009C420C"/>
    <w:rsid w:val="009C4226"/>
    <w:rsid w:val="009C4B0B"/>
    <w:rsid w:val="009C5D14"/>
    <w:rsid w:val="009C67A8"/>
    <w:rsid w:val="009C7556"/>
    <w:rsid w:val="009C7754"/>
    <w:rsid w:val="009C7814"/>
    <w:rsid w:val="009C78C5"/>
    <w:rsid w:val="009C79FA"/>
    <w:rsid w:val="009D1938"/>
    <w:rsid w:val="009D2104"/>
    <w:rsid w:val="009D2C90"/>
    <w:rsid w:val="009D31F0"/>
    <w:rsid w:val="009D3D36"/>
    <w:rsid w:val="009D4397"/>
    <w:rsid w:val="009D50A6"/>
    <w:rsid w:val="009D5252"/>
    <w:rsid w:val="009D59D7"/>
    <w:rsid w:val="009D5AFF"/>
    <w:rsid w:val="009D5DA7"/>
    <w:rsid w:val="009D6ACE"/>
    <w:rsid w:val="009D6BF8"/>
    <w:rsid w:val="009D6D32"/>
    <w:rsid w:val="009D75E5"/>
    <w:rsid w:val="009D75FE"/>
    <w:rsid w:val="009D7AD6"/>
    <w:rsid w:val="009E01A0"/>
    <w:rsid w:val="009E0F5D"/>
    <w:rsid w:val="009E1000"/>
    <w:rsid w:val="009E1096"/>
    <w:rsid w:val="009E112B"/>
    <w:rsid w:val="009E11E2"/>
    <w:rsid w:val="009E17EE"/>
    <w:rsid w:val="009E18C4"/>
    <w:rsid w:val="009E1A76"/>
    <w:rsid w:val="009E2B01"/>
    <w:rsid w:val="009E2EA9"/>
    <w:rsid w:val="009E3D2F"/>
    <w:rsid w:val="009E41AB"/>
    <w:rsid w:val="009E42D0"/>
    <w:rsid w:val="009E4478"/>
    <w:rsid w:val="009E5364"/>
    <w:rsid w:val="009E5545"/>
    <w:rsid w:val="009E58DA"/>
    <w:rsid w:val="009E5D19"/>
    <w:rsid w:val="009E5F33"/>
    <w:rsid w:val="009E6016"/>
    <w:rsid w:val="009E65EB"/>
    <w:rsid w:val="009E6A76"/>
    <w:rsid w:val="009E6D11"/>
    <w:rsid w:val="009E7643"/>
    <w:rsid w:val="009F01EF"/>
    <w:rsid w:val="009F029C"/>
    <w:rsid w:val="009F0370"/>
    <w:rsid w:val="009F0782"/>
    <w:rsid w:val="009F1539"/>
    <w:rsid w:val="009F1CB3"/>
    <w:rsid w:val="009F220F"/>
    <w:rsid w:val="009F283E"/>
    <w:rsid w:val="009F28FC"/>
    <w:rsid w:val="009F2A1F"/>
    <w:rsid w:val="009F2F93"/>
    <w:rsid w:val="009F3042"/>
    <w:rsid w:val="009F317A"/>
    <w:rsid w:val="009F3C12"/>
    <w:rsid w:val="009F3F41"/>
    <w:rsid w:val="009F407A"/>
    <w:rsid w:val="009F4882"/>
    <w:rsid w:val="009F48C8"/>
    <w:rsid w:val="009F4B16"/>
    <w:rsid w:val="009F4BD9"/>
    <w:rsid w:val="009F4E07"/>
    <w:rsid w:val="009F4F0B"/>
    <w:rsid w:val="009F530A"/>
    <w:rsid w:val="009F58BD"/>
    <w:rsid w:val="009F5AF7"/>
    <w:rsid w:val="009F5EC3"/>
    <w:rsid w:val="009F5F73"/>
    <w:rsid w:val="009F60BC"/>
    <w:rsid w:val="009F612D"/>
    <w:rsid w:val="009F68CD"/>
    <w:rsid w:val="009F68FE"/>
    <w:rsid w:val="009F69D9"/>
    <w:rsid w:val="009F75C7"/>
    <w:rsid w:val="009F7955"/>
    <w:rsid w:val="009F795E"/>
    <w:rsid w:val="009F7CAB"/>
    <w:rsid w:val="009F7D52"/>
    <w:rsid w:val="009F7F81"/>
    <w:rsid w:val="00A00593"/>
    <w:rsid w:val="00A016F1"/>
    <w:rsid w:val="00A01ADF"/>
    <w:rsid w:val="00A02604"/>
    <w:rsid w:val="00A035A2"/>
    <w:rsid w:val="00A03F4A"/>
    <w:rsid w:val="00A04071"/>
    <w:rsid w:val="00A044FD"/>
    <w:rsid w:val="00A04DA3"/>
    <w:rsid w:val="00A05D39"/>
    <w:rsid w:val="00A05D67"/>
    <w:rsid w:val="00A05F3E"/>
    <w:rsid w:val="00A070DF"/>
    <w:rsid w:val="00A07396"/>
    <w:rsid w:val="00A07AF7"/>
    <w:rsid w:val="00A07CBF"/>
    <w:rsid w:val="00A10219"/>
    <w:rsid w:val="00A11633"/>
    <w:rsid w:val="00A11807"/>
    <w:rsid w:val="00A11867"/>
    <w:rsid w:val="00A1225C"/>
    <w:rsid w:val="00A122A4"/>
    <w:rsid w:val="00A123F4"/>
    <w:rsid w:val="00A13C76"/>
    <w:rsid w:val="00A144D3"/>
    <w:rsid w:val="00A1460A"/>
    <w:rsid w:val="00A149AC"/>
    <w:rsid w:val="00A1652A"/>
    <w:rsid w:val="00A16644"/>
    <w:rsid w:val="00A17655"/>
    <w:rsid w:val="00A203D6"/>
    <w:rsid w:val="00A21591"/>
    <w:rsid w:val="00A22E7B"/>
    <w:rsid w:val="00A24102"/>
    <w:rsid w:val="00A24446"/>
    <w:rsid w:val="00A24F81"/>
    <w:rsid w:val="00A25112"/>
    <w:rsid w:val="00A25B13"/>
    <w:rsid w:val="00A25C0C"/>
    <w:rsid w:val="00A260E7"/>
    <w:rsid w:val="00A2615A"/>
    <w:rsid w:val="00A270D8"/>
    <w:rsid w:val="00A27A04"/>
    <w:rsid w:val="00A27AEE"/>
    <w:rsid w:val="00A27F73"/>
    <w:rsid w:val="00A27F81"/>
    <w:rsid w:val="00A30312"/>
    <w:rsid w:val="00A30B7C"/>
    <w:rsid w:val="00A3117F"/>
    <w:rsid w:val="00A31918"/>
    <w:rsid w:val="00A31BF9"/>
    <w:rsid w:val="00A32163"/>
    <w:rsid w:val="00A32AE5"/>
    <w:rsid w:val="00A335F7"/>
    <w:rsid w:val="00A337A0"/>
    <w:rsid w:val="00A33A79"/>
    <w:rsid w:val="00A34EEA"/>
    <w:rsid w:val="00A34F69"/>
    <w:rsid w:val="00A350F2"/>
    <w:rsid w:val="00A351D8"/>
    <w:rsid w:val="00A35BCA"/>
    <w:rsid w:val="00A35D1B"/>
    <w:rsid w:val="00A36025"/>
    <w:rsid w:val="00A36119"/>
    <w:rsid w:val="00A36461"/>
    <w:rsid w:val="00A36536"/>
    <w:rsid w:val="00A365DA"/>
    <w:rsid w:val="00A36AAA"/>
    <w:rsid w:val="00A3711A"/>
    <w:rsid w:val="00A37643"/>
    <w:rsid w:val="00A37CD9"/>
    <w:rsid w:val="00A40B67"/>
    <w:rsid w:val="00A41703"/>
    <w:rsid w:val="00A41E51"/>
    <w:rsid w:val="00A42414"/>
    <w:rsid w:val="00A42A09"/>
    <w:rsid w:val="00A433A1"/>
    <w:rsid w:val="00A43D37"/>
    <w:rsid w:val="00A44CBE"/>
    <w:rsid w:val="00A44D6E"/>
    <w:rsid w:val="00A45AD4"/>
    <w:rsid w:val="00A45EA1"/>
    <w:rsid w:val="00A460B5"/>
    <w:rsid w:val="00A46C7D"/>
    <w:rsid w:val="00A47013"/>
    <w:rsid w:val="00A470E3"/>
    <w:rsid w:val="00A4757C"/>
    <w:rsid w:val="00A4773B"/>
    <w:rsid w:val="00A479DB"/>
    <w:rsid w:val="00A47AE7"/>
    <w:rsid w:val="00A50590"/>
    <w:rsid w:val="00A5084D"/>
    <w:rsid w:val="00A50A0E"/>
    <w:rsid w:val="00A510C6"/>
    <w:rsid w:val="00A512D4"/>
    <w:rsid w:val="00A5166D"/>
    <w:rsid w:val="00A5193D"/>
    <w:rsid w:val="00A51C98"/>
    <w:rsid w:val="00A51CF9"/>
    <w:rsid w:val="00A522F5"/>
    <w:rsid w:val="00A527A2"/>
    <w:rsid w:val="00A52C26"/>
    <w:rsid w:val="00A54DB3"/>
    <w:rsid w:val="00A558F4"/>
    <w:rsid w:val="00A559AC"/>
    <w:rsid w:val="00A55F53"/>
    <w:rsid w:val="00A56498"/>
    <w:rsid w:val="00A5735C"/>
    <w:rsid w:val="00A57C26"/>
    <w:rsid w:val="00A6017A"/>
    <w:rsid w:val="00A60194"/>
    <w:rsid w:val="00A60484"/>
    <w:rsid w:val="00A60A35"/>
    <w:rsid w:val="00A60EC6"/>
    <w:rsid w:val="00A61705"/>
    <w:rsid w:val="00A6265C"/>
    <w:rsid w:val="00A62692"/>
    <w:rsid w:val="00A62D24"/>
    <w:rsid w:val="00A6306E"/>
    <w:rsid w:val="00A63318"/>
    <w:rsid w:val="00A6336F"/>
    <w:rsid w:val="00A634F2"/>
    <w:rsid w:val="00A65005"/>
    <w:rsid w:val="00A65856"/>
    <w:rsid w:val="00A65A13"/>
    <w:rsid w:val="00A66470"/>
    <w:rsid w:val="00A66D0B"/>
    <w:rsid w:val="00A66E1E"/>
    <w:rsid w:val="00A67C66"/>
    <w:rsid w:val="00A67F76"/>
    <w:rsid w:val="00A70069"/>
    <w:rsid w:val="00A707E8"/>
    <w:rsid w:val="00A70AAD"/>
    <w:rsid w:val="00A70D39"/>
    <w:rsid w:val="00A70EDA"/>
    <w:rsid w:val="00A71A46"/>
    <w:rsid w:val="00A71BCA"/>
    <w:rsid w:val="00A722C6"/>
    <w:rsid w:val="00A72A78"/>
    <w:rsid w:val="00A7302B"/>
    <w:rsid w:val="00A73EA8"/>
    <w:rsid w:val="00A746B9"/>
    <w:rsid w:val="00A747B3"/>
    <w:rsid w:val="00A749E4"/>
    <w:rsid w:val="00A74E1D"/>
    <w:rsid w:val="00A74F39"/>
    <w:rsid w:val="00A75276"/>
    <w:rsid w:val="00A75680"/>
    <w:rsid w:val="00A764F8"/>
    <w:rsid w:val="00A7678B"/>
    <w:rsid w:val="00A769B6"/>
    <w:rsid w:val="00A770D4"/>
    <w:rsid w:val="00A77CB2"/>
    <w:rsid w:val="00A80B07"/>
    <w:rsid w:val="00A80E6A"/>
    <w:rsid w:val="00A80F6E"/>
    <w:rsid w:val="00A81A75"/>
    <w:rsid w:val="00A822B6"/>
    <w:rsid w:val="00A82DDE"/>
    <w:rsid w:val="00A82E11"/>
    <w:rsid w:val="00A83124"/>
    <w:rsid w:val="00A83C8C"/>
    <w:rsid w:val="00A8422A"/>
    <w:rsid w:val="00A84F12"/>
    <w:rsid w:val="00A85143"/>
    <w:rsid w:val="00A8532D"/>
    <w:rsid w:val="00A856B2"/>
    <w:rsid w:val="00A8573C"/>
    <w:rsid w:val="00A865EA"/>
    <w:rsid w:val="00A86DA0"/>
    <w:rsid w:val="00A87150"/>
    <w:rsid w:val="00A8767F"/>
    <w:rsid w:val="00A87817"/>
    <w:rsid w:val="00A90374"/>
    <w:rsid w:val="00A903A5"/>
    <w:rsid w:val="00A909CB"/>
    <w:rsid w:val="00A91A54"/>
    <w:rsid w:val="00A9208D"/>
    <w:rsid w:val="00A93991"/>
    <w:rsid w:val="00A93B60"/>
    <w:rsid w:val="00A94704"/>
    <w:rsid w:val="00A94FD2"/>
    <w:rsid w:val="00A9556C"/>
    <w:rsid w:val="00A955E2"/>
    <w:rsid w:val="00A95602"/>
    <w:rsid w:val="00A95C49"/>
    <w:rsid w:val="00A9643C"/>
    <w:rsid w:val="00A96903"/>
    <w:rsid w:val="00A977D8"/>
    <w:rsid w:val="00AA20DE"/>
    <w:rsid w:val="00AA24F4"/>
    <w:rsid w:val="00AA2C90"/>
    <w:rsid w:val="00AA2E7D"/>
    <w:rsid w:val="00AA2E94"/>
    <w:rsid w:val="00AA3010"/>
    <w:rsid w:val="00AA3291"/>
    <w:rsid w:val="00AA35DC"/>
    <w:rsid w:val="00AA3877"/>
    <w:rsid w:val="00AA3BFD"/>
    <w:rsid w:val="00AA3C69"/>
    <w:rsid w:val="00AA3F47"/>
    <w:rsid w:val="00AA4BFD"/>
    <w:rsid w:val="00AA4DAD"/>
    <w:rsid w:val="00AA5AA5"/>
    <w:rsid w:val="00AA625D"/>
    <w:rsid w:val="00AA6BFC"/>
    <w:rsid w:val="00AA70BA"/>
    <w:rsid w:val="00AA70CA"/>
    <w:rsid w:val="00AA79AE"/>
    <w:rsid w:val="00AB056F"/>
    <w:rsid w:val="00AB0987"/>
    <w:rsid w:val="00AB09E0"/>
    <w:rsid w:val="00AB1018"/>
    <w:rsid w:val="00AB1A4F"/>
    <w:rsid w:val="00AB1DA8"/>
    <w:rsid w:val="00AB21E2"/>
    <w:rsid w:val="00AB22E6"/>
    <w:rsid w:val="00AB2975"/>
    <w:rsid w:val="00AB2B0C"/>
    <w:rsid w:val="00AB38CF"/>
    <w:rsid w:val="00AB440E"/>
    <w:rsid w:val="00AB4A31"/>
    <w:rsid w:val="00AB4ACE"/>
    <w:rsid w:val="00AB4EF1"/>
    <w:rsid w:val="00AB4F23"/>
    <w:rsid w:val="00AB57F3"/>
    <w:rsid w:val="00AB5C82"/>
    <w:rsid w:val="00AB5FCA"/>
    <w:rsid w:val="00AB67DE"/>
    <w:rsid w:val="00AB716A"/>
    <w:rsid w:val="00AB7F64"/>
    <w:rsid w:val="00AC0B30"/>
    <w:rsid w:val="00AC198A"/>
    <w:rsid w:val="00AC1BC7"/>
    <w:rsid w:val="00AC1E5C"/>
    <w:rsid w:val="00AC320D"/>
    <w:rsid w:val="00AC37B9"/>
    <w:rsid w:val="00AC4B84"/>
    <w:rsid w:val="00AC536B"/>
    <w:rsid w:val="00AC54DE"/>
    <w:rsid w:val="00AC5D5B"/>
    <w:rsid w:val="00AC6C8E"/>
    <w:rsid w:val="00AC7520"/>
    <w:rsid w:val="00AC75EC"/>
    <w:rsid w:val="00AC798E"/>
    <w:rsid w:val="00AC7BE3"/>
    <w:rsid w:val="00AC7FA6"/>
    <w:rsid w:val="00AD0010"/>
    <w:rsid w:val="00AD0B2E"/>
    <w:rsid w:val="00AD0BC7"/>
    <w:rsid w:val="00AD0D4F"/>
    <w:rsid w:val="00AD0E8A"/>
    <w:rsid w:val="00AD107D"/>
    <w:rsid w:val="00AD122A"/>
    <w:rsid w:val="00AD1354"/>
    <w:rsid w:val="00AD2036"/>
    <w:rsid w:val="00AD2B80"/>
    <w:rsid w:val="00AD2F66"/>
    <w:rsid w:val="00AD380A"/>
    <w:rsid w:val="00AD3CD2"/>
    <w:rsid w:val="00AD44C6"/>
    <w:rsid w:val="00AD4851"/>
    <w:rsid w:val="00AD515C"/>
    <w:rsid w:val="00AD5249"/>
    <w:rsid w:val="00AD5BC8"/>
    <w:rsid w:val="00AD5BF2"/>
    <w:rsid w:val="00AD5CB1"/>
    <w:rsid w:val="00AD5EBB"/>
    <w:rsid w:val="00AD5FEC"/>
    <w:rsid w:val="00AD6DCB"/>
    <w:rsid w:val="00AD710C"/>
    <w:rsid w:val="00AD7397"/>
    <w:rsid w:val="00AD7C3B"/>
    <w:rsid w:val="00AE05E8"/>
    <w:rsid w:val="00AE13A3"/>
    <w:rsid w:val="00AE270D"/>
    <w:rsid w:val="00AE27D9"/>
    <w:rsid w:val="00AE2972"/>
    <w:rsid w:val="00AE2CD6"/>
    <w:rsid w:val="00AE2E23"/>
    <w:rsid w:val="00AE3147"/>
    <w:rsid w:val="00AE3885"/>
    <w:rsid w:val="00AE43D5"/>
    <w:rsid w:val="00AE4669"/>
    <w:rsid w:val="00AE5181"/>
    <w:rsid w:val="00AE51E9"/>
    <w:rsid w:val="00AE52F9"/>
    <w:rsid w:val="00AE6910"/>
    <w:rsid w:val="00AE6AC1"/>
    <w:rsid w:val="00AE7844"/>
    <w:rsid w:val="00AE7D2F"/>
    <w:rsid w:val="00AF13BB"/>
    <w:rsid w:val="00AF1A1D"/>
    <w:rsid w:val="00AF1C47"/>
    <w:rsid w:val="00AF1F03"/>
    <w:rsid w:val="00AF2173"/>
    <w:rsid w:val="00AF3DE5"/>
    <w:rsid w:val="00AF4330"/>
    <w:rsid w:val="00AF4403"/>
    <w:rsid w:val="00AF4804"/>
    <w:rsid w:val="00AF4E37"/>
    <w:rsid w:val="00AF5B59"/>
    <w:rsid w:val="00AF5FE9"/>
    <w:rsid w:val="00AF6387"/>
    <w:rsid w:val="00AF63AA"/>
    <w:rsid w:val="00AF642A"/>
    <w:rsid w:val="00AF6D05"/>
    <w:rsid w:val="00B00021"/>
    <w:rsid w:val="00B008D9"/>
    <w:rsid w:val="00B008DF"/>
    <w:rsid w:val="00B02619"/>
    <w:rsid w:val="00B02EC2"/>
    <w:rsid w:val="00B03033"/>
    <w:rsid w:val="00B034B7"/>
    <w:rsid w:val="00B03767"/>
    <w:rsid w:val="00B039EE"/>
    <w:rsid w:val="00B03DA4"/>
    <w:rsid w:val="00B03F5D"/>
    <w:rsid w:val="00B03F9A"/>
    <w:rsid w:val="00B04C4B"/>
    <w:rsid w:val="00B0525F"/>
    <w:rsid w:val="00B05701"/>
    <w:rsid w:val="00B057F0"/>
    <w:rsid w:val="00B05889"/>
    <w:rsid w:val="00B05CC9"/>
    <w:rsid w:val="00B06687"/>
    <w:rsid w:val="00B066C1"/>
    <w:rsid w:val="00B06776"/>
    <w:rsid w:val="00B06961"/>
    <w:rsid w:val="00B06D4A"/>
    <w:rsid w:val="00B07688"/>
    <w:rsid w:val="00B07A6C"/>
    <w:rsid w:val="00B103B6"/>
    <w:rsid w:val="00B105CF"/>
    <w:rsid w:val="00B1079E"/>
    <w:rsid w:val="00B10916"/>
    <w:rsid w:val="00B10FFE"/>
    <w:rsid w:val="00B112A1"/>
    <w:rsid w:val="00B117CD"/>
    <w:rsid w:val="00B11C9D"/>
    <w:rsid w:val="00B11E1B"/>
    <w:rsid w:val="00B12292"/>
    <w:rsid w:val="00B12D62"/>
    <w:rsid w:val="00B12D83"/>
    <w:rsid w:val="00B13343"/>
    <w:rsid w:val="00B133AD"/>
    <w:rsid w:val="00B14046"/>
    <w:rsid w:val="00B145A4"/>
    <w:rsid w:val="00B145C6"/>
    <w:rsid w:val="00B1475A"/>
    <w:rsid w:val="00B147C6"/>
    <w:rsid w:val="00B1497C"/>
    <w:rsid w:val="00B149B0"/>
    <w:rsid w:val="00B14FF7"/>
    <w:rsid w:val="00B1511A"/>
    <w:rsid w:val="00B15161"/>
    <w:rsid w:val="00B15DD3"/>
    <w:rsid w:val="00B203C2"/>
    <w:rsid w:val="00B20A71"/>
    <w:rsid w:val="00B218EB"/>
    <w:rsid w:val="00B21BE9"/>
    <w:rsid w:val="00B21F89"/>
    <w:rsid w:val="00B220EC"/>
    <w:rsid w:val="00B222F9"/>
    <w:rsid w:val="00B2264C"/>
    <w:rsid w:val="00B22C17"/>
    <w:rsid w:val="00B23D68"/>
    <w:rsid w:val="00B24127"/>
    <w:rsid w:val="00B247EF"/>
    <w:rsid w:val="00B249FA"/>
    <w:rsid w:val="00B251D1"/>
    <w:rsid w:val="00B25D96"/>
    <w:rsid w:val="00B25F64"/>
    <w:rsid w:val="00B263AC"/>
    <w:rsid w:val="00B27A59"/>
    <w:rsid w:val="00B30E74"/>
    <w:rsid w:val="00B31209"/>
    <w:rsid w:val="00B318A9"/>
    <w:rsid w:val="00B318D5"/>
    <w:rsid w:val="00B32065"/>
    <w:rsid w:val="00B32B37"/>
    <w:rsid w:val="00B32B44"/>
    <w:rsid w:val="00B3321F"/>
    <w:rsid w:val="00B3325E"/>
    <w:rsid w:val="00B337B7"/>
    <w:rsid w:val="00B33BDC"/>
    <w:rsid w:val="00B33CA6"/>
    <w:rsid w:val="00B33DAE"/>
    <w:rsid w:val="00B34249"/>
    <w:rsid w:val="00B34E3B"/>
    <w:rsid w:val="00B34FDB"/>
    <w:rsid w:val="00B35371"/>
    <w:rsid w:val="00B359EF"/>
    <w:rsid w:val="00B362B3"/>
    <w:rsid w:val="00B36AF7"/>
    <w:rsid w:val="00B36B1A"/>
    <w:rsid w:val="00B3717A"/>
    <w:rsid w:val="00B37B81"/>
    <w:rsid w:val="00B37E6A"/>
    <w:rsid w:val="00B4035E"/>
    <w:rsid w:val="00B40C6B"/>
    <w:rsid w:val="00B4101B"/>
    <w:rsid w:val="00B413B4"/>
    <w:rsid w:val="00B41445"/>
    <w:rsid w:val="00B41D4E"/>
    <w:rsid w:val="00B42538"/>
    <w:rsid w:val="00B42547"/>
    <w:rsid w:val="00B428E4"/>
    <w:rsid w:val="00B42A37"/>
    <w:rsid w:val="00B42D0F"/>
    <w:rsid w:val="00B434A0"/>
    <w:rsid w:val="00B43D66"/>
    <w:rsid w:val="00B448CE"/>
    <w:rsid w:val="00B451BC"/>
    <w:rsid w:val="00B45C8A"/>
    <w:rsid w:val="00B4609B"/>
    <w:rsid w:val="00B464F2"/>
    <w:rsid w:val="00B46A06"/>
    <w:rsid w:val="00B476CC"/>
    <w:rsid w:val="00B478C1"/>
    <w:rsid w:val="00B508A3"/>
    <w:rsid w:val="00B512BC"/>
    <w:rsid w:val="00B51B4B"/>
    <w:rsid w:val="00B53D3C"/>
    <w:rsid w:val="00B53DD8"/>
    <w:rsid w:val="00B54693"/>
    <w:rsid w:val="00B55826"/>
    <w:rsid w:val="00B55E52"/>
    <w:rsid w:val="00B56236"/>
    <w:rsid w:val="00B56391"/>
    <w:rsid w:val="00B5670F"/>
    <w:rsid w:val="00B568BF"/>
    <w:rsid w:val="00B56D77"/>
    <w:rsid w:val="00B56FEA"/>
    <w:rsid w:val="00B5726C"/>
    <w:rsid w:val="00B5751A"/>
    <w:rsid w:val="00B577E8"/>
    <w:rsid w:val="00B57962"/>
    <w:rsid w:val="00B57EF0"/>
    <w:rsid w:val="00B607CB"/>
    <w:rsid w:val="00B6175F"/>
    <w:rsid w:val="00B61957"/>
    <w:rsid w:val="00B619A6"/>
    <w:rsid w:val="00B62AC8"/>
    <w:rsid w:val="00B62AF8"/>
    <w:rsid w:val="00B6316A"/>
    <w:rsid w:val="00B63D4C"/>
    <w:rsid w:val="00B641B9"/>
    <w:rsid w:val="00B64328"/>
    <w:rsid w:val="00B644EC"/>
    <w:rsid w:val="00B64584"/>
    <w:rsid w:val="00B64823"/>
    <w:rsid w:val="00B6487B"/>
    <w:rsid w:val="00B64AB3"/>
    <w:rsid w:val="00B64C5E"/>
    <w:rsid w:val="00B65A5F"/>
    <w:rsid w:val="00B65C03"/>
    <w:rsid w:val="00B6621C"/>
    <w:rsid w:val="00B66516"/>
    <w:rsid w:val="00B66941"/>
    <w:rsid w:val="00B6765A"/>
    <w:rsid w:val="00B67C5F"/>
    <w:rsid w:val="00B67CD9"/>
    <w:rsid w:val="00B67D03"/>
    <w:rsid w:val="00B67F27"/>
    <w:rsid w:val="00B7088D"/>
    <w:rsid w:val="00B70956"/>
    <w:rsid w:val="00B70A6B"/>
    <w:rsid w:val="00B70C24"/>
    <w:rsid w:val="00B70E4B"/>
    <w:rsid w:val="00B7162F"/>
    <w:rsid w:val="00B716C9"/>
    <w:rsid w:val="00B729EC"/>
    <w:rsid w:val="00B72F7C"/>
    <w:rsid w:val="00B741FE"/>
    <w:rsid w:val="00B745AD"/>
    <w:rsid w:val="00B74BB1"/>
    <w:rsid w:val="00B7545E"/>
    <w:rsid w:val="00B75648"/>
    <w:rsid w:val="00B757C1"/>
    <w:rsid w:val="00B75D08"/>
    <w:rsid w:val="00B75EBA"/>
    <w:rsid w:val="00B75FF4"/>
    <w:rsid w:val="00B777FE"/>
    <w:rsid w:val="00B77B04"/>
    <w:rsid w:val="00B815A0"/>
    <w:rsid w:val="00B81A99"/>
    <w:rsid w:val="00B81BE8"/>
    <w:rsid w:val="00B81C68"/>
    <w:rsid w:val="00B81FC9"/>
    <w:rsid w:val="00B8245C"/>
    <w:rsid w:val="00B82535"/>
    <w:rsid w:val="00B82587"/>
    <w:rsid w:val="00B825E7"/>
    <w:rsid w:val="00B82662"/>
    <w:rsid w:val="00B82A1C"/>
    <w:rsid w:val="00B8366F"/>
    <w:rsid w:val="00B83712"/>
    <w:rsid w:val="00B83C41"/>
    <w:rsid w:val="00B84687"/>
    <w:rsid w:val="00B849A8"/>
    <w:rsid w:val="00B84B9D"/>
    <w:rsid w:val="00B84D3B"/>
    <w:rsid w:val="00B84E02"/>
    <w:rsid w:val="00B858FC"/>
    <w:rsid w:val="00B85CEC"/>
    <w:rsid w:val="00B8609B"/>
    <w:rsid w:val="00B861C4"/>
    <w:rsid w:val="00B865B6"/>
    <w:rsid w:val="00B86F2C"/>
    <w:rsid w:val="00B87073"/>
    <w:rsid w:val="00B87EF6"/>
    <w:rsid w:val="00B90213"/>
    <w:rsid w:val="00B906BE"/>
    <w:rsid w:val="00B90ADF"/>
    <w:rsid w:val="00B90E29"/>
    <w:rsid w:val="00B91087"/>
    <w:rsid w:val="00B91ACC"/>
    <w:rsid w:val="00B924AB"/>
    <w:rsid w:val="00B92664"/>
    <w:rsid w:val="00B92931"/>
    <w:rsid w:val="00B92D31"/>
    <w:rsid w:val="00B92E51"/>
    <w:rsid w:val="00B93058"/>
    <w:rsid w:val="00B930AC"/>
    <w:rsid w:val="00B93BFB"/>
    <w:rsid w:val="00B93E4D"/>
    <w:rsid w:val="00B94609"/>
    <w:rsid w:val="00B95431"/>
    <w:rsid w:val="00B96E64"/>
    <w:rsid w:val="00B97F38"/>
    <w:rsid w:val="00BA04A2"/>
    <w:rsid w:val="00BA059F"/>
    <w:rsid w:val="00BA09B6"/>
    <w:rsid w:val="00BA1A5C"/>
    <w:rsid w:val="00BA1FFD"/>
    <w:rsid w:val="00BA2782"/>
    <w:rsid w:val="00BA29FA"/>
    <w:rsid w:val="00BA2C6F"/>
    <w:rsid w:val="00BA3F71"/>
    <w:rsid w:val="00BA4211"/>
    <w:rsid w:val="00BA53FD"/>
    <w:rsid w:val="00BA56D0"/>
    <w:rsid w:val="00BA5720"/>
    <w:rsid w:val="00BA6259"/>
    <w:rsid w:val="00BA6909"/>
    <w:rsid w:val="00BA6BBA"/>
    <w:rsid w:val="00BA74E0"/>
    <w:rsid w:val="00BA777D"/>
    <w:rsid w:val="00BA79A3"/>
    <w:rsid w:val="00BA7C1E"/>
    <w:rsid w:val="00BA7DF9"/>
    <w:rsid w:val="00BB09E3"/>
    <w:rsid w:val="00BB1269"/>
    <w:rsid w:val="00BB135A"/>
    <w:rsid w:val="00BB1BCC"/>
    <w:rsid w:val="00BB1F29"/>
    <w:rsid w:val="00BB22DB"/>
    <w:rsid w:val="00BB24DD"/>
    <w:rsid w:val="00BB27C3"/>
    <w:rsid w:val="00BB3150"/>
    <w:rsid w:val="00BB41BE"/>
    <w:rsid w:val="00BB4251"/>
    <w:rsid w:val="00BB42C1"/>
    <w:rsid w:val="00BB4462"/>
    <w:rsid w:val="00BB4763"/>
    <w:rsid w:val="00BB49A5"/>
    <w:rsid w:val="00BB4D0A"/>
    <w:rsid w:val="00BB58B8"/>
    <w:rsid w:val="00BB5DBD"/>
    <w:rsid w:val="00BB602D"/>
    <w:rsid w:val="00BB62C3"/>
    <w:rsid w:val="00BB6403"/>
    <w:rsid w:val="00BB67DD"/>
    <w:rsid w:val="00BB6933"/>
    <w:rsid w:val="00BB7918"/>
    <w:rsid w:val="00BB7C3E"/>
    <w:rsid w:val="00BB7DD6"/>
    <w:rsid w:val="00BC041E"/>
    <w:rsid w:val="00BC0F53"/>
    <w:rsid w:val="00BC12D8"/>
    <w:rsid w:val="00BC1360"/>
    <w:rsid w:val="00BC16DA"/>
    <w:rsid w:val="00BC2D12"/>
    <w:rsid w:val="00BC2DCB"/>
    <w:rsid w:val="00BC3445"/>
    <w:rsid w:val="00BC3C10"/>
    <w:rsid w:val="00BC3E44"/>
    <w:rsid w:val="00BC4069"/>
    <w:rsid w:val="00BC4AD3"/>
    <w:rsid w:val="00BC4CF3"/>
    <w:rsid w:val="00BC547D"/>
    <w:rsid w:val="00BC5748"/>
    <w:rsid w:val="00BC5FD2"/>
    <w:rsid w:val="00BC62D5"/>
    <w:rsid w:val="00BC6BCB"/>
    <w:rsid w:val="00BC7DCA"/>
    <w:rsid w:val="00BD0647"/>
    <w:rsid w:val="00BD0656"/>
    <w:rsid w:val="00BD0B33"/>
    <w:rsid w:val="00BD168D"/>
    <w:rsid w:val="00BD2537"/>
    <w:rsid w:val="00BD2B87"/>
    <w:rsid w:val="00BD38AB"/>
    <w:rsid w:val="00BD3EA3"/>
    <w:rsid w:val="00BD46A7"/>
    <w:rsid w:val="00BD4B3F"/>
    <w:rsid w:val="00BD55E3"/>
    <w:rsid w:val="00BD567B"/>
    <w:rsid w:val="00BD572D"/>
    <w:rsid w:val="00BD59C4"/>
    <w:rsid w:val="00BD642C"/>
    <w:rsid w:val="00BD6796"/>
    <w:rsid w:val="00BD6830"/>
    <w:rsid w:val="00BD6D24"/>
    <w:rsid w:val="00BD6FCA"/>
    <w:rsid w:val="00BD7266"/>
    <w:rsid w:val="00BD78DD"/>
    <w:rsid w:val="00BD7CEC"/>
    <w:rsid w:val="00BE0A90"/>
    <w:rsid w:val="00BE0C3D"/>
    <w:rsid w:val="00BE0D70"/>
    <w:rsid w:val="00BE110B"/>
    <w:rsid w:val="00BE16A6"/>
    <w:rsid w:val="00BE16F3"/>
    <w:rsid w:val="00BE1777"/>
    <w:rsid w:val="00BE1AA3"/>
    <w:rsid w:val="00BE1C72"/>
    <w:rsid w:val="00BE2C0F"/>
    <w:rsid w:val="00BE3437"/>
    <w:rsid w:val="00BE346E"/>
    <w:rsid w:val="00BE38F0"/>
    <w:rsid w:val="00BE3BB6"/>
    <w:rsid w:val="00BE3D42"/>
    <w:rsid w:val="00BE3EE5"/>
    <w:rsid w:val="00BE4AB1"/>
    <w:rsid w:val="00BE4E1B"/>
    <w:rsid w:val="00BE58D1"/>
    <w:rsid w:val="00BE597C"/>
    <w:rsid w:val="00BE62E8"/>
    <w:rsid w:val="00BE63CF"/>
    <w:rsid w:val="00BE69F7"/>
    <w:rsid w:val="00BE6CDC"/>
    <w:rsid w:val="00BE6F22"/>
    <w:rsid w:val="00BE757B"/>
    <w:rsid w:val="00BE7BE5"/>
    <w:rsid w:val="00BF029D"/>
    <w:rsid w:val="00BF0344"/>
    <w:rsid w:val="00BF044A"/>
    <w:rsid w:val="00BF1939"/>
    <w:rsid w:val="00BF19CA"/>
    <w:rsid w:val="00BF1A95"/>
    <w:rsid w:val="00BF1CDA"/>
    <w:rsid w:val="00BF2546"/>
    <w:rsid w:val="00BF350B"/>
    <w:rsid w:val="00BF3AC8"/>
    <w:rsid w:val="00BF3C59"/>
    <w:rsid w:val="00BF3C66"/>
    <w:rsid w:val="00BF3E2A"/>
    <w:rsid w:val="00BF429F"/>
    <w:rsid w:val="00BF42FE"/>
    <w:rsid w:val="00BF433A"/>
    <w:rsid w:val="00BF4444"/>
    <w:rsid w:val="00BF50DB"/>
    <w:rsid w:val="00BF54C6"/>
    <w:rsid w:val="00BF5676"/>
    <w:rsid w:val="00BF5733"/>
    <w:rsid w:val="00BF59F2"/>
    <w:rsid w:val="00BF5B5E"/>
    <w:rsid w:val="00BF6796"/>
    <w:rsid w:val="00BF6DA7"/>
    <w:rsid w:val="00BF77E7"/>
    <w:rsid w:val="00BF7C47"/>
    <w:rsid w:val="00BF7FE3"/>
    <w:rsid w:val="00C000B5"/>
    <w:rsid w:val="00C00134"/>
    <w:rsid w:val="00C001C4"/>
    <w:rsid w:val="00C00403"/>
    <w:rsid w:val="00C005B0"/>
    <w:rsid w:val="00C005D6"/>
    <w:rsid w:val="00C00963"/>
    <w:rsid w:val="00C009AD"/>
    <w:rsid w:val="00C00B8F"/>
    <w:rsid w:val="00C00E95"/>
    <w:rsid w:val="00C011FC"/>
    <w:rsid w:val="00C02C7E"/>
    <w:rsid w:val="00C02DC6"/>
    <w:rsid w:val="00C02F45"/>
    <w:rsid w:val="00C032D3"/>
    <w:rsid w:val="00C03474"/>
    <w:rsid w:val="00C0385A"/>
    <w:rsid w:val="00C03B89"/>
    <w:rsid w:val="00C058BD"/>
    <w:rsid w:val="00C05BF3"/>
    <w:rsid w:val="00C063BA"/>
    <w:rsid w:val="00C06475"/>
    <w:rsid w:val="00C06917"/>
    <w:rsid w:val="00C06E78"/>
    <w:rsid w:val="00C0714B"/>
    <w:rsid w:val="00C07B8E"/>
    <w:rsid w:val="00C07DC0"/>
    <w:rsid w:val="00C10054"/>
    <w:rsid w:val="00C10345"/>
    <w:rsid w:val="00C104F8"/>
    <w:rsid w:val="00C10BEC"/>
    <w:rsid w:val="00C10EA4"/>
    <w:rsid w:val="00C10FEA"/>
    <w:rsid w:val="00C113BA"/>
    <w:rsid w:val="00C116EF"/>
    <w:rsid w:val="00C11834"/>
    <w:rsid w:val="00C12AA1"/>
    <w:rsid w:val="00C13312"/>
    <w:rsid w:val="00C13DBC"/>
    <w:rsid w:val="00C13F9B"/>
    <w:rsid w:val="00C1449E"/>
    <w:rsid w:val="00C14757"/>
    <w:rsid w:val="00C14792"/>
    <w:rsid w:val="00C14E89"/>
    <w:rsid w:val="00C1501B"/>
    <w:rsid w:val="00C15299"/>
    <w:rsid w:val="00C15A55"/>
    <w:rsid w:val="00C15B6E"/>
    <w:rsid w:val="00C15DE1"/>
    <w:rsid w:val="00C1614A"/>
    <w:rsid w:val="00C16370"/>
    <w:rsid w:val="00C172FD"/>
    <w:rsid w:val="00C175DC"/>
    <w:rsid w:val="00C176D8"/>
    <w:rsid w:val="00C17A90"/>
    <w:rsid w:val="00C20379"/>
    <w:rsid w:val="00C212BD"/>
    <w:rsid w:val="00C21A4A"/>
    <w:rsid w:val="00C21CB7"/>
    <w:rsid w:val="00C222D3"/>
    <w:rsid w:val="00C22671"/>
    <w:rsid w:val="00C2276D"/>
    <w:rsid w:val="00C22AAF"/>
    <w:rsid w:val="00C22E06"/>
    <w:rsid w:val="00C22F1C"/>
    <w:rsid w:val="00C237F7"/>
    <w:rsid w:val="00C23BA6"/>
    <w:rsid w:val="00C24C07"/>
    <w:rsid w:val="00C24C84"/>
    <w:rsid w:val="00C25052"/>
    <w:rsid w:val="00C2506F"/>
    <w:rsid w:val="00C254EF"/>
    <w:rsid w:val="00C25930"/>
    <w:rsid w:val="00C26119"/>
    <w:rsid w:val="00C26561"/>
    <w:rsid w:val="00C26783"/>
    <w:rsid w:val="00C26811"/>
    <w:rsid w:val="00C26B97"/>
    <w:rsid w:val="00C27114"/>
    <w:rsid w:val="00C272E7"/>
    <w:rsid w:val="00C3008F"/>
    <w:rsid w:val="00C30171"/>
    <w:rsid w:val="00C31047"/>
    <w:rsid w:val="00C312D0"/>
    <w:rsid w:val="00C313D0"/>
    <w:rsid w:val="00C31832"/>
    <w:rsid w:val="00C31B7C"/>
    <w:rsid w:val="00C321CC"/>
    <w:rsid w:val="00C32925"/>
    <w:rsid w:val="00C3299C"/>
    <w:rsid w:val="00C339F0"/>
    <w:rsid w:val="00C33C2B"/>
    <w:rsid w:val="00C33F04"/>
    <w:rsid w:val="00C3418F"/>
    <w:rsid w:val="00C341FE"/>
    <w:rsid w:val="00C3429F"/>
    <w:rsid w:val="00C35531"/>
    <w:rsid w:val="00C355AA"/>
    <w:rsid w:val="00C3616B"/>
    <w:rsid w:val="00C3643F"/>
    <w:rsid w:val="00C36E56"/>
    <w:rsid w:val="00C37079"/>
    <w:rsid w:val="00C3732D"/>
    <w:rsid w:val="00C40D62"/>
    <w:rsid w:val="00C40E11"/>
    <w:rsid w:val="00C41400"/>
    <w:rsid w:val="00C41629"/>
    <w:rsid w:val="00C419AD"/>
    <w:rsid w:val="00C4215D"/>
    <w:rsid w:val="00C42184"/>
    <w:rsid w:val="00C42BE1"/>
    <w:rsid w:val="00C433E2"/>
    <w:rsid w:val="00C43930"/>
    <w:rsid w:val="00C43E29"/>
    <w:rsid w:val="00C4470A"/>
    <w:rsid w:val="00C4485A"/>
    <w:rsid w:val="00C44968"/>
    <w:rsid w:val="00C44A3C"/>
    <w:rsid w:val="00C44C17"/>
    <w:rsid w:val="00C44D2B"/>
    <w:rsid w:val="00C4522C"/>
    <w:rsid w:val="00C456C7"/>
    <w:rsid w:val="00C458CF"/>
    <w:rsid w:val="00C45B6A"/>
    <w:rsid w:val="00C45DA8"/>
    <w:rsid w:val="00C4624B"/>
    <w:rsid w:val="00C469B7"/>
    <w:rsid w:val="00C46BE8"/>
    <w:rsid w:val="00C47024"/>
    <w:rsid w:val="00C50507"/>
    <w:rsid w:val="00C520EC"/>
    <w:rsid w:val="00C523B5"/>
    <w:rsid w:val="00C52479"/>
    <w:rsid w:val="00C52513"/>
    <w:rsid w:val="00C53476"/>
    <w:rsid w:val="00C5414F"/>
    <w:rsid w:val="00C54F95"/>
    <w:rsid w:val="00C5519B"/>
    <w:rsid w:val="00C55276"/>
    <w:rsid w:val="00C552D0"/>
    <w:rsid w:val="00C55352"/>
    <w:rsid w:val="00C5578D"/>
    <w:rsid w:val="00C55EAF"/>
    <w:rsid w:val="00C563A3"/>
    <w:rsid w:val="00C56408"/>
    <w:rsid w:val="00C56553"/>
    <w:rsid w:val="00C5726E"/>
    <w:rsid w:val="00C57CC2"/>
    <w:rsid w:val="00C57DD5"/>
    <w:rsid w:val="00C607E2"/>
    <w:rsid w:val="00C6085D"/>
    <w:rsid w:val="00C60D14"/>
    <w:rsid w:val="00C61EF3"/>
    <w:rsid w:val="00C61F08"/>
    <w:rsid w:val="00C61F41"/>
    <w:rsid w:val="00C620A1"/>
    <w:rsid w:val="00C62216"/>
    <w:rsid w:val="00C6285D"/>
    <w:rsid w:val="00C62880"/>
    <w:rsid w:val="00C62937"/>
    <w:rsid w:val="00C62CDA"/>
    <w:rsid w:val="00C63DD9"/>
    <w:rsid w:val="00C642F6"/>
    <w:rsid w:val="00C64655"/>
    <w:rsid w:val="00C648CA"/>
    <w:rsid w:val="00C651C6"/>
    <w:rsid w:val="00C656EF"/>
    <w:rsid w:val="00C65D18"/>
    <w:rsid w:val="00C65E39"/>
    <w:rsid w:val="00C66335"/>
    <w:rsid w:val="00C6656E"/>
    <w:rsid w:val="00C6792B"/>
    <w:rsid w:val="00C67CC5"/>
    <w:rsid w:val="00C70773"/>
    <w:rsid w:val="00C709F5"/>
    <w:rsid w:val="00C71AC7"/>
    <w:rsid w:val="00C71E64"/>
    <w:rsid w:val="00C71F3D"/>
    <w:rsid w:val="00C72263"/>
    <w:rsid w:val="00C722AF"/>
    <w:rsid w:val="00C72459"/>
    <w:rsid w:val="00C72FEB"/>
    <w:rsid w:val="00C731C7"/>
    <w:rsid w:val="00C73683"/>
    <w:rsid w:val="00C74FBD"/>
    <w:rsid w:val="00C758E6"/>
    <w:rsid w:val="00C75CC2"/>
    <w:rsid w:val="00C75EDA"/>
    <w:rsid w:val="00C763B1"/>
    <w:rsid w:val="00C766CE"/>
    <w:rsid w:val="00C779FC"/>
    <w:rsid w:val="00C80162"/>
    <w:rsid w:val="00C802E9"/>
    <w:rsid w:val="00C81948"/>
    <w:rsid w:val="00C81AC0"/>
    <w:rsid w:val="00C82385"/>
    <w:rsid w:val="00C8245E"/>
    <w:rsid w:val="00C8257D"/>
    <w:rsid w:val="00C82BF6"/>
    <w:rsid w:val="00C832E3"/>
    <w:rsid w:val="00C83E6C"/>
    <w:rsid w:val="00C8402D"/>
    <w:rsid w:val="00C84269"/>
    <w:rsid w:val="00C854CC"/>
    <w:rsid w:val="00C85A54"/>
    <w:rsid w:val="00C85F56"/>
    <w:rsid w:val="00C8638E"/>
    <w:rsid w:val="00C86438"/>
    <w:rsid w:val="00C869CF"/>
    <w:rsid w:val="00C86D0A"/>
    <w:rsid w:val="00C86F6D"/>
    <w:rsid w:val="00C8708A"/>
    <w:rsid w:val="00C870EB"/>
    <w:rsid w:val="00C9087D"/>
    <w:rsid w:val="00C90B7C"/>
    <w:rsid w:val="00C90D56"/>
    <w:rsid w:val="00C90E8E"/>
    <w:rsid w:val="00C9147A"/>
    <w:rsid w:val="00C918FE"/>
    <w:rsid w:val="00C91A38"/>
    <w:rsid w:val="00C9234C"/>
    <w:rsid w:val="00C92F2C"/>
    <w:rsid w:val="00C93188"/>
    <w:rsid w:val="00C93C63"/>
    <w:rsid w:val="00C93ED8"/>
    <w:rsid w:val="00C93FB4"/>
    <w:rsid w:val="00C95A8E"/>
    <w:rsid w:val="00C95D63"/>
    <w:rsid w:val="00C96111"/>
    <w:rsid w:val="00C97560"/>
    <w:rsid w:val="00C977BB"/>
    <w:rsid w:val="00C97A7C"/>
    <w:rsid w:val="00C97CFA"/>
    <w:rsid w:val="00C97F31"/>
    <w:rsid w:val="00CA04BE"/>
    <w:rsid w:val="00CA06F9"/>
    <w:rsid w:val="00CA09DA"/>
    <w:rsid w:val="00CA0B46"/>
    <w:rsid w:val="00CA1A7E"/>
    <w:rsid w:val="00CA1B71"/>
    <w:rsid w:val="00CA2148"/>
    <w:rsid w:val="00CA29E9"/>
    <w:rsid w:val="00CA2A43"/>
    <w:rsid w:val="00CA3717"/>
    <w:rsid w:val="00CA389B"/>
    <w:rsid w:val="00CA4D8E"/>
    <w:rsid w:val="00CA5580"/>
    <w:rsid w:val="00CA56A0"/>
    <w:rsid w:val="00CA611B"/>
    <w:rsid w:val="00CA63FA"/>
    <w:rsid w:val="00CA7358"/>
    <w:rsid w:val="00CA7721"/>
    <w:rsid w:val="00CA7D7A"/>
    <w:rsid w:val="00CB0327"/>
    <w:rsid w:val="00CB0DBF"/>
    <w:rsid w:val="00CB1C26"/>
    <w:rsid w:val="00CB2074"/>
    <w:rsid w:val="00CB264D"/>
    <w:rsid w:val="00CB27EF"/>
    <w:rsid w:val="00CB283C"/>
    <w:rsid w:val="00CB2D87"/>
    <w:rsid w:val="00CB30A0"/>
    <w:rsid w:val="00CB3633"/>
    <w:rsid w:val="00CB3F2E"/>
    <w:rsid w:val="00CB4E91"/>
    <w:rsid w:val="00CB50B8"/>
    <w:rsid w:val="00CB557D"/>
    <w:rsid w:val="00CB5711"/>
    <w:rsid w:val="00CB6AE7"/>
    <w:rsid w:val="00CB752C"/>
    <w:rsid w:val="00CB7596"/>
    <w:rsid w:val="00CB7607"/>
    <w:rsid w:val="00CC00D9"/>
    <w:rsid w:val="00CC044C"/>
    <w:rsid w:val="00CC049A"/>
    <w:rsid w:val="00CC0579"/>
    <w:rsid w:val="00CC18ED"/>
    <w:rsid w:val="00CC1CB2"/>
    <w:rsid w:val="00CC1DD6"/>
    <w:rsid w:val="00CC229B"/>
    <w:rsid w:val="00CC24A8"/>
    <w:rsid w:val="00CC2A22"/>
    <w:rsid w:val="00CC3187"/>
    <w:rsid w:val="00CC353F"/>
    <w:rsid w:val="00CC3A24"/>
    <w:rsid w:val="00CC41EF"/>
    <w:rsid w:val="00CC4224"/>
    <w:rsid w:val="00CC54AD"/>
    <w:rsid w:val="00CC5815"/>
    <w:rsid w:val="00CC5D85"/>
    <w:rsid w:val="00CC6582"/>
    <w:rsid w:val="00CC7244"/>
    <w:rsid w:val="00CC7625"/>
    <w:rsid w:val="00CC7D31"/>
    <w:rsid w:val="00CC7E27"/>
    <w:rsid w:val="00CD04D6"/>
    <w:rsid w:val="00CD0D3C"/>
    <w:rsid w:val="00CD1041"/>
    <w:rsid w:val="00CD19ED"/>
    <w:rsid w:val="00CD1EA0"/>
    <w:rsid w:val="00CD2326"/>
    <w:rsid w:val="00CD26E2"/>
    <w:rsid w:val="00CD29E2"/>
    <w:rsid w:val="00CD2B2D"/>
    <w:rsid w:val="00CD2CC7"/>
    <w:rsid w:val="00CD3275"/>
    <w:rsid w:val="00CD3580"/>
    <w:rsid w:val="00CD3821"/>
    <w:rsid w:val="00CD6093"/>
    <w:rsid w:val="00CD611D"/>
    <w:rsid w:val="00CD6BFC"/>
    <w:rsid w:val="00CD7163"/>
    <w:rsid w:val="00CD730A"/>
    <w:rsid w:val="00CD7F5F"/>
    <w:rsid w:val="00CE2777"/>
    <w:rsid w:val="00CE2903"/>
    <w:rsid w:val="00CE2D2D"/>
    <w:rsid w:val="00CE309B"/>
    <w:rsid w:val="00CE341A"/>
    <w:rsid w:val="00CE3600"/>
    <w:rsid w:val="00CE43CD"/>
    <w:rsid w:val="00CE4B31"/>
    <w:rsid w:val="00CE4D1C"/>
    <w:rsid w:val="00CE4F35"/>
    <w:rsid w:val="00CE5895"/>
    <w:rsid w:val="00CE595B"/>
    <w:rsid w:val="00CE5C76"/>
    <w:rsid w:val="00CE66C4"/>
    <w:rsid w:val="00CE6742"/>
    <w:rsid w:val="00CE6EF3"/>
    <w:rsid w:val="00CE6FA3"/>
    <w:rsid w:val="00CE7174"/>
    <w:rsid w:val="00CE7427"/>
    <w:rsid w:val="00CE75D4"/>
    <w:rsid w:val="00CE7F03"/>
    <w:rsid w:val="00CF04F9"/>
    <w:rsid w:val="00CF10AC"/>
    <w:rsid w:val="00CF1126"/>
    <w:rsid w:val="00CF1222"/>
    <w:rsid w:val="00CF1CC2"/>
    <w:rsid w:val="00CF21C9"/>
    <w:rsid w:val="00CF21F6"/>
    <w:rsid w:val="00CF233A"/>
    <w:rsid w:val="00CF2395"/>
    <w:rsid w:val="00CF25AB"/>
    <w:rsid w:val="00CF2DB8"/>
    <w:rsid w:val="00CF35C4"/>
    <w:rsid w:val="00CF36AA"/>
    <w:rsid w:val="00CF437D"/>
    <w:rsid w:val="00CF47BF"/>
    <w:rsid w:val="00CF5680"/>
    <w:rsid w:val="00CF58CF"/>
    <w:rsid w:val="00CF5B4A"/>
    <w:rsid w:val="00CF6443"/>
    <w:rsid w:val="00CF687A"/>
    <w:rsid w:val="00CF723B"/>
    <w:rsid w:val="00CF75EB"/>
    <w:rsid w:val="00CF7B59"/>
    <w:rsid w:val="00D00AB8"/>
    <w:rsid w:val="00D00FF7"/>
    <w:rsid w:val="00D01419"/>
    <w:rsid w:val="00D01F38"/>
    <w:rsid w:val="00D02348"/>
    <w:rsid w:val="00D02B4A"/>
    <w:rsid w:val="00D03159"/>
    <w:rsid w:val="00D032D0"/>
    <w:rsid w:val="00D03321"/>
    <w:rsid w:val="00D0371E"/>
    <w:rsid w:val="00D03725"/>
    <w:rsid w:val="00D037AB"/>
    <w:rsid w:val="00D03816"/>
    <w:rsid w:val="00D03A0E"/>
    <w:rsid w:val="00D03F16"/>
    <w:rsid w:val="00D041F4"/>
    <w:rsid w:val="00D04586"/>
    <w:rsid w:val="00D04FD4"/>
    <w:rsid w:val="00D05618"/>
    <w:rsid w:val="00D057BD"/>
    <w:rsid w:val="00D05DFE"/>
    <w:rsid w:val="00D065D0"/>
    <w:rsid w:val="00D06B49"/>
    <w:rsid w:val="00D06B62"/>
    <w:rsid w:val="00D06E17"/>
    <w:rsid w:val="00D070FF"/>
    <w:rsid w:val="00D07440"/>
    <w:rsid w:val="00D0767A"/>
    <w:rsid w:val="00D10292"/>
    <w:rsid w:val="00D102E0"/>
    <w:rsid w:val="00D104B2"/>
    <w:rsid w:val="00D10979"/>
    <w:rsid w:val="00D11404"/>
    <w:rsid w:val="00D11AB5"/>
    <w:rsid w:val="00D12F25"/>
    <w:rsid w:val="00D12F85"/>
    <w:rsid w:val="00D134C3"/>
    <w:rsid w:val="00D13502"/>
    <w:rsid w:val="00D13994"/>
    <w:rsid w:val="00D13C4A"/>
    <w:rsid w:val="00D13C5A"/>
    <w:rsid w:val="00D1426E"/>
    <w:rsid w:val="00D144E4"/>
    <w:rsid w:val="00D146CE"/>
    <w:rsid w:val="00D14F25"/>
    <w:rsid w:val="00D17780"/>
    <w:rsid w:val="00D178AC"/>
    <w:rsid w:val="00D179D3"/>
    <w:rsid w:val="00D20D5E"/>
    <w:rsid w:val="00D21095"/>
    <w:rsid w:val="00D21340"/>
    <w:rsid w:val="00D2194B"/>
    <w:rsid w:val="00D21C0A"/>
    <w:rsid w:val="00D22529"/>
    <w:rsid w:val="00D226CD"/>
    <w:rsid w:val="00D229E9"/>
    <w:rsid w:val="00D22C98"/>
    <w:rsid w:val="00D23437"/>
    <w:rsid w:val="00D2357F"/>
    <w:rsid w:val="00D2425C"/>
    <w:rsid w:val="00D24535"/>
    <w:rsid w:val="00D246CB"/>
    <w:rsid w:val="00D249F2"/>
    <w:rsid w:val="00D24A31"/>
    <w:rsid w:val="00D24D8E"/>
    <w:rsid w:val="00D24F2A"/>
    <w:rsid w:val="00D250E6"/>
    <w:rsid w:val="00D254AC"/>
    <w:rsid w:val="00D257D1"/>
    <w:rsid w:val="00D26678"/>
    <w:rsid w:val="00D269D2"/>
    <w:rsid w:val="00D26B9A"/>
    <w:rsid w:val="00D27678"/>
    <w:rsid w:val="00D278F6"/>
    <w:rsid w:val="00D300E6"/>
    <w:rsid w:val="00D30C35"/>
    <w:rsid w:val="00D30CA9"/>
    <w:rsid w:val="00D325F4"/>
    <w:rsid w:val="00D3310B"/>
    <w:rsid w:val="00D335AC"/>
    <w:rsid w:val="00D338A4"/>
    <w:rsid w:val="00D34295"/>
    <w:rsid w:val="00D3479D"/>
    <w:rsid w:val="00D349E3"/>
    <w:rsid w:val="00D34BFE"/>
    <w:rsid w:val="00D34C65"/>
    <w:rsid w:val="00D350AA"/>
    <w:rsid w:val="00D35142"/>
    <w:rsid w:val="00D356D9"/>
    <w:rsid w:val="00D35F67"/>
    <w:rsid w:val="00D36204"/>
    <w:rsid w:val="00D3631C"/>
    <w:rsid w:val="00D36367"/>
    <w:rsid w:val="00D36906"/>
    <w:rsid w:val="00D3695F"/>
    <w:rsid w:val="00D36EE5"/>
    <w:rsid w:val="00D37015"/>
    <w:rsid w:val="00D37A7B"/>
    <w:rsid w:val="00D37B70"/>
    <w:rsid w:val="00D37B87"/>
    <w:rsid w:val="00D40420"/>
    <w:rsid w:val="00D40CFC"/>
    <w:rsid w:val="00D415F0"/>
    <w:rsid w:val="00D420E5"/>
    <w:rsid w:val="00D4252C"/>
    <w:rsid w:val="00D429C7"/>
    <w:rsid w:val="00D43453"/>
    <w:rsid w:val="00D437D2"/>
    <w:rsid w:val="00D43B4F"/>
    <w:rsid w:val="00D43FB1"/>
    <w:rsid w:val="00D44360"/>
    <w:rsid w:val="00D4485E"/>
    <w:rsid w:val="00D45CAC"/>
    <w:rsid w:val="00D45DC0"/>
    <w:rsid w:val="00D4652A"/>
    <w:rsid w:val="00D4665B"/>
    <w:rsid w:val="00D46A14"/>
    <w:rsid w:val="00D46CC9"/>
    <w:rsid w:val="00D46D61"/>
    <w:rsid w:val="00D47141"/>
    <w:rsid w:val="00D4738C"/>
    <w:rsid w:val="00D473D4"/>
    <w:rsid w:val="00D50DC6"/>
    <w:rsid w:val="00D51106"/>
    <w:rsid w:val="00D51233"/>
    <w:rsid w:val="00D51FC0"/>
    <w:rsid w:val="00D52F7B"/>
    <w:rsid w:val="00D536C9"/>
    <w:rsid w:val="00D536E2"/>
    <w:rsid w:val="00D5379D"/>
    <w:rsid w:val="00D53807"/>
    <w:rsid w:val="00D538B7"/>
    <w:rsid w:val="00D53F6B"/>
    <w:rsid w:val="00D5457B"/>
    <w:rsid w:val="00D55014"/>
    <w:rsid w:val="00D552B7"/>
    <w:rsid w:val="00D556FE"/>
    <w:rsid w:val="00D55D61"/>
    <w:rsid w:val="00D571E7"/>
    <w:rsid w:val="00D5738B"/>
    <w:rsid w:val="00D605F7"/>
    <w:rsid w:val="00D60D9C"/>
    <w:rsid w:val="00D60E72"/>
    <w:rsid w:val="00D61696"/>
    <w:rsid w:val="00D6184D"/>
    <w:rsid w:val="00D62C09"/>
    <w:rsid w:val="00D633C0"/>
    <w:rsid w:val="00D6388C"/>
    <w:rsid w:val="00D64008"/>
    <w:rsid w:val="00D6409E"/>
    <w:rsid w:val="00D643E6"/>
    <w:rsid w:val="00D64F65"/>
    <w:rsid w:val="00D654E7"/>
    <w:rsid w:val="00D655BE"/>
    <w:rsid w:val="00D65F7C"/>
    <w:rsid w:val="00D664F7"/>
    <w:rsid w:val="00D66BBE"/>
    <w:rsid w:val="00D66C2A"/>
    <w:rsid w:val="00D67189"/>
    <w:rsid w:val="00D6799A"/>
    <w:rsid w:val="00D67FC9"/>
    <w:rsid w:val="00D7040B"/>
    <w:rsid w:val="00D7212B"/>
    <w:rsid w:val="00D74317"/>
    <w:rsid w:val="00D74455"/>
    <w:rsid w:val="00D74B7C"/>
    <w:rsid w:val="00D74C0F"/>
    <w:rsid w:val="00D74F45"/>
    <w:rsid w:val="00D7511F"/>
    <w:rsid w:val="00D7515D"/>
    <w:rsid w:val="00D76A5F"/>
    <w:rsid w:val="00D76B6B"/>
    <w:rsid w:val="00D77284"/>
    <w:rsid w:val="00D77EFE"/>
    <w:rsid w:val="00D80630"/>
    <w:rsid w:val="00D807AD"/>
    <w:rsid w:val="00D80951"/>
    <w:rsid w:val="00D80BF0"/>
    <w:rsid w:val="00D8101C"/>
    <w:rsid w:val="00D81104"/>
    <w:rsid w:val="00D81E7B"/>
    <w:rsid w:val="00D82727"/>
    <w:rsid w:val="00D82D17"/>
    <w:rsid w:val="00D82F9B"/>
    <w:rsid w:val="00D834A0"/>
    <w:rsid w:val="00D834E8"/>
    <w:rsid w:val="00D83B16"/>
    <w:rsid w:val="00D83CAF"/>
    <w:rsid w:val="00D83EF0"/>
    <w:rsid w:val="00D84E70"/>
    <w:rsid w:val="00D84EE7"/>
    <w:rsid w:val="00D901DB"/>
    <w:rsid w:val="00D906B0"/>
    <w:rsid w:val="00D90AE2"/>
    <w:rsid w:val="00D90C73"/>
    <w:rsid w:val="00D90E80"/>
    <w:rsid w:val="00D91281"/>
    <w:rsid w:val="00D91466"/>
    <w:rsid w:val="00D91A16"/>
    <w:rsid w:val="00D91B86"/>
    <w:rsid w:val="00D91DCC"/>
    <w:rsid w:val="00D9209E"/>
    <w:rsid w:val="00D92728"/>
    <w:rsid w:val="00D92BEC"/>
    <w:rsid w:val="00D92DD9"/>
    <w:rsid w:val="00D93224"/>
    <w:rsid w:val="00D93C27"/>
    <w:rsid w:val="00D93C74"/>
    <w:rsid w:val="00D94F7D"/>
    <w:rsid w:val="00D9569B"/>
    <w:rsid w:val="00D95A94"/>
    <w:rsid w:val="00D962A2"/>
    <w:rsid w:val="00D974F3"/>
    <w:rsid w:val="00D9758B"/>
    <w:rsid w:val="00DA0CFF"/>
    <w:rsid w:val="00DA2249"/>
    <w:rsid w:val="00DA2312"/>
    <w:rsid w:val="00DA24ED"/>
    <w:rsid w:val="00DA29A6"/>
    <w:rsid w:val="00DA2D88"/>
    <w:rsid w:val="00DA2DFE"/>
    <w:rsid w:val="00DA3854"/>
    <w:rsid w:val="00DA3C0A"/>
    <w:rsid w:val="00DA3C64"/>
    <w:rsid w:val="00DA450E"/>
    <w:rsid w:val="00DA5031"/>
    <w:rsid w:val="00DA6008"/>
    <w:rsid w:val="00DA63D5"/>
    <w:rsid w:val="00DA6F9C"/>
    <w:rsid w:val="00DA705D"/>
    <w:rsid w:val="00DA72DD"/>
    <w:rsid w:val="00DA76EB"/>
    <w:rsid w:val="00DA7EF8"/>
    <w:rsid w:val="00DB0257"/>
    <w:rsid w:val="00DB0895"/>
    <w:rsid w:val="00DB0968"/>
    <w:rsid w:val="00DB12D0"/>
    <w:rsid w:val="00DB1605"/>
    <w:rsid w:val="00DB1748"/>
    <w:rsid w:val="00DB230E"/>
    <w:rsid w:val="00DB24B8"/>
    <w:rsid w:val="00DB24CD"/>
    <w:rsid w:val="00DB2759"/>
    <w:rsid w:val="00DB288D"/>
    <w:rsid w:val="00DB3C4D"/>
    <w:rsid w:val="00DB3EDA"/>
    <w:rsid w:val="00DB410E"/>
    <w:rsid w:val="00DB4802"/>
    <w:rsid w:val="00DB494F"/>
    <w:rsid w:val="00DB4BC5"/>
    <w:rsid w:val="00DB502B"/>
    <w:rsid w:val="00DB59D9"/>
    <w:rsid w:val="00DB5F9C"/>
    <w:rsid w:val="00DB6819"/>
    <w:rsid w:val="00DB6B32"/>
    <w:rsid w:val="00DB7407"/>
    <w:rsid w:val="00DB7893"/>
    <w:rsid w:val="00DB7FFA"/>
    <w:rsid w:val="00DC0437"/>
    <w:rsid w:val="00DC0466"/>
    <w:rsid w:val="00DC1920"/>
    <w:rsid w:val="00DC1F13"/>
    <w:rsid w:val="00DC2A16"/>
    <w:rsid w:val="00DC2B6B"/>
    <w:rsid w:val="00DC2C6D"/>
    <w:rsid w:val="00DC3791"/>
    <w:rsid w:val="00DC39B2"/>
    <w:rsid w:val="00DC3EA5"/>
    <w:rsid w:val="00DC4111"/>
    <w:rsid w:val="00DC414E"/>
    <w:rsid w:val="00DC419D"/>
    <w:rsid w:val="00DC425A"/>
    <w:rsid w:val="00DC4ABF"/>
    <w:rsid w:val="00DC5805"/>
    <w:rsid w:val="00DC5E86"/>
    <w:rsid w:val="00DC70B2"/>
    <w:rsid w:val="00DC75D9"/>
    <w:rsid w:val="00DC7809"/>
    <w:rsid w:val="00DC7CF4"/>
    <w:rsid w:val="00DD0E3A"/>
    <w:rsid w:val="00DD11F9"/>
    <w:rsid w:val="00DD13DB"/>
    <w:rsid w:val="00DD1CCB"/>
    <w:rsid w:val="00DD1D4F"/>
    <w:rsid w:val="00DD2010"/>
    <w:rsid w:val="00DD22E1"/>
    <w:rsid w:val="00DD2595"/>
    <w:rsid w:val="00DD2C82"/>
    <w:rsid w:val="00DD2D1B"/>
    <w:rsid w:val="00DD2DD3"/>
    <w:rsid w:val="00DD368A"/>
    <w:rsid w:val="00DD376C"/>
    <w:rsid w:val="00DD37FC"/>
    <w:rsid w:val="00DD3BED"/>
    <w:rsid w:val="00DD483C"/>
    <w:rsid w:val="00DD5577"/>
    <w:rsid w:val="00DD565F"/>
    <w:rsid w:val="00DD57A1"/>
    <w:rsid w:val="00DE0001"/>
    <w:rsid w:val="00DE0D41"/>
    <w:rsid w:val="00DE1908"/>
    <w:rsid w:val="00DE3B55"/>
    <w:rsid w:val="00DE4A92"/>
    <w:rsid w:val="00DE5080"/>
    <w:rsid w:val="00DE5826"/>
    <w:rsid w:val="00DE5C5E"/>
    <w:rsid w:val="00DE5EA1"/>
    <w:rsid w:val="00DE61D8"/>
    <w:rsid w:val="00DE6544"/>
    <w:rsid w:val="00DE654C"/>
    <w:rsid w:val="00DE6CC5"/>
    <w:rsid w:val="00DE7070"/>
    <w:rsid w:val="00DE7281"/>
    <w:rsid w:val="00DE7528"/>
    <w:rsid w:val="00DE75DA"/>
    <w:rsid w:val="00DE777E"/>
    <w:rsid w:val="00DE7FA9"/>
    <w:rsid w:val="00DF0DC9"/>
    <w:rsid w:val="00DF1F49"/>
    <w:rsid w:val="00DF25EC"/>
    <w:rsid w:val="00DF264E"/>
    <w:rsid w:val="00DF2B96"/>
    <w:rsid w:val="00DF3E03"/>
    <w:rsid w:val="00DF441B"/>
    <w:rsid w:val="00DF4B81"/>
    <w:rsid w:val="00DF4D3B"/>
    <w:rsid w:val="00DF55E5"/>
    <w:rsid w:val="00DF5639"/>
    <w:rsid w:val="00DF6AF6"/>
    <w:rsid w:val="00DF6C1F"/>
    <w:rsid w:val="00DF6F2D"/>
    <w:rsid w:val="00DF7762"/>
    <w:rsid w:val="00DF795D"/>
    <w:rsid w:val="00E0065C"/>
    <w:rsid w:val="00E0096D"/>
    <w:rsid w:val="00E01628"/>
    <w:rsid w:val="00E019BC"/>
    <w:rsid w:val="00E01D3E"/>
    <w:rsid w:val="00E0253A"/>
    <w:rsid w:val="00E02899"/>
    <w:rsid w:val="00E02994"/>
    <w:rsid w:val="00E02CA4"/>
    <w:rsid w:val="00E03095"/>
    <w:rsid w:val="00E031BE"/>
    <w:rsid w:val="00E032CA"/>
    <w:rsid w:val="00E0333A"/>
    <w:rsid w:val="00E0403F"/>
    <w:rsid w:val="00E04153"/>
    <w:rsid w:val="00E049D9"/>
    <w:rsid w:val="00E05715"/>
    <w:rsid w:val="00E0694A"/>
    <w:rsid w:val="00E1048C"/>
    <w:rsid w:val="00E10670"/>
    <w:rsid w:val="00E10CF2"/>
    <w:rsid w:val="00E113E9"/>
    <w:rsid w:val="00E11404"/>
    <w:rsid w:val="00E116BA"/>
    <w:rsid w:val="00E11757"/>
    <w:rsid w:val="00E124DC"/>
    <w:rsid w:val="00E12548"/>
    <w:rsid w:val="00E1261A"/>
    <w:rsid w:val="00E1287A"/>
    <w:rsid w:val="00E128DC"/>
    <w:rsid w:val="00E12A70"/>
    <w:rsid w:val="00E12DE2"/>
    <w:rsid w:val="00E14291"/>
    <w:rsid w:val="00E14845"/>
    <w:rsid w:val="00E14E22"/>
    <w:rsid w:val="00E1556C"/>
    <w:rsid w:val="00E15716"/>
    <w:rsid w:val="00E157FA"/>
    <w:rsid w:val="00E1587D"/>
    <w:rsid w:val="00E15B60"/>
    <w:rsid w:val="00E15E8B"/>
    <w:rsid w:val="00E163D0"/>
    <w:rsid w:val="00E16643"/>
    <w:rsid w:val="00E1692E"/>
    <w:rsid w:val="00E17514"/>
    <w:rsid w:val="00E1767D"/>
    <w:rsid w:val="00E1768B"/>
    <w:rsid w:val="00E17AEF"/>
    <w:rsid w:val="00E17CE9"/>
    <w:rsid w:val="00E20388"/>
    <w:rsid w:val="00E203A9"/>
    <w:rsid w:val="00E210F1"/>
    <w:rsid w:val="00E21467"/>
    <w:rsid w:val="00E2173C"/>
    <w:rsid w:val="00E21A32"/>
    <w:rsid w:val="00E2290D"/>
    <w:rsid w:val="00E22988"/>
    <w:rsid w:val="00E229AD"/>
    <w:rsid w:val="00E22A6B"/>
    <w:rsid w:val="00E22CB3"/>
    <w:rsid w:val="00E23301"/>
    <w:rsid w:val="00E2344F"/>
    <w:rsid w:val="00E23AD0"/>
    <w:rsid w:val="00E23AD3"/>
    <w:rsid w:val="00E240BC"/>
    <w:rsid w:val="00E243E5"/>
    <w:rsid w:val="00E24469"/>
    <w:rsid w:val="00E24552"/>
    <w:rsid w:val="00E24E64"/>
    <w:rsid w:val="00E2531B"/>
    <w:rsid w:val="00E25829"/>
    <w:rsid w:val="00E25907"/>
    <w:rsid w:val="00E25B09"/>
    <w:rsid w:val="00E26149"/>
    <w:rsid w:val="00E26991"/>
    <w:rsid w:val="00E26A7B"/>
    <w:rsid w:val="00E271AB"/>
    <w:rsid w:val="00E27710"/>
    <w:rsid w:val="00E27AA9"/>
    <w:rsid w:val="00E301BC"/>
    <w:rsid w:val="00E31377"/>
    <w:rsid w:val="00E31C6C"/>
    <w:rsid w:val="00E32419"/>
    <w:rsid w:val="00E326D1"/>
    <w:rsid w:val="00E33271"/>
    <w:rsid w:val="00E33291"/>
    <w:rsid w:val="00E35255"/>
    <w:rsid w:val="00E35669"/>
    <w:rsid w:val="00E35F94"/>
    <w:rsid w:val="00E3637B"/>
    <w:rsid w:val="00E364FD"/>
    <w:rsid w:val="00E36944"/>
    <w:rsid w:val="00E36DEB"/>
    <w:rsid w:val="00E37ADC"/>
    <w:rsid w:val="00E37FEB"/>
    <w:rsid w:val="00E40113"/>
    <w:rsid w:val="00E4042C"/>
    <w:rsid w:val="00E406A3"/>
    <w:rsid w:val="00E40FD4"/>
    <w:rsid w:val="00E41622"/>
    <w:rsid w:val="00E4189F"/>
    <w:rsid w:val="00E4207A"/>
    <w:rsid w:val="00E4288F"/>
    <w:rsid w:val="00E4383C"/>
    <w:rsid w:val="00E4437D"/>
    <w:rsid w:val="00E449E7"/>
    <w:rsid w:val="00E44C37"/>
    <w:rsid w:val="00E44E91"/>
    <w:rsid w:val="00E452F7"/>
    <w:rsid w:val="00E45B01"/>
    <w:rsid w:val="00E46B09"/>
    <w:rsid w:val="00E46E68"/>
    <w:rsid w:val="00E476B6"/>
    <w:rsid w:val="00E47835"/>
    <w:rsid w:val="00E50175"/>
    <w:rsid w:val="00E501DE"/>
    <w:rsid w:val="00E50212"/>
    <w:rsid w:val="00E5091E"/>
    <w:rsid w:val="00E511AC"/>
    <w:rsid w:val="00E516CA"/>
    <w:rsid w:val="00E52CBC"/>
    <w:rsid w:val="00E537CE"/>
    <w:rsid w:val="00E53A96"/>
    <w:rsid w:val="00E5428E"/>
    <w:rsid w:val="00E54577"/>
    <w:rsid w:val="00E54EEC"/>
    <w:rsid w:val="00E551AF"/>
    <w:rsid w:val="00E5558A"/>
    <w:rsid w:val="00E56018"/>
    <w:rsid w:val="00E5635E"/>
    <w:rsid w:val="00E57168"/>
    <w:rsid w:val="00E5734E"/>
    <w:rsid w:val="00E574AA"/>
    <w:rsid w:val="00E602A7"/>
    <w:rsid w:val="00E6051B"/>
    <w:rsid w:val="00E61187"/>
    <w:rsid w:val="00E6237B"/>
    <w:rsid w:val="00E626EB"/>
    <w:rsid w:val="00E6297E"/>
    <w:rsid w:val="00E62B11"/>
    <w:rsid w:val="00E63755"/>
    <w:rsid w:val="00E63A03"/>
    <w:rsid w:val="00E64C92"/>
    <w:rsid w:val="00E6559B"/>
    <w:rsid w:val="00E65D6E"/>
    <w:rsid w:val="00E66039"/>
    <w:rsid w:val="00E6667A"/>
    <w:rsid w:val="00E66BB8"/>
    <w:rsid w:val="00E66C65"/>
    <w:rsid w:val="00E66DAC"/>
    <w:rsid w:val="00E66DE8"/>
    <w:rsid w:val="00E6774B"/>
    <w:rsid w:val="00E677E4"/>
    <w:rsid w:val="00E67B4D"/>
    <w:rsid w:val="00E70145"/>
    <w:rsid w:val="00E709E8"/>
    <w:rsid w:val="00E70A70"/>
    <w:rsid w:val="00E70C06"/>
    <w:rsid w:val="00E71036"/>
    <w:rsid w:val="00E71CDD"/>
    <w:rsid w:val="00E73AF6"/>
    <w:rsid w:val="00E740E4"/>
    <w:rsid w:val="00E74220"/>
    <w:rsid w:val="00E74333"/>
    <w:rsid w:val="00E74E7D"/>
    <w:rsid w:val="00E76155"/>
    <w:rsid w:val="00E76CC1"/>
    <w:rsid w:val="00E76FB1"/>
    <w:rsid w:val="00E77A3D"/>
    <w:rsid w:val="00E77C5A"/>
    <w:rsid w:val="00E77D80"/>
    <w:rsid w:val="00E80858"/>
    <w:rsid w:val="00E809D7"/>
    <w:rsid w:val="00E80B89"/>
    <w:rsid w:val="00E80D73"/>
    <w:rsid w:val="00E816DF"/>
    <w:rsid w:val="00E81B84"/>
    <w:rsid w:val="00E81C68"/>
    <w:rsid w:val="00E81DD4"/>
    <w:rsid w:val="00E822C9"/>
    <w:rsid w:val="00E82363"/>
    <w:rsid w:val="00E82625"/>
    <w:rsid w:val="00E82BDD"/>
    <w:rsid w:val="00E83B57"/>
    <w:rsid w:val="00E83B7F"/>
    <w:rsid w:val="00E83EF7"/>
    <w:rsid w:val="00E84D44"/>
    <w:rsid w:val="00E84E99"/>
    <w:rsid w:val="00E8679D"/>
    <w:rsid w:val="00E86909"/>
    <w:rsid w:val="00E86CD6"/>
    <w:rsid w:val="00E870B2"/>
    <w:rsid w:val="00E870FA"/>
    <w:rsid w:val="00E8731B"/>
    <w:rsid w:val="00E876D2"/>
    <w:rsid w:val="00E8774A"/>
    <w:rsid w:val="00E8775A"/>
    <w:rsid w:val="00E87C78"/>
    <w:rsid w:val="00E908C0"/>
    <w:rsid w:val="00E91622"/>
    <w:rsid w:val="00E9165D"/>
    <w:rsid w:val="00E916AF"/>
    <w:rsid w:val="00E9232E"/>
    <w:rsid w:val="00E92394"/>
    <w:rsid w:val="00E92502"/>
    <w:rsid w:val="00E928F2"/>
    <w:rsid w:val="00E929B2"/>
    <w:rsid w:val="00E94313"/>
    <w:rsid w:val="00E94369"/>
    <w:rsid w:val="00E94721"/>
    <w:rsid w:val="00E95535"/>
    <w:rsid w:val="00E95642"/>
    <w:rsid w:val="00E96D98"/>
    <w:rsid w:val="00E976A5"/>
    <w:rsid w:val="00EA103E"/>
    <w:rsid w:val="00EA140D"/>
    <w:rsid w:val="00EA158C"/>
    <w:rsid w:val="00EA18D6"/>
    <w:rsid w:val="00EA1C0A"/>
    <w:rsid w:val="00EA1E73"/>
    <w:rsid w:val="00EA2207"/>
    <w:rsid w:val="00EA270C"/>
    <w:rsid w:val="00EA2F92"/>
    <w:rsid w:val="00EA392A"/>
    <w:rsid w:val="00EA397F"/>
    <w:rsid w:val="00EA4542"/>
    <w:rsid w:val="00EA4B0F"/>
    <w:rsid w:val="00EA5506"/>
    <w:rsid w:val="00EA64DC"/>
    <w:rsid w:val="00EA6C39"/>
    <w:rsid w:val="00EA6CF4"/>
    <w:rsid w:val="00EA6DB4"/>
    <w:rsid w:val="00EA7CB0"/>
    <w:rsid w:val="00EB020D"/>
    <w:rsid w:val="00EB0A82"/>
    <w:rsid w:val="00EB12FC"/>
    <w:rsid w:val="00EB132C"/>
    <w:rsid w:val="00EB14AF"/>
    <w:rsid w:val="00EB1700"/>
    <w:rsid w:val="00EB2664"/>
    <w:rsid w:val="00EB2C26"/>
    <w:rsid w:val="00EB2CE3"/>
    <w:rsid w:val="00EB33B2"/>
    <w:rsid w:val="00EB41E7"/>
    <w:rsid w:val="00EB4308"/>
    <w:rsid w:val="00EB45BA"/>
    <w:rsid w:val="00EB48A5"/>
    <w:rsid w:val="00EB53C4"/>
    <w:rsid w:val="00EB5F27"/>
    <w:rsid w:val="00EB6A0F"/>
    <w:rsid w:val="00EB6B95"/>
    <w:rsid w:val="00EB7487"/>
    <w:rsid w:val="00EC060C"/>
    <w:rsid w:val="00EC06E9"/>
    <w:rsid w:val="00EC1734"/>
    <w:rsid w:val="00EC230E"/>
    <w:rsid w:val="00EC31B3"/>
    <w:rsid w:val="00EC34CB"/>
    <w:rsid w:val="00EC36B9"/>
    <w:rsid w:val="00EC3CAD"/>
    <w:rsid w:val="00EC3DC3"/>
    <w:rsid w:val="00EC49B0"/>
    <w:rsid w:val="00EC6229"/>
    <w:rsid w:val="00EC7845"/>
    <w:rsid w:val="00EC7D9D"/>
    <w:rsid w:val="00ED0817"/>
    <w:rsid w:val="00ED0989"/>
    <w:rsid w:val="00ED0B3B"/>
    <w:rsid w:val="00ED0C8A"/>
    <w:rsid w:val="00ED1490"/>
    <w:rsid w:val="00ED1507"/>
    <w:rsid w:val="00ED1AC2"/>
    <w:rsid w:val="00ED2590"/>
    <w:rsid w:val="00ED26AB"/>
    <w:rsid w:val="00ED2794"/>
    <w:rsid w:val="00ED2F27"/>
    <w:rsid w:val="00ED34BF"/>
    <w:rsid w:val="00ED4713"/>
    <w:rsid w:val="00ED565E"/>
    <w:rsid w:val="00ED5AC6"/>
    <w:rsid w:val="00ED5EF9"/>
    <w:rsid w:val="00ED6028"/>
    <w:rsid w:val="00ED6585"/>
    <w:rsid w:val="00ED6B9D"/>
    <w:rsid w:val="00ED7391"/>
    <w:rsid w:val="00ED7B14"/>
    <w:rsid w:val="00EE093C"/>
    <w:rsid w:val="00EE0B4B"/>
    <w:rsid w:val="00EE12A3"/>
    <w:rsid w:val="00EE1835"/>
    <w:rsid w:val="00EE26C6"/>
    <w:rsid w:val="00EE27D1"/>
    <w:rsid w:val="00EE2F72"/>
    <w:rsid w:val="00EE3F22"/>
    <w:rsid w:val="00EE4237"/>
    <w:rsid w:val="00EE4CBD"/>
    <w:rsid w:val="00EE55D8"/>
    <w:rsid w:val="00EE660B"/>
    <w:rsid w:val="00EE67FB"/>
    <w:rsid w:val="00EE6C32"/>
    <w:rsid w:val="00EE729D"/>
    <w:rsid w:val="00EE7802"/>
    <w:rsid w:val="00EE7AE7"/>
    <w:rsid w:val="00EE7B5D"/>
    <w:rsid w:val="00EE7C1E"/>
    <w:rsid w:val="00EE7C5B"/>
    <w:rsid w:val="00EF04DF"/>
    <w:rsid w:val="00EF0544"/>
    <w:rsid w:val="00EF113C"/>
    <w:rsid w:val="00EF12D9"/>
    <w:rsid w:val="00EF139C"/>
    <w:rsid w:val="00EF1636"/>
    <w:rsid w:val="00EF18C8"/>
    <w:rsid w:val="00EF19D4"/>
    <w:rsid w:val="00EF1DFE"/>
    <w:rsid w:val="00EF1E4F"/>
    <w:rsid w:val="00EF1FD4"/>
    <w:rsid w:val="00EF2132"/>
    <w:rsid w:val="00EF2475"/>
    <w:rsid w:val="00EF28C7"/>
    <w:rsid w:val="00EF292C"/>
    <w:rsid w:val="00EF2FB6"/>
    <w:rsid w:val="00EF370E"/>
    <w:rsid w:val="00EF3C57"/>
    <w:rsid w:val="00EF5492"/>
    <w:rsid w:val="00EF56C8"/>
    <w:rsid w:val="00EF5BA4"/>
    <w:rsid w:val="00EF64B9"/>
    <w:rsid w:val="00EF6CB7"/>
    <w:rsid w:val="00EF7F21"/>
    <w:rsid w:val="00F00020"/>
    <w:rsid w:val="00F002B8"/>
    <w:rsid w:val="00F00646"/>
    <w:rsid w:val="00F009D4"/>
    <w:rsid w:val="00F00A7B"/>
    <w:rsid w:val="00F00B23"/>
    <w:rsid w:val="00F017C8"/>
    <w:rsid w:val="00F018FD"/>
    <w:rsid w:val="00F01999"/>
    <w:rsid w:val="00F029C5"/>
    <w:rsid w:val="00F0364C"/>
    <w:rsid w:val="00F037A9"/>
    <w:rsid w:val="00F038D8"/>
    <w:rsid w:val="00F03A60"/>
    <w:rsid w:val="00F03A94"/>
    <w:rsid w:val="00F03B1D"/>
    <w:rsid w:val="00F047D0"/>
    <w:rsid w:val="00F05821"/>
    <w:rsid w:val="00F06164"/>
    <w:rsid w:val="00F071D9"/>
    <w:rsid w:val="00F0726E"/>
    <w:rsid w:val="00F072AC"/>
    <w:rsid w:val="00F076D9"/>
    <w:rsid w:val="00F07954"/>
    <w:rsid w:val="00F07C43"/>
    <w:rsid w:val="00F10A38"/>
    <w:rsid w:val="00F10B7C"/>
    <w:rsid w:val="00F114F5"/>
    <w:rsid w:val="00F11C66"/>
    <w:rsid w:val="00F12267"/>
    <w:rsid w:val="00F122D8"/>
    <w:rsid w:val="00F12659"/>
    <w:rsid w:val="00F12673"/>
    <w:rsid w:val="00F12AEC"/>
    <w:rsid w:val="00F132FA"/>
    <w:rsid w:val="00F1367D"/>
    <w:rsid w:val="00F1378A"/>
    <w:rsid w:val="00F13BEF"/>
    <w:rsid w:val="00F141CD"/>
    <w:rsid w:val="00F1444F"/>
    <w:rsid w:val="00F14D31"/>
    <w:rsid w:val="00F14F56"/>
    <w:rsid w:val="00F15103"/>
    <w:rsid w:val="00F154A1"/>
    <w:rsid w:val="00F155C0"/>
    <w:rsid w:val="00F15A2D"/>
    <w:rsid w:val="00F15B39"/>
    <w:rsid w:val="00F15D97"/>
    <w:rsid w:val="00F1629E"/>
    <w:rsid w:val="00F162AB"/>
    <w:rsid w:val="00F16747"/>
    <w:rsid w:val="00F16796"/>
    <w:rsid w:val="00F17203"/>
    <w:rsid w:val="00F201B1"/>
    <w:rsid w:val="00F20C2D"/>
    <w:rsid w:val="00F2197B"/>
    <w:rsid w:val="00F21DE4"/>
    <w:rsid w:val="00F21E78"/>
    <w:rsid w:val="00F22677"/>
    <w:rsid w:val="00F229E1"/>
    <w:rsid w:val="00F229EE"/>
    <w:rsid w:val="00F232D8"/>
    <w:rsid w:val="00F23C86"/>
    <w:rsid w:val="00F242A9"/>
    <w:rsid w:val="00F24AE3"/>
    <w:rsid w:val="00F24E9B"/>
    <w:rsid w:val="00F25586"/>
    <w:rsid w:val="00F25D0F"/>
    <w:rsid w:val="00F267C9"/>
    <w:rsid w:val="00F26BC4"/>
    <w:rsid w:val="00F274AC"/>
    <w:rsid w:val="00F27578"/>
    <w:rsid w:val="00F27A0A"/>
    <w:rsid w:val="00F30A13"/>
    <w:rsid w:val="00F311BA"/>
    <w:rsid w:val="00F3144A"/>
    <w:rsid w:val="00F319EB"/>
    <w:rsid w:val="00F31E2E"/>
    <w:rsid w:val="00F321AB"/>
    <w:rsid w:val="00F32335"/>
    <w:rsid w:val="00F32399"/>
    <w:rsid w:val="00F32C06"/>
    <w:rsid w:val="00F32F5C"/>
    <w:rsid w:val="00F33711"/>
    <w:rsid w:val="00F347B5"/>
    <w:rsid w:val="00F347B7"/>
    <w:rsid w:val="00F347D3"/>
    <w:rsid w:val="00F34E15"/>
    <w:rsid w:val="00F35195"/>
    <w:rsid w:val="00F35A4A"/>
    <w:rsid w:val="00F35E93"/>
    <w:rsid w:val="00F361B4"/>
    <w:rsid w:val="00F36456"/>
    <w:rsid w:val="00F36615"/>
    <w:rsid w:val="00F36A01"/>
    <w:rsid w:val="00F36A22"/>
    <w:rsid w:val="00F36E9C"/>
    <w:rsid w:val="00F3707B"/>
    <w:rsid w:val="00F371C8"/>
    <w:rsid w:val="00F40819"/>
    <w:rsid w:val="00F40E7F"/>
    <w:rsid w:val="00F41040"/>
    <w:rsid w:val="00F41140"/>
    <w:rsid w:val="00F4122D"/>
    <w:rsid w:val="00F41C8F"/>
    <w:rsid w:val="00F41FFF"/>
    <w:rsid w:val="00F42098"/>
    <w:rsid w:val="00F42490"/>
    <w:rsid w:val="00F42A15"/>
    <w:rsid w:val="00F42B6A"/>
    <w:rsid w:val="00F42D24"/>
    <w:rsid w:val="00F43050"/>
    <w:rsid w:val="00F43412"/>
    <w:rsid w:val="00F44444"/>
    <w:rsid w:val="00F44652"/>
    <w:rsid w:val="00F44730"/>
    <w:rsid w:val="00F44BC5"/>
    <w:rsid w:val="00F44BEC"/>
    <w:rsid w:val="00F45406"/>
    <w:rsid w:val="00F458A2"/>
    <w:rsid w:val="00F45CB7"/>
    <w:rsid w:val="00F464AF"/>
    <w:rsid w:val="00F4650C"/>
    <w:rsid w:val="00F46E64"/>
    <w:rsid w:val="00F47B2D"/>
    <w:rsid w:val="00F47B3B"/>
    <w:rsid w:val="00F47B97"/>
    <w:rsid w:val="00F47C1B"/>
    <w:rsid w:val="00F50261"/>
    <w:rsid w:val="00F506BE"/>
    <w:rsid w:val="00F50EC6"/>
    <w:rsid w:val="00F50FB7"/>
    <w:rsid w:val="00F510E5"/>
    <w:rsid w:val="00F51A83"/>
    <w:rsid w:val="00F51D7F"/>
    <w:rsid w:val="00F51E7E"/>
    <w:rsid w:val="00F51FB1"/>
    <w:rsid w:val="00F52751"/>
    <w:rsid w:val="00F5313E"/>
    <w:rsid w:val="00F537C8"/>
    <w:rsid w:val="00F53C82"/>
    <w:rsid w:val="00F53FFF"/>
    <w:rsid w:val="00F545A2"/>
    <w:rsid w:val="00F54860"/>
    <w:rsid w:val="00F549C5"/>
    <w:rsid w:val="00F552C8"/>
    <w:rsid w:val="00F553CD"/>
    <w:rsid w:val="00F5569D"/>
    <w:rsid w:val="00F556A3"/>
    <w:rsid w:val="00F56045"/>
    <w:rsid w:val="00F56443"/>
    <w:rsid w:val="00F56891"/>
    <w:rsid w:val="00F56BD7"/>
    <w:rsid w:val="00F571D0"/>
    <w:rsid w:val="00F57329"/>
    <w:rsid w:val="00F573D3"/>
    <w:rsid w:val="00F57B13"/>
    <w:rsid w:val="00F60AA4"/>
    <w:rsid w:val="00F61170"/>
    <w:rsid w:val="00F615C6"/>
    <w:rsid w:val="00F62264"/>
    <w:rsid w:val="00F626ED"/>
    <w:rsid w:val="00F6277B"/>
    <w:rsid w:val="00F62AA2"/>
    <w:rsid w:val="00F62AFA"/>
    <w:rsid w:val="00F6317B"/>
    <w:rsid w:val="00F63B68"/>
    <w:rsid w:val="00F64133"/>
    <w:rsid w:val="00F64263"/>
    <w:rsid w:val="00F6456D"/>
    <w:rsid w:val="00F64894"/>
    <w:rsid w:val="00F6498C"/>
    <w:rsid w:val="00F64B30"/>
    <w:rsid w:val="00F64CBC"/>
    <w:rsid w:val="00F64DFD"/>
    <w:rsid w:val="00F653A9"/>
    <w:rsid w:val="00F654B1"/>
    <w:rsid w:val="00F656AB"/>
    <w:rsid w:val="00F6599F"/>
    <w:rsid w:val="00F65D4A"/>
    <w:rsid w:val="00F65EBF"/>
    <w:rsid w:val="00F65EF8"/>
    <w:rsid w:val="00F706C7"/>
    <w:rsid w:val="00F7080D"/>
    <w:rsid w:val="00F70D89"/>
    <w:rsid w:val="00F71678"/>
    <w:rsid w:val="00F7167F"/>
    <w:rsid w:val="00F7242A"/>
    <w:rsid w:val="00F725A1"/>
    <w:rsid w:val="00F7277B"/>
    <w:rsid w:val="00F72B42"/>
    <w:rsid w:val="00F72BB8"/>
    <w:rsid w:val="00F733C3"/>
    <w:rsid w:val="00F73404"/>
    <w:rsid w:val="00F73FA3"/>
    <w:rsid w:val="00F7483B"/>
    <w:rsid w:val="00F7491B"/>
    <w:rsid w:val="00F74ACA"/>
    <w:rsid w:val="00F74D3C"/>
    <w:rsid w:val="00F76301"/>
    <w:rsid w:val="00F766BB"/>
    <w:rsid w:val="00F76737"/>
    <w:rsid w:val="00F7738E"/>
    <w:rsid w:val="00F77A8A"/>
    <w:rsid w:val="00F77D91"/>
    <w:rsid w:val="00F816DA"/>
    <w:rsid w:val="00F82135"/>
    <w:rsid w:val="00F82290"/>
    <w:rsid w:val="00F82AD4"/>
    <w:rsid w:val="00F82ED4"/>
    <w:rsid w:val="00F83DF5"/>
    <w:rsid w:val="00F83E78"/>
    <w:rsid w:val="00F840DB"/>
    <w:rsid w:val="00F840EF"/>
    <w:rsid w:val="00F84A50"/>
    <w:rsid w:val="00F90ED6"/>
    <w:rsid w:val="00F91630"/>
    <w:rsid w:val="00F91645"/>
    <w:rsid w:val="00F91E0B"/>
    <w:rsid w:val="00F921D6"/>
    <w:rsid w:val="00F92551"/>
    <w:rsid w:val="00F927E8"/>
    <w:rsid w:val="00F92DA0"/>
    <w:rsid w:val="00F93246"/>
    <w:rsid w:val="00F933DE"/>
    <w:rsid w:val="00F93511"/>
    <w:rsid w:val="00F938A8"/>
    <w:rsid w:val="00F93A23"/>
    <w:rsid w:val="00F93D72"/>
    <w:rsid w:val="00F9456F"/>
    <w:rsid w:val="00F959E6"/>
    <w:rsid w:val="00F964AA"/>
    <w:rsid w:val="00F96814"/>
    <w:rsid w:val="00F97B74"/>
    <w:rsid w:val="00F97BEE"/>
    <w:rsid w:val="00F97BFF"/>
    <w:rsid w:val="00F97EC2"/>
    <w:rsid w:val="00FA04F8"/>
    <w:rsid w:val="00FA06B9"/>
    <w:rsid w:val="00FA0C13"/>
    <w:rsid w:val="00FA0D95"/>
    <w:rsid w:val="00FA0DAA"/>
    <w:rsid w:val="00FA27BC"/>
    <w:rsid w:val="00FA301D"/>
    <w:rsid w:val="00FA3856"/>
    <w:rsid w:val="00FA397B"/>
    <w:rsid w:val="00FA3AB8"/>
    <w:rsid w:val="00FA3F83"/>
    <w:rsid w:val="00FA40AE"/>
    <w:rsid w:val="00FA43E8"/>
    <w:rsid w:val="00FA4E0A"/>
    <w:rsid w:val="00FA5B70"/>
    <w:rsid w:val="00FA6076"/>
    <w:rsid w:val="00FA685E"/>
    <w:rsid w:val="00FA6FC3"/>
    <w:rsid w:val="00FA71F6"/>
    <w:rsid w:val="00FA7E2E"/>
    <w:rsid w:val="00FB0A43"/>
    <w:rsid w:val="00FB1936"/>
    <w:rsid w:val="00FB1F99"/>
    <w:rsid w:val="00FB2EAA"/>
    <w:rsid w:val="00FB39BE"/>
    <w:rsid w:val="00FB3DDD"/>
    <w:rsid w:val="00FB47CB"/>
    <w:rsid w:val="00FB5213"/>
    <w:rsid w:val="00FB5554"/>
    <w:rsid w:val="00FB650A"/>
    <w:rsid w:val="00FB6989"/>
    <w:rsid w:val="00FB6ABE"/>
    <w:rsid w:val="00FB71CE"/>
    <w:rsid w:val="00FB789A"/>
    <w:rsid w:val="00FC05B7"/>
    <w:rsid w:val="00FC0643"/>
    <w:rsid w:val="00FC11F4"/>
    <w:rsid w:val="00FC14AE"/>
    <w:rsid w:val="00FC16E5"/>
    <w:rsid w:val="00FC1B03"/>
    <w:rsid w:val="00FC210E"/>
    <w:rsid w:val="00FC2FCE"/>
    <w:rsid w:val="00FC3022"/>
    <w:rsid w:val="00FC3921"/>
    <w:rsid w:val="00FC423D"/>
    <w:rsid w:val="00FC42A5"/>
    <w:rsid w:val="00FC42ED"/>
    <w:rsid w:val="00FC437A"/>
    <w:rsid w:val="00FC46DA"/>
    <w:rsid w:val="00FC5270"/>
    <w:rsid w:val="00FC532D"/>
    <w:rsid w:val="00FC5D6A"/>
    <w:rsid w:val="00FC76AB"/>
    <w:rsid w:val="00FC7A44"/>
    <w:rsid w:val="00FD00FE"/>
    <w:rsid w:val="00FD0212"/>
    <w:rsid w:val="00FD0776"/>
    <w:rsid w:val="00FD0F85"/>
    <w:rsid w:val="00FD1EEB"/>
    <w:rsid w:val="00FD34F8"/>
    <w:rsid w:val="00FD36D3"/>
    <w:rsid w:val="00FD3763"/>
    <w:rsid w:val="00FD3BAE"/>
    <w:rsid w:val="00FD3FA7"/>
    <w:rsid w:val="00FD458D"/>
    <w:rsid w:val="00FD5324"/>
    <w:rsid w:val="00FD53EE"/>
    <w:rsid w:val="00FD5733"/>
    <w:rsid w:val="00FD59B1"/>
    <w:rsid w:val="00FD5A1D"/>
    <w:rsid w:val="00FD5A2B"/>
    <w:rsid w:val="00FD5EA6"/>
    <w:rsid w:val="00FD60F1"/>
    <w:rsid w:val="00FD7000"/>
    <w:rsid w:val="00FD7A8F"/>
    <w:rsid w:val="00FE0371"/>
    <w:rsid w:val="00FE04AE"/>
    <w:rsid w:val="00FE0948"/>
    <w:rsid w:val="00FE0AE0"/>
    <w:rsid w:val="00FE0CAF"/>
    <w:rsid w:val="00FE1BB9"/>
    <w:rsid w:val="00FE1CAA"/>
    <w:rsid w:val="00FE2C02"/>
    <w:rsid w:val="00FE2E99"/>
    <w:rsid w:val="00FE38A9"/>
    <w:rsid w:val="00FE3C1A"/>
    <w:rsid w:val="00FE3E64"/>
    <w:rsid w:val="00FE3F27"/>
    <w:rsid w:val="00FE4312"/>
    <w:rsid w:val="00FE4B86"/>
    <w:rsid w:val="00FE4DBD"/>
    <w:rsid w:val="00FE5C47"/>
    <w:rsid w:val="00FE5E1B"/>
    <w:rsid w:val="00FE5EBA"/>
    <w:rsid w:val="00FE6888"/>
    <w:rsid w:val="00FE6971"/>
    <w:rsid w:val="00FE792C"/>
    <w:rsid w:val="00FF3480"/>
    <w:rsid w:val="00FF363C"/>
    <w:rsid w:val="00FF38C1"/>
    <w:rsid w:val="00FF3CEB"/>
    <w:rsid w:val="00FF421A"/>
    <w:rsid w:val="00FF49C0"/>
    <w:rsid w:val="00FF4DD1"/>
    <w:rsid w:val="00FF4E9D"/>
    <w:rsid w:val="00FF50A0"/>
    <w:rsid w:val="00FF543C"/>
    <w:rsid w:val="00FF5ACC"/>
    <w:rsid w:val="00FF6634"/>
    <w:rsid w:val="00FF6FC8"/>
    <w:rsid w:val="00FF6FD5"/>
    <w:rsid w:val="00FF7171"/>
    <w:rsid w:val="00FF73E7"/>
    <w:rsid w:val="00FF77CF"/>
    <w:rsid w:val="00FF7C4E"/>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F23AE7"/>
  <w15:docId w15:val="{D998988D-A6F8-447C-9B11-604C8F8FE8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1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29010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A04F8"/>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qFormat/>
    <w:rsid w:val="00303B91"/>
  </w:style>
  <w:style w:type="character" w:customStyle="1" w:styleId="eop">
    <w:name w:val="eop"/>
    <w:basedOn w:val="DefaultParagraphFont"/>
    <w:qFormat/>
    <w:rsid w:val="00303B91"/>
  </w:style>
  <w:style w:type="character" w:customStyle="1" w:styleId="scxw223716987">
    <w:name w:val="scxw223716987"/>
    <w:basedOn w:val="DefaultParagraphFont"/>
    <w:qFormat/>
    <w:rsid w:val="00303B91"/>
  </w:style>
  <w:style w:type="character" w:customStyle="1" w:styleId="tabchar">
    <w:name w:val="tabchar"/>
    <w:basedOn w:val="DefaultParagraphFont"/>
    <w:qFormat/>
    <w:rsid w:val="00303B91"/>
  </w:style>
  <w:style w:type="character" w:customStyle="1" w:styleId="Heading1Char">
    <w:name w:val="Heading 1 Char"/>
    <w:basedOn w:val="DefaultParagraphFont"/>
    <w:link w:val="Heading1"/>
    <w:uiPriority w:val="9"/>
    <w:qFormat/>
    <w:rsid w:val="0029010F"/>
    <w:rPr>
      <w:rFonts w:asciiTheme="majorHAnsi" w:eastAsiaTheme="majorEastAsia" w:hAnsiTheme="majorHAnsi" w:cstheme="majorBidi"/>
      <w:color w:val="2F5496" w:themeColor="accent1" w:themeShade="BF"/>
      <w:sz w:val="32"/>
      <w:szCs w:val="32"/>
    </w:rPr>
  </w:style>
  <w:style w:type="character" w:customStyle="1" w:styleId="FootnoteTextChar">
    <w:name w:val="Footnote Text Char"/>
    <w:basedOn w:val="DefaultParagraphFont"/>
    <w:link w:val="FootnoteText"/>
    <w:uiPriority w:val="99"/>
    <w:semiHidden/>
    <w:qFormat/>
    <w:rsid w:val="00D62337"/>
    <w:rPr>
      <w:sz w:val="20"/>
      <w:szCs w:val="20"/>
    </w:rPr>
  </w:style>
  <w:style w:type="character" w:customStyle="1" w:styleId="FootnoteCharacters">
    <w:name w:val="Footnote Characters"/>
    <w:basedOn w:val="DefaultParagraphFont"/>
    <w:uiPriority w:val="99"/>
    <w:semiHidden/>
    <w:unhideWhenUsed/>
    <w:qFormat/>
    <w:rsid w:val="00D62337"/>
    <w:rPr>
      <w:vertAlign w:val="superscript"/>
    </w:rPr>
  </w:style>
  <w:style w:type="character" w:customStyle="1" w:styleId="FootnoteAnchor">
    <w:name w:val="Footnote Anchor"/>
    <w:rPr>
      <w:vertAlign w:val="superscript"/>
    </w:rPr>
  </w:style>
  <w:style w:type="character" w:customStyle="1" w:styleId="HeaderChar">
    <w:name w:val="Header Char"/>
    <w:basedOn w:val="DefaultParagraphFont"/>
    <w:link w:val="Header"/>
    <w:uiPriority w:val="99"/>
    <w:qFormat/>
    <w:rsid w:val="005D4954"/>
  </w:style>
  <w:style w:type="character" w:customStyle="1" w:styleId="FooterChar">
    <w:name w:val="Footer Char"/>
    <w:basedOn w:val="DefaultParagraphFont"/>
    <w:link w:val="Footer"/>
    <w:uiPriority w:val="99"/>
    <w:qFormat/>
    <w:rsid w:val="005D4954"/>
  </w:style>
  <w:style w:type="character" w:customStyle="1" w:styleId="EndnoteAnchor">
    <w:name w:val="Endnote Anchor"/>
    <w:rPr>
      <w:vertAlign w:val="superscript"/>
    </w:rPr>
  </w:style>
  <w:style w:type="character" w:customStyle="1" w:styleId="EndnoteCharacters">
    <w:name w:val="Endnote Characters"/>
    <w:qFormat/>
  </w:style>
  <w:style w:type="character" w:styleId="Hyperlink">
    <w:name w:val="Hyperlink"/>
    <w:rPr>
      <w:color w:val="000080"/>
      <w:u w:val="single"/>
    </w:rPr>
  </w:style>
  <w:style w:type="paragraph" w:customStyle="1" w:styleId="Heading">
    <w:name w:val="Heading"/>
    <w:basedOn w:val="Normal"/>
    <w:next w:val="BodyText"/>
    <w:qFormat/>
    <w:pPr>
      <w:keepNext/>
      <w:spacing w:before="240"/>
    </w:pPr>
    <w:rPr>
      <w:rFonts w:ascii="Carlito" w:eastAsia="Noto Sans SC Regular" w:hAnsi="Carlito" w:cs="Noto Sans Devanagari"/>
      <w:sz w:val="28"/>
      <w:szCs w:val="28"/>
    </w:rPr>
  </w:style>
  <w:style w:type="paragraph" w:styleId="BodyText">
    <w:name w:val="Body Text"/>
    <w:basedOn w:val="Normal"/>
    <w:pPr>
      <w:spacing w:after="140" w:line="276" w:lineRule="auto"/>
    </w:pPr>
  </w:style>
  <w:style w:type="paragraph" w:styleId="List">
    <w:name w:val="List"/>
    <w:basedOn w:val="BodyText"/>
    <w:rPr>
      <w:rFonts w:cs="Noto Sans Devanagari"/>
    </w:rPr>
  </w:style>
  <w:style w:type="paragraph" w:styleId="Caption">
    <w:name w:val="caption"/>
    <w:basedOn w:val="Normal"/>
    <w:qFormat/>
    <w:pPr>
      <w:suppressLineNumbers/>
      <w:spacing w:before="120"/>
    </w:pPr>
    <w:rPr>
      <w:rFonts w:cs="Noto Sans Devanagari"/>
      <w:i/>
      <w:iCs/>
    </w:rPr>
  </w:style>
  <w:style w:type="paragraph" w:customStyle="1" w:styleId="Index">
    <w:name w:val="Index"/>
    <w:basedOn w:val="Normal"/>
    <w:qFormat/>
    <w:pPr>
      <w:suppressLineNumbers/>
    </w:pPr>
    <w:rPr>
      <w:rFonts w:cs="Noto Sans Devanagari"/>
    </w:rPr>
  </w:style>
  <w:style w:type="paragraph" w:customStyle="1" w:styleId="paragraph">
    <w:name w:val="paragraph"/>
    <w:basedOn w:val="Normal"/>
    <w:qFormat/>
    <w:rsid w:val="00303B91"/>
    <w:pPr>
      <w:spacing w:beforeAutospacing="1" w:afterAutospacing="1"/>
    </w:pPr>
    <w:rPr>
      <w:rFonts w:ascii="Times New Roman" w:eastAsia="Times New Roman" w:hAnsi="Times New Roman" w:cs="Times New Roman"/>
      <w:lang w:eastAsia="en-GB"/>
    </w:rPr>
  </w:style>
  <w:style w:type="paragraph" w:styleId="ListParagraph">
    <w:name w:val="List Paragraph"/>
    <w:basedOn w:val="Normal"/>
    <w:uiPriority w:val="34"/>
    <w:qFormat/>
    <w:rsid w:val="0029261F"/>
    <w:pPr>
      <w:ind w:left="720"/>
      <w:contextualSpacing/>
    </w:pPr>
  </w:style>
  <w:style w:type="paragraph" w:styleId="FootnoteText">
    <w:name w:val="footnote text"/>
    <w:basedOn w:val="Normal"/>
    <w:link w:val="FootnoteTextChar"/>
    <w:uiPriority w:val="99"/>
    <w:semiHidden/>
    <w:unhideWhenUsed/>
    <w:rsid w:val="00D62337"/>
    <w:rPr>
      <w:sz w:val="20"/>
      <w:szCs w:val="20"/>
    </w:rPr>
  </w:style>
  <w:style w:type="paragraph" w:customStyle="1" w:styleId="HeaderandFooter">
    <w:name w:val="Header and Footer"/>
    <w:basedOn w:val="Normal"/>
    <w:qFormat/>
  </w:style>
  <w:style w:type="paragraph" w:styleId="Header">
    <w:name w:val="header"/>
    <w:basedOn w:val="Normal"/>
    <w:link w:val="HeaderChar"/>
    <w:uiPriority w:val="99"/>
    <w:unhideWhenUsed/>
    <w:rsid w:val="005D4954"/>
    <w:pPr>
      <w:tabs>
        <w:tab w:val="center" w:pos="4536"/>
        <w:tab w:val="right" w:pos="9072"/>
      </w:tabs>
    </w:pPr>
  </w:style>
  <w:style w:type="paragraph" w:styleId="Footer">
    <w:name w:val="footer"/>
    <w:basedOn w:val="Normal"/>
    <w:link w:val="FooterChar"/>
    <w:uiPriority w:val="99"/>
    <w:unhideWhenUsed/>
    <w:rsid w:val="005D4954"/>
    <w:pPr>
      <w:tabs>
        <w:tab w:val="center" w:pos="4536"/>
        <w:tab w:val="right" w:pos="9072"/>
      </w:tabs>
    </w:pPr>
  </w:style>
  <w:style w:type="character" w:styleId="FollowedHyperlink">
    <w:name w:val="FollowedHyperlink"/>
    <w:basedOn w:val="DefaultParagraphFont"/>
    <w:uiPriority w:val="99"/>
    <w:semiHidden/>
    <w:unhideWhenUsed/>
    <w:rsid w:val="00BB602D"/>
    <w:rPr>
      <w:color w:val="954F72" w:themeColor="followedHyperlink"/>
      <w:u w:val="single"/>
    </w:rPr>
  </w:style>
  <w:style w:type="character" w:styleId="CommentReference">
    <w:name w:val="annotation reference"/>
    <w:basedOn w:val="DefaultParagraphFont"/>
    <w:uiPriority w:val="99"/>
    <w:semiHidden/>
    <w:unhideWhenUsed/>
    <w:rsid w:val="003917B4"/>
    <w:rPr>
      <w:sz w:val="16"/>
      <w:szCs w:val="16"/>
    </w:rPr>
  </w:style>
  <w:style w:type="paragraph" w:styleId="CommentText">
    <w:name w:val="annotation text"/>
    <w:basedOn w:val="Normal"/>
    <w:link w:val="CommentTextChar"/>
    <w:uiPriority w:val="99"/>
    <w:unhideWhenUsed/>
    <w:rsid w:val="003917B4"/>
    <w:rPr>
      <w:sz w:val="20"/>
      <w:szCs w:val="20"/>
    </w:rPr>
  </w:style>
  <w:style w:type="character" w:customStyle="1" w:styleId="CommentTextChar">
    <w:name w:val="Comment Text Char"/>
    <w:basedOn w:val="DefaultParagraphFont"/>
    <w:link w:val="CommentText"/>
    <w:uiPriority w:val="99"/>
    <w:rsid w:val="003917B4"/>
    <w:rPr>
      <w:sz w:val="20"/>
      <w:szCs w:val="20"/>
    </w:rPr>
  </w:style>
  <w:style w:type="paragraph" w:styleId="CommentSubject">
    <w:name w:val="annotation subject"/>
    <w:basedOn w:val="CommentText"/>
    <w:next w:val="CommentText"/>
    <w:link w:val="CommentSubjectChar"/>
    <w:uiPriority w:val="99"/>
    <w:semiHidden/>
    <w:unhideWhenUsed/>
    <w:rsid w:val="003917B4"/>
    <w:rPr>
      <w:b/>
      <w:bCs/>
    </w:rPr>
  </w:style>
  <w:style w:type="character" w:customStyle="1" w:styleId="CommentSubjectChar">
    <w:name w:val="Comment Subject Char"/>
    <w:basedOn w:val="CommentTextChar"/>
    <w:link w:val="CommentSubject"/>
    <w:uiPriority w:val="99"/>
    <w:semiHidden/>
    <w:rsid w:val="003917B4"/>
    <w:rPr>
      <w:b/>
      <w:bCs/>
      <w:sz w:val="20"/>
      <w:szCs w:val="20"/>
    </w:rPr>
  </w:style>
  <w:style w:type="paragraph" w:styleId="BalloonText">
    <w:name w:val="Balloon Text"/>
    <w:basedOn w:val="Normal"/>
    <w:link w:val="BalloonTextChar"/>
    <w:uiPriority w:val="99"/>
    <w:semiHidden/>
    <w:unhideWhenUsed/>
    <w:rsid w:val="003917B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17B4"/>
    <w:rPr>
      <w:rFonts w:ascii="Segoe UI" w:hAnsi="Segoe UI" w:cs="Segoe UI"/>
      <w:sz w:val="18"/>
      <w:szCs w:val="18"/>
    </w:rPr>
  </w:style>
  <w:style w:type="paragraph" w:customStyle="1" w:styleId="EndNoteBibliographyTitle">
    <w:name w:val="EndNote Bibliography Title"/>
    <w:basedOn w:val="Normal"/>
    <w:link w:val="EndNoteBibliographyTitleChar"/>
    <w:rsid w:val="000E06EB"/>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E06EB"/>
    <w:rPr>
      <w:rFonts w:ascii="Calibri" w:hAnsi="Calibri" w:cs="Calibri"/>
      <w:noProof/>
      <w:lang w:val="en-GB"/>
    </w:rPr>
  </w:style>
  <w:style w:type="paragraph" w:customStyle="1" w:styleId="EndNoteBibliography">
    <w:name w:val="EndNote Bibliography"/>
    <w:basedOn w:val="Normal"/>
    <w:link w:val="EndNoteBibliographyChar"/>
    <w:rsid w:val="000E06EB"/>
    <w:rPr>
      <w:rFonts w:ascii="Calibri" w:hAnsi="Calibri" w:cs="Calibri"/>
      <w:noProof/>
    </w:rPr>
  </w:style>
  <w:style w:type="character" w:customStyle="1" w:styleId="EndNoteBibliographyChar">
    <w:name w:val="EndNote Bibliography Char"/>
    <w:basedOn w:val="DefaultParagraphFont"/>
    <w:link w:val="EndNoteBibliography"/>
    <w:rsid w:val="000E06EB"/>
    <w:rPr>
      <w:rFonts w:ascii="Calibri" w:hAnsi="Calibri" w:cs="Calibri"/>
      <w:noProof/>
      <w:lang w:val="en-GB"/>
    </w:rPr>
  </w:style>
  <w:style w:type="table" w:styleId="PlainTable2">
    <w:name w:val="Plain Table 2"/>
    <w:basedOn w:val="TableNormal"/>
    <w:uiPriority w:val="42"/>
    <w:rsid w:val="00F510E5"/>
    <w:pPr>
      <w:spacing w:after="0"/>
    </w:pPr>
    <w:rPr>
      <w:rFonts w:ascii="Calibri" w:eastAsia="SimSun" w:hAnsi="Calibri" w:cs="Times New Roman"/>
      <w:sz w:val="20"/>
      <w:szCs w:val="20"/>
      <w:lang w:eastAsia="zh-CN"/>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59411D"/>
    <w:pPr>
      <w:spacing w:after="0"/>
    </w:pPr>
    <w:rPr>
      <w:sz w:val="22"/>
      <w:szCs w:val="22"/>
      <w:lang w:val="en-CA"/>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95708E"/>
    <w:pPr>
      <w:spacing w:after="0"/>
    </w:pPr>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51FB1"/>
    <w:pPr>
      <w:spacing w:after="0"/>
    </w:pPr>
  </w:style>
  <w:style w:type="table" w:customStyle="1" w:styleId="PlainTable21">
    <w:name w:val="Plain Table 21"/>
    <w:basedOn w:val="TableNormal"/>
    <w:next w:val="PlainTable2"/>
    <w:uiPriority w:val="42"/>
    <w:rsid w:val="00597DDD"/>
    <w:pPr>
      <w:spacing w:after="0"/>
    </w:pPr>
    <w:rPr>
      <w:rFonts w:ascii="Calibri" w:eastAsia="SimSun" w:hAnsi="Calibri" w:cs="Times New Roman"/>
      <w:sz w:val="20"/>
      <w:szCs w:val="20"/>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1">
    <w:name w:val="Table Grid1"/>
    <w:basedOn w:val="TableNormal"/>
    <w:next w:val="TableGrid"/>
    <w:uiPriority w:val="39"/>
    <w:rsid w:val="00597DDD"/>
    <w:pPr>
      <w:spacing w:after="0"/>
    </w:pPr>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nt1">
    <w:name w:val="Tabellrutnät1"/>
    <w:basedOn w:val="TableNormal"/>
    <w:next w:val="TableGrid"/>
    <w:uiPriority w:val="39"/>
    <w:rsid w:val="008D2943"/>
    <w:pPr>
      <w:spacing w:after="0"/>
    </w:pPr>
    <w:rPr>
      <w:kern w:val="2"/>
      <w:sz w:val="22"/>
      <w:szCs w:val="22"/>
      <w:lang w:val="sv-SE"/>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5141B4"/>
    <w:rPr>
      <w:color w:val="605E5C"/>
      <w:shd w:val="clear" w:color="auto" w:fill="E1DFDD"/>
    </w:rPr>
  </w:style>
  <w:style w:type="table" w:customStyle="1" w:styleId="Tabellrutnt2">
    <w:name w:val="Tabellrutnät2"/>
    <w:basedOn w:val="TableNormal"/>
    <w:next w:val="TableGrid"/>
    <w:uiPriority w:val="39"/>
    <w:rsid w:val="00AE5181"/>
    <w:pPr>
      <w:spacing w:after="0"/>
    </w:pPr>
    <w:rPr>
      <w:kern w:val="2"/>
      <w:sz w:val="22"/>
      <w:szCs w:val="22"/>
      <w:lang w:val="sv-SE"/>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nt3">
    <w:name w:val="Tabellrutnät3"/>
    <w:basedOn w:val="TableNormal"/>
    <w:next w:val="TableGrid"/>
    <w:uiPriority w:val="39"/>
    <w:rsid w:val="008B529F"/>
    <w:pPr>
      <w:spacing w:after="0"/>
    </w:pPr>
    <w:rPr>
      <w:kern w:val="2"/>
      <w:sz w:val="22"/>
      <w:szCs w:val="22"/>
      <w:lang w:val="sv-SE"/>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nt4">
    <w:name w:val="Tabellrutnät4"/>
    <w:basedOn w:val="TableNormal"/>
    <w:next w:val="TableGrid"/>
    <w:uiPriority w:val="39"/>
    <w:rsid w:val="008E7E42"/>
    <w:pPr>
      <w:spacing w:after="0"/>
    </w:pPr>
    <w:rPr>
      <w:kern w:val="2"/>
      <w:sz w:val="22"/>
      <w:szCs w:val="22"/>
      <w:lang w:val="sv-SE"/>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nt5">
    <w:name w:val="Tabellrutnät5"/>
    <w:basedOn w:val="TableNormal"/>
    <w:next w:val="TableGrid"/>
    <w:uiPriority w:val="39"/>
    <w:rsid w:val="00792123"/>
    <w:pPr>
      <w:spacing w:after="0"/>
    </w:pPr>
    <w:rPr>
      <w:kern w:val="2"/>
      <w:sz w:val="22"/>
      <w:szCs w:val="22"/>
      <w:lang w:val="sv-SE"/>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792123"/>
    <w:rPr>
      <w:vertAlign w:val="superscript"/>
    </w:rPr>
  </w:style>
  <w:style w:type="table" w:customStyle="1" w:styleId="Tabellrutnt6">
    <w:name w:val="Tabellrutnät6"/>
    <w:basedOn w:val="TableNormal"/>
    <w:next w:val="TableGrid"/>
    <w:uiPriority w:val="39"/>
    <w:rsid w:val="00890198"/>
    <w:pPr>
      <w:spacing w:after="0"/>
    </w:pPr>
    <w:rPr>
      <w:kern w:val="2"/>
      <w:sz w:val="22"/>
      <w:szCs w:val="22"/>
      <w:lang w:val="sv-SE"/>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FA04F8"/>
    <w:rPr>
      <w:rFonts w:asciiTheme="majorHAnsi" w:eastAsiaTheme="majorEastAsia" w:hAnsiTheme="majorHAnsi" w:cstheme="majorBidi"/>
      <w:color w:val="1F3763" w:themeColor="accent1" w:themeShade="7F"/>
      <w:lang w:val="en-GB"/>
    </w:rPr>
  </w:style>
  <w:style w:type="table" w:customStyle="1" w:styleId="Tabellrutnt7">
    <w:name w:val="Tabellrutnät7"/>
    <w:basedOn w:val="TableNormal"/>
    <w:next w:val="TableGrid"/>
    <w:uiPriority w:val="39"/>
    <w:rsid w:val="0031520B"/>
    <w:pPr>
      <w:spacing w:after="0"/>
    </w:pPr>
    <w:rPr>
      <w:kern w:val="2"/>
      <w:sz w:val="22"/>
      <w:szCs w:val="22"/>
      <w:lang w:val="sv-SE"/>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nt8">
    <w:name w:val="Tabellrutnät8"/>
    <w:basedOn w:val="TableNormal"/>
    <w:next w:val="TableGrid"/>
    <w:uiPriority w:val="39"/>
    <w:rsid w:val="00262D2C"/>
    <w:pPr>
      <w:spacing w:after="0"/>
    </w:pPr>
    <w:rPr>
      <w:kern w:val="2"/>
      <w:sz w:val="22"/>
      <w:szCs w:val="22"/>
      <w:lang w:val="sv-SE"/>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6456D"/>
    <w:rPr>
      <w:color w:val="666666"/>
    </w:rPr>
  </w:style>
  <w:style w:type="character" w:styleId="LineNumber">
    <w:name w:val="line number"/>
    <w:basedOn w:val="DefaultParagraphFont"/>
    <w:uiPriority w:val="99"/>
    <w:semiHidden/>
    <w:unhideWhenUsed/>
    <w:rsid w:val="00521E99"/>
  </w:style>
  <w:style w:type="character" w:styleId="Strong">
    <w:name w:val="Strong"/>
    <w:basedOn w:val="DefaultParagraphFont"/>
    <w:uiPriority w:val="22"/>
    <w:qFormat/>
    <w:rsid w:val="006B67F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337389">
      <w:bodyDiv w:val="1"/>
      <w:marLeft w:val="0"/>
      <w:marRight w:val="0"/>
      <w:marTop w:val="0"/>
      <w:marBottom w:val="0"/>
      <w:divBdr>
        <w:top w:val="none" w:sz="0" w:space="0" w:color="auto"/>
        <w:left w:val="none" w:sz="0" w:space="0" w:color="auto"/>
        <w:bottom w:val="none" w:sz="0" w:space="0" w:color="auto"/>
        <w:right w:val="none" w:sz="0" w:space="0" w:color="auto"/>
      </w:divBdr>
    </w:div>
    <w:div w:id="317072105">
      <w:bodyDiv w:val="1"/>
      <w:marLeft w:val="0"/>
      <w:marRight w:val="0"/>
      <w:marTop w:val="0"/>
      <w:marBottom w:val="0"/>
      <w:divBdr>
        <w:top w:val="none" w:sz="0" w:space="0" w:color="auto"/>
        <w:left w:val="none" w:sz="0" w:space="0" w:color="auto"/>
        <w:bottom w:val="none" w:sz="0" w:space="0" w:color="auto"/>
        <w:right w:val="none" w:sz="0" w:space="0" w:color="auto"/>
      </w:divBdr>
    </w:div>
    <w:div w:id="502476607">
      <w:bodyDiv w:val="1"/>
      <w:marLeft w:val="0"/>
      <w:marRight w:val="0"/>
      <w:marTop w:val="0"/>
      <w:marBottom w:val="0"/>
      <w:divBdr>
        <w:top w:val="none" w:sz="0" w:space="0" w:color="auto"/>
        <w:left w:val="none" w:sz="0" w:space="0" w:color="auto"/>
        <w:bottom w:val="none" w:sz="0" w:space="0" w:color="auto"/>
        <w:right w:val="none" w:sz="0" w:space="0" w:color="auto"/>
      </w:divBdr>
    </w:div>
    <w:div w:id="1032657267">
      <w:bodyDiv w:val="1"/>
      <w:marLeft w:val="0"/>
      <w:marRight w:val="0"/>
      <w:marTop w:val="0"/>
      <w:marBottom w:val="0"/>
      <w:divBdr>
        <w:top w:val="none" w:sz="0" w:space="0" w:color="auto"/>
        <w:left w:val="none" w:sz="0" w:space="0" w:color="auto"/>
        <w:bottom w:val="none" w:sz="0" w:space="0" w:color="auto"/>
        <w:right w:val="none" w:sz="0" w:space="0" w:color="auto"/>
      </w:divBdr>
    </w:div>
    <w:div w:id="1247306348">
      <w:bodyDiv w:val="1"/>
      <w:marLeft w:val="0"/>
      <w:marRight w:val="0"/>
      <w:marTop w:val="0"/>
      <w:marBottom w:val="0"/>
      <w:divBdr>
        <w:top w:val="none" w:sz="0" w:space="0" w:color="auto"/>
        <w:left w:val="none" w:sz="0" w:space="0" w:color="auto"/>
        <w:bottom w:val="none" w:sz="0" w:space="0" w:color="auto"/>
        <w:right w:val="none" w:sz="0" w:space="0" w:color="auto"/>
      </w:divBdr>
    </w:div>
    <w:div w:id="1918981336">
      <w:bodyDiv w:val="1"/>
      <w:marLeft w:val="0"/>
      <w:marRight w:val="0"/>
      <w:marTop w:val="0"/>
      <w:marBottom w:val="0"/>
      <w:divBdr>
        <w:top w:val="none" w:sz="0" w:space="0" w:color="auto"/>
        <w:left w:val="none" w:sz="0" w:space="0" w:color="auto"/>
        <w:bottom w:val="none" w:sz="0" w:space="0" w:color="auto"/>
        <w:right w:val="none" w:sz="0" w:space="0" w:color="auto"/>
      </w:divBdr>
    </w:div>
    <w:div w:id="1962414489">
      <w:bodyDiv w:val="1"/>
      <w:marLeft w:val="0"/>
      <w:marRight w:val="0"/>
      <w:marTop w:val="0"/>
      <w:marBottom w:val="0"/>
      <w:divBdr>
        <w:top w:val="none" w:sz="0" w:space="0" w:color="auto"/>
        <w:left w:val="none" w:sz="0" w:space="0" w:color="auto"/>
        <w:bottom w:val="none" w:sz="0" w:space="0" w:color="auto"/>
        <w:right w:val="none" w:sz="0" w:space="0" w:color="auto"/>
      </w:divBdr>
    </w:div>
    <w:div w:id="2021661895">
      <w:bodyDiv w:val="1"/>
      <w:marLeft w:val="0"/>
      <w:marRight w:val="0"/>
      <w:marTop w:val="0"/>
      <w:marBottom w:val="0"/>
      <w:divBdr>
        <w:top w:val="none" w:sz="0" w:space="0" w:color="auto"/>
        <w:left w:val="none" w:sz="0" w:space="0" w:color="auto"/>
        <w:bottom w:val="none" w:sz="0" w:space="0" w:color="auto"/>
        <w:right w:val="none" w:sz="0" w:space="0" w:color="auto"/>
      </w:divBdr>
      <w:divsChild>
        <w:div w:id="1826972622">
          <w:marLeft w:val="360"/>
          <w:marRight w:val="0"/>
          <w:marTop w:val="200"/>
          <w:marBottom w:val="0"/>
          <w:divBdr>
            <w:top w:val="none" w:sz="0" w:space="0" w:color="auto"/>
            <w:left w:val="none" w:sz="0" w:space="0" w:color="auto"/>
            <w:bottom w:val="none" w:sz="0" w:space="0" w:color="auto"/>
            <w:right w:val="none" w:sz="0" w:space="0" w:color="auto"/>
          </w:divBdr>
        </w:div>
      </w:divsChild>
    </w:div>
    <w:div w:id="202979454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56C428CC-9412-4891-9DC2-EA66F79F51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349</Words>
  <Characters>13395</Characters>
  <Application>Microsoft Office Word</Application>
  <DocSecurity>0</DocSecurity>
  <Lines>111</Lines>
  <Paragraphs>31</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15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rdserver1</cp:lastModifiedBy>
  <cp:revision>3</cp:revision>
  <dcterms:created xsi:type="dcterms:W3CDTF">2025-01-14T14:49:00Z</dcterms:created>
  <dcterms:modified xsi:type="dcterms:W3CDTF">2025-03-14T03:20:00Z</dcterms:modified>
  <dc:language/>
</cp:coreProperties>
</file>